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58D4" w:rsidRPr="00DC4C09" w:rsidRDefault="003B620E">
      <w:pPr>
        <w:rPr>
          <w:rFonts w:ascii="Times New Roman" w:hAnsi="Times New Roman" w:cs="Times New Roman"/>
          <w:b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pacing w:val="-12"/>
          <w:sz w:val="22"/>
        </w:rPr>
        <w:t xml:space="preserve">Supplementary 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12"/>
          <w:sz w:val="22"/>
        </w:rPr>
        <w:t>Ta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7"/>
          <w:sz w:val="22"/>
        </w:rPr>
        <w:t>bl</w:t>
      </w:r>
      <w:r w:rsidR="00AF3694" w:rsidRPr="00DC4C09">
        <w:rPr>
          <w:rFonts w:ascii="Times New Roman" w:hAnsi="Times New Roman" w:cs="Times New Roman"/>
          <w:b/>
          <w:color w:val="000000" w:themeColor="text1"/>
          <w:sz w:val="22"/>
        </w:rPr>
        <w:t>e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3"/>
          <w:sz w:val="22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2"/>
        </w:rPr>
        <w:t>2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3"/>
          <w:sz w:val="22"/>
        </w:rPr>
        <w:t xml:space="preserve"> </w:t>
      </w:r>
      <w:r w:rsidR="002C710A">
        <w:rPr>
          <w:rFonts w:ascii="Times New Roman" w:hAnsi="Times New Roman" w:cs="Times New Roman"/>
          <w:b/>
          <w:color w:val="000000" w:themeColor="text1"/>
          <w:spacing w:val="-3"/>
          <w:sz w:val="22"/>
        </w:rPr>
        <w:t xml:space="preserve">Random-effects 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7"/>
          <w:sz w:val="22"/>
        </w:rPr>
        <w:t>m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12"/>
          <w:sz w:val="22"/>
        </w:rPr>
        <w:t>e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7"/>
          <w:sz w:val="22"/>
        </w:rPr>
        <w:t>ta-an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17"/>
          <w:sz w:val="22"/>
        </w:rPr>
        <w:t>a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12"/>
          <w:sz w:val="22"/>
        </w:rPr>
        <w:t>ly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26"/>
          <w:sz w:val="22"/>
        </w:rPr>
        <w:t>s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17"/>
          <w:sz w:val="22"/>
        </w:rPr>
        <w:t>e</w:t>
      </w:r>
      <w:r w:rsidR="00AF3694" w:rsidRPr="00DC4C09">
        <w:rPr>
          <w:rFonts w:ascii="Times New Roman" w:hAnsi="Times New Roman" w:cs="Times New Roman"/>
          <w:b/>
          <w:color w:val="000000" w:themeColor="text1"/>
          <w:sz w:val="22"/>
        </w:rPr>
        <w:t>s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17"/>
          <w:sz w:val="22"/>
        </w:rPr>
        <w:t xml:space="preserve"> u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12"/>
          <w:sz w:val="22"/>
        </w:rPr>
        <w:t>s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7"/>
          <w:sz w:val="22"/>
        </w:rPr>
        <w:t>i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17"/>
          <w:sz w:val="22"/>
        </w:rPr>
        <w:t>n</w:t>
      </w:r>
      <w:r w:rsidR="00AF3694" w:rsidRPr="00DC4C09">
        <w:rPr>
          <w:rFonts w:ascii="Times New Roman" w:hAnsi="Times New Roman" w:cs="Times New Roman"/>
          <w:b/>
          <w:color w:val="000000" w:themeColor="text1"/>
          <w:sz w:val="22"/>
        </w:rPr>
        <w:t>g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17"/>
          <w:sz w:val="22"/>
        </w:rPr>
        <w:t xml:space="preserve"> 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7"/>
          <w:sz w:val="22"/>
        </w:rPr>
        <w:t>a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3"/>
          <w:sz w:val="22"/>
        </w:rPr>
        <w:t>l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7"/>
          <w:sz w:val="22"/>
        </w:rPr>
        <w:t>le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3"/>
          <w:sz w:val="22"/>
        </w:rPr>
        <w:t>l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7"/>
          <w:sz w:val="22"/>
        </w:rPr>
        <w:t>i</w:t>
      </w:r>
      <w:r w:rsidR="00AF3694" w:rsidRPr="00DC4C09">
        <w:rPr>
          <w:rFonts w:ascii="Times New Roman" w:hAnsi="Times New Roman" w:cs="Times New Roman"/>
          <w:b/>
          <w:color w:val="000000" w:themeColor="text1"/>
          <w:sz w:val="22"/>
        </w:rPr>
        <w:t>c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12"/>
          <w:sz w:val="22"/>
        </w:rPr>
        <w:t xml:space="preserve"> 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17"/>
          <w:sz w:val="22"/>
        </w:rPr>
        <w:t>co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7"/>
          <w:sz w:val="22"/>
        </w:rPr>
        <w:t>ntr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22"/>
          <w:sz w:val="22"/>
        </w:rPr>
        <w:t>a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12"/>
          <w:sz w:val="22"/>
        </w:rPr>
        <w:t>st</w:t>
      </w:r>
      <w:r w:rsidR="00AF3694" w:rsidRPr="00DC4C09">
        <w:rPr>
          <w:rFonts w:ascii="Times New Roman" w:hAnsi="Times New Roman" w:cs="Times New Roman"/>
          <w:b/>
          <w:color w:val="000000" w:themeColor="text1"/>
          <w:sz w:val="22"/>
        </w:rPr>
        <w:t>s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12"/>
          <w:sz w:val="22"/>
        </w:rPr>
        <w:t xml:space="preserve"> f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17"/>
          <w:sz w:val="22"/>
        </w:rPr>
        <w:t>o</w:t>
      </w:r>
      <w:r w:rsidR="00AF3694" w:rsidRPr="00DC4C09">
        <w:rPr>
          <w:rFonts w:ascii="Times New Roman" w:hAnsi="Times New Roman" w:cs="Times New Roman"/>
          <w:b/>
          <w:color w:val="000000" w:themeColor="text1"/>
          <w:sz w:val="22"/>
        </w:rPr>
        <w:t>r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12"/>
          <w:sz w:val="22"/>
        </w:rPr>
        <w:t xml:space="preserve"> </w:t>
      </w:r>
      <w:r w:rsidR="002C710A">
        <w:rPr>
          <w:rFonts w:ascii="Times New Roman" w:hAnsi="Times New Roman" w:cs="Times New Roman"/>
          <w:b/>
          <w:color w:val="000000" w:themeColor="text1"/>
          <w:spacing w:val="-17"/>
          <w:sz w:val="22"/>
        </w:rPr>
        <w:t>SNVs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22"/>
          <w:sz w:val="22"/>
        </w:rPr>
        <w:t xml:space="preserve"> 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17"/>
          <w:sz w:val="22"/>
        </w:rPr>
        <w:t>sh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12"/>
          <w:sz w:val="22"/>
        </w:rPr>
        <w:t>o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21"/>
          <w:sz w:val="22"/>
        </w:rPr>
        <w:t>w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7"/>
          <w:sz w:val="22"/>
        </w:rPr>
        <w:t>i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17"/>
          <w:sz w:val="22"/>
        </w:rPr>
        <w:t>n</w:t>
      </w:r>
      <w:r w:rsidR="00AF3694" w:rsidRPr="00DC4C09">
        <w:rPr>
          <w:rFonts w:ascii="Times New Roman" w:hAnsi="Times New Roman" w:cs="Times New Roman"/>
          <w:b/>
          <w:color w:val="000000" w:themeColor="text1"/>
          <w:sz w:val="22"/>
        </w:rPr>
        <w:t>g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21"/>
          <w:sz w:val="22"/>
        </w:rPr>
        <w:t xml:space="preserve"> non-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12"/>
          <w:sz w:val="22"/>
        </w:rPr>
        <w:t>si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17"/>
          <w:sz w:val="22"/>
        </w:rPr>
        <w:t>g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7"/>
          <w:sz w:val="22"/>
        </w:rPr>
        <w:t>n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3"/>
          <w:sz w:val="22"/>
        </w:rPr>
        <w:t>if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7"/>
          <w:sz w:val="22"/>
        </w:rPr>
        <w:t>ica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17"/>
          <w:sz w:val="22"/>
        </w:rPr>
        <w:t>n</w:t>
      </w:r>
      <w:r w:rsidR="00AF3694" w:rsidRPr="00DC4C09">
        <w:rPr>
          <w:rFonts w:ascii="Times New Roman" w:hAnsi="Times New Roman" w:cs="Times New Roman"/>
          <w:b/>
          <w:color w:val="000000" w:themeColor="text1"/>
          <w:sz w:val="22"/>
        </w:rPr>
        <w:t>t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12"/>
          <w:sz w:val="22"/>
        </w:rPr>
        <w:t xml:space="preserve"> 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17"/>
          <w:sz w:val="22"/>
        </w:rPr>
        <w:t>s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7"/>
          <w:sz w:val="22"/>
        </w:rPr>
        <w:t>umma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36"/>
          <w:sz w:val="22"/>
        </w:rPr>
        <w:t>r</w:t>
      </w:r>
      <w:r w:rsidR="00AF3694" w:rsidRPr="00DC4C09">
        <w:rPr>
          <w:rFonts w:ascii="Times New Roman" w:hAnsi="Times New Roman" w:cs="Times New Roman"/>
          <w:b/>
          <w:color w:val="000000" w:themeColor="text1"/>
          <w:sz w:val="22"/>
        </w:rPr>
        <w:t>y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21"/>
          <w:sz w:val="22"/>
        </w:rPr>
        <w:t xml:space="preserve"> 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17"/>
          <w:sz w:val="22"/>
        </w:rPr>
        <w:t>OR</w:t>
      </w:r>
      <w:r w:rsidR="00AF3694" w:rsidRPr="00DC4C09">
        <w:rPr>
          <w:rFonts w:ascii="Times New Roman" w:hAnsi="Times New Roman" w:cs="Times New Roman"/>
          <w:b/>
          <w:color w:val="000000" w:themeColor="text1"/>
          <w:sz w:val="22"/>
        </w:rPr>
        <w:t>s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12"/>
          <w:sz w:val="22"/>
        </w:rPr>
        <w:t xml:space="preserve"> 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7"/>
          <w:sz w:val="22"/>
        </w:rPr>
        <w:t>(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17"/>
          <w:sz w:val="22"/>
        </w:rPr>
        <w:t>a</w:t>
      </w:r>
      <w:r w:rsidR="00AF3694" w:rsidRPr="00DC4C09">
        <w:rPr>
          <w:rFonts w:ascii="Times New Roman" w:hAnsi="Times New Roman" w:cs="Times New Roman"/>
          <w:b/>
          <w:color w:val="000000" w:themeColor="text1"/>
          <w:sz w:val="22"/>
        </w:rPr>
        <w:t>s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21"/>
          <w:sz w:val="22"/>
        </w:rPr>
        <w:t xml:space="preserve"> 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12"/>
          <w:sz w:val="22"/>
        </w:rPr>
        <w:t>o</w:t>
      </w:r>
      <w:r w:rsidR="00AF3694" w:rsidRPr="00DC4C09">
        <w:rPr>
          <w:rFonts w:ascii="Times New Roman" w:hAnsi="Times New Roman" w:cs="Times New Roman"/>
          <w:b/>
          <w:color w:val="000000" w:themeColor="text1"/>
          <w:sz w:val="22"/>
        </w:rPr>
        <w:t>f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7"/>
          <w:sz w:val="22"/>
        </w:rPr>
        <w:t xml:space="preserve"> August 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4"/>
          <w:sz w:val="22"/>
        </w:rPr>
        <w:t>1</w:t>
      </w:r>
      <w:r w:rsidR="00AF3694" w:rsidRPr="00DC4C09">
        <w:rPr>
          <w:rFonts w:ascii="Times New Roman" w:hAnsi="Times New Roman" w:cs="Times New Roman"/>
          <w:b/>
          <w:color w:val="000000" w:themeColor="text1"/>
          <w:sz w:val="22"/>
        </w:rPr>
        <w:t>,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4"/>
          <w:sz w:val="22"/>
        </w:rPr>
        <w:t xml:space="preserve"> 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2"/>
          <w:sz w:val="22"/>
        </w:rPr>
        <w:t>201</w:t>
      </w:r>
      <w:r w:rsidR="00AF3694" w:rsidRPr="00DC4C09">
        <w:rPr>
          <w:rFonts w:ascii="Times New Roman" w:hAnsi="Times New Roman" w:cs="Times New Roman"/>
          <w:b/>
          <w:color w:val="000000" w:themeColor="text1"/>
          <w:sz w:val="22"/>
        </w:rPr>
        <w:t>5</w:t>
      </w:r>
      <w:r w:rsidR="00AF3694" w:rsidRPr="00DC4C09">
        <w:rPr>
          <w:rFonts w:ascii="Times New Roman" w:hAnsi="Times New Roman" w:cs="Times New Roman"/>
          <w:b/>
          <w:color w:val="000000" w:themeColor="text1"/>
          <w:spacing w:val="-31"/>
          <w:sz w:val="22"/>
        </w:rPr>
        <w:t xml:space="preserve"> </w:t>
      </w:r>
      <w:r w:rsidR="00AF3694" w:rsidRPr="00DC4C09">
        <w:rPr>
          <w:rFonts w:ascii="Times New Roman" w:hAnsi="Times New Roman" w:cs="Times New Roman"/>
          <w:b/>
          <w:color w:val="000000" w:themeColor="text1"/>
          <w:sz w:val="22"/>
        </w:rPr>
        <w:t>)</w:t>
      </w:r>
    </w:p>
    <w:tbl>
      <w:tblPr>
        <w:tblStyle w:val="10"/>
        <w:tblpPr w:leftFromText="180" w:rightFromText="180" w:horzAnchor="margin" w:tblpY="614"/>
        <w:tblW w:w="13886" w:type="dxa"/>
        <w:tblLayout w:type="fixed"/>
        <w:tblLook w:val="04A0"/>
      </w:tblPr>
      <w:tblGrid>
        <w:gridCol w:w="1133"/>
        <w:gridCol w:w="1621"/>
        <w:gridCol w:w="2457"/>
        <w:gridCol w:w="2410"/>
        <w:gridCol w:w="1303"/>
        <w:gridCol w:w="1701"/>
        <w:gridCol w:w="3261"/>
      </w:tblGrid>
      <w:tr w:rsidR="004738D3" w:rsidRPr="004738D3" w:rsidTr="004108EE">
        <w:trPr>
          <w:cnfStyle w:val="100000000000"/>
          <w:trHeight w:val="699"/>
        </w:trPr>
        <w:tc>
          <w:tcPr>
            <w:tcW w:w="1133" w:type="dxa"/>
          </w:tcPr>
          <w:p w:rsidR="005E58D4" w:rsidRPr="000F1625" w:rsidRDefault="005E58D4" w:rsidP="00636E15">
            <w:pPr>
              <w:pStyle w:val="TableParagraph"/>
              <w:ind w:left="40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F1625">
              <w:rPr>
                <w:rFonts w:ascii="Times New Roman" w:hAnsi="Times New Roman" w:cs="Times New Roman"/>
                <w:color w:val="000000" w:themeColor="text1"/>
                <w:spacing w:val="-5"/>
              </w:rPr>
              <w:t>Gene</w:t>
            </w:r>
          </w:p>
        </w:tc>
        <w:tc>
          <w:tcPr>
            <w:tcW w:w="1621" w:type="dxa"/>
          </w:tcPr>
          <w:p w:rsidR="005E58D4" w:rsidRPr="004738D3" w:rsidRDefault="003B620E" w:rsidP="003B620E">
            <w:pPr>
              <w:pStyle w:val="TableParagraph"/>
              <w:ind w:left="40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5"/>
              </w:rPr>
              <w:t>SNVs</w:t>
            </w:r>
          </w:p>
        </w:tc>
        <w:tc>
          <w:tcPr>
            <w:tcW w:w="2457" w:type="dxa"/>
          </w:tcPr>
          <w:p w:rsidR="005E58D4" w:rsidRPr="004738D3" w:rsidRDefault="00CA11BF" w:rsidP="00636E15">
            <w:pPr>
              <w:pStyle w:val="TableParagraph"/>
              <w:ind w:left="40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5"/>
              </w:rPr>
              <w:t xml:space="preserve">       </w:t>
            </w:r>
            <w:r w:rsidR="005E58D4" w:rsidRPr="004738D3">
              <w:rPr>
                <w:rFonts w:ascii="Times New Roman" w:hAnsi="Times New Roman" w:cs="Times New Roman"/>
                <w:color w:val="000000" w:themeColor="text1"/>
                <w:spacing w:val="-5"/>
              </w:rPr>
              <w:t>Model</w:t>
            </w:r>
          </w:p>
        </w:tc>
        <w:tc>
          <w:tcPr>
            <w:tcW w:w="2410" w:type="dxa"/>
          </w:tcPr>
          <w:p w:rsidR="003B620E" w:rsidRDefault="005E58D4" w:rsidP="003B620E">
            <w:pPr>
              <w:pStyle w:val="TableParagraph"/>
              <w:ind w:left="40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-5"/>
              </w:rPr>
              <w:t>OR (95% c.i.)</w:t>
            </w:r>
            <w:r w:rsidR="003B620E">
              <w:rPr>
                <w:rFonts w:ascii="Times New Roman" w:hAnsi="Times New Roman" w:cs="Times New Roman"/>
                <w:color w:val="000000" w:themeColor="text1"/>
                <w:spacing w:val="-5"/>
              </w:rPr>
              <w:t xml:space="preserve"> </w:t>
            </w:r>
            <w:r w:rsidR="003B620E" w:rsidRPr="003B620E">
              <w:rPr>
                <w:rFonts w:ascii="Times New Roman" w:hAnsi="Times New Roman" w:cs="Times New Roman"/>
                <w:color w:val="000000" w:themeColor="text1"/>
                <w:spacing w:val="-5"/>
                <w:vertAlign w:val="superscript"/>
              </w:rPr>
              <w:t>a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5"/>
              </w:rPr>
              <w:t>,</w:t>
            </w:r>
          </w:p>
          <w:p w:rsidR="005E58D4" w:rsidRPr="004738D3" w:rsidRDefault="005E58D4" w:rsidP="003B620E">
            <w:pPr>
              <w:pStyle w:val="TableParagraph"/>
              <w:ind w:left="4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AF5964">
              <w:rPr>
                <w:rFonts w:ascii="Times New Roman" w:hAnsi="Times New Roman" w:cs="Times New Roman"/>
                <w:i/>
                <w:color w:val="000000" w:themeColor="text1"/>
                <w:spacing w:val="-5"/>
              </w:rPr>
              <w:t>P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5"/>
              </w:rPr>
              <w:t>-value</w:t>
            </w:r>
          </w:p>
        </w:tc>
        <w:tc>
          <w:tcPr>
            <w:tcW w:w="1303" w:type="dxa"/>
          </w:tcPr>
          <w:p w:rsidR="005E58D4" w:rsidRPr="004738D3" w:rsidRDefault="005E58D4" w:rsidP="00636E15">
            <w:pPr>
              <w:pStyle w:val="TableParagraph"/>
              <w:ind w:left="40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-5"/>
              </w:rPr>
              <w:t>Q-value</w:t>
            </w:r>
            <w:r w:rsidR="00FE5023">
              <w:rPr>
                <w:rFonts w:ascii="Times New Roman" w:hAnsi="Times New Roman" w:cs="Times New Roman"/>
                <w:color w:val="000000" w:themeColor="text1"/>
                <w:spacing w:val="-5"/>
              </w:rPr>
              <w:t xml:space="preserve"> </w:t>
            </w:r>
            <w:r w:rsidR="00FE5023" w:rsidRPr="00FE5023">
              <w:rPr>
                <w:rFonts w:ascii="Times New Roman" w:hAnsi="Times New Roman" w:cs="Times New Roman"/>
                <w:color w:val="000000" w:themeColor="text1"/>
                <w:spacing w:val="-5"/>
                <w:vertAlign w:val="superscript"/>
              </w:rPr>
              <w:t>b</w:t>
            </w:r>
          </w:p>
        </w:tc>
        <w:tc>
          <w:tcPr>
            <w:tcW w:w="1701" w:type="dxa"/>
          </w:tcPr>
          <w:p w:rsidR="005E58D4" w:rsidRPr="004738D3" w:rsidRDefault="005E58D4" w:rsidP="00FE5023">
            <w:pPr>
              <w:pStyle w:val="TableParagraph"/>
              <w:ind w:left="40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-5"/>
              </w:rPr>
              <w:t>Heterogeneity</w:t>
            </w:r>
            <w:r w:rsidR="003B620E">
              <w:rPr>
                <w:rFonts w:ascii="Times New Roman" w:hAnsi="Times New Roman" w:cs="Times New Roman"/>
                <w:color w:val="000000" w:themeColor="text1"/>
                <w:spacing w:val="-5"/>
              </w:rPr>
              <w:t xml:space="preserve"> </w:t>
            </w:r>
            <w:r w:rsidR="00FE5023">
              <w:rPr>
                <w:rFonts w:ascii="Times New Roman" w:hAnsi="Times New Roman" w:cs="Times New Roman"/>
                <w:color w:val="000000" w:themeColor="text1"/>
                <w:spacing w:val="-5"/>
                <w:vertAlign w:val="superscript"/>
              </w:rPr>
              <w:t>c</w:t>
            </w:r>
            <w:r w:rsidR="004738D3">
              <w:rPr>
                <w:rFonts w:ascii="Times New Roman" w:hAnsi="Times New Roman" w:cs="Times New Roman"/>
                <w:color w:val="000000" w:themeColor="text1"/>
                <w:spacing w:val="-5"/>
              </w:rPr>
              <w:t xml:space="preserve">, </w:t>
            </w:r>
            <w:r w:rsidRPr="004738D3">
              <w:rPr>
                <w:rFonts w:ascii="Times New Roman" w:hAnsi="Times New Roman" w:cs="Times New Roman"/>
                <w:i/>
                <w:color w:val="000000" w:themeColor="text1"/>
                <w:spacing w:val="-5"/>
              </w:rPr>
              <w:t>P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5"/>
              </w:rPr>
              <w:t>-value</w:t>
            </w:r>
          </w:p>
        </w:tc>
        <w:tc>
          <w:tcPr>
            <w:tcW w:w="3261" w:type="dxa"/>
          </w:tcPr>
          <w:p w:rsidR="005E58D4" w:rsidRPr="004738D3" w:rsidRDefault="005E58D4" w:rsidP="00636E15">
            <w:pPr>
              <w:pStyle w:val="TableParagraph"/>
              <w:ind w:left="40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-5"/>
              </w:rPr>
              <w:t>Cases versus controls (Number of independent samples)</w:t>
            </w:r>
          </w:p>
        </w:tc>
      </w:tr>
      <w:tr w:rsidR="004738D3" w:rsidRPr="004738D3" w:rsidTr="004108EE">
        <w:trPr>
          <w:trHeight w:val="702"/>
        </w:trPr>
        <w:tc>
          <w:tcPr>
            <w:tcW w:w="1133" w:type="dxa"/>
          </w:tcPr>
          <w:p w:rsidR="005E58D4" w:rsidRPr="000F1625" w:rsidRDefault="00876F89" w:rsidP="00636E15">
            <w:pPr>
              <w:pStyle w:val="TableParagraph"/>
              <w:spacing w:before="30"/>
              <w:ind w:left="43"/>
              <w:jc w:val="both"/>
              <w:rPr>
                <w:rFonts w:ascii="Times New Roman" w:eastAsia="Arial" w:hAnsi="Times New Roman" w:cs="Times New Roman"/>
                <w:i/>
                <w:color w:val="000000" w:themeColor="text1"/>
              </w:rPr>
            </w:pPr>
            <w:r w:rsidRPr="000F1625">
              <w:rPr>
                <w:rFonts w:ascii="Times New Roman" w:hAnsi="Times New Roman" w:cs="Times New Roman"/>
                <w:i/>
                <w:color w:val="000000" w:themeColor="text1"/>
                <w:spacing w:val="-8"/>
              </w:rPr>
              <w:t>MGMT</w:t>
            </w:r>
          </w:p>
        </w:tc>
        <w:tc>
          <w:tcPr>
            <w:tcW w:w="1621" w:type="dxa"/>
          </w:tcPr>
          <w:p w:rsidR="005E58D4" w:rsidRPr="004738D3" w:rsidRDefault="00876F89" w:rsidP="003B620E">
            <w:pPr>
              <w:pStyle w:val="TableParagraph"/>
              <w:spacing w:before="30"/>
              <w:ind w:left="297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rs12917</w:t>
            </w:r>
          </w:p>
        </w:tc>
        <w:tc>
          <w:tcPr>
            <w:tcW w:w="2457" w:type="dxa"/>
          </w:tcPr>
          <w:p w:rsidR="005E58D4" w:rsidRPr="004738D3" w:rsidRDefault="0074183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T</w:t>
            </w:r>
            <w:r w:rsidR="005E58D4" w:rsidRPr="004738D3"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 </w:t>
            </w:r>
            <w:r w:rsidR="005E58D4"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="005E58D4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>C</w:t>
            </w:r>
            <w:r w:rsidR="005E58D4"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="005E58D4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5E58D4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5E58D4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5E58D4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410" w:type="dxa"/>
          </w:tcPr>
          <w:p w:rsidR="004738D3" w:rsidRDefault="00876F89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49</w:t>
            </w:r>
            <w:r w:rsidR="00D5609D"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05</w:t>
            </w:r>
            <w:r w:rsidR="005E58D4"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9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7</w:t>
            </w:r>
            <w:r w:rsidR="005E58D4"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  <w:r w:rsidR="005E58D4" w:rsidRPr="004738D3"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  <w:t xml:space="preserve"> </w:t>
            </w:r>
          </w:p>
          <w:p w:rsidR="005E58D4" w:rsidRPr="004738D3" w:rsidRDefault="005E58D4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="00876F89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2</w:t>
            </w:r>
            <w:r w:rsidR="00876F89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</w:p>
        </w:tc>
        <w:tc>
          <w:tcPr>
            <w:tcW w:w="1303" w:type="dxa"/>
          </w:tcPr>
          <w:p w:rsidR="005E58D4" w:rsidRPr="004738D3" w:rsidRDefault="00876F89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7</w:t>
            </w:r>
            <w:r w:rsidR="005E58D4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600</w:t>
            </w:r>
          </w:p>
        </w:tc>
        <w:tc>
          <w:tcPr>
            <w:tcW w:w="1701" w:type="dxa"/>
          </w:tcPr>
          <w:p w:rsidR="005E58D4" w:rsidRPr="004738D3" w:rsidRDefault="00876F89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22</w:t>
            </w:r>
          </w:p>
        </w:tc>
        <w:tc>
          <w:tcPr>
            <w:tcW w:w="3261" w:type="dxa"/>
          </w:tcPr>
          <w:p w:rsidR="005E58D4" w:rsidRPr="004738D3" w:rsidRDefault="003853F9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558</w:t>
            </w:r>
            <w:r w:rsidR="005E58D4"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="005E58D4"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="005E58D4"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564</w:t>
            </w:r>
            <w:r w:rsidR="005E58D4"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="005E58D4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3</w:t>
            </w:r>
            <w:r w:rsidR="005E58D4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695"/>
        </w:trPr>
        <w:tc>
          <w:tcPr>
            <w:tcW w:w="1133" w:type="dxa"/>
          </w:tcPr>
          <w:p w:rsidR="00876F89" w:rsidRPr="000F1625" w:rsidRDefault="00876F89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876F89" w:rsidRPr="004738D3" w:rsidRDefault="00876F89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876F89" w:rsidRPr="004738D3" w:rsidRDefault="0074183B" w:rsidP="007F5EF4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T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>C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="007F5EF4">
              <w:rPr>
                <w:rFonts w:ascii="Times New Roman" w:hAnsi="Times New Roman" w:cs="Times New Roman"/>
                <w:color w:val="000000" w:themeColor="text1"/>
                <w:spacing w:val="-8"/>
              </w:rPr>
              <w:t xml:space="preserve"> </w:t>
            </w:r>
            <w:r w:rsidR="00876F89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876F89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876F89" w:rsidRPr="004738D3">
              <w:rPr>
                <w:rFonts w:ascii="Times New Roman" w:hAnsi="Times New Roman" w:cs="Times New Roman"/>
                <w:color w:val="000000" w:themeColor="text1"/>
                <w:spacing w:val="-1"/>
              </w:rPr>
              <w:t>excl.</w:t>
            </w:r>
            <w:r w:rsidR="00560E1C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="00876F89" w:rsidRPr="004738D3">
              <w:rPr>
                <w:rFonts w:ascii="Times New Roman" w:hAnsi="Times New Roman" w:cs="Times New Roman"/>
                <w:color w:val="000000" w:themeColor="text1"/>
                <w:spacing w:val="3"/>
              </w:rPr>
              <w:t>initial</w:t>
            </w:r>
            <w:r w:rsidR="00876F89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 xml:space="preserve"> </w:t>
            </w:r>
            <w:r w:rsidR="00876F89" w:rsidRPr="004738D3">
              <w:rPr>
                <w:rFonts w:ascii="Times New Roman" w:hAnsi="Times New Roman" w:cs="Times New Roman"/>
                <w:color w:val="000000" w:themeColor="text1"/>
              </w:rPr>
              <w:t>study</w:t>
            </w:r>
          </w:p>
        </w:tc>
        <w:tc>
          <w:tcPr>
            <w:tcW w:w="2410" w:type="dxa"/>
          </w:tcPr>
          <w:p w:rsidR="004738D3" w:rsidRDefault="000A1343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="00876F89"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="00876F89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0</w:t>
            </w:r>
            <w:r w:rsidR="00876F89"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="00876F89"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="00876F89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1</w:t>
            </w:r>
            <w:r w:rsidR="00876F89"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="00876F89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="00876F89"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33</w:t>
            </w:r>
            <w:r w:rsidR="00876F89"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876F89" w:rsidRPr="004738D3" w:rsidRDefault="00876F89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="000A1343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</w:t>
            </w:r>
          </w:p>
        </w:tc>
        <w:tc>
          <w:tcPr>
            <w:tcW w:w="1303" w:type="dxa"/>
          </w:tcPr>
          <w:p w:rsidR="00876F89" w:rsidRPr="004738D3" w:rsidRDefault="000A1343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="00876F89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="00876F89"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6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86</w:t>
            </w:r>
          </w:p>
        </w:tc>
        <w:tc>
          <w:tcPr>
            <w:tcW w:w="1701" w:type="dxa"/>
          </w:tcPr>
          <w:p w:rsidR="00876F89" w:rsidRPr="004738D3" w:rsidRDefault="00876F89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</w:t>
            </w:r>
            <w:r w:rsidR="000A1343"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408</w:t>
            </w:r>
          </w:p>
        </w:tc>
        <w:tc>
          <w:tcPr>
            <w:tcW w:w="3261" w:type="dxa"/>
          </w:tcPr>
          <w:p w:rsidR="00876F89" w:rsidRPr="004738D3" w:rsidRDefault="003853F9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397</w:t>
            </w:r>
            <w:r w:rsidR="00876F89"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="00876F89"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="00876F89"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318</w:t>
            </w:r>
            <w:r w:rsidR="00876F89"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="00876F89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</w:t>
            </w:r>
            <w:r w:rsidR="00876F89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08"/>
        </w:trPr>
        <w:tc>
          <w:tcPr>
            <w:tcW w:w="1133" w:type="dxa"/>
          </w:tcPr>
          <w:p w:rsidR="000A1343" w:rsidRPr="000F1625" w:rsidRDefault="003853F9" w:rsidP="00636E15">
            <w:pPr>
              <w:pStyle w:val="TableParagraph"/>
              <w:spacing w:before="30"/>
              <w:ind w:left="43"/>
              <w:jc w:val="both"/>
              <w:rPr>
                <w:rFonts w:ascii="Times New Roman" w:eastAsia="Arial" w:hAnsi="Times New Roman" w:cs="Times New Roman"/>
                <w:i/>
                <w:color w:val="000000" w:themeColor="text1"/>
              </w:rPr>
            </w:pPr>
            <w:r w:rsidRPr="000F1625">
              <w:rPr>
                <w:rFonts w:ascii="Times New Roman" w:hAnsi="Times New Roman" w:cs="Times New Roman"/>
                <w:i/>
                <w:color w:val="000000" w:themeColor="text1"/>
                <w:spacing w:val="-8"/>
              </w:rPr>
              <w:t>XRCC1</w:t>
            </w:r>
          </w:p>
        </w:tc>
        <w:tc>
          <w:tcPr>
            <w:tcW w:w="1621" w:type="dxa"/>
          </w:tcPr>
          <w:p w:rsidR="000A1343" w:rsidRPr="004738D3" w:rsidRDefault="003853F9" w:rsidP="003B620E">
            <w:pPr>
              <w:pStyle w:val="TableParagraph"/>
              <w:spacing w:before="30"/>
              <w:ind w:left="297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rs25487</w:t>
            </w:r>
          </w:p>
        </w:tc>
        <w:tc>
          <w:tcPr>
            <w:tcW w:w="2457" w:type="dxa"/>
          </w:tcPr>
          <w:p w:rsidR="000A1343" w:rsidRPr="004738D3" w:rsidRDefault="0074183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A </w:t>
            </w:r>
            <w:r w:rsidR="000A1343"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="000A1343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>G</w:t>
            </w:r>
            <w:r w:rsidR="000A1343"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="000A1343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A1343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0A1343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0A1343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410" w:type="dxa"/>
          </w:tcPr>
          <w:p w:rsidR="003B620E" w:rsidRDefault="000A1343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="003853F9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8</w:t>
            </w:r>
            <w:r w:rsidR="003B620E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 xml:space="preserve">3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="003853F9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</w:t>
            </w:r>
            <w:r w:rsidR="003853F9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="003853F9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86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  <w:t xml:space="preserve"> </w:t>
            </w:r>
          </w:p>
          <w:p w:rsidR="000A1343" w:rsidRPr="004738D3" w:rsidRDefault="000A1343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="003853F9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83</w:t>
            </w:r>
          </w:p>
        </w:tc>
        <w:tc>
          <w:tcPr>
            <w:tcW w:w="1303" w:type="dxa"/>
          </w:tcPr>
          <w:p w:rsidR="000A1343" w:rsidRPr="004738D3" w:rsidRDefault="003853F9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8</w:t>
            </w:r>
            <w:r w:rsidR="000A1343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52</w:t>
            </w:r>
          </w:p>
        </w:tc>
        <w:tc>
          <w:tcPr>
            <w:tcW w:w="1701" w:type="dxa"/>
          </w:tcPr>
          <w:p w:rsidR="000A1343" w:rsidRPr="004738D3" w:rsidRDefault="000A1343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2</w:t>
            </w:r>
            <w:r w:rsidR="003853F9"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9</w:t>
            </w:r>
          </w:p>
        </w:tc>
        <w:tc>
          <w:tcPr>
            <w:tcW w:w="3261" w:type="dxa"/>
          </w:tcPr>
          <w:p w:rsidR="000A1343" w:rsidRPr="004738D3" w:rsidRDefault="003853F9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4910</w:t>
            </w:r>
            <w:r w:rsidR="000A1343"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="000A1343"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4735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7</w:t>
            </w:r>
            <w:r w:rsidR="000A1343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0A1343" w:rsidRPr="000F1625" w:rsidRDefault="000A1343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0A1343" w:rsidRPr="004738D3" w:rsidRDefault="000A1343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0A1343" w:rsidRPr="004738D3" w:rsidRDefault="0074183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A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>G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 xml:space="preserve"> </w:t>
            </w:r>
            <w:r w:rsidR="000A1343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0A1343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0A1343" w:rsidRPr="004738D3">
              <w:rPr>
                <w:rFonts w:ascii="Times New Roman" w:hAnsi="Times New Roman" w:cs="Times New Roman"/>
                <w:color w:val="000000" w:themeColor="text1"/>
                <w:spacing w:val="-1"/>
              </w:rPr>
              <w:t>excl.</w:t>
            </w:r>
            <w:r w:rsidR="000A1343"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="000A1343" w:rsidRPr="004738D3">
              <w:rPr>
                <w:rFonts w:ascii="Times New Roman" w:hAnsi="Times New Roman" w:cs="Times New Roman"/>
                <w:color w:val="000000" w:themeColor="text1"/>
                <w:spacing w:val="3"/>
              </w:rPr>
              <w:t>initial</w:t>
            </w:r>
            <w:r w:rsidR="000A1343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 xml:space="preserve"> </w:t>
            </w:r>
            <w:r w:rsidR="000A1343" w:rsidRPr="004738D3">
              <w:rPr>
                <w:rFonts w:ascii="Times New Roman" w:hAnsi="Times New Roman" w:cs="Times New Roman"/>
                <w:color w:val="000000" w:themeColor="text1"/>
              </w:rPr>
              <w:t>study</w:t>
            </w:r>
          </w:p>
        </w:tc>
        <w:tc>
          <w:tcPr>
            <w:tcW w:w="2410" w:type="dxa"/>
          </w:tcPr>
          <w:p w:rsidR="003B620E" w:rsidRDefault="007E044D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="000A1343"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="000A1343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</w:t>
            </w:r>
            <w:r w:rsidR="003B620E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 xml:space="preserve"> </w:t>
            </w:r>
            <w:r w:rsidR="000A1343"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="000A1343"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00</w:t>
            </w:r>
            <w:r w:rsidR="000A1343"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="000A1343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="000A1343"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0</w:t>
            </w:r>
            <w:r w:rsidR="000A1343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="000A1343"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  <w:r w:rsidR="000A1343" w:rsidRPr="004738D3"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  <w:t xml:space="preserve"> </w:t>
            </w:r>
          </w:p>
          <w:p w:rsidR="000A1343" w:rsidRPr="004738D3" w:rsidRDefault="000A1343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="007E044D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51</w:t>
            </w:r>
          </w:p>
        </w:tc>
        <w:tc>
          <w:tcPr>
            <w:tcW w:w="1303" w:type="dxa"/>
          </w:tcPr>
          <w:p w:rsidR="000A1343" w:rsidRPr="004738D3" w:rsidRDefault="007E044D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6</w:t>
            </w:r>
            <w:r w:rsidR="000A1343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5</w:t>
            </w:r>
            <w:r w:rsidR="000A1343"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6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9</w:t>
            </w:r>
          </w:p>
        </w:tc>
        <w:tc>
          <w:tcPr>
            <w:tcW w:w="1701" w:type="dxa"/>
          </w:tcPr>
          <w:p w:rsidR="000A1343" w:rsidRPr="004738D3" w:rsidRDefault="000A1343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</w:t>
            </w:r>
            <w:r w:rsidR="007E044D"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32</w:t>
            </w:r>
          </w:p>
        </w:tc>
        <w:tc>
          <w:tcPr>
            <w:tcW w:w="3261" w:type="dxa"/>
          </w:tcPr>
          <w:p w:rsidR="000A1343" w:rsidRPr="004738D3" w:rsidRDefault="007E044D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4834</w:t>
            </w:r>
            <w:r w:rsidR="000A1343"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="000A1343"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="000A1343"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4553</w:t>
            </w:r>
            <w:r w:rsidR="000A1343"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="000A1343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="003853F9"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6</w:t>
            </w:r>
            <w:r w:rsidR="000A1343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7E044D" w:rsidRPr="000F1625" w:rsidRDefault="007E044D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7E044D" w:rsidRPr="004738D3" w:rsidRDefault="007E044D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7E044D" w:rsidRPr="004738D3" w:rsidRDefault="0074183B" w:rsidP="003B620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A</w:t>
            </w:r>
            <w:r w:rsidR="00E53EF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sz w:val="22"/>
              </w:rPr>
              <w:t>vs.</w:t>
            </w:r>
            <w:r w:rsidR="00E53EF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sz w:val="22"/>
              </w:rPr>
              <w:t>G,</w:t>
            </w:r>
            <w:r w:rsidR="004738D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7E044D" w:rsidRPr="004738D3">
              <w:rPr>
                <w:rFonts w:ascii="Times New Roman" w:hAnsi="Times New Roman" w:cs="Times New Roman"/>
                <w:color w:val="000000" w:themeColor="text1"/>
                <w:spacing w:val="1"/>
                <w:sz w:val="22"/>
              </w:rPr>
              <w:t>all</w:t>
            </w:r>
            <w:r w:rsidR="007E044D" w:rsidRPr="004738D3">
              <w:rPr>
                <w:rFonts w:ascii="Times New Roman" w:hAnsi="Times New Roman" w:cs="Times New Roman"/>
                <w:color w:val="000000" w:themeColor="text1"/>
                <w:spacing w:val="6"/>
                <w:sz w:val="22"/>
              </w:rPr>
              <w:t xml:space="preserve"> </w:t>
            </w:r>
            <w:r w:rsidR="007E044D" w:rsidRPr="004738D3">
              <w:rPr>
                <w:rFonts w:ascii="Times New Roman" w:hAnsi="Times New Roman" w:cs="Times New Roman"/>
                <w:color w:val="000000" w:themeColor="text1"/>
                <w:spacing w:val="-1"/>
                <w:sz w:val="22"/>
              </w:rPr>
              <w:t>excl.</w:t>
            </w:r>
            <w:r w:rsidR="007E044D" w:rsidRPr="004738D3">
              <w:rPr>
                <w:rFonts w:ascii="Times New Roman" w:hAnsi="Times New Roman" w:cs="Times New Roman"/>
                <w:color w:val="000000" w:themeColor="text1"/>
                <w:spacing w:val="8"/>
                <w:sz w:val="22"/>
              </w:rPr>
              <w:t xml:space="preserve"> </w:t>
            </w:r>
            <w:r w:rsidR="007E044D" w:rsidRPr="004738D3"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  <w:t xml:space="preserve">HWE </w:t>
            </w:r>
            <w:r w:rsidR="007E044D"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study</w:t>
            </w:r>
          </w:p>
        </w:tc>
        <w:tc>
          <w:tcPr>
            <w:tcW w:w="2410" w:type="dxa"/>
          </w:tcPr>
          <w:p w:rsidR="003B620E" w:rsidRDefault="007E044D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94</w:t>
            </w:r>
            <w:r w:rsidR="003B620E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9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06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  <w:t xml:space="preserve"> </w:t>
            </w:r>
          </w:p>
          <w:p w:rsidR="007E044D" w:rsidRPr="004738D3" w:rsidRDefault="007E044D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74</w:t>
            </w:r>
          </w:p>
        </w:tc>
        <w:tc>
          <w:tcPr>
            <w:tcW w:w="1303" w:type="dxa"/>
          </w:tcPr>
          <w:p w:rsidR="007E044D" w:rsidRPr="004738D3" w:rsidRDefault="007E044D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6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73</w:t>
            </w:r>
          </w:p>
        </w:tc>
        <w:tc>
          <w:tcPr>
            <w:tcW w:w="1701" w:type="dxa"/>
          </w:tcPr>
          <w:p w:rsidR="007E044D" w:rsidRPr="004738D3" w:rsidRDefault="007E044D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25</w:t>
            </w:r>
          </w:p>
        </w:tc>
        <w:tc>
          <w:tcPr>
            <w:tcW w:w="3261" w:type="dxa"/>
          </w:tcPr>
          <w:p w:rsidR="007E044D" w:rsidRPr="004738D3" w:rsidRDefault="007E044D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4524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4289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5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4F4662" w:rsidRPr="000F1625" w:rsidRDefault="004F4662" w:rsidP="00636E15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0F162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OGG1 </w:t>
            </w:r>
          </w:p>
        </w:tc>
        <w:tc>
          <w:tcPr>
            <w:tcW w:w="1621" w:type="dxa"/>
          </w:tcPr>
          <w:p w:rsidR="004F4662" w:rsidRPr="004738D3" w:rsidRDefault="004F4662" w:rsidP="003B620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rs1052133</w:t>
            </w:r>
          </w:p>
        </w:tc>
        <w:tc>
          <w:tcPr>
            <w:tcW w:w="2457" w:type="dxa"/>
          </w:tcPr>
          <w:p w:rsidR="004F4662" w:rsidRPr="0051439A" w:rsidRDefault="0074183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-10"/>
                <w:lang w:eastAsia="zh-CN"/>
              </w:rPr>
              <w:t>G</w:t>
            </w:r>
            <w:r w:rsidR="007F5EF4">
              <w:rPr>
                <w:rFonts w:ascii="Times New Roman" w:hAnsi="Times New Roman" w:cs="Times New Roman"/>
                <w:color w:val="000000" w:themeColor="text1"/>
                <w:spacing w:val="-10"/>
                <w:lang w:eastAsia="zh-CN"/>
              </w:rPr>
              <w:t xml:space="preserve"> </w:t>
            </w:r>
            <w:r w:rsidR="004F4662"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="004F4662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>C</w:t>
            </w:r>
            <w:r w:rsidR="004F4662"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="004F4662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4F4662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4F4662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4F4662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410" w:type="dxa"/>
          </w:tcPr>
          <w:p w:rsidR="003B620E" w:rsidRDefault="004F4662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23</w:t>
            </w:r>
            <w:r w:rsidR="003B620E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43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37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  <w:t xml:space="preserve"> </w:t>
            </w:r>
          </w:p>
          <w:p w:rsidR="004F4662" w:rsidRPr="004738D3" w:rsidRDefault="004F4662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92</w:t>
            </w:r>
          </w:p>
        </w:tc>
        <w:tc>
          <w:tcPr>
            <w:tcW w:w="1303" w:type="dxa"/>
          </w:tcPr>
          <w:p w:rsidR="004F4662" w:rsidRPr="004738D3" w:rsidRDefault="004F4662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4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835</w:t>
            </w:r>
          </w:p>
        </w:tc>
        <w:tc>
          <w:tcPr>
            <w:tcW w:w="1701" w:type="dxa"/>
          </w:tcPr>
          <w:p w:rsidR="004F4662" w:rsidRPr="004738D3" w:rsidRDefault="004F4662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0</w:t>
            </w:r>
          </w:p>
        </w:tc>
        <w:tc>
          <w:tcPr>
            <w:tcW w:w="3261" w:type="dxa"/>
          </w:tcPr>
          <w:p w:rsidR="004F4662" w:rsidRPr="004738D3" w:rsidRDefault="004F4662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307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>3808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7E044D" w:rsidRPr="000F1625" w:rsidRDefault="007E044D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7E044D" w:rsidRPr="004738D3" w:rsidRDefault="007E044D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7E044D" w:rsidRPr="004738D3" w:rsidRDefault="0074183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-10"/>
                <w:lang w:eastAsia="zh-CN"/>
              </w:rPr>
              <w:t>G</w:t>
            </w:r>
            <w:r w:rsidR="007F5EF4">
              <w:rPr>
                <w:rFonts w:ascii="Times New Roman" w:hAnsi="Times New Roman" w:cs="Times New Roman"/>
                <w:color w:val="000000" w:themeColor="text1"/>
                <w:spacing w:val="-10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>C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="007E044D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E044D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7E044D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7E044D" w:rsidRPr="004738D3">
              <w:rPr>
                <w:rFonts w:ascii="Times New Roman" w:hAnsi="Times New Roman" w:cs="Times New Roman"/>
                <w:color w:val="000000" w:themeColor="text1"/>
                <w:spacing w:val="-1"/>
              </w:rPr>
              <w:t>excl.</w:t>
            </w:r>
            <w:r w:rsidR="007E044D"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="007E044D" w:rsidRPr="004738D3">
              <w:rPr>
                <w:rFonts w:ascii="Times New Roman" w:hAnsi="Times New Roman" w:cs="Times New Roman"/>
                <w:color w:val="000000" w:themeColor="text1"/>
                <w:spacing w:val="3"/>
              </w:rPr>
              <w:t>initial</w:t>
            </w:r>
            <w:r w:rsidR="007E044D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 xml:space="preserve"> </w:t>
            </w:r>
            <w:r w:rsidR="007E044D" w:rsidRPr="004738D3">
              <w:rPr>
                <w:rFonts w:ascii="Times New Roman" w:hAnsi="Times New Roman" w:cs="Times New Roman"/>
                <w:color w:val="000000" w:themeColor="text1"/>
              </w:rPr>
              <w:t>study</w:t>
            </w:r>
            <w:r w:rsidR="007E044D"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</w:t>
            </w:r>
          </w:p>
        </w:tc>
        <w:tc>
          <w:tcPr>
            <w:tcW w:w="2410" w:type="dxa"/>
          </w:tcPr>
          <w:p w:rsidR="003B620E" w:rsidRDefault="007E044D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="004F4662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70</w:t>
            </w:r>
            <w:r w:rsidR="003B620E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="004F4662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="004F4662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78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="004F4662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40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  <w:t xml:space="preserve"> </w:t>
            </w:r>
          </w:p>
          <w:p w:rsidR="007E044D" w:rsidRPr="004738D3" w:rsidRDefault="007E044D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="004F4662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6</w:t>
            </w:r>
          </w:p>
        </w:tc>
        <w:tc>
          <w:tcPr>
            <w:tcW w:w="1303" w:type="dxa"/>
          </w:tcPr>
          <w:p w:rsidR="007E044D" w:rsidRPr="004738D3" w:rsidRDefault="00FD06A1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3</w:t>
            </w:r>
            <w:r w:rsidR="007E044D"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6</w:t>
            </w:r>
            <w:r w:rsidR="007E044D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804</w:t>
            </w:r>
          </w:p>
        </w:tc>
        <w:tc>
          <w:tcPr>
            <w:tcW w:w="1701" w:type="dxa"/>
          </w:tcPr>
          <w:p w:rsidR="007E044D" w:rsidRPr="004738D3" w:rsidRDefault="00FD06A1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0</w:t>
            </w:r>
          </w:p>
        </w:tc>
        <w:tc>
          <w:tcPr>
            <w:tcW w:w="3261" w:type="dxa"/>
          </w:tcPr>
          <w:p w:rsidR="007E044D" w:rsidRPr="004738D3" w:rsidRDefault="00FD06A1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773</w:t>
            </w:r>
            <w:r w:rsidR="007E044D"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="007E044D"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="007E044D"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363</w:t>
            </w:r>
            <w:r w:rsidR="007E044D"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4</w:t>
            </w:r>
            <w:r w:rsidR="007E044D"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="007E044D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="007E044D"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0</w:t>
            </w:r>
            <w:r w:rsidR="007E044D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7E044D" w:rsidRPr="000F1625" w:rsidRDefault="007E044D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7E044D" w:rsidRPr="004738D3" w:rsidRDefault="007E044D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7E044D" w:rsidRPr="004738D3" w:rsidRDefault="0074183B" w:rsidP="003B620E">
            <w:pPr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-10"/>
                <w:sz w:val="22"/>
              </w:rPr>
              <w:t>G</w:t>
            </w:r>
            <w:r w:rsidR="007F5EF4">
              <w:rPr>
                <w:rFonts w:ascii="Times New Roman" w:hAnsi="Times New Roman" w:cs="Times New Roman"/>
                <w:color w:val="000000" w:themeColor="text1"/>
                <w:spacing w:val="-10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sz w:val="22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sz w:val="22"/>
              </w:rPr>
              <w:t>C,</w:t>
            </w:r>
            <w:r w:rsidR="003B620E">
              <w:rPr>
                <w:rFonts w:ascii="Times New Roman" w:hAnsi="Times New Roman" w:cs="Times New Roman"/>
                <w:color w:val="000000" w:themeColor="text1"/>
                <w:spacing w:val="-8"/>
                <w:sz w:val="22"/>
              </w:rPr>
              <w:t xml:space="preserve"> </w:t>
            </w:r>
            <w:r w:rsidR="007E044D" w:rsidRPr="004738D3">
              <w:rPr>
                <w:rFonts w:ascii="Times New Roman" w:hAnsi="Times New Roman" w:cs="Times New Roman"/>
                <w:color w:val="000000" w:themeColor="text1"/>
                <w:spacing w:val="1"/>
                <w:sz w:val="22"/>
              </w:rPr>
              <w:t>all</w:t>
            </w:r>
            <w:r w:rsidR="007E044D" w:rsidRPr="004738D3">
              <w:rPr>
                <w:rFonts w:ascii="Times New Roman" w:hAnsi="Times New Roman" w:cs="Times New Roman"/>
                <w:color w:val="000000" w:themeColor="text1"/>
                <w:spacing w:val="6"/>
                <w:sz w:val="22"/>
              </w:rPr>
              <w:t xml:space="preserve"> </w:t>
            </w:r>
            <w:r w:rsidR="007E044D" w:rsidRPr="004738D3">
              <w:rPr>
                <w:rFonts w:ascii="Times New Roman" w:hAnsi="Times New Roman" w:cs="Times New Roman"/>
                <w:color w:val="000000" w:themeColor="text1"/>
                <w:spacing w:val="-1"/>
                <w:sz w:val="22"/>
              </w:rPr>
              <w:t>excl.</w:t>
            </w:r>
            <w:r w:rsidR="007E044D" w:rsidRPr="004738D3">
              <w:rPr>
                <w:rFonts w:ascii="Times New Roman" w:hAnsi="Times New Roman" w:cs="Times New Roman"/>
                <w:color w:val="000000" w:themeColor="text1"/>
                <w:spacing w:val="8"/>
                <w:sz w:val="22"/>
              </w:rPr>
              <w:t xml:space="preserve"> </w:t>
            </w:r>
            <w:r w:rsidR="007E044D" w:rsidRPr="004738D3"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  <w:t xml:space="preserve">HWE </w:t>
            </w:r>
            <w:r w:rsidR="007E044D"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study</w:t>
            </w:r>
          </w:p>
        </w:tc>
        <w:tc>
          <w:tcPr>
            <w:tcW w:w="2410" w:type="dxa"/>
          </w:tcPr>
          <w:p w:rsidR="00FD06A1" w:rsidRPr="004738D3" w:rsidRDefault="007E044D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spacing w:val="-13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="00FD06A1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93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</w:t>
            </w:r>
            <w:r w:rsidR="00FD06A1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="00FD06A1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46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7E044D" w:rsidRPr="004738D3" w:rsidRDefault="007E044D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="00FD06A1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5</w:t>
            </w:r>
          </w:p>
        </w:tc>
        <w:tc>
          <w:tcPr>
            <w:tcW w:w="1303" w:type="dxa"/>
          </w:tcPr>
          <w:p w:rsidR="007E044D" w:rsidRPr="004738D3" w:rsidRDefault="007E044D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</w:t>
            </w:r>
            <w:r w:rsidR="00FD06A1"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8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="00FD06A1"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893</w:t>
            </w:r>
          </w:p>
        </w:tc>
        <w:tc>
          <w:tcPr>
            <w:tcW w:w="1701" w:type="dxa"/>
          </w:tcPr>
          <w:p w:rsidR="007E044D" w:rsidRPr="004738D3" w:rsidRDefault="00FD06A1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0</w:t>
            </w:r>
          </w:p>
        </w:tc>
        <w:tc>
          <w:tcPr>
            <w:tcW w:w="3261" w:type="dxa"/>
          </w:tcPr>
          <w:p w:rsidR="007E044D" w:rsidRPr="004738D3" w:rsidRDefault="00FD06A1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636</w:t>
            </w:r>
            <w:r w:rsidR="007E044D"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="007E044D"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="007E044D"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2</w:t>
            </w:r>
            <w:r w:rsidR="007E044D"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2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3</w:t>
            </w:r>
            <w:r w:rsidR="007E044D"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8</w:t>
            </w:r>
            <w:r w:rsidR="007E044D"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="007E044D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9</w:t>
            </w:r>
            <w:r w:rsidR="007E044D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4E345A" w:rsidRPr="000F1625" w:rsidRDefault="004E345A" w:rsidP="00636E15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0F162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XRCC1 </w:t>
            </w:r>
          </w:p>
        </w:tc>
        <w:tc>
          <w:tcPr>
            <w:tcW w:w="1621" w:type="dxa"/>
          </w:tcPr>
          <w:p w:rsidR="004E345A" w:rsidRPr="004738D3" w:rsidRDefault="004E345A" w:rsidP="003B620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rs1799782</w:t>
            </w:r>
          </w:p>
        </w:tc>
        <w:tc>
          <w:tcPr>
            <w:tcW w:w="2457" w:type="dxa"/>
          </w:tcPr>
          <w:p w:rsidR="004E345A" w:rsidRPr="004738D3" w:rsidRDefault="0074183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T</w:t>
            </w:r>
            <w:r w:rsidR="004E345A" w:rsidRPr="004738D3"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 </w:t>
            </w:r>
            <w:r w:rsidR="004E345A"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="004E345A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>C</w:t>
            </w:r>
            <w:r w:rsidR="004E345A"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="004E345A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4E345A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4E345A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4E345A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410" w:type="dxa"/>
          </w:tcPr>
          <w:p w:rsidR="003B620E" w:rsidRDefault="004E345A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17</w:t>
            </w:r>
            <w:r w:rsidR="003B620E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47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22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  <w:t xml:space="preserve"> </w:t>
            </w:r>
          </w:p>
          <w:p w:rsidR="004E345A" w:rsidRPr="004738D3" w:rsidRDefault="004E345A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56</w:t>
            </w:r>
          </w:p>
        </w:tc>
        <w:tc>
          <w:tcPr>
            <w:tcW w:w="1303" w:type="dxa"/>
          </w:tcPr>
          <w:p w:rsidR="004E345A" w:rsidRPr="004738D3" w:rsidRDefault="004E345A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7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977</w:t>
            </w:r>
          </w:p>
        </w:tc>
        <w:tc>
          <w:tcPr>
            <w:tcW w:w="1701" w:type="dxa"/>
          </w:tcPr>
          <w:p w:rsidR="004E345A" w:rsidRPr="004738D3" w:rsidRDefault="004E345A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21</w:t>
            </w:r>
          </w:p>
        </w:tc>
        <w:tc>
          <w:tcPr>
            <w:tcW w:w="3261" w:type="dxa"/>
          </w:tcPr>
          <w:p w:rsidR="004E345A" w:rsidRPr="004738D3" w:rsidRDefault="004E345A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323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>306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9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FD06A1" w:rsidRPr="000F1625" w:rsidRDefault="00FD06A1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FD06A1" w:rsidRPr="004738D3" w:rsidRDefault="00FD06A1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FD06A1" w:rsidRPr="004738D3" w:rsidRDefault="0074183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T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</w:t>
            </w:r>
            <w:r w:rsidR="007F5EF4">
              <w:rPr>
                <w:rFonts w:ascii="Times New Roman" w:hAnsi="Times New Roman" w:cs="Times New Roman"/>
                <w:color w:val="000000" w:themeColor="text1"/>
                <w:spacing w:val="-4"/>
              </w:rPr>
              <w:t xml:space="preserve">.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>C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FD06A1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FD06A1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FD06A1" w:rsidRPr="004738D3">
              <w:rPr>
                <w:rFonts w:ascii="Times New Roman" w:hAnsi="Times New Roman" w:cs="Times New Roman"/>
                <w:color w:val="000000" w:themeColor="text1"/>
                <w:spacing w:val="-1"/>
              </w:rPr>
              <w:t>excl.</w:t>
            </w:r>
            <w:r w:rsidR="00FD06A1"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="00FD06A1" w:rsidRPr="004738D3">
              <w:rPr>
                <w:rFonts w:ascii="Times New Roman" w:hAnsi="Times New Roman" w:cs="Times New Roman"/>
                <w:color w:val="000000" w:themeColor="text1"/>
                <w:spacing w:val="3"/>
              </w:rPr>
              <w:t>initial</w:t>
            </w:r>
            <w:r w:rsidR="00FD06A1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 xml:space="preserve"> </w:t>
            </w:r>
            <w:r w:rsidR="00FD06A1" w:rsidRPr="004738D3">
              <w:rPr>
                <w:rFonts w:ascii="Times New Roman" w:hAnsi="Times New Roman" w:cs="Times New Roman"/>
                <w:color w:val="000000" w:themeColor="text1"/>
              </w:rPr>
              <w:t>study</w:t>
            </w:r>
          </w:p>
        </w:tc>
        <w:tc>
          <w:tcPr>
            <w:tcW w:w="2410" w:type="dxa"/>
          </w:tcPr>
          <w:p w:rsidR="003B620E" w:rsidRDefault="00FD06A1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="00721F4B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39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</w:t>
            </w:r>
            <w:r w:rsidR="00721F4B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2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="00721F4B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52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FD06A1" w:rsidRPr="004738D3" w:rsidRDefault="00FD06A1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="00721F4B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6</w:t>
            </w:r>
          </w:p>
        </w:tc>
        <w:tc>
          <w:tcPr>
            <w:tcW w:w="1303" w:type="dxa"/>
          </w:tcPr>
          <w:p w:rsidR="00FD06A1" w:rsidRPr="004738D3" w:rsidRDefault="00721F4B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</w:t>
            </w:r>
            <w:r w:rsidR="00FD06A1"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6</w:t>
            </w:r>
            <w:r w:rsidR="00FD06A1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="00FD06A1"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4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73</w:t>
            </w:r>
          </w:p>
        </w:tc>
        <w:tc>
          <w:tcPr>
            <w:tcW w:w="1701" w:type="dxa"/>
          </w:tcPr>
          <w:p w:rsidR="00FD06A1" w:rsidRPr="004738D3" w:rsidRDefault="00FD06A1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</w:t>
            </w:r>
            <w:r w:rsidR="00721F4B"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21</w:t>
            </w:r>
          </w:p>
        </w:tc>
        <w:tc>
          <w:tcPr>
            <w:tcW w:w="3261" w:type="dxa"/>
          </w:tcPr>
          <w:p w:rsidR="00FD06A1" w:rsidRPr="004738D3" w:rsidRDefault="00721F4B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3154 </w:t>
            </w:r>
            <w:r w:rsidR="00FD06A1"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="00FD06A1"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2878</w:t>
            </w:r>
            <w:r w:rsidR="00FD06A1"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="00FD06A1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8</w:t>
            </w:r>
            <w:r w:rsidR="00FD06A1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FD06A1" w:rsidRPr="000F1625" w:rsidRDefault="00FD06A1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FD06A1" w:rsidRPr="004738D3" w:rsidRDefault="00FD06A1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FD06A1" w:rsidRPr="004738D3" w:rsidRDefault="0074183B" w:rsidP="006343D2">
            <w:pPr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T</w:t>
            </w:r>
            <w:r w:rsidR="00E53EFC">
              <w:rPr>
                <w:rFonts w:ascii="Times New Roman" w:hAnsi="Times New Roman" w:cs="Times New Roman"/>
                <w:color w:val="000000" w:themeColor="text1"/>
                <w:spacing w:val="-10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sz w:val="22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sz w:val="22"/>
              </w:rPr>
              <w:t>C,</w:t>
            </w: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FD06A1" w:rsidRPr="004738D3">
              <w:rPr>
                <w:rFonts w:ascii="Times New Roman" w:hAnsi="Times New Roman" w:cs="Times New Roman"/>
                <w:color w:val="000000" w:themeColor="text1"/>
                <w:spacing w:val="1"/>
                <w:sz w:val="22"/>
              </w:rPr>
              <w:t>all</w:t>
            </w:r>
            <w:r w:rsidR="00FD06A1" w:rsidRPr="004738D3">
              <w:rPr>
                <w:rFonts w:ascii="Times New Roman" w:hAnsi="Times New Roman" w:cs="Times New Roman"/>
                <w:color w:val="000000" w:themeColor="text1"/>
                <w:spacing w:val="6"/>
                <w:sz w:val="22"/>
              </w:rPr>
              <w:t xml:space="preserve"> </w:t>
            </w:r>
            <w:r w:rsidR="00FD06A1" w:rsidRPr="004738D3">
              <w:rPr>
                <w:rFonts w:ascii="Times New Roman" w:hAnsi="Times New Roman" w:cs="Times New Roman"/>
                <w:color w:val="000000" w:themeColor="text1"/>
                <w:spacing w:val="-1"/>
                <w:sz w:val="22"/>
              </w:rPr>
              <w:t>excl.</w:t>
            </w:r>
            <w:r w:rsidR="00FD06A1" w:rsidRPr="004738D3">
              <w:rPr>
                <w:rFonts w:ascii="Times New Roman" w:hAnsi="Times New Roman" w:cs="Times New Roman"/>
                <w:color w:val="000000" w:themeColor="text1"/>
                <w:spacing w:val="8"/>
                <w:sz w:val="22"/>
              </w:rPr>
              <w:t xml:space="preserve"> </w:t>
            </w:r>
            <w:r w:rsidR="00FD06A1" w:rsidRPr="004738D3"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  <w:t xml:space="preserve">HWE </w:t>
            </w:r>
            <w:r w:rsidR="00FD06A1"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study</w:t>
            </w:r>
          </w:p>
        </w:tc>
        <w:tc>
          <w:tcPr>
            <w:tcW w:w="2410" w:type="dxa"/>
          </w:tcPr>
          <w:p w:rsidR="00FD06A1" w:rsidRPr="004738D3" w:rsidRDefault="00FD06A1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spacing w:val="-13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="00721F4B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4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="00721F4B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64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="00721F4B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53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  <w:t xml:space="preserve"> </w:t>
            </w:r>
          </w:p>
          <w:p w:rsidR="00FD06A1" w:rsidRPr="004738D3" w:rsidRDefault="00FD06A1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="00721F4B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76</w:t>
            </w:r>
          </w:p>
        </w:tc>
        <w:tc>
          <w:tcPr>
            <w:tcW w:w="1303" w:type="dxa"/>
          </w:tcPr>
          <w:p w:rsidR="00FD06A1" w:rsidRPr="004738D3" w:rsidRDefault="00721F4B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6</w:t>
            </w:r>
            <w:r w:rsidR="00FD06A1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="00FD06A1"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3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30</w:t>
            </w:r>
          </w:p>
        </w:tc>
        <w:tc>
          <w:tcPr>
            <w:tcW w:w="1701" w:type="dxa"/>
          </w:tcPr>
          <w:p w:rsidR="00FD06A1" w:rsidRPr="004738D3" w:rsidRDefault="00FD06A1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</w:t>
            </w:r>
            <w:r w:rsidR="00721F4B"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22</w:t>
            </w:r>
          </w:p>
        </w:tc>
        <w:tc>
          <w:tcPr>
            <w:tcW w:w="3261" w:type="dxa"/>
          </w:tcPr>
          <w:p w:rsidR="00FD06A1" w:rsidRPr="004738D3" w:rsidRDefault="00721F4B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3084</w:t>
            </w:r>
            <w:r w:rsidR="00FD06A1"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="00FD06A1"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="00FD06A1"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="00FD06A1"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2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977</w:t>
            </w:r>
            <w:r w:rsidR="00FD06A1"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="00FD06A1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8</w:t>
            </w:r>
            <w:r w:rsidR="00FD06A1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324FB7" w:rsidRPr="000F1625" w:rsidRDefault="00324FB7" w:rsidP="00636E15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0F162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ERCC2 </w:t>
            </w:r>
          </w:p>
        </w:tc>
        <w:tc>
          <w:tcPr>
            <w:tcW w:w="1621" w:type="dxa"/>
          </w:tcPr>
          <w:p w:rsidR="00324FB7" w:rsidRPr="004738D3" w:rsidRDefault="00324FB7" w:rsidP="003B620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rs1799793</w:t>
            </w:r>
          </w:p>
        </w:tc>
        <w:tc>
          <w:tcPr>
            <w:tcW w:w="2457" w:type="dxa"/>
          </w:tcPr>
          <w:p w:rsidR="00324FB7" w:rsidRPr="004738D3" w:rsidRDefault="0074183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G </w:t>
            </w:r>
            <w:r w:rsidR="00324FB7"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="00324FB7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>A</w:t>
            </w:r>
            <w:r w:rsidR="00324FB7"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="00324FB7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24FB7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324FB7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324FB7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410" w:type="dxa"/>
          </w:tcPr>
          <w:p w:rsidR="009457BB" w:rsidRDefault="00324FB7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86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85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427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324FB7" w:rsidRPr="004738D3" w:rsidRDefault="00324FB7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72</w:t>
            </w:r>
          </w:p>
        </w:tc>
        <w:tc>
          <w:tcPr>
            <w:tcW w:w="1303" w:type="dxa"/>
          </w:tcPr>
          <w:p w:rsidR="00324FB7" w:rsidRPr="004738D3" w:rsidRDefault="00324FB7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2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00</w:t>
            </w:r>
          </w:p>
        </w:tc>
        <w:tc>
          <w:tcPr>
            <w:tcW w:w="1701" w:type="dxa"/>
          </w:tcPr>
          <w:p w:rsidR="00324FB7" w:rsidRPr="004738D3" w:rsidRDefault="00324FB7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2</w:t>
            </w:r>
          </w:p>
        </w:tc>
        <w:tc>
          <w:tcPr>
            <w:tcW w:w="3261" w:type="dxa"/>
          </w:tcPr>
          <w:p w:rsidR="00324FB7" w:rsidRPr="004738D3" w:rsidRDefault="00324FB7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645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>3225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8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324FB7" w:rsidRPr="000F1625" w:rsidRDefault="00324FB7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324FB7" w:rsidRPr="004738D3" w:rsidRDefault="00324FB7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324FB7" w:rsidRPr="004738D3" w:rsidRDefault="0074183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G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>A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24FB7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324FB7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324FB7" w:rsidRPr="004738D3">
              <w:rPr>
                <w:rFonts w:ascii="Times New Roman" w:hAnsi="Times New Roman" w:cs="Times New Roman"/>
                <w:color w:val="000000" w:themeColor="text1"/>
                <w:spacing w:val="-1"/>
              </w:rPr>
              <w:t>excl.</w:t>
            </w:r>
            <w:r w:rsidR="00324FB7"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="00324FB7" w:rsidRPr="004738D3">
              <w:rPr>
                <w:rFonts w:ascii="Times New Roman" w:hAnsi="Times New Roman" w:cs="Times New Roman"/>
                <w:color w:val="000000" w:themeColor="text1"/>
                <w:spacing w:val="3"/>
              </w:rPr>
              <w:t>initial</w:t>
            </w:r>
            <w:r w:rsidR="00324FB7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 xml:space="preserve"> </w:t>
            </w:r>
            <w:r w:rsidR="00324FB7" w:rsidRPr="004738D3">
              <w:rPr>
                <w:rFonts w:ascii="Times New Roman" w:hAnsi="Times New Roman" w:cs="Times New Roman"/>
                <w:color w:val="000000" w:themeColor="text1"/>
              </w:rPr>
              <w:t>study</w:t>
            </w:r>
            <w:r w:rsidR="00324FB7"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</w:t>
            </w:r>
          </w:p>
        </w:tc>
        <w:tc>
          <w:tcPr>
            <w:tcW w:w="2410" w:type="dxa"/>
          </w:tcPr>
          <w:p w:rsidR="009457BB" w:rsidRDefault="00324FB7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33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54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593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324FB7" w:rsidRPr="004738D3" w:rsidRDefault="00324FB7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10</w:t>
            </w:r>
          </w:p>
        </w:tc>
        <w:tc>
          <w:tcPr>
            <w:tcW w:w="1303" w:type="dxa"/>
          </w:tcPr>
          <w:p w:rsidR="00324FB7" w:rsidRPr="004738D3" w:rsidRDefault="00324FB7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763</w:t>
            </w:r>
          </w:p>
        </w:tc>
        <w:tc>
          <w:tcPr>
            <w:tcW w:w="1701" w:type="dxa"/>
          </w:tcPr>
          <w:p w:rsidR="00324FB7" w:rsidRPr="004738D3" w:rsidRDefault="00324FB7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1</w:t>
            </w:r>
          </w:p>
        </w:tc>
        <w:tc>
          <w:tcPr>
            <w:tcW w:w="3261" w:type="dxa"/>
          </w:tcPr>
          <w:p w:rsidR="00324FB7" w:rsidRPr="004738D3" w:rsidRDefault="00324FB7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1984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2745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6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324FB7" w:rsidRPr="000F1625" w:rsidRDefault="00324FB7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324FB7" w:rsidRPr="004738D3" w:rsidRDefault="00324FB7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324FB7" w:rsidRPr="004738D3" w:rsidRDefault="0074183B" w:rsidP="006343D2">
            <w:pPr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G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sz w:val="22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sz w:val="22"/>
              </w:rPr>
              <w:t>A,</w:t>
            </w: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24FB7" w:rsidRPr="004738D3">
              <w:rPr>
                <w:rFonts w:ascii="Times New Roman" w:hAnsi="Times New Roman" w:cs="Times New Roman"/>
                <w:color w:val="000000" w:themeColor="text1"/>
                <w:spacing w:val="1"/>
                <w:sz w:val="22"/>
              </w:rPr>
              <w:t>all</w:t>
            </w:r>
            <w:r w:rsidR="00324FB7" w:rsidRPr="004738D3">
              <w:rPr>
                <w:rFonts w:ascii="Times New Roman" w:hAnsi="Times New Roman" w:cs="Times New Roman"/>
                <w:color w:val="000000" w:themeColor="text1"/>
                <w:spacing w:val="6"/>
                <w:sz w:val="22"/>
              </w:rPr>
              <w:t xml:space="preserve"> </w:t>
            </w:r>
            <w:r w:rsidR="00324FB7" w:rsidRPr="004738D3">
              <w:rPr>
                <w:rFonts w:ascii="Times New Roman" w:hAnsi="Times New Roman" w:cs="Times New Roman"/>
                <w:color w:val="000000" w:themeColor="text1"/>
                <w:spacing w:val="-1"/>
                <w:sz w:val="22"/>
              </w:rPr>
              <w:t>excl.</w:t>
            </w:r>
            <w:r w:rsidR="00324FB7" w:rsidRPr="004738D3">
              <w:rPr>
                <w:rFonts w:ascii="Times New Roman" w:hAnsi="Times New Roman" w:cs="Times New Roman"/>
                <w:color w:val="000000" w:themeColor="text1"/>
                <w:spacing w:val="8"/>
                <w:sz w:val="22"/>
              </w:rPr>
              <w:t xml:space="preserve"> </w:t>
            </w:r>
            <w:r w:rsidR="00324FB7" w:rsidRPr="004738D3"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  <w:t xml:space="preserve">HWE </w:t>
            </w:r>
            <w:r w:rsidR="00324FB7"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study</w:t>
            </w:r>
          </w:p>
        </w:tc>
        <w:tc>
          <w:tcPr>
            <w:tcW w:w="2410" w:type="dxa"/>
          </w:tcPr>
          <w:p w:rsidR="00324FB7" w:rsidRPr="004738D3" w:rsidRDefault="00324FB7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spacing w:val="-13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4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02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="00451436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44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324FB7" w:rsidRPr="004738D3" w:rsidRDefault="00324FB7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="00451436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</w:t>
            </w:r>
            <w:r w:rsidR="00451436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</w:t>
            </w:r>
          </w:p>
        </w:tc>
        <w:tc>
          <w:tcPr>
            <w:tcW w:w="1303" w:type="dxa"/>
          </w:tcPr>
          <w:p w:rsidR="00324FB7" w:rsidRPr="004738D3" w:rsidRDefault="00451436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3</w:t>
            </w:r>
            <w:r w:rsidR="00324FB7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545</w:t>
            </w:r>
          </w:p>
        </w:tc>
        <w:tc>
          <w:tcPr>
            <w:tcW w:w="1701" w:type="dxa"/>
          </w:tcPr>
          <w:p w:rsidR="00324FB7" w:rsidRPr="004738D3" w:rsidRDefault="00324FB7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</w:t>
            </w:r>
            <w:r w:rsidR="00451436"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19</w:t>
            </w:r>
          </w:p>
        </w:tc>
        <w:tc>
          <w:tcPr>
            <w:tcW w:w="3261" w:type="dxa"/>
          </w:tcPr>
          <w:p w:rsidR="00324FB7" w:rsidRPr="004738D3" w:rsidRDefault="00324FB7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1926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2309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6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451436" w:rsidRPr="000F1625" w:rsidRDefault="00451436" w:rsidP="00636E15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0F162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XPC </w:t>
            </w:r>
          </w:p>
        </w:tc>
        <w:tc>
          <w:tcPr>
            <w:tcW w:w="1621" w:type="dxa"/>
          </w:tcPr>
          <w:p w:rsidR="00451436" w:rsidRPr="004738D3" w:rsidRDefault="00451436" w:rsidP="003B620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rs2228001</w:t>
            </w:r>
          </w:p>
        </w:tc>
        <w:tc>
          <w:tcPr>
            <w:tcW w:w="2457" w:type="dxa"/>
          </w:tcPr>
          <w:p w:rsidR="00451436" w:rsidRPr="004738D3" w:rsidRDefault="00451436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4183B" w:rsidRPr="004738D3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>A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410" w:type="dxa"/>
          </w:tcPr>
          <w:p w:rsidR="009457BB" w:rsidRDefault="00451436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51</w:t>
            </w:r>
            <w:r w:rsidR="009457BB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62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48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451436" w:rsidRPr="004738D3" w:rsidRDefault="00451436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69</w:t>
            </w:r>
          </w:p>
        </w:tc>
        <w:tc>
          <w:tcPr>
            <w:tcW w:w="1303" w:type="dxa"/>
          </w:tcPr>
          <w:p w:rsidR="00451436" w:rsidRPr="004738D3" w:rsidRDefault="00451436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6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847</w:t>
            </w:r>
          </w:p>
        </w:tc>
        <w:tc>
          <w:tcPr>
            <w:tcW w:w="1701" w:type="dxa"/>
          </w:tcPr>
          <w:p w:rsidR="00451436" w:rsidRPr="004738D3" w:rsidRDefault="00451436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232</w:t>
            </w:r>
          </w:p>
        </w:tc>
        <w:tc>
          <w:tcPr>
            <w:tcW w:w="3261" w:type="dxa"/>
          </w:tcPr>
          <w:p w:rsidR="00451436" w:rsidRPr="004738D3" w:rsidRDefault="00451436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195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>2208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6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451436" w:rsidRPr="000F1625" w:rsidRDefault="00451436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451436" w:rsidRPr="004738D3" w:rsidRDefault="00451436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451436" w:rsidRPr="004738D3" w:rsidRDefault="0074183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>A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451436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451436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451436" w:rsidRPr="004738D3">
              <w:rPr>
                <w:rFonts w:ascii="Times New Roman" w:hAnsi="Times New Roman" w:cs="Times New Roman"/>
                <w:color w:val="000000" w:themeColor="text1"/>
                <w:spacing w:val="-1"/>
              </w:rPr>
              <w:t>excl.</w:t>
            </w:r>
            <w:r w:rsidR="00451436"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="00451436" w:rsidRPr="004738D3">
              <w:rPr>
                <w:rFonts w:ascii="Times New Roman" w:hAnsi="Times New Roman" w:cs="Times New Roman"/>
                <w:color w:val="000000" w:themeColor="text1"/>
                <w:spacing w:val="3"/>
              </w:rPr>
              <w:t>initial</w:t>
            </w:r>
            <w:r w:rsidR="00451436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 xml:space="preserve"> </w:t>
            </w:r>
            <w:r w:rsidR="00451436" w:rsidRPr="004738D3">
              <w:rPr>
                <w:rFonts w:ascii="Times New Roman" w:hAnsi="Times New Roman" w:cs="Times New Roman"/>
                <w:color w:val="000000" w:themeColor="text1"/>
              </w:rPr>
              <w:t>study</w:t>
            </w:r>
            <w:r w:rsidR="00451436"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  </w:t>
            </w:r>
          </w:p>
        </w:tc>
        <w:tc>
          <w:tcPr>
            <w:tcW w:w="2410" w:type="dxa"/>
          </w:tcPr>
          <w:p w:rsidR="009457BB" w:rsidRDefault="00451436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76</w:t>
            </w:r>
            <w:r w:rsidR="009457BB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82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79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451436" w:rsidRPr="004738D3" w:rsidRDefault="00451436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17</w:t>
            </w:r>
          </w:p>
        </w:tc>
        <w:tc>
          <w:tcPr>
            <w:tcW w:w="1303" w:type="dxa"/>
          </w:tcPr>
          <w:p w:rsidR="00451436" w:rsidRPr="004738D3" w:rsidRDefault="00451436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3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375</w:t>
            </w:r>
          </w:p>
        </w:tc>
        <w:tc>
          <w:tcPr>
            <w:tcW w:w="1701" w:type="dxa"/>
          </w:tcPr>
          <w:p w:rsidR="00451436" w:rsidRPr="004738D3" w:rsidRDefault="00451436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497</w:t>
            </w:r>
          </w:p>
        </w:tc>
        <w:tc>
          <w:tcPr>
            <w:tcW w:w="3261" w:type="dxa"/>
          </w:tcPr>
          <w:p w:rsidR="00451436" w:rsidRPr="004738D3" w:rsidRDefault="00451436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2030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2043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5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451436" w:rsidRPr="000F1625" w:rsidRDefault="00451436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451436" w:rsidRPr="004738D3" w:rsidRDefault="00451436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451436" w:rsidRPr="004738D3" w:rsidRDefault="0074183B" w:rsidP="009457BB">
            <w:pPr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C</w:t>
            </w:r>
            <w:r w:rsidR="00E53EFC">
              <w:rPr>
                <w:rFonts w:ascii="Times New Roman" w:hAnsi="Times New Roman" w:cs="Times New Roman"/>
                <w:color w:val="000000" w:themeColor="text1"/>
                <w:spacing w:val="-10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sz w:val="22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sz w:val="22"/>
              </w:rPr>
              <w:t>A,</w:t>
            </w:r>
            <w:r w:rsidR="007F5EF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451436" w:rsidRPr="004738D3">
              <w:rPr>
                <w:rFonts w:ascii="Times New Roman" w:hAnsi="Times New Roman" w:cs="Times New Roman"/>
                <w:color w:val="000000" w:themeColor="text1"/>
                <w:spacing w:val="1"/>
                <w:sz w:val="22"/>
              </w:rPr>
              <w:t>all</w:t>
            </w:r>
            <w:r w:rsidR="00451436" w:rsidRPr="004738D3">
              <w:rPr>
                <w:rFonts w:ascii="Times New Roman" w:hAnsi="Times New Roman" w:cs="Times New Roman"/>
                <w:color w:val="000000" w:themeColor="text1"/>
                <w:spacing w:val="6"/>
                <w:sz w:val="22"/>
              </w:rPr>
              <w:t xml:space="preserve"> </w:t>
            </w:r>
            <w:r w:rsidR="00451436" w:rsidRPr="004738D3">
              <w:rPr>
                <w:rFonts w:ascii="Times New Roman" w:hAnsi="Times New Roman" w:cs="Times New Roman"/>
                <w:color w:val="000000" w:themeColor="text1"/>
                <w:spacing w:val="-1"/>
                <w:sz w:val="22"/>
              </w:rPr>
              <w:t>excl.</w:t>
            </w:r>
            <w:r w:rsidR="009457BB">
              <w:rPr>
                <w:rFonts w:ascii="Times New Roman" w:hAnsi="Times New Roman" w:cs="Times New Roman"/>
                <w:color w:val="000000" w:themeColor="text1"/>
                <w:spacing w:val="8"/>
                <w:sz w:val="22"/>
              </w:rPr>
              <w:t xml:space="preserve"> </w:t>
            </w:r>
            <w:r w:rsidR="00451436" w:rsidRPr="004738D3"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  <w:t xml:space="preserve">HWE </w:t>
            </w:r>
            <w:r w:rsidR="00451436"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study</w:t>
            </w:r>
          </w:p>
        </w:tc>
        <w:tc>
          <w:tcPr>
            <w:tcW w:w="2410" w:type="dxa"/>
          </w:tcPr>
          <w:p w:rsidR="009457BB" w:rsidRDefault="00451436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45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53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46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451436" w:rsidRPr="004738D3" w:rsidRDefault="00451436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46</w:t>
            </w:r>
          </w:p>
        </w:tc>
        <w:tc>
          <w:tcPr>
            <w:tcW w:w="1303" w:type="dxa"/>
          </w:tcPr>
          <w:p w:rsidR="00451436" w:rsidRPr="004738D3" w:rsidRDefault="00451436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6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679</w:t>
            </w:r>
          </w:p>
        </w:tc>
        <w:tc>
          <w:tcPr>
            <w:tcW w:w="1701" w:type="dxa"/>
          </w:tcPr>
          <w:p w:rsidR="00451436" w:rsidRPr="004738D3" w:rsidRDefault="00451436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354</w:t>
            </w:r>
          </w:p>
        </w:tc>
        <w:tc>
          <w:tcPr>
            <w:tcW w:w="3261" w:type="dxa"/>
          </w:tcPr>
          <w:p w:rsidR="00451436" w:rsidRPr="004738D3" w:rsidRDefault="00451436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1966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197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5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46672F" w:rsidRPr="000F1625" w:rsidRDefault="0046672F" w:rsidP="00636E15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0F162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MGMT </w:t>
            </w:r>
          </w:p>
        </w:tc>
        <w:tc>
          <w:tcPr>
            <w:tcW w:w="1621" w:type="dxa"/>
          </w:tcPr>
          <w:p w:rsidR="0046672F" w:rsidRPr="004738D3" w:rsidRDefault="0046672F" w:rsidP="003B620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rs2308321</w:t>
            </w:r>
          </w:p>
        </w:tc>
        <w:tc>
          <w:tcPr>
            <w:tcW w:w="2457" w:type="dxa"/>
          </w:tcPr>
          <w:p w:rsidR="0046672F" w:rsidRPr="004738D3" w:rsidRDefault="0074183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-10"/>
                <w:lang w:eastAsia="zh-CN"/>
              </w:rPr>
              <w:t>G</w:t>
            </w:r>
            <w:r w:rsidR="009457BB">
              <w:rPr>
                <w:rFonts w:ascii="Times New Roman" w:hAnsi="Times New Roman" w:cs="Times New Roman"/>
                <w:color w:val="000000" w:themeColor="text1"/>
                <w:spacing w:val="-10"/>
                <w:lang w:eastAsia="zh-CN"/>
              </w:rPr>
              <w:t xml:space="preserve"> </w:t>
            </w:r>
            <w:r w:rsidR="0046672F"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="0046672F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>A</w:t>
            </w:r>
            <w:r w:rsidR="0046672F"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="0046672F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46672F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46672F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46672F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  <w:p w:rsidR="0046672F" w:rsidRPr="004738D3" w:rsidRDefault="0046672F" w:rsidP="00636E15">
            <w:pPr>
              <w:pStyle w:val="TableParagraph"/>
              <w:spacing w:before="30"/>
              <w:ind w:left="17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2410" w:type="dxa"/>
          </w:tcPr>
          <w:p w:rsidR="009457BB" w:rsidRDefault="0046672F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5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1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1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46672F" w:rsidRPr="004738D3" w:rsidRDefault="0046672F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502</w:t>
            </w:r>
          </w:p>
        </w:tc>
        <w:tc>
          <w:tcPr>
            <w:tcW w:w="1303" w:type="dxa"/>
          </w:tcPr>
          <w:p w:rsidR="0046672F" w:rsidRPr="004738D3" w:rsidRDefault="0046672F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335</w:t>
            </w:r>
          </w:p>
        </w:tc>
        <w:tc>
          <w:tcPr>
            <w:tcW w:w="1701" w:type="dxa"/>
          </w:tcPr>
          <w:p w:rsidR="0046672F" w:rsidRPr="004738D3" w:rsidRDefault="0046672F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506</w:t>
            </w:r>
          </w:p>
        </w:tc>
        <w:tc>
          <w:tcPr>
            <w:tcW w:w="3261" w:type="dxa"/>
          </w:tcPr>
          <w:p w:rsidR="0046672F" w:rsidRPr="004738D3" w:rsidRDefault="0046672F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82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>3009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4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46672F" w:rsidRPr="000F1625" w:rsidRDefault="0046672F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46672F" w:rsidRPr="004738D3" w:rsidRDefault="0046672F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46672F" w:rsidRPr="004738D3" w:rsidRDefault="0074183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-10"/>
                <w:lang w:eastAsia="zh-CN"/>
              </w:rPr>
              <w:t xml:space="preserve">G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>A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46672F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46672F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46672F" w:rsidRPr="004738D3">
              <w:rPr>
                <w:rFonts w:ascii="Times New Roman" w:hAnsi="Times New Roman" w:cs="Times New Roman"/>
                <w:color w:val="000000" w:themeColor="text1"/>
                <w:spacing w:val="-1"/>
              </w:rPr>
              <w:t>excl.</w:t>
            </w:r>
            <w:r w:rsidR="0046672F"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="0046672F" w:rsidRPr="004738D3">
              <w:rPr>
                <w:rFonts w:ascii="Times New Roman" w:hAnsi="Times New Roman" w:cs="Times New Roman"/>
                <w:color w:val="000000" w:themeColor="text1"/>
                <w:spacing w:val="3"/>
              </w:rPr>
              <w:t>initial</w:t>
            </w:r>
            <w:r w:rsidR="0046672F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 xml:space="preserve"> </w:t>
            </w:r>
            <w:r w:rsidR="0046672F" w:rsidRPr="004738D3">
              <w:rPr>
                <w:rFonts w:ascii="Times New Roman" w:hAnsi="Times New Roman" w:cs="Times New Roman"/>
                <w:color w:val="000000" w:themeColor="text1"/>
              </w:rPr>
              <w:t>study</w:t>
            </w:r>
            <w:r w:rsidR="0046672F"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  </w:t>
            </w:r>
          </w:p>
        </w:tc>
        <w:tc>
          <w:tcPr>
            <w:tcW w:w="2410" w:type="dxa"/>
          </w:tcPr>
          <w:p w:rsidR="009457BB" w:rsidRDefault="0046672F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38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99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98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46672F" w:rsidRPr="004738D3" w:rsidRDefault="0046672F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09</w:t>
            </w:r>
          </w:p>
        </w:tc>
        <w:tc>
          <w:tcPr>
            <w:tcW w:w="1303" w:type="dxa"/>
          </w:tcPr>
          <w:p w:rsidR="0046672F" w:rsidRPr="004738D3" w:rsidRDefault="0046672F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773</w:t>
            </w:r>
          </w:p>
        </w:tc>
        <w:tc>
          <w:tcPr>
            <w:tcW w:w="1701" w:type="dxa"/>
          </w:tcPr>
          <w:p w:rsidR="0046672F" w:rsidRPr="004738D3" w:rsidRDefault="0046672F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679</w:t>
            </w:r>
          </w:p>
        </w:tc>
        <w:tc>
          <w:tcPr>
            <w:tcW w:w="3261" w:type="dxa"/>
          </w:tcPr>
          <w:p w:rsidR="0046672F" w:rsidRPr="004738D3" w:rsidRDefault="0046672F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1659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276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3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431351" w:rsidRPr="000F1625" w:rsidRDefault="00431351" w:rsidP="00636E15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0F162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XRCC1 </w:t>
            </w:r>
          </w:p>
        </w:tc>
        <w:tc>
          <w:tcPr>
            <w:tcW w:w="1621" w:type="dxa"/>
          </w:tcPr>
          <w:p w:rsidR="00431351" w:rsidRPr="004738D3" w:rsidRDefault="00431351" w:rsidP="003B620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rs25489</w:t>
            </w:r>
          </w:p>
        </w:tc>
        <w:tc>
          <w:tcPr>
            <w:tcW w:w="2457" w:type="dxa"/>
          </w:tcPr>
          <w:p w:rsidR="00431351" w:rsidRPr="004738D3" w:rsidRDefault="0074183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A </w:t>
            </w:r>
            <w:r w:rsidR="00431351"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="00431351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>G</w:t>
            </w:r>
            <w:r w:rsidR="00431351"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="00431351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431351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431351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431351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  <w:p w:rsidR="00431351" w:rsidRPr="004738D3" w:rsidRDefault="00431351" w:rsidP="00636E15">
            <w:pPr>
              <w:pStyle w:val="TableParagraph"/>
              <w:spacing w:before="30"/>
              <w:ind w:left="17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2410" w:type="dxa"/>
          </w:tcPr>
          <w:p w:rsidR="009457BB" w:rsidRDefault="00431351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86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66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2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431351" w:rsidRPr="004738D3" w:rsidRDefault="00431351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68</w:t>
            </w:r>
          </w:p>
        </w:tc>
        <w:tc>
          <w:tcPr>
            <w:tcW w:w="1303" w:type="dxa"/>
          </w:tcPr>
          <w:p w:rsidR="00431351" w:rsidRPr="004738D3" w:rsidRDefault="00431351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505</w:t>
            </w:r>
          </w:p>
        </w:tc>
        <w:tc>
          <w:tcPr>
            <w:tcW w:w="1701" w:type="dxa"/>
          </w:tcPr>
          <w:p w:rsidR="00431351" w:rsidRPr="004738D3" w:rsidRDefault="00431351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868</w:t>
            </w:r>
          </w:p>
        </w:tc>
        <w:tc>
          <w:tcPr>
            <w:tcW w:w="3261" w:type="dxa"/>
          </w:tcPr>
          <w:p w:rsidR="00431351" w:rsidRPr="004738D3" w:rsidRDefault="00431351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612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>2775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7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431351" w:rsidRPr="000F1625" w:rsidRDefault="00431351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431351" w:rsidRPr="004738D3" w:rsidRDefault="00431351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431351" w:rsidRPr="004738D3" w:rsidRDefault="0074183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A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>G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="00431351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431351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431351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431351" w:rsidRPr="004738D3">
              <w:rPr>
                <w:rFonts w:ascii="Times New Roman" w:hAnsi="Times New Roman" w:cs="Times New Roman"/>
                <w:color w:val="000000" w:themeColor="text1"/>
                <w:spacing w:val="-1"/>
              </w:rPr>
              <w:t>excl.</w:t>
            </w:r>
            <w:r w:rsidR="00431351"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="00431351" w:rsidRPr="004738D3">
              <w:rPr>
                <w:rFonts w:ascii="Times New Roman" w:hAnsi="Times New Roman" w:cs="Times New Roman"/>
                <w:color w:val="000000" w:themeColor="text1"/>
                <w:spacing w:val="3"/>
              </w:rPr>
              <w:t>initial</w:t>
            </w:r>
            <w:r w:rsidR="00431351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 xml:space="preserve"> </w:t>
            </w:r>
            <w:r w:rsidR="00431351" w:rsidRPr="004738D3">
              <w:rPr>
                <w:rFonts w:ascii="Times New Roman" w:hAnsi="Times New Roman" w:cs="Times New Roman"/>
                <w:color w:val="000000" w:themeColor="text1"/>
              </w:rPr>
              <w:t>study</w:t>
            </w:r>
            <w:r w:rsidR="00431351"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  </w:t>
            </w:r>
          </w:p>
        </w:tc>
        <w:tc>
          <w:tcPr>
            <w:tcW w:w="2410" w:type="dxa"/>
          </w:tcPr>
          <w:p w:rsidR="009457BB" w:rsidRDefault="00431351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8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6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17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431351" w:rsidRPr="004738D3" w:rsidRDefault="00431351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00</w:t>
            </w:r>
          </w:p>
        </w:tc>
        <w:tc>
          <w:tcPr>
            <w:tcW w:w="1303" w:type="dxa"/>
          </w:tcPr>
          <w:p w:rsidR="00431351" w:rsidRPr="004738D3" w:rsidRDefault="00431351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05</w:t>
            </w:r>
          </w:p>
        </w:tc>
        <w:tc>
          <w:tcPr>
            <w:tcW w:w="1701" w:type="dxa"/>
          </w:tcPr>
          <w:p w:rsidR="00431351" w:rsidRPr="004738D3" w:rsidRDefault="00431351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820</w:t>
            </w:r>
          </w:p>
        </w:tc>
        <w:tc>
          <w:tcPr>
            <w:tcW w:w="3261" w:type="dxa"/>
          </w:tcPr>
          <w:p w:rsidR="00431351" w:rsidRPr="004738D3" w:rsidRDefault="00431351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2536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2593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6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431351" w:rsidRPr="000F1625" w:rsidRDefault="00431351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431351" w:rsidRPr="004738D3" w:rsidRDefault="00431351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431351" w:rsidRPr="004738D3" w:rsidRDefault="0074183B" w:rsidP="009457BB">
            <w:pPr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sz w:val="22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sz w:val="22"/>
              </w:rPr>
              <w:t>G,</w:t>
            </w:r>
            <w:r w:rsidR="00431351"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431351" w:rsidRPr="004738D3">
              <w:rPr>
                <w:rFonts w:ascii="Times New Roman" w:hAnsi="Times New Roman" w:cs="Times New Roman"/>
                <w:color w:val="000000" w:themeColor="text1"/>
                <w:spacing w:val="1"/>
                <w:sz w:val="22"/>
              </w:rPr>
              <w:t>all</w:t>
            </w:r>
            <w:r w:rsidR="00431351" w:rsidRPr="004738D3">
              <w:rPr>
                <w:rFonts w:ascii="Times New Roman" w:hAnsi="Times New Roman" w:cs="Times New Roman"/>
                <w:color w:val="000000" w:themeColor="text1"/>
                <w:spacing w:val="6"/>
                <w:sz w:val="22"/>
              </w:rPr>
              <w:t xml:space="preserve"> </w:t>
            </w:r>
            <w:r w:rsidR="00431351" w:rsidRPr="004738D3">
              <w:rPr>
                <w:rFonts w:ascii="Times New Roman" w:hAnsi="Times New Roman" w:cs="Times New Roman"/>
                <w:color w:val="000000" w:themeColor="text1"/>
                <w:spacing w:val="-1"/>
                <w:sz w:val="22"/>
              </w:rPr>
              <w:t>excl.</w:t>
            </w:r>
            <w:r w:rsidR="00431351" w:rsidRPr="004738D3">
              <w:rPr>
                <w:rFonts w:ascii="Times New Roman" w:hAnsi="Times New Roman" w:cs="Times New Roman"/>
                <w:color w:val="000000" w:themeColor="text1"/>
                <w:spacing w:val="8"/>
                <w:sz w:val="22"/>
              </w:rPr>
              <w:t xml:space="preserve"> </w:t>
            </w:r>
            <w:r w:rsidR="00431351" w:rsidRPr="004738D3"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  <w:t xml:space="preserve">HWE </w:t>
            </w:r>
            <w:r w:rsidR="00431351"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study</w:t>
            </w:r>
          </w:p>
        </w:tc>
        <w:tc>
          <w:tcPr>
            <w:tcW w:w="2410" w:type="dxa"/>
          </w:tcPr>
          <w:p w:rsidR="00B02831" w:rsidRDefault="00431351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47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29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417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431351" w:rsidRPr="004738D3" w:rsidRDefault="00431351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03</w:t>
            </w:r>
          </w:p>
        </w:tc>
        <w:tc>
          <w:tcPr>
            <w:tcW w:w="1303" w:type="dxa"/>
          </w:tcPr>
          <w:p w:rsidR="00431351" w:rsidRPr="004738D3" w:rsidRDefault="00212FA9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</w:t>
            </w:r>
            <w:r w:rsidR="00431351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11</w:t>
            </w:r>
          </w:p>
        </w:tc>
        <w:tc>
          <w:tcPr>
            <w:tcW w:w="1701" w:type="dxa"/>
          </w:tcPr>
          <w:p w:rsidR="00431351" w:rsidRPr="004738D3" w:rsidRDefault="00431351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</w:t>
            </w:r>
            <w:r w:rsidR="00212FA9"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799</w:t>
            </w:r>
          </w:p>
        </w:tc>
        <w:tc>
          <w:tcPr>
            <w:tcW w:w="3261" w:type="dxa"/>
          </w:tcPr>
          <w:p w:rsidR="00431351" w:rsidRPr="004738D3" w:rsidRDefault="00431351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1673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1753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4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C93BC8" w:rsidRPr="000F1625" w:rsidRDefault="00C93BC8" w:rsidP="00636E15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0F162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lastRenderedPageBreak/>
              <w:t>KLK3</w:t>
            </w:r>
          </w:p>
        </w:tc>
        <w:tc>
          <w:tcPr>
            <w:tcW w:w="1621" w:type="dxa"/>
          </w:tcPr>
          <w:p w:rsidR="00C93BC8" w:rsidRPr="004738D3" w:rsidRDefault="00C93BC8" w:rsidP="003B620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rs266882</w:t>
            </w:r>
          </w:p>
        </w:tc>
        <w:tc>
          <w:tcPr>
            <w:tcW w:w="2457" w:type="dxa"/>
          </w:tcPr>
          <w:p w:rsidR="00C93BC8" w:rsidRPr="004738D3" w:rsidRDefault="0074183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-10"/>
                <w:lang w:eastAsia="zh-CN"/>
              </w:rPr>
              <w:t>A</w:t>
            </w:r>
            <w:r w:rsidR="00B02831">
              <w:rPr>
                <w:rFonts w:ascii="Times New Roman" w:hAnsi="Times New Roman" w:cs="Times New Roman"/>
                <w:color w:val="000000" w:themeColor="text1"/>
                <w:spacing w:val="-10"/>
                <w:lang w:eastAsia="zh-CN"/>
              </w:rPr>
              <w:t xml:space="preserve"> </w:t>
            </w:r>
            <w:r w:rsidR="00C93BC8"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="00C93BC8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>G</w:t>
            </w:r>
            <w:r w:rsidR="00C93BC8"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="00C93BC8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93BC8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C93BC8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C93BC8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410" w:type="dxa"/>
          </w:tcPr>
          <w:p w:rsidR="00B02831" w:rsidRDefault="00C93BC8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53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0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32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C93BC8" w:rsidRPr="004738D3" w:rsidRDefault="00C93BC8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517</w:t>
            </w:r>
          </w:p>
        </w:tc>
        <w:tc>
          <w:tcPr>
            <w:tcW w:w="1303" w:type="dxa"/>
          </w:tcPr>
          <w:p w:rsidR="00C93BC8" w:rsidRPr="004738D3" w:rsidRDefault="00C93BC8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8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10</w:t>
            </w:r>
          </w:p>
        </w:tc>
        <w:tc>
          <w:tcPr>
            <w:tcW w:w="1701" w:type="dxa"/>
          </w:tcPr>
          <w:p w:rsidR="00C93BC8" w:rsidRPr="004738D3" w:rsidRDefault="00C93BC8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0</w:t>
            </w:r>
          </w:p>
        </w:tc>
        <w:tc>
          <w:tcPr>
            <w:tcW w:w="3261" w:type="dxa"/>
          </w:tcPr>
          <w:p w:rsidR="00C93BC8" w:rsidRPr="004738D3" w:rsidRDefault="00C93BC8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839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>276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9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C93BC8" w:rsidRPr="000F1625" w:rsidRDefault="00C93BC8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C93BC8" w:rsidRPr="004738D3" w:rsidRDefault="00C93BC8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C93BC8" w:rsidRPr="004738D3" w:rsidRDefault="0074183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-10"/>
                <w:lang w:eastAsia="zh-CN"/>
              </w:rPr>
              <w:t xml:space="preserve">A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>G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 xml:space="preserve"> </w:t>
            </w:r>
            <w:r w:rsidR="00C93BC8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C93BC8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C93BC8" w:rsidRPr="004738D3">
              <w:rPr>
                <w:rFonts w:ascii="Times New Roman" w:hAnsi="Times New Roman" w:cs="Times New Roman"/>
                <w:color w:val="000000" w:themeColor="text1"/>
                <w:spacing w:val="-1"/>
              </w:rPr>
              <w:t>excl.</w:t>
            </w:r>
            <w:r w:rsidR="00C93BC8"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="00C93BC8" w:rsidRPr="004738D3">
              <w:rPr>
                <w:rFonts w:ascii="Times New Roman" w:hAnsi="Times New Roman" w:cs="Times New Roman"/>
                <w:color w:val="000000" w:themeColor="text1"/>
                <w:spacing w:val="3"/>
              </w:rPr>
              <w:t>initial</w:t>
            </w:r>
            <w:r w:rsidR="00C93BC8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 xml:space="preserve"> </w:t>
            </w:r>
            <w:r w:rsidR="00C93BC8" w:rsidRPr="004738D3">
              <w:rPr>
                <w:rFonts w:ascii="Times New Roman" w:hAnsi="Times New Roman" w:cs="Times New Roman"/>
                <w:color w:val="000000" w:themeColor="text1"/>
              </w:rPr>
              <w:t>study</w:t>
            </w:r>
          </w:p>
        </w:tc>
        <w:tc>
          <w:tcPr>
            <w:tcW w:w="2410" w:type="dxa"/>
          </w:tcPr>
          <w:p w:rsidR="00B02831" w:rsidRDefault="00C93BC8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81</w:t>
            </w:r>
            <w:r w:rsidR="00B02831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18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72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C93BC8" w:rsidRPr="004738D3" w:rsidRDefault="00C93BC8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49</w:t>
            </w:r>
          </w:p>
        </w:tc>
        <w:tc>
          <w:tcPr>
            <w:tcW w:w="1303" w:type="dxa"/>
          </w:tcPr>
          <w:p w:rsidR="00C93BC8" w:rsidRPr="004738D3" w:rsidRDefault="00C93BC8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6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38</w:t>
            </w:r>
          </w:p>
        </w:tc>
        <w:tc>
          <w:tcPr>
            <w:tcW w:w="1701" w:type="dxa"/>
          </w:tcPr>
          <w:p w:rsidR="00C93BC8" w:rsidRPr="004738D3" w:rsidRDefault="00C93BC8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0</w:t>
            </w:r>
          </w:p>
        </w:tc>
        <w:tc>
          <w:tcPr>
            <w:tcW w:w="3261" w:type="dxa"/>
          </w:tcPr>
          <w:p w:rsidR="00C93BC8" w:rsidRPr="004738D3" w:rsidRDefault="00C93BC8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2782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2605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8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C93BC8" w:rsidRPr="000F1625" w:rsidRDefault="00C93BC8" w:rsidP="00636E15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0F162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SRD5A2</w:t>
            </w:r>
          </w:p>
        </w:tc>
        <w:tc>
          <w:tcPr>
            <w:tcW w:w="1621" w:type="dxa"/>
          </w:tcPr>
          <w:p w:rsidR="00C93BC8" w:rsidRPr="004738D3" w:rsidRDefault="00C93BC8" w:rsidP="003B620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rs523349</w:t>
            </w:r>
          </w:p>
        </w:tc>
        <w:tc>
          <w:tcPr>
            <w:tcW w:w="2457" w:type="dxa"/>
          </w:tcPr>
          <w:p w:rsidR="00C93BC8" w:rsidRPr="004738D3" w:rsidRDefault="0074183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G </w:t>
            </w:r>
            <w:r w:rsidR="00C93BC8"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="00C93BC8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>C</w:t>
            </w:r>
            <w:r w:rsidR="00C93BC8"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="00C93BC8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93BC8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C93BC8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410" w:type="dxa"/>
          </w:tcPr>
          <w:p w:rsidR="00B02831" w:rsidRDefault="00C93BC8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76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97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6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C93BC8" w:rsidRPr="004738D3" w:rsidRDefault="00C93BC8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59</w:t>
            </w:r>
          </w:p>
        </w:tc>
        <w:tc>
          <w:tcPr>
            <w:tcW w:w="1303" w:type="dxa"/>
          </w:tcPr>
          <w:p w:rsidR="00C93BC8" w:rsidRPr="004738D3" w:rsidRDefault="00C93BC8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66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90</w:t>
            </w:r>
          </w:p>
        </w:tc>
        <w:tc>
          <w:tcPr>
            <w:tcW w:w="1701" w:type="dxa"/>
          </w:tcPr>
          <w:p w:rsidR="00C93BC8" w:rsidRPr="004738D3" w:rsidRDefault="00C93BC8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0</w:t>
            </w:r>
          </w:p>
        </w:tc>
        <w:tc>
          <w:tcPr>
            <w:tcW w:w="3261" w:type="dxa"/>
          </w:tcPr>
          <w:p w:rsidR="00C93BC8" w:rsidRPr="004738D3" w:rsidRDefault="00C93BC8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9555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>9566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3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C93BC8" w:rsidRPr="000F1625" w:rsidRDefault="00C93BC8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C93BC8" w:rsidRPr="004738D3" w:rsidRDefault="00C93BC8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C93BC8" w:rsidRPr="00B02831" w:rsidRDefault="0074183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G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>C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="00E35A8C">
              <w:rPr>
                <w:rFonts w:ascii="Times New Roman" w:hAnsi="Times New Roman" w:cs="Times New Roman"/>
                <w:color w:val="000000" w:themeColor="text1"/>
                <w:spacing w:val="-8"/>
              </w:rPr>
              <w:t xml:space="preserve"> </w:t>
            </w:r>
            <w:r w:rsidR="00C93BC8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C93BC8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C93BC8" w:rsidRPr="004738D3">
              <w:rPr>
                <w:rFonts w:ascii="Times New Roman" w:hAnsi="Times New Roman" w:cs="Times New Roman"/>
                <w:color w:val="000000" w:themeColor="text1"/>
                <w:spacing w:val="-1"/>
              </w:rPr>
              <w:t>excl.</w:t>
            </w:r>
            <w:r w:rsidR="00C93BC8"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="00C93BC8" w:rsidRPr="004738D3">
              <w:rPr>
                <w:rFonts w:ascii="Times New Roman" w:hAnsi="Times New Roman" w:cs="Times New Roman"/>
                <w:color w:val="000000" w:themeColor="text1"/>
                <w:spacing w:val="3"/>
              </w:rPr>
              <w:t>initial</w:t>
            </w:r>
            <w:r w:rsidR="00C93BC8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 xml:space="preserve"> </w:t>
            </w:r>
            <w:r w:rsidR="00C93BC8" w:rsidRPr="004738D3">
              <w:rPr>
                <w:rFonts w:ascii="Times New Roman" w:hAnsi="Times New Roman" w:cs="Times New Roman"/>
                <w:color w:val="000000" w:themeColor="text1"/>
              </w:rPr>
              <w:t>study</w:t>
            </w:r>
            <w:r w:rsidR="00C93BC8"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  </w:t>
            </w:r>
          </w:p>
        </w:tc>
        <w:tc>
          <w:tcPr>
            <w:tcW w:w="2410" w:type="dxa"/>
          </w:tcPr>
          <w:p w:rsidR="00B02831" w:rsidRDefault="00C93BC8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76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95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="00B47A4D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64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C93BC8" w:rsidRPr="004738D3" w:rsidRDefault="00C93BC8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="00B47A4D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5</w:t>
            </w:r>
          </w:p>
        </w:tc>
        <w:tc>
          <w:tcPr>
            <w:tcW w:w="1303" w:type="dxa"/>
          </w:tcPr>
          <w:p w:rsidR="00C93BC8" w:rsidRPr="004738D3" w:rsidRDefault="00B47A4D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65</w:t>
            </w:r>
            <w:r w:rsidR="00C93BC8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="00C93BC8"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0</w:t>
            </w:r>
          </w:p>
        </w:tc>
        <w:tc>
          <w:tcPr>
            <w:tcW w:w="1701" w:type="dxa"/>
          </w:tcPr>
          <w:p w:rsidR="00C93BC8" w:rsidRPr="004738D3" w:rsidRDefault="00B47A4D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0</w:t>
            </w:r>
          </w:p>
        </w:tc>
        <w:tc>
          <w:tcPr>
            <w:tcW w:w="3261" w:type="dxa"/>
          </w:tcPr>
          <w:p w:rsidR="00C93BC8" w:rsidRPr="004738D3" w:rsidRDefault="00C93BC8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9447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941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8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C93BC8" w:rsidRPr="000F1625" w:rsidRDefault="00C93BC8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C93BC8" w:rsidRPr="004738D3" w:rsidRDefault="00C93BC8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C93BC8" w:rsidRPr="00E35A8C" w:rsidRDefault="0074183B" w:rsidP="00B02831">
            <w:pPr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  <w:r w:rsidR="007F5EF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sz w:val="22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sz w:val="22"/>
              </w:rPr>
              <w:t>C,</w:t>
            </w:r>
            <w:r w:rsidR="00C93BC8"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C93BC8" w:rsidRPr="004738D3">
              <w:rPr>
                <w:rFonts w:ascii="Times New Roman" w:hAnsi="Times New Roman" w:cs="Times New Roman"/>
                <w:color w:val="000000" w:themeColor="text1"/>
                <w:spacing w:val="1"/>
                <w:sz w:val="22"/>
              </w:rPr>
              <w:t>all</w:t>
            </w:r>
            <w:r w:rsidR="00C93BC8" w:rsidRPr="004738D3">
              <w:rPr>
                <w:rFonts w:ascii="Times New Roman" w:hAnsi="Times New Roman" w:cs="Times New Roman"/>
                <w:color w:val="000000" w:themeColor="text1"/>
                <w:spacing w:val="6"/>
                <w:sz w:val="22"/>
              </w:rPr>
              <w:t xml:space="preserve"> </w:t>
            </w:r>
            <w:r w:rsidR="00C93BC8" w:rsidRPr="004738D3">
              <w:rPr>
                <w:rFonts w:ascii="Times New Roman" w:hAnsi="Times New Roman" w:cs="Times New Roman"/>
                <w:color w:val="000000" w:themeColor="text1"/>
                <w:spacing w:val="-1"/>
                <w:sz w:val="22"/>
              </w:rPr>
              <w:t>excl.</w:t>
            </w:r>
            <w:r w:rsidR="00C93BC8" w:rsidRPr="004738D3">
              <w:rPr>
                <w:rFonts w:ascii="Times New Roman" w:hAnsi="Times New Roman" w:cs="Times New Roman"/>
                <w:color w:val="000000" w:themeColor="text1"/>
                <w:spacing w:val="8"/>
                <w:sz w:val="22"/>
              </w:rPr>
              <w:t xml:space="preserve"> </w:t>
            </w:r>
            <w:r w:rsidR="00C93BC8" w:rsidRPr="004738D3"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  <w:t xml:space="preserve">HWE </w:t>
            </w:r>
            <w:r w:rsidR="00C93BC8"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study</w:t>
            </w:r>
          </w:p>
        </w:tc>
        <w:tc>
          <w:tcPr>
            <w:tcW w:w="2410" w:type="dxa"/>
          </w:tcPr>
          <w:p w:rsidR="00C93BC8" w:rsidRPr="004738D3" w:rsidRDefault="00C93BC8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spacing w:val="-13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="00B47A4D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39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</w:t>
            </w:r>
            <w:r w:rsidR="00B47A4D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5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="00B47A4D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06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  <w:t xml:space="preserve"> </w:t>
            </w:r>
          </w:p>
          <w:p w:rsidR="00C93BC8" w:rsidRPr="004738D3" w:rsidRDefault="00C93BC8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3</w:t>
            </w:r>
            <w:r w:rsidR="00B47A4D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5</w:t>
            </w:r>
          </w:p>
        </w:tc>
        <w:tc>
          <w:tcPr>
            <w:tcW w:w="1303" w:type="dxa"/>
          </w:tcPr>
          <w:p w:rsidR="00C93BC8" w:rsidRPr="004738D3" w:rsidRDefault="00B47A4D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43</w:t>
            </w:r>
            <w:r w:rsidR="00C93BC8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402</w:t>
            </w:r>
          </w:p>
        </w:tc>
        <w:tc>
          <w:tcPr>
            <w:tcW w:w="1701" w:type="dxa"/>
          </w:tcPr>
          <w:p w:rsidR="00C93BC8" w:rsidRPr="004738D3" w:rsidRDefault="00C93BC8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</w:t>
            </w:r>
            <w:r w:rsidR="00B47A4D"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32</w:t>
            </w:r>
          </w:p>
        </w:tc>
        <w:tc>
          <w:tcPr>
            <w:tcW w:w="3261" w:type="dxa"/>
          </w:tcPr>
          <w:p w:rsidR="00C93BC8" w:rsidRPr="004738D3" w:rsidRDefault="00B47A4D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9441</w:t>
            </w:r>
            <w:r w:rsidR="00C93BC8"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="00C93BC8"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="00C93BC8"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9422</w:t>
            </w:r>
            <w:r w:rsidR="00C93BC8"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="00C93BC8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9</w:t>
            </w:r>
            <w:r w:rsidR="00C93BC8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464B78" w:rsidRPr="000F1625" w:rsidRDefault="00464B78" w:rsidP="00636E15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0F162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YP17A1</w:t>
            </w:r>
          </w:p>
        </w:tc>
        <w:tc>
          <w:tcPr>
            <w:tcW w:w="1621" w:type="dxa"/>
          </w:tcPr>
          <w:p w:rsidR="00464B78" w:rsidRPr="004738D3" w:rsidRDefault="00464B78" w:rsidP="003B620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rs743572</w:t>
            </w:r>
          </w:p>
        </w:tc>
        <w:tc>
          <w:tcPr>
            <w:tcW w:w="2457" w:type="dxa"/>
          </w:tcPr>
          <w:p w:rsidR="00464B78" w:rsidRPr="004738D3" w:rsidRDefault="00464B78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T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  <w:p w:rsidR="00464B78" w:rsidRPr="004738D3" w:rsidRDefault="00464B78" w:rsidP="00636E15">
            <w:pPr>
              <w:pStyle w:val="TableParagraph"/>
              <w:spacing w:before="30"/>
              <w:ind w:left="17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2410" w:type="dxa"/>
          </w:tcPr>
          <w:p w:rsidR="00B02831" w:rsidRDefault="00464B78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89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3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5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464B78" w:rsidRPr="004738D3" w:rsidRDefault="00464B78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15</w:t>
            </w:r>
          </w:p>
        </w:tc>
        <w:tc>
          <w:tcPr>
            <w:tcW w:w="1303" w:type="dxa"/>
          </w:tcPr>
          <w:p w:rsidR="00464B78" w:rsidRPr="004738D3" w:rsidRDefault="00464B78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6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314</w:t>
            </w:r>
          </w:p>
        </w:tc>
        <w:tc>
          <w:tcPr>
            <w:tcW w:w="1701" w:type="dxa"/>
          </w:tcPr>
          <w:p w:rsidR="00464B78" w:rsidRPr="004738D3" w:rsidRDefault="00464B78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2</w:t>
            </w:r>
          </w:p>
        </w:tc>
        <w:tc>
          <w:tcPr>
            <w:tcW w:w="3261" w:type="dxa"/>
          </w:tcPr>
          <w:p w:rsidR="00464B78" w:rsidRPr="004738D3" w:rsidRDefault="00464B78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16103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>16635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33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464B78" w:rsidRPr="000F1625" w:rsidRDefault="00464B78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464B78" w:rsidRPr="004738D3" w:rsidRDefault="00464B78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464B78" w:rsidRPr="004738D3" w:rsidRDefault="00464B78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BD4B9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T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1"/>
              </w:rPr>
              <w:t>excl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3"/>
              </w:rPr>
              <w:t>initial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>study</w:t>
            </w: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  </w:t>
            </w:r>
          </w:p>
        </w:tc>
        <w:tc>
          <w:tcPr>
            <w:tcW w:w="2410" w:type="dxa"/>
          </w:tcPr>
          <w:p w:rsidR="00105D45" w:rsidRDefault="00464B78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88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29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5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464B78" w:rsidRPr="004738D3" w:rsidRDefault="00464B78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96</w:t>
            </w:r>
          </w:p>
        </w:tc>
        <w:tc>
          <w:tcPr>
            <w:tcW w:w="1303" w:type="dxa"/>
          </w:tcPr>
          <w:p w:rsidR="00464B78" w:rsidRPr="004738D3" w:rsidRDefault="00464B78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59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839</w:t>
            </w:r>
          </w:p>
        </w:tc>
        <w:tc>
          <w:tcPr>
            <w:tcW w:w="1701" w:type="dxa"/>
          </w:tcPr>
          <w:p w:rsidR="00464B78" w:rsidRPr="004738D3" w:rsidRDefault="00464B78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1</w:t>
            </w:r>
          </w:p>
        </w:tc>
        <w:tc>
          <w:tcPr>
            <w:tcW w:w="3261" w:type="dxa"/>
          </w:tcPr>
          <w:p w:rsidR="00464B78" w:rsidRPr="004738D3" w:rsidRDefault="00464B78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16091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16627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3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464B78" w:rsidRPr="000F1625" w:rsidRDefault="00464B78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464B78" w:rsidRPr="004738D3" w:rsidRDefault="00464B78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464B78" w:rsidRPr="00E35A8C" w:rsidRDefault="00464B78" w:rsidP="00105D45">
            <w:pPr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C</w:t>
            </w:r>
            <w:r w:rsidR="00105D45">
              <w:rPr>
                <w:rFonts w:ascii="Times New Roman" w:hAnsi="Times New Roman" w:cs="Times New Roman"/>
                <w:color w:val="000000" w:themeColor="text1"/>
                <w:spacing w:val="-10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sz w:val="22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sz w:val="22"/>
              </w:rPr>
              <w:t>T,</w:t>
            </w: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"/>
                <w:sz w:val="22"/>
              </w:rPr>
              <w:t>all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1"/>
                <w:sz w:val="22"/>
              </w:rPr>
              <w:t>excl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  <w:t xml:space="preserve">HWE </w:t>
            </w: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study</w:t>
            </w:r>
          </w:p>
        </w:tc>
        <w:tc>
          <w:tcPr>
            <w:tcW w:w="2410" w:type="dxa"/>
          </w:tcPr>
          <w:p w:rsidR="00464B78" w:rsidRPr="004738D3" w:rsidRDefault="00464B78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spacing w:val="-13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7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12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="00D379E8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  <w:t xml:space="preserve"> </w:t>
            </w:r>
          </w:p>
          <w:p w:rsidR="00464B78" w:rsidRPr="004738D3" w:rsidRDefault="00464B78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="00D379E8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30</w:t>
            </w:r>
          </w:p>
        </w:tc>
        <w:tc>
          <w:tcPr>
            <w:tcW w:w="1303" w:type="dxa"/>
          </w:tcPr>
          <w:p w:rsidR="00464B78" w:rsidRPr="004738D3" w:rsidRDefault="00D379E8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49</w:t>
            </w:r>
            <w:r w:rsidR="00464B78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="00464B78"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4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74</w:t>
            </w:r>
          </w:p>
        </w:tc>
        <w:tc>
          <w:tcPr>
            <w:tcW w:w="1701" w:type="dxa"/>
          </w:tcPr>
          <w:p w:rsidR="00464B78" w:rsidRPr="004738D3" w:rsidRDefault="00464B78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</w:t>
            </w:r>
            <w:r w:rsidR="00D379E8"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7</w:t>
            </w:r>
          </w:p>
        </w:tc>
        <w:tc>
          <w:tcPr>
            <w:tcW w:w="3261" w:type="dxa"/>
          </w:tcPr>
          <w:p w:rsidR="00464B78" w:rsidRPr="004738D3" w:rsidRDefault="00464B78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15626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15822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9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80271A" w:rsidRPr="000F1625" w:rsidRDefault="0080271A" w:rsidP="00636E15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0F162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ESR1  </w:t>
            </w:r>
          </w:p>
        </w:tc>
        <w:tc>
          <w:tcPr>
            <w:tcW w:w="1621" w:type="dxa"/>
          </w:tcPr>
          <w:p w:rsidR="0080271A" w:rsidRPr="004738D3" w:rsidRDefault="0080271A" w:rsidP="003B620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rs2234693</w:t>
            </w:r>
          </w:p>
        </w:tc>
        <w:tc>
          <w:tcPr>
            <w:tcW w:w="2457" w:type="dxa"/>
          </w:tcPr>
          <w:p w:rsidR="0080271A" w:rsidRPr="00E35A8C" w:rsidRDefault="0080271A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T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410" w:type="dxa"/>
          </w:tcPr>
          <w:p w:rsidR="00105D45" w:rsidRDefault="0080271A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9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98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93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80271A" w:rsidRPr="004738D3" w:rsidRDefault="0080271A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56</w:t>
            </w:r>
          </w:p>
        </w:tc>
        <w:tc>
          <w:tcPr>
            <w:tcW w:w="1303" w:type="dxa"/>
          </w:tcPr>
          <w:p w:rsidR="0080271A" w:rsidRPr="004738D3" w:rsidRDefault="0080271A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5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33</w:t>
            </w:r>
          </w:p>
        </w:tc>
        <w:tc>
          <w:tcPr>
            <w:tcW w:w="1701" w:type="dxa"/>
          </w:tcPr>
          <w:p w:rsidR="0080271A" w:rsidRPr="004738D3" w:rsidRDefault="0080271A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0</w:t>
            </w:r>
          </w:p>
        </w:tc>
        <w:tc>
          <w:tcPr>
            <w:tcW w:w="3261" w:type="dxa"/>
          </w:tcPr>
          <w:p w:rsidR="0080271A" w:rsidRPr="004738D3" w:rsidRDefault="0080271A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4725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>10453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2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80271A" w:rsidRPr="000F1625" w:rsidRDefault="0080271A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80271A" w:rsidRPr="004738D3" w:rsidRDefault="0080271A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80271A" w:rsidRPr="004738D3" w:rsidRDefault="0080271A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T,</w:t>
            </w:r>
            <w:r w:rsidR="00BD4B9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1"/>
              </w:rPr>
              <w:t>excl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3"/>
              </w:rPr>
              <w:t>initial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>study</w:t>
            </w: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  </w:t>
            </w:r>
          </w:p>
        </w:tc>
        <w:tc>
          <w:tcPr>
            <w:tcW w:w="2410" w:type="dxa"/>
          </w:tcPr>
          <w:p w:rsidR="00B2321E" w:rsidRDefault="0080271A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85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9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89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80271A" w:rsidRPr="004738D3" w:rsidRDefault="0080271A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80</w:t>
            </w:r>
          </w:p>
        </w:tc>
        <w:tc>
          <w:tcPr>
            <w:tcW w:w="1303" w:type="dxa"/>
          </w:tcPr>
          <w:p w:rsidR="0080271A" w:rsidRPr="004738D3" w:rsidRDefault="0080271A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5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94</w:t>
            </w:r>
          </w:p>
        </w:tc>
        <w:tc>
          <w:tcPr>
            <w:tcW w:w="1701" w:type="dxa"/>
          </w:tcPr>
          <w:p w:rsidR="0080271A" w:rsidRPr="004738D3" w:rsidRDefault="0080271A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0</w:t>
            </w:r>
          </w:p>
        </w:tc>
        <w:tc>
          <w:tcPr>
            <w:tcW w:w="3261" w:type="dxa"/>
          </w:tcPr>
          <w:p w:rsidR="0080271A" w:rsidRPr="004738D3" w:rsidRDefault="0080271A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4644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10216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80271A" w:rsidRPr="000F1625" w:rsidRDefault="0080271A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80271A" w:rsidRPr="004738D3" w:rsidRDefault="0080271A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80271A" w:rsidRPr="00E35A8C" w:rsidRDefault="0080271A" w:rsidP="00B2321E">
            <w:pPr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C</w:t>
            </w:r>
            <w:r w:rsidR="00B2321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sz w:val="22"/>
              </w:rPr>
              <w:t>vs</w:t>
            </w:r>
            <w:r w:rsidR="00BD4B9D">
              <w:rPr>
                <w:rFonts w:ascii="Times New Roman" w:hAnsi="Times New Roman" w:cs="Times New Roman"/>
                <w:color w:val="000000" w:themeColor="text1"/>
                <w:spacing w:val="-4"/>
                <w:sz w:val="22"/>
              </w:rPr>
              <w:t xml:space="preserve">.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sz w:val="22"/>
              </w:rPr>
              <w:t>T,</w:t>
            </w:r>
            <w:r w:rsidR="00BD4B9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"/>
                <w:sz w:val="22"/>
              </w:rPr>
              <w:t>all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1"/>
                <w:sz w:val="22"/>
              </w:rPr>
              <w:t>excl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  <w:t xml:space="preserve">HWE </w:t>
            </w: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study</w:t>
            </w:r>
          </w:p>
        </w:tc>
        <w:tc>
          <w:tcPr>
            <w:tcW w:w="2410" w:type="dxa"/>
          </w:tcPr>
          <w:p w:rsidR="0080271A" w:rsidRPr="004738D3" w:rsidRDefault="0080271A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spacing w:val="-13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95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98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02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  <w:t xml:space="preserve"> </w:t>
            </w:r>
          </w:p>
          <w:p w:rsidR="0080271A" w:rsidRPr="004738D3" w:rsidRDefault="0080271A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56</w:t>
            </w:r>
          </w:p>
        </w:tc>
        <w:tc>
          <w:tcPr>
            <w:tcW w:w="1303" w:type="dxa"/>
          </w:tcPr>
          <w:p w:rsidR="0080271A" w:rsidRPr="004738D3" w:rsidRDefault="0080271A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5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08</w:t>
            </w:r>
          </w:p>
        </w:tc>
        <w:tc>
          <w:tcPr>
            <w:tcW w:w="1701" w:type="dxa"/>
          </w:tcPr>
          <w:p w:rsidR="0080271A" w:rsidRPr="004738D3" w:rsidRDefault="0080271A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0</w:t>
            </w:r>
          </w:p>
        </w:tc>
        <w:tc>
          <w:tcPr>
            <w:tcW w:w="3261" w:type="dxa"/>
          </w:tcPr>
          <w:p w:rsidR="0080271A" w:rsidRPr="004738D3" w:rsidRDefault="0080271A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4545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10276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857446" w:rsidRPr="000F1625" w:rsidRDefault="00857446" w:rsidP="00636E15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0F162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YP3A4</w:t>
            </w:r>
          </w:p>
        </w:tc>
        <w:tc>
          <w:tcPr>
            <w:tcW w:w="1621" w:type="dxa"/>
          </w:tcPr>
          <w:p w:rsidR="00857446" w:rsidRPr="004738D3" w:rsidRDefault="00857446" w:rsidP="003B620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rs2740574</w:t>
            </w:r>
          </w:p>
        </w:tc>
        <w:tc>
          <w:tcPr>
            <w:tcW w:w="2457" w:type="dxa"/>
          </w:tcPr>
          <w:p w:rsidR="00857446" w:rsidRPr="00E35A8C" w:rsidRDefault="008E1EEF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0"/>
                <w:lang w:eastAsia="zh-CN"/>
              </w:rPr>
              <w:t>G</w:t>
            </w:r>
            <w:r w:rsidR="00EC2895">
              <w:rPr>
                <w:rFonts w:ascii="Times New Roman" w:hAnsi="Times New Roman" w:cs="Times New Roman"/>
                <w:color w:val="000000" w:themeColor="text1"/>
                <w:spacing w:val="-10"/>
                <w:lang w:eastAsia="zh-CN"/>
              </w:rPr>
              <w:t xml:space="preserve"> </w:t>
            </w:r>
            <w:r w:rsidR="00857446"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="00857446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4183B" w:rsidRPr="004738D3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>A</w:t>
            </w:r>
            <w:r w:rsidR="00857446"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="00857446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57446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857446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857446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410" w:type="dxa"/>
          </w:tcPr>
          <w:p w:rsidR="008E1EEF" w:rsidRDefault="00857446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65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55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422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857446" w:rsidRPr="004738D3" w:rsidRDefault="00857446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32</w:t>
            </w:r>
          </w:p>
        </w:tc>
        <w:tc>
          <w:tcPr>
            <w:tcW w:w="1303" w:type="dxa"/>
          </w:tcPr>
          <w:p w:rsidR="00857446" w:rsidRPr="004738D3" w:rsidRDefault="00857446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6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68</w:t>
            </w:r>
          </w:p>
        </w:tc>
        <w:tc>
          <w:tcPr>
            <w:tcW w:w="1701" w:type="dxa"/>
          </w:tcPr>
          <w:p w:rsidR="00857446" w:rsidRPr="004738D3" w:rsidRDefault="00857446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4</w:t>
            </w:r>
          </w:p>
        </w:tc>
        <w:tc>
          <w:tcPr>
            <w:tcW w:w="3261" w:type="dxa"/>
          </w:tcPr>
          <w:p w:rsidR="00857446" w:rsidRPr="004738D3" w:rsidRDefault="00857446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1653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>176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857446" w:rsidRPr="000F1625" w:rsidRDefault="00857446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857446" w:rsidRPr="004738D3" w:rsidRDefault="00857446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857446" w:rsidRPr="004738D3" w:rsidRDefault="0074183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-10"/>
                <w:lang w:eastAsia="zh-CN"/>
              </w:rPr>
              <w:t>G</w:t>
            </w:r>
            <w:r w:rsidR="008E1EEF">
              <w:rPr>
                <w:rFonts w:ascii="Times New Roman" w:hAnsi="Times New Roman" w:cs="Times New Roman"/>
                <w:color w:val="000000" w:themeColor="text1"/>
                <w:spacing w:val="-10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>A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="00BD4B9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57446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857446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857446" w:rsidRPr="004738D3">
              <w:rPr>
                <w:rFonts w:ascii="Times New Roman" w:hAnsi="Times New Roman" w:cs="Times New Roman"/>
                <w:color w:val="000000" w:themeColor="text1"/>
                <w:spacing w:val="-1"/>
              </w:rPr>
              <w:t>excl.</w:t>
            </w:r>
            <w:r w:rsidR="00857446"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="00857446" w:rsidRPr="004738D3">
              <w:rPr>
                <w:rFonts w:ascii="Times New Roman" w:hAnsi="Times New Roman" w:cs="Times New Roman"/>
                <w:color w:val="000000" w:themeColor="text1"/>
                <w:spacing w:val="3"/>
              </w:rPr>
              <w:t>initial</w:t>
            </w:r>
            <w:r w:rsidR="00857446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 xml:space="preserve"> </w:t>
            </w:r>
            <w:r w:rsidR="00857446" w:rsidRPr="004738D3">
              <w:rPr>
                <w:rFonts w:ascii="Times New Roman" w:hAnsi="Times New Roman" w:cs="Times New Roman"/>
                <w:color w:val="000000" w:themeColor="text1"/>
              </w:rPr>
              <w:t>study</w:t>
            </w:r>
            <w:r w:rsidR="00857446"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</w:t>
            </w:r>
          </w:p>
        </w:tc>
        <w:tc>
          <w:tcPr>
            <w:tcW w:w="2410" w:type="dxa"/>
          </w:tcPr>
          <w:p w:rsidR="008E1EEF" w:rsidRDefault="00857446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="00A96AA5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29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</w:t>
            </w:r>
            <w:r w:rsidR="00A96AA5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2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="00A96AA5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97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857446" w:rsidRPr="004738D3" w:rsidRDefault="00857446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="00A96AA5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64</w:t>
            </w:r>
          </w:p>
        </w:tc>
        <w:tc>
          <w:tcPr>
            <w:tcW w:w="1303" w:type="dxa"/>
          </w:tcPr>
          <w:p w:rsidR="00857446" w:rsidRPr="004738D3" w:rsidRDefault="00A96AA5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3</w:t>
            </w:r>
            <w:r w:rsidR="00857446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43</w:t>
            </w:r>
            <w:r w:rsidR="00857446"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4</w:t>
            </w:r>
          </w:p>
        </w:tc>
        <w:tc>
          <w:tcPr>
            <w:tcW w:w="1701" w:type="dxa"/>
          </w:tcPr>
          <w:p w:rsidR="00857446" w:rsidRPr="004738D3" w:rsidRDefault="00857446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</w:t>
            </w:r>
            <w:r w:rsidR="00A96AA5"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5</w:t>
            </w:r>
          </w:p>
        </w:tc>
        <w:tc>
          <w:tcPr>
            <w:tcW w:w="3261" w:type="dxa"/>
          </w:tcPr>
          <w:p w:rsidR="00857446" w:rsidRPr="004738D3" w:rsidRDefault="00857446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1479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1644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857446" w:rsidRPr="000F1625" w:rsidRDefault="00857446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857446" w:rsidRPr="004738D3" w:rsidRDefault="00857446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857446" w:rsidRPr="00E35A8C" w:rsidRDefault="0074183B" w:rsidP="008E1EEF">
            <w:pPr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-10"/>
                <w:sz w:val="22"/>
              </w:rPr>
              <w:t>G</w:t>
            </w:r>
            <w:r w:rsidR="008E1EEF">
              <w:rPr>
                <w:rFonts w:ascii="Times New Roman" w:hAnsi="Times New Roman" w:cs="Times New Roman"/>
                <w:color w:val="000000" w:themeColor="text1"/>
                <w:spacing w:val="-10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sz w:val="22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sz w:val="22"/>
              </w:rPr>
              <w:t>A,</w:t>
            </w: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857446" w:rsidRPr="004738D3">
              <w:rPr>
                <w:rFonts w:ascii="Times New Roman" w:hAnsi="Times New Roman" w:cs="Times New Roman"/>
                <w:color w:val="000000" w:themeColor="text1"/>
                <w:spacing w:val="1"/>
                <w:sz w:val="22"/>
              </w:rPr>
              <w:t>all</w:t>
            </w:r>
            <w:r w:rsidR="00857446" w:rsidRPr="004738D3">
              <w:rPr>
                <w:rFonts w:ascii="Times New Roman" w:hAnsi="Times New Roman" w:cs="Times New Roman"/>
                <w:color w:val="000000" w:themeColor="text1"/>
                <w:spacing w:val="6"/>
                <w:sz w:val="22"/>
              </w:rPr>
              <w:t xml:space="preserve"> </w:t>
            </w:r>
            <w:r w:rsidR="00857446" w:rsidRPr="004738D3">
              <w:rPr>
                <w:rFonts w:ascii="Times New Roman" w:hAnsi="Times New Roman" w:cs="Times New Roman"/>
                <w:color w:val="000000" w:themeColor="text1"/>
                <w:spacing w:val="-1"/>
                <w:sz w:val="22"/>
              </w:rPr>
              <w:t>excl.</w:t>
            </w:r>
            <w:r w:rsidR="00857446" w:rsidRPr="004738D3">
              <w:rPr>
                <w:rFonts w:ascii="Times New Roman" w:hAnsi="Times New Roman" w:cs="Times New Roman"/>
                <w:color w:val="000000" w:themeColor="text1"/>
                <w:spacing w:val="8"/>
                <w:sz w:val="22"/>
              </w:rPr>
              <w:t xml:space="preserve"> </w:t>
            </w:r>
            <w:r w:rsidR="00857446" w:rsidRPr="004738D3"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  <w:t xml:space="preserve">HWE </w:t>
            </w:r>
            <w:r w:rsidR="00857446"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study</w:t>
            </w:r>
          </w:p>
        </w:tc>
        <w:tc>
          <w:tcPr>
            <w:tcW w:w="2410" w:type="dxa"/>
          </w:tcPr>
          <w:p w:rsidR="00857446" w:rsidRPr="004738D3" w:rsidRDefault="00857446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spacing w:val="-13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="00A96AA5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3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</w:t>
            </w:r>
            <w:r w:rsidR="00A96AA5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7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="00A96AA5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96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  <w:t xml:space="preserve"> </w:t>
            </w:r>
          </w:p>
          <w:p w:rsidR="00857446" w:rsidRPr="004738D3" w:rsidRDefault="00857446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="00A96AA5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51</w:t>
            </w:r>
          </w:p>
        </w:tc>
        <w:tc>
          <w:tcPr>
            <w:tcW w:w="1303" w:type="dxa"/>
          </w:tcPr>
          <w:p w:rsidR="00857446" w:rsidRPr="004738D3" w:rsidRDefault="00A96AA5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4</w:t>
            </w:r>
            <w:r w:rsidR="00857446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60</w:t>
            </w:r>
          </w:p>
        </w:tc>
        <w:tc>
          <w:tcPr>
            <w:tcW w:w="1701" w:type="dxa"/>
          </w:tcPr>
          <w:p w:rsidR="00857446" w:rsidRPr="004738D3" w:rsidRDefault="00857446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</w:t>
            </w:r>
            <w:r w:rsidR="00A96AA5"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4</w:t>
            </w:r>
          </w:p>
        </w:tc>
        <w:tc>
          <w:tcPr>
            <w:tcW w:w="3261" w:type="dxa"/>
          </w:tcPr>
          <w:p w:rsidR="00857446" w:rsidRPr="004738D3" w:rsidRDefault="00A96AA5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1569</w:t>
            </w:r>
            <w:r w:rsidR="00857446"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="00857446"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="00857446"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="00857446"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16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24</w:t>
            </w:r>
            <w:r w:rsidR="00857446"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="00857446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="00857446"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0</w:t>
            </w:r>
            <w:r w:rsidR="00857446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5950B4" w:rsidRPr="000F1625" w:rsidRDefault="005950B4" w:rsidP="00636E15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0F162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XCL8</w:t>
            </w:r>
          </w:p>
        </w:tc>
        <w:tc>
          <w:tcPr>
            <w:tcW w:w="1621" w:type="dxa"/>
          </w:tcPr>
          <w:p w:rsidR="005950B4" w:rsidRPr="004738D3" w:rsidRDefault="005950B4" w:rsidP="003B620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rs4073</w:t>
            </w:r>
          </w:p>
        </w:tc>
        <w:tc>
          <w:tcPr>
            <w:tcW w:w="2457" w:type="dxa"/>
          </w:tcPr>
          <w:p w:rsidR="005950B4" w:rsidRPr="00E35A8C" w:rsidRDefault="0074183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-10"/>
                <w:lang w:eastAsia="zh-CN"/>
              </w:rPr>
              <w:t>T</w:t>
            </w:r>
            <w:r w:rsidR="008E1EEF">
              <w:rPr>
                <w:rFonts w:ascii="Times New Roman" w:hAnsi="Times New Roman" w:cs="Times New Roman"/>
                <w:color w:val="000000" w:themeColor="text1"/>
                <w:spacing w:val="-10"/>
                <w:lang w:eastAsia="zh-CN"/>
              </w:rPr>
              <w:t xml:space="preserve"> </w:t>
            </w:r>
            <w:r w:rsidR="005950B4"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="005950B4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A</w:t>
            </w:r>
            <w:r w:rsidR="005950B4"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="005950B4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5950B4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5950B4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5950B4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410" w:type="dxa"/>
          </w:tcPr>
          <w:p w:rsidR="008E1EEF" w:rsidRDefault="005950B4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93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08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86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5950B4" w:rsidRPr="004738D3" w:rsidRDefault="005950B4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77</w:t>
            </w:r>
          </w:p>
        </w:tc>
        <w:tc>
          <w:tcPr>
            <w:tcW w:w="1303" w:type="dxa"/>
          </w:tcPr>
          <w:p w:rsidR="005950B4" w:rsidRPr="004738D3" w:rsidRDefault="005950B4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5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635</w:t>
            </w:r>
          </w:p>
        </w:tc>
        <w:tc>
          <w:tcPr>
            <w:tcW w:w="1701" w:type="dxa"/>
          </w:tcPr>
          <w:p w:rsidR="005950B4" w:rsidRPr="004738D3" w:rsidRDefault="005950B4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228</w:t>
            </w:r>
          </w:p>
        </w:tc>
        <w:tc>
          <w:tcPr>
            <w:tcW w:w="3261" w:type="dxa"/>
          </w:tcPr>
          <w:p w:rsidR="005950B4" w:rsidRPr="004738D3" w:rsidRDefault="005950B4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1942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1964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5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5950B4" w:rsidRPr="000F1625" w:rsidRDefault="005950B4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5950B4" w:rsidRPr="004738D3" w:rsidRDefault="005950B4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5950B4" w:rsidRPr="004738D3" w:rsidRDefault="0074183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-10"/>
                <w:lang w:eastAsia="zh-CN"/>
              </w:rPr>
              <w:t xml:space="preserve">T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A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="008E1EEF">
              <w:rPr>
                <w:rFonts w:ascii="Times New Roman" w:hAnsi="Times New Roman" w:cs="Times New Roman"/>
                <w:color w:val="000000" w:themeColor="text1"/>
                <w:spacing w:val="-8"/>
              </w:rPr>
              <w:t xml:space="preserve"> </w:t>
            </w:r>
            <w:r w:rsidR="005950B4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5950B4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5950B4" w:rsidRPr="004738D3">
              <w:rPr>
                <w:rFonts w:ascii="Times New Roman" w:hAnsi="Times New Roman" w:cs="Times New Roman"/>
                <w:color w:val="000000" w:themeColor="text1"/>
                <w:spacing w:val="-1"/>
              </w:rPr>
              <w:t>excl.</w:t>
            </w:r>
            <w:r w:rsidR="005950B4"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="005950B4" w:rsidRPr="004738D3">
              <w:rPr>
                <w:rFonts w:ascii="Times New Roman" w:hAnsi="Times New Roman" w:cs="Times New Roman"/>
                <w:color w:val="000000" w:themeColor="text1"/>
                <w:spacing w:val="3"/>
              </w:rPr>
              <w:t>initial</w:t>
            </w:r>
            <w:r w:rsidR="005950B4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 xml:space="preserve"> </w:t>
            </w:r>
            <w:r w:rsidR="005950B4" w:rsidRPr="004738D3">
              <w:rPr>
                <w:rFonts w:ascii="Times New Roman" w:hAnsi="Times New Roman" w:cs="Times New Roman"/>
                <w:color w:val="000000" w:themeColor="text1"/>
              </w:rPr>
              <w:t>study</w:t>
            </w:r>
          </w:p>
        </w:tc>
        <w:tc>
          <w:tcPr>
            <w:tcW w:w="2410" w:type="dxa"/>
          </w:tcPr>
          <w:p w:rsidR="008E1EEF" w:rsidRDefault="005950B4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="000B4AE9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</w:t>
            </w:r>
            <w:r w:rsidR="000B4AE9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8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="000B4AE9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3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5950B4" w:rsidRPr="004738D3" w:rsidRDefault="005950B4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="000B4AE9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74</w:t>
            </w:r>
          </w:p>
        </w:tc>
        <w:tc>
          <w:tcPr>
            <w:tcW w:w="1303" w:type="dxa"/>
          </w:tcPr>
          <w:p w:rsidR="005950B4" w:rsidRPr="004738D3" w:rsidRDefault="000B4AE9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3</w:t>
            </w:r>
            <w:r w:rsidR="005950B4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="005950B4"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8</w:t>
            </w:r>
          </w:p>
        </w:tc>
        <w:tc>
          <w:tcPr>
            <w:tcW w:w="1701" w:type="dxa"/>
          </w:tcPr>
          <w:p w:rsidR="005950B4" w:rsidRPr="004738D3" w:rsidRDefault="005950B4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</w:t>
            </w:r>
            <w:r w:rsidR="000B4AE9"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389</w:t>
            </w:r>
          </w:p>
        </w:tc>
        <w:tc>
          <w:tcPr>
            <w:tcW w:w="3261" w:type="dxa"/>
          </w:tcPr>
          <w:p w:rsidR="005950B4" w:rsidRPr="004738D3" w:rsidRDefault="005950B4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1704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1729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4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465504" w:rsidRPr="000F1625" w:rsidRDefault="00465504" w:rsidP="00636E15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0F162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IL18</w:t>
            </w:r>
          </w:p>
        </w:tc>
        <w:tc>
          <w:tcPr>
            <w:tcW w:w="1621" w:type="dxa"/>
          </w:tcPr>
          <w:p w:rsidR="00465504" w:rsidRPr="004738D3" w:rsidRDefault="00465504" w:rsidP="003B620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rs187238</w:t>
            </w:r>
          </w:p>
        </w:tc>
        <w:tc>
          <w:tcPr>
            <w:tcW w:w="2457" w:type="dxa"/>
          </w:tcPr>
          <w:p w:rsidR="00465504" w:rsidRPr="00E35A8C" w:rsidRDefault="0074183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G </w:t>
            </w:r>
            <w:r w:rsidR="00465504"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="00465504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>C</w:t>
            </w:r>
            <w:r w:rsidR="00465504"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="00465504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465504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465504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465504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410" w:type="dxa"/>
          </w:tcPr>
          <w:p w:rsidR="008E1EEF" w:rsidRDefault="00465504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83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452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26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465504" w:rsidRPr="004738D3" w:rsidRDefault="00465504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16</w:t>
            </w:r>
          </w:p>
        </w:tc>
        <w:tc>
          <w:tcPr>
            <w:tcW w:w="1303" w:type="dxa"/>
          </w:tcPr>
          <w:p w:rsidR="00465504" w:rsidRPr="004738D3" w:rsidRDefault="00465504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33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801</w:t>
            </w:r>
          </w:p>
        </w:tc>
        <w:tc>
          <w:tcPr>
            <w:tcW w:w="1701" w:type="dxa"/>
          </w:tcPr>
          <w:p w:rsidR="00465504" w:rsidRPr="004738D3" w:rsidRDefault="00465504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0</w:t>
            </w:r>
          </w:p>
        </w:tc>
        <w:tc>
          <w:tcPr>
            <w:tcW w:w="3261" w:type="dxa"/>
          </w:tcPr>
          <w:p w:rsidR="00465504" w:rsidRPr="004738D3" w:rsidRDefault="00465504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93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>97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3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465504" w:rsidRPr="000F1625" w:rsidRDefault="00465504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465504" w:rsidRPr="004738D3" w:rsidRDefault="00465504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465504" w:rsidRPr="004738D3" w:rsidRDefault="00FB220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G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>C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465504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465504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465504" w:rsidRPr="004738D3">
              <w:rPr>
                <w:rFonts w:ascii="Times New Roman" w:hAnsi="Times New Roman" w:cs="Times New Roman"/>
                <w:color w:val="000000" w:themeColor="text1"/>
                <w:spacing w:val="-1"/>
              </w:rPr>
              <w:t>excl.</w:t>
            </w:r>
            <w:r w:rsidR="00465504"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="00465504" w:rsidRPr="004738D3">
              <w:rPr>
                <w:rFonts w:ascii="Times New Roman" w:hAnsi="Times New Roman" w:cs="Times New Roman"/>
                <w:color w:val="000000" w:themeColor="text1"/>
                <w:spacing w:val="3"/>
              </w:rPr>
              <w:t>initial</w:t>
            </w:r>
            <w:r w:rsidR="00465504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 xml:space="preserve"> </w:t>
            </w:r>
            <w:r w:rsidR="00465504" w:rsidRPr="004738D3">
              <w:rPr>
                <w:rFonts w:ascii="Times New Roman" w:hAnsi="Times New Roman" w:cs="Times New Roman"/>
                <w:color w:val="000000" w:themeColor="text1"/>
              </w:rPr>
              <w:t>study</w:t>
            </w:r>
          </w:p>
        </w:tc>
        <w:tc>
          <w:tcPr>
            <w:tcW w:w="2410" w:type="dxa"/>
          </w:tcPr>
          <w:p w:rsidR="008E1EEF" w:rsidRDefault="00465504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39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443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24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465504" w:rsidRPr="004738D3" w:rsidRDefault="00465504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17</w:t>
            </w:r>
          </w:p>
        </w:tc>
        <w:tc>
          <w:tcPr>
            <w:tcW w:w="1303" w:type="dxa"/>
          </w:tcPr>
          <w:p w:rsidR="00465504" w:rsidRPr="004738D3" w:rsidRDefault="00465504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3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424</w:t>
            </w:r>
          </w:p>
        </w:tc>
        <w:tc>
          <w:tcPr>
            <w:tcW w:w="1701" w:type="dxa"/>
          </w:tcPr>
          <w:p w:rsidR="00465504" w:rsidRPr="004738D3" w:rsidRDefault="00465504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64</w:t>
            </w:r>
          </w:p>
        </w:tc>
        <w:tc>
          <w:tcPr>
            <w:tcW w:w="3261" w:type="dxa"/>
          </w:tcPr>
          <w:p w:rsidR="00465504" w:rsidRPr="004738D3" w:rsidRDefault="00465504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666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69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465504" w:rsidRPr="000F1625" w:rsidRDefault="00465504" w:rsidP="00636E15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0F162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IL6</w:t>
            </w:r>
          </w:p>
        </w:tc>
        <w:tc>
          <w:tcPr>
            <w:tcW w:w="1621" w:type="dxa"/>
          </w:tcPr>
          <w:p w:rsidR="00465504" w:rsidRPr="004738D3" w:rsidRDefault="00465504" w:rsidP="003B620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rs1800795</w:t>
            </w:r>
          </w:p>
        </w:tc>
        <w:tc>
          <w:tcPr>
            <w:tcW w:w="2457" w:type="dxa"/>
          </w:tcPr>
          <w:p w:rsidR="00465504" w:rsidRPr="00E35A8C" w:rsidRDefault="00465504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FB220B" w:rsidRPr="004738D3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>G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410" w:type="dxa"/>
          </w:tcPr>
          <w:p w:rsidR="008E1EEF" w:rsidRDefault="00465504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28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14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56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465504" w:rsidRPr="004738D3" w:rsidRDefault="00465504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50</w:t>
            </w:r>
          </w:p>
        </w:tc>
        <w:tc>
          <w:tcPr>
            <w:tcW w:w="1303" w:type="dxa"/>
          </w:tcPr>
          <w:p w:rsidR="00465504" w:rsidRPr="004738D3" w:rsidRDefault="00465504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3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22</w:t>
            </w:r>
          </w:p>
        </w:tc>
        <w:tc>
          <w:tcPr>
            <w:tcW w:w="1701" w:type="dxa"/>
          </w:tcPr>
          <w:p w:rsidR="00465504" w:rsidRPr="004738D3" w:rsidRDefault="00465504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0</w:t>
            </w:r>
          </w:p>
        </w:tc>
        <w:tc>
          <w:tcPr>
            <w:tcW w:w="3261" w:type="dxa"/>
          </w:tcPr>
          <w:p w:rsidR="00465504" w:rsidRPr="004738D3" w:rsidRDefault="00465504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1094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>13235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465504" w:rsidRPr="000F1625" w:rsidRDefault="00465504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465504" w:rsidRPr="004738D3" w:rsidRDefault="00465504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465504" w:rsidRPr="004738D3" w:rsidRDefault="00FB220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8E1EEF"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>G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="00465504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465504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465504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465504" w:rsidRPr="004738D3">
              <w:rPr>
                <w:rFonts w:ascii="Times New Roman" w:hAnsi="Times New Roman" w:cs="Times New Roman"/>
                <w:color w:val="000000" w:themeColor="text1"/>
                <w:spacing w:val="-1"/>
              </w:rPr>
              <w:t>excl.</w:t>
            </w:r>
            <w:r w:rsidR="00465504"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="00465504" w:rsidRPr="004738D3">
              <w:rPr>
                <w:rFonts w:ascii="Times New Roman" w:hAnsi="Times New Roman" w:cs="Times New Roman"/>
                <w:color w:val="000000" w:themeColor="text1"/>
                <w:spacing w:val="3"/>
              </w:rPr>
              <w:t>initial</w:t>
            </w:r>
            <w:r w:rsidR="00465504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 xml:space="preserve"> </w:t>
            </w:r>
            <w:r w:rsidR="00465504" w:rsidRPr="004738D3">
              <w:rPr>
                <w:rFonts w:ascii="Times New Roman" w:hAnsi="Times New Roman" w:cs="Times New Roman"/>
                <w:color w:val="000000" w:themeColor="text1"/>
              </w:rPr>
              <w:t>study</w:t>
            </w:r>
          </w:p>
        </w:tc>
        <w:tc>
          <w:tcPr>
            <w:tcW w:w="2410" w:type="dxa"/>
          </w:tcPr>
          <w:p w:rsidR="008E1EEF" w:rsidRDefault="00465504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09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85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="00360F6C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5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465504" w:rsidRPr="004738D3" w:rsidRDefault="00465504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="00360F6C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</w:t>
            </w:r>
            <w:r w:rsidR="00360F6C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</w:p>
        </w:tc>
        <w:tc>
          <w:tcPr>
            <w:tcW w:w="1303" w:type="dxa"/>
          </w:tcPr>
          <w:p w:rsidR="00465504" w:rsidRPr="004738D3" w:rsidRDefault="00360F6C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8</w:t>
            </w:r>
            <w:r w:rsidR="00465504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399</w:t>
            </w:r>
          </w:p>
        </w:tc>
        <w:tc>
          <w:tcPr>
            <w:tcW w:w="1701" w:type="dxa"/>
          </w:tcPr>
          <w:p w:rsidR="00465504" w:rsidRPr="004738D3" w:rsidRDefault="00465504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0</w:t>
            </w:r>
          </w:p>
        </w:tc>
        <w:tc>
          <w:tcPr>
            <w:tcW w:w="3261" w:type="dxa"/>
          </w:tcPr>
          <w:p w:rsidR="00465504" w:rsidRPr="004738D3" w:rsidRDefault="00465504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10457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12622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9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465504" w:rsidRPr="000F1625" w:rsidRDefault="00465504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465504" w:rsidRPr="004738D3" w:rsidRDefault="00465504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465504" w:rsidRPr="00E35A8C" w:rsidRDefault="00FB220B" w:rsidP="008E1EEF">
            <w:pPr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C</w:t>
            </w:r>
            <w:r w:rsidR="008E1EEF">
              <w:rPr>
                <w:rFonts w:ascii="Times New Roman" w:hAnsi="Times New Roman" w:cs="Times New Roman"/>
                <w:color w:val="000000" w:themeColor="text1"/>
                <w:spacing w:val="-10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sz w:val="22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sz w:val="22"/>
              </w:rPr>
              <w:t>G,</w:t>
            </w:r>
            <w:r w:rsidR="00465504"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465504" w:rsidRPr="004738D3">
              <w:rPr>
                <w:rFonts w:ascii="Times New Roman" w:hAnsi="Times New Roman" w:cs="Times New Roman"/>
                <w:color w:val="000000" w:themeColor="text1"/>
                <w:spacing w:val="1"/>
                <w:sz w:val="22"/>
              </w:rPr>
              <w:t>all</w:t>
            </w:r>
            <w:r w:rsidR="00465504" w:rsidRPr="004738D3">
              <w:rPr>
                <w:rFonts w:ascii="Times New Roman" w:hAnsi="Times New Roman" w:cs="Times New Roman"/>
                <w:color w:val="000000" w:themeColor="text1"/>
                <w:spacing w:val="6"/>
                <w:sz w:val="22"/>
              </w:rPr>
              <w:t xml:space="preserve"> </w:t>
            </w:r>
            <w:r w:rsidR="00465504" w:rsidRPr="004738D3">
              <w:rPr>
                <w:rFonts w:ascii="Times New Roman" w:hAnsi="Times New Roman" w:cs="Times New Roman"/>
                <w:color w:val="000000" w:themeColor="text1"/>
                <w:spacing w:val="-1"/>
                <w:sz w:val="22"/>
              </w:rPr>
              <w:t>excl.</w:t>
            </w:r>
            <w:r w:rsidR="00465504" w:rsidRPr="004738D3">
              <w:rPr>
                <w:rFonts w:ascii="Times New Roman" w:hAnsi="Times New Roman" w:cs="Times New Roman"/>
                <w:color w:val="000000" w:themeColor="text1"/>
                <w:spacing w:val="8"/>
                <w:sz w:val="22"/>
              </w:rPr>
              <w:t xml:space="preserve"> </w:t>
            </w:r>
            <w:r w:rsidR="00465504" w:rsidRPr="004738D3"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  <w:t xml:space="preserve">HWE </w:t>
            </w:r>
            <w:r w:rsidR="00465504"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study</w:t>
            </w:r>
          </w:p>
        </w:tc>
        <w:tc>
          <w:tcPr>
            <w:tcW w:w="2410" w:type="dxa"/>
          </w:tcPr>
          <w:p w:rsidR="00465504" w:rsidRPr="004738D3" w:rsidRDefault="00465504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spacing w:val="-13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="00360F6C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2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8</w:t>
            </w:r>
            <w:r w:rsidR="00360F6C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="00360F6C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49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  <w:t xml:space="preserve"> </w:t>
            </w:r>
          </w:p>
          <w:p w:rsidR="00465504" w:rsidRPr="004738D3" w:rsidRDefault="00465504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="00360F6C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30</w:t>
            </w:r>
          </w:p>
        </w:tc>
        <w:tc>
          <w:tcPr>
            <w:tcW w:w="1303" w:type="dxa"/>
          </w:tcPr>
          <w:p w:rsidR="00465504" w:rsidRPr="004738D3" w:rsidRDefault="00465504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5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="00360F6C"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395</w:t>
            </w:r>
          </w:p>
        </w:tc>
        <w:tc>
          <w:tcPr>
            <w:tcW w:w="1701" w:type="dxa"/>
          </w:tcPr>
          <w:p w:rsidR="00465504" w:rsidRPr="004738D3" w:rsidRDefault="00465504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</w:t>
            </w:r>
            <w:r w:rsidR="00360F6C"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494</w:t>
            </w:r>
          </w:p>
        </w:tc>
        <w:tc>
          <w:tcPr>
            <w:tcW w:w="3261" w:type="dxa"/>
          </w:tcPr>
          <w:p w:rsidR="00465504" w:rsidRPr="004738D3" w:rsidRDefault="00360F6C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27</w:t>
            </w:r>
            <w:r w:rsidR="00465504"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45</w:t>
            </w:r>
            <w:r w:rsidR="00465504"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="00465504"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="00465504"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2891</w:t>
            </w:r>
            <w:r w:rsidR="00465504"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="00465504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7</w:t>
            </w:r>
            <w:r w:rsidR="00465504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360F6C" w:rsidRPr="000F1625" w:rsidRDefault="00360F6C" w:rsidP="00636E15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0F162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IL10</w:t>
            </w:r>
          </w:p>
        </w:tc>
        <w:tc>
          <w:tcPr>
            <w:tcW w:w="1621" w:type="dxa"/>
          </w:tcPr>
          <w:p w:rsidR="00360F6C" w:rsidRPr="004738D3" w:rsidRDefault="00360F6C" w:rsidP="003B620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rs1800871</w:t>
            </w:r>
          </w:p>
        </w:tc>
        <w:tc>
          <w:tcPr>
            <w:tcW w:w="2457" w:type="dxa"/>
          </w:tcPr>
          <w:p w:rsidR="00360F6C" w:rsidRPr="00E35A8C" w:rsidRDefault="00FB220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-10"/>
                <w:lang w:eastAsia="zh-CN"/>
              </w:rPr>
              <w:t>T</w:t>
            </w:r>
            <w:r w:rsidR="008E1EEF">
              <w:rPr>
                <w:rFonts w:ascii="Times New Roman" w:hAnsi="Times New Roman" w:cs="Times New Roman"/>
                <w:color w:val="000000" w:themeColor="text1"/>
                <w:spacing w:val="-10"/>
                <w:lang w:eastAsia="zh-CN"/>
              </w:rPr>
              <w:t xml:space="preserve"> </w:t>
            </w:r>
            <w:r w:rsidR="00360F6C"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="00360F6C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C</w:t>
            </w:r>
            <w:r w:rsidR="00360F6C"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="00360F6C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60F6C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360F6C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360F6C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410" w:type="dxa"/>
          </w:tcPr>
          <w:p w:rsidR="008E1EEF" w:rsidRDefault="00360F6C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5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49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66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360F6C" w:rsidRPr="004738D3" w:rsidRDefault="00360F6C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89</w:t>
            </w:r>
          </w:p>
        </w:tc>
        <w:tc>
          <w:tcPr>
            <w:tcW w:w="1303" w:type="dxa"/>
          </w:tcPr>
          <w:p w:rsidR="00360F6C" w:rsidRPr="004738D3" w:rsidRDefault="00360F6C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3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656</w:t>
            </w:r>
          </w:p>
        </w:tc>
        <w:tc>
          <w:tcPr>
            <w:tcW w:w="1701" w:type="dxa"/>
          </w:tcPr>
          <w:p w:rsidR="00360F6C" w:rsidRPr="004738D3" w:rsidRDefault="00360F6C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58</w:t>
            </w:r>
          </w:p>
        </w:tc>
        <w:tc>
          <w:tcPr>
            <w:tcW w:w="3261" w:type="dxa"/>
          </w:tcPr>
          <w:p w:rsidR="00360F6C" w:rsidRPr="004738D3" w:rsidRDefault="00360F6C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3182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>4095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8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360F6C" w:rsidRPr="000F1625" w:rsidRDefault="00360F6C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360F6C" w:rsidRPr="004738D3" w:rsidRDefault="00360F6C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360F6C" w:rsidRPr="004738D3" w:rsidRDefault="00FB220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-10"/>
                <w:lang w:eastAsia="zh-CN"/>
              </w:rPr>
              <w:t>T</w:t>
            </w:r>
            <w:r w:rsidR="008E1EEF">
              <w:rPr>
                <w:rFonts w:ascii="Times New Roman" w:hAnsi="Times New Roman" w:cs="Times New Roman"/>
                <w:color w:val="000000" w:themeColor="text1"/>
                <w:spacing w:val="-10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C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60F6C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360F6C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360F6C" w:rsidRPr="004738D3">
              <w:rPr>
                <w:rFonts w:ascii="Times New Roman" w:hAnsi="Times New Roman" w:cs="Times New Roman"/>
                <w:color w:val="000000" w:themeColor="text1"/>
                <w:spacing w:val="-1"/>
              </w:rPr>
              <w:t>excl.</w:t>
            </w:r>
            <w:r w:rsidR="00360F6C"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="00360F6C" w:rsidRPr="004738D3">
              <w:rPr>
                <w:rFonts w:ascii="Times New Roman" w:hAnsi="Times New Roman" w:cs="Times New Roman"/>
                <w:color w:val="000000" w:themeColor="text1"/>
                <w:spacing w:val="3"/>
              </w:rPr>
              <w:t>initial</w:t>
            </w:r>
            <w:r w:rsidR="00360F6C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 xml:space="preserve"> </w:t>
            </w:r>
            <w:r w:rsidR="00360F6C" w:rsidRPr="004738D3">
              <w:rPr>
                <w:rFonts w:ascii="Times New Roman" w:hAnsi="Times New Roman" w:cs="Times New Roman"/>
                <w:color w:val="000000" w:themeColor="text1"/>
              </w:rPr>
              <w:t>study</w:t>
            </w:r>
            <w:r w:rsidR="00360F6C"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</w:t>
            </w:r>
          </w:p>
        </w:tc>
        <w:tc>
          <w:tcPr>
            <w:tcW w:w="2410" w:type="dxa"/>
          </w:tcPr>
          <w:p w:rsidR="008E1EEF" w:rsidRDefault="00360F6C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62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35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08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360F6C" w:rsidRPr="004738D3" w:rsidRDefault="00360F6C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592</w:t>
            </w:r>
          </w:p>
        </w:tc>
        <w:tc>
          <w:tcPr>
            <w:tcW w:w="1303" w:type="dxa"/>
          </w:tcPr>
          <w:p w:rsidR="00360F6C" w:rsidRPr="004738D3" w:rsidRDefault="00360F6C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2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557</w:t>
            </w:r>
          </w:p>
        </w:tc>
        <w:tc>
          <w:tcPr>
            <w:tcW w:w="1701" w:type="dxa"/>
          </w:tcPr>
          <w:p w:rsidR="00360F6C" w:rsidRPr="004738D3" w:rsidRDefault="00360F6C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51</w:t>
            </w:r>
          </w:p>
        </w:tc>
        <w:tc>
          <w:tcPr>
            <w:tcW w:w="3261" w:type="dxa"/>
          </w:tcPr>
          <w:p w:rsidR="00360F6C" w:rsidRPr="004738D3" w:rsidRDefault="00360F6C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1936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2333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7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360F6C" w:rsidRPr="000F1625" w:rsidRDefault="00360F6C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360F6C" w:rsidRPr="004738D3" w:rsidRDefault="00360F6C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360F6C" w:rsidRPr="00E35A8C" w:rsidRDefault="00FB220B" w:rsidP="008E1EEF">
            <w:pPr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-10"/>
                <w:sz w:val="22"/>
              </w:rPr>
              <w:t xml:space="preserve">T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sz w:val="22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C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sz w:val="22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60F6C" w:rsidRPr="004738D3">
              <w:rPr>
                <w:rFonts w:ascii="Times New Roman" w:hAnsi="Times New Roman" w:cs="Times New Roman"/>
                <w:color w:val="000000" w:themeColor="text1"/>
                <w:spacing w:val="1"/>
                <w:sz w:val="22"/>
              </w:rPr>
              <w:t>all</w:t>
            </w:r>
            <w:r w:rsidR="00360F6C" w:rsidRPr="004738D3">
              <w:rPr>
                <w:rFonts w:ascii="Times New Roman" w:hAnsi="Times New Roman" w:cs="Times New Roman"/>
                <w:color w:val="000000" w:themeColor="text1"/>
                <w:spacing w:val="6"/>
                <w:sz w:val="22"/>
              </w:rPr>
              <w:t xml:space="preserve"> </w:t>
            </w:r>
            <w:r w:rsidR="00360F6C" w:rsidRPr="004738D3">
              <w:rPr>
                <w:rFonts w:ascii="Times New Roman" w:hAnsi="Times New Roman" w:cs="Times New Roman"/>
                <w:color w:val="000000" w:themeColor="text1"/>
                <w:spacing w:val="-1"/>
                <w:sz w:val="22"/>
              </w:rPr>
              <w:t>excl.</w:t>
            </w:r>
            <w:r w:rsidR="00360F6C" w:rsidRPr="004738D3">
              <w:rPr>
                <w:rFonts w:ascii="Times New Roman" w:hAnsi="Times New Roman" w:cs="Times New Roman"/>
                <w:color w:val="000000" w:themeColor="text1"/>
                <w:spacing w:val="8"/>
                <w:sz w:val="22"/>
              </w:rPr>
              <w:t xml:space="preserve"> </w:t>
            </w:r>
            <w:r w:rsidR="00360F6C" w:rsidRPr="004738D3"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  <w:t xml:space="preserve">HWE </w:t>
            </w:r>
            <w:r w:rsidR="00360F6C"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study</w:t>
            </w:r>
          </w:p>
        </w:tc>
        <w:tc>
          <w:tcPr>
            <w:tcW w:w="2410" w:type="dxa"/>
          </w:tcPr>
          <w:p w:rsidR="00360F6C" w:rsidRPr="004738D3" w:rsidRDefault="00360F6C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spacing w:val="-13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52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35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="001B5FA5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85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  <w:t xml:space="preserve"> </w:t>
            </w:r>
          </w:p>
          <w:p w:rsidR="00360F6C" w:rsidRPr="004738D3" w:rsidRDefault="00360F6C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="001B5FA5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461</w:t>
            </w:r>
          </w:p>
        </w:tc>
        <w:tc>
          <w:tcPr>
            <w:tcW w:w="1303" w:type="dxa"/>
          </w:tcPr>
          <w:p w:rsidR="00360F6C" w:rsidRPr="004738D3" w:rsidRDefault="001B5FA5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3</w:t>
            </w:r>
            <w:r w:rsidR="00360F6C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65</w:t>
            </w:r>
            <w:r w:rsidR="00360F6C"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5</w:t>
            </w:r>
          </w:p>
        </w:tc>
        <w:tc>
          <w:tcPr>
            <w:tcW w:w="1701" w:type="dxa"/>
          </w:tcPr>
          <w:p w:rsidR="00360F6C" w:rsidRPr="004738D3" w:rsidRDefault="00360F6C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</w:t>
            </w:r>
            <w:r w:rsidR="001B5FA5"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3</w:t>
            </w: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4</w:t>
            </w:r>
          </w:p>
        </w:tc>
        <w:tc>
          <w:tcPr>
            <w:tcW w:w="3261" w:type="dxa"/>
          </w:tcPr>
          <w:p w:rsidR="00360F6C" w:rsidRPr="004738D3" w:rsidRDefault="00360F6C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299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346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7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7D11FB" w:rsidRPr="000F1625" w:rsidRDefault="007D11FB" w:rsidP="00636E15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0F162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lastRenderedPageBreak/>
              <w:t>IL10</w:t>
            </w:r>
          </w:p>
        </w:tc>
        <w:tc>
          <w:tcPr>
            <w:tcW w:w="1621" w:type="dxa"/>
          </w:tcPr>
          <w:p w:rsidR="007D11FB" w:rsidRPr="004738D3" w:rsidRDefault="007D11FB" w:rsidP="003B620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rs1800872</w:t>
            </w:r>
          </w:p>
        </w:tc>
        <w:tc>
          <w:tcPr>
            <w:tcW w:w="2457" w:type="dxa"/>
          </w:tcPr>
          <w:p w:rsidR="007D11FB" w:rsidRPr="00E35A8C" w:rsidRDefault="00FB220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A </w:t>
            </w:r>
            <w:r w:rsidR="007D11FB"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="007D11FB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C</w:t>
            </w:r>
            <w:r w:rsidR="007D11FB"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="007D11FB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D11FB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7D11FB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7D11FB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410" w:type="dxa"/>
          </w:tcPr>
          <w:p w:rsidR="008E1EEF" w:rsidRDefault="007D11FB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93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08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85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7D11FB" w:rsidRPr="004738D3" w:rsidRDefault="007D11FB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72</w:t>
            </w:r>
          </w:p>
        </w:tc>
        <w:tc>
          <w:tcPr>
            <w:tcW w:w="1303" w:type="dxa"/>
          </w:tcPr>
          <w:p w:rsidR="007D11FB" w:rsidRPr="004738D3" w:rsidRDefault="007D11FB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9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597</w:t>
            </w:r>
          </w:p>
        </w:tc>
        <w:tc>
          <w:tcPr>
            <w:tcW w:w="1701" w:type="dxa"/>
          </w:tcPr>
          <w:p w:rsidR="007D11FB" w:rsidRPr="004738D3" w:rsidRDefault="007D11FB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143</w:t>
            </w:r>
          </w:p>
        </w:tc>
        <w:tc>
          <w:tcPr>
            <w:tcW w:w="3261" w:type="dxa"/>
          </w:tcPr>
          <w:p w:rsidR="007D11FB" w:rsidRPr="004738D3" w:rsidRDefault="007D11FB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2346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>2672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7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7D11FB" w:rsidRPr="000F1625" w:rsidRDefault="007D11FB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7D11FB" w:rsidRPr="004738D3" w:rsidRDefault="007D11FB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7D11FB" w:rsidRPr="004738D3" w:rsidRDefault="00FB220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A</w:t>
            </w:r>
            <w:r w:rsidR="008E1EEF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C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D11FB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7D11FB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7D11FB" w:rsidRPr="004738D3">
              <w:rPr>
                <w:rFonts w:ascii="Times New Roman" w:hAnsi="Times New Roman" w:cs="Times New Roman"/>
                <w:color w:val="000000" w:themeColor="text1"/>
                <w:spacing w:val="-1"/>
              </w:rPr>
              <w:t>excl.</w:t>
            </w:r>
            <w:r w:rsidR="007D11FB"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="007D11FB" w:rsidRPr="004738D3">
              <w:rPr>
                <w:rFonts w:ascii="Times New Roman" w:hAnsi="Times New Roman" w:cs="Times New Roman"/>
                <w:color w:val="000000" w:themeColor="text1"/>
                <w:spacing w:val="3"/>
              </w:rPr>
              <w:t>initial</w:t>
            </w:r>
            <w:r w:rsidR="007D11FB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 xml:space="preserve"> </w:t>
            </w:r>
            <w:r w:rsidR="007D11FB" w:rsidRPr="004738D3">
              <w:rPr>
                <w:rFonts w:ascii="Times New Roman" w:hAnsi="Times New Roman" w:cs="Times New Roman"/>
                <w:color w:val="000000" w:themeColor="text1"/>
              </w:rPr>
              <w:t>study</w:t>
            </w:r>
          </w:p>
        </w:tc>
        <w:tc>
          <w:tcPr>
            <w:tcW w:w="2410" w:type="dxa"/>
          </w:tcPr>
          <w:p w:rsidR="008E1EEF" w:rsidRDefault="007D11FB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75</w:t>
            </w:r>
            <w:r w:rsidR="008E1EEF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47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24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  <w:t xml:space="preserve"> </w:t>
            </w:r>
          </w:p>
          <w:p w:rsidR="007D11FB" w:rsidRPr="004738D3" w:rsidRDefault="007D11FB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730</w:t>
            </w:r>
          </w:p>
        </w:tc>
        <w:tc>
          <w:tcPr>
            <w:tcW w:w="1303" w:type="dxa"/>
          </w:tcPr>
          <w:p w:rsidR="007D11FB" w:rsidRPr="004738D3" w:rsidRDefault="007D11FB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9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426</w:t>
            </w:r>
          </w:p>
        </w:tc>
        <w:tc>
          <w:tcPr>
            <w:tcW w:w="1701" w:type="dxa"/>
          </w:tcPr>
          <w:p w:rsidR="007D11FB" w:rsidRPr="004738D3" w:rsidRDefault="007D11FB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93</w:t>
            </w:r>
          </w:p>
        </w:tc>
        <w:tc>
          <w:tcPr>
            <w:tcW w:w="3261" w:type="dxa"/>
          </w:tcPr>
          <w:p w:rsidR="007D11FB" w:rsidRPr="004738D3" w:rsidRDefault="007D11FB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1799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2127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6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7D11FB" w:rsidRPr="000F1625" w:rsidRDefault="007D11FB" w:rsidP="00636E15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0F162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IL10</w:t>
            </w:r>
          </w:p>
        </w:tc>
        <w:tc>
          <w:tcPr>
            <w:tcW w:w="1621" w:type="dxa"/>
          </w:tcPr>
          <w:p w:rsidR="007D11FB" w:rsidRPr="004738D3" w:rsidRDefault="007D11FB" w:rsidP="003B620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rs1800896</w:t>
            </w:r>
          </w:p>
        </w:tc>
        <w:tc>
          <w:tcPr>
            <w:tcW w:w="2457" w:type="dxa"/>
          </w:tcPr>
          <w:p w:rsidR="007D11FB" w:rsidRPr="00E35A8C" w:rsidRDefault="00FB220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G </w:t>
            </w:r>
            <w:r w:rsidR="007D11FB"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="007D11FB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>A</w:t>
            </w:r>
            <w:r w:rsidR="007D11FB"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="007D11FB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D11FB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7D11FB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7D11FB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410" w:type="dxa"/>
          </w:tcPr>
          <w:p w:rsidR="008E1EEF" w:rsidRDefault="007D11FB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73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67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93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7D11FB" w:rsidRPr="004738D3" w:rsidRDefault="007D11FB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46</w:t>
            </w:r>
          </w:p>
        </w:tc>
        <w:tc>
          <w:tcPr>
            <w:tcW w:w="1303" w:type="dxa"/>
          </w:tcPr>
          <w:p w:rsidR="007D11FB" w:rsidRPr="004738D3" w:rsidRDefault="007D11FB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4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72</w:t>
            </w:r>
          </w:p>
        </w:tc>
        <w:tc>
          <w:tcPr>
            <w:tcW w:w="1701" w:type="dxa"/>
          </w:tcPr>
          <w:p w:rsidR="007D11FB" w:rsidRPr="004738D3" w:rsidRDefault="007D11FB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48</w:t>
            </w:r>
          </w:p>
        </w:tc>
        <w:tc>
          <w:tcPr>
            <w:tcW w:w="3261" w:type="dxa"/>
          </w:tcPr>
          <w:p w:rsidR="007D11FB" w:rsidRPr="004738D3" w:rsidRDefault="007D11FB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3155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>408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8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7D11FB" w:rsidRPr="000F1625" w:rsidRDefault="007D11FB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7D11FB" w:rsidRPr="004738D3" w:rsidRDefault="007D11FB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7D11FB" w:rsidRPr="004738D3" w:rsidRDefault="00FB220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G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>A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D11FB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7D11FB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7D11FB" w:rsidRPr="004738D3">
              <w:rPr>
                <w:rFonts w:ascii="Times New Roman" w:hAnsi="Times New Roman" w:cs="Times New Roman"/>
                <w:color w:val="000000" w:themeColor="text1"/>
                <w:spacing w:val="-1"/>
              </w:rPr>
              <w:t>excl.</w:t>
            </w:r>
            <w:r w:rsidR="007D11FB"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="007D11FB" w:rsidRPr="004738D3">
              <w:rPr>
                <w:rFonts w:ascii="Times New Roman" w:hAnsi="Times New Roman" w:cs="Times New Roman"/>
                <w:color w:val="000000" w:themeColor="text1"/>
                <w:spacing w:val="3"/>
              </w:rPr>
              <w:t>initial</w:t>
            </w:r>
            <w:r w:rsidR="007D11FB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 xml:space="preserve"> </w:t>
            </w:r>
            <w:r w:rsidR="007D11FB" w:rsidRPr="004738D3">
              <w:rPr>
                <w:rFonts w:ascii="Times New Roman" w:hAnsi="Times New Roman" w:cs="Times New Roman"/>
                <w:color w:val="000000" w:themeColor="text1"/>
              </w:rPr>
              <w:t>study</w:t>
            </w:r>
            <w:r w:rsidR="007D11FB"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</w:t>
            </w:r>
          </w:p>
        </w:tc>
        <w:tc>
          <w:tcPr>
            <w:tcW w:w="2410" w:type="dxa"/>
          </w:tcPr>
          <w:p w:rsidR="008E1EEF" w:rsidRDefault="007D11FB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2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49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97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7D11FB" w:rsidRPr="004738D3" w:rsidRDefault="007D11FB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583</w:t>
            </w:r>
          </w:p>
        </w:tc>
        <w:tc>
          <w:tcPr>
            <w:tcW w:w="1303" w:type="dxa"/>
          </w:tcPr>
          <w:p w:rsidR="007D11FB" w:rsidRPr="004738D3" w:rsidRDefault="007D11FB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9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387</w:t>
            </w:r>
          </w:p>
        </w:tc>
        <w:tc>
          <w:tcPr>
            <w:tcW w:w="1701" w:type="dxa"/>
          </w:tcPr>
          <w:p w:rsidR="007D11FB" w:rsidRPr="004738D3" w:rsidRDefault="007D11FB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153</w:t>
            </w:r>
          </w:p>
        </w:tc>
        <w:tc>
          <w:tcPr>
            <w:tcW w:w="3261" w:type="dxa"/>
          </w:tcPr>
          <w:p w:rsidR="007D11FB" w:rsidRPr="004738D3" w:rsidRDefault="007D11FB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2908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3857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7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7D11FB" w:rsidRPr="000F1625" w:rsidRDefault="007D11FB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7D11FB" w:rsidRPr="004738D3" w:rsidRDefault="007D11FB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7D11FB" w:rsidRPr="00E35A8C" w:rsidRDefault="00FB220B" w:rsidP="008E1EEF">
            <w:pPr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  <w:r w:rsidR="008E1EE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sz w:val="22"/>
              </w:rPr>
              <w:t>vs.</w:t>
            </w:r>
            <w:r w:rsidR="00E35A8C">
              <w:rPr>
                <w:rFonts w:ascii="Times New Roman" w:hAnsi="Times New Roman" w:cs="Times New Roman"/>
                <w:color w:val="000000" w:themeColor="text1"/>
                <w:spacing w:val="-4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sz w:val="22"/>
              </w:rPr>
              <w:t>A,</w:t>
            </w: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7D11FB" w:rsidRPr="004738D3">
              <w:rPr>
                <w:rFonts w:ascii="Times New Roman" w:hAnsi="Times New Roman" w:cs="Times New Roman"/>
                <w:color w:val="000000" w:themeColor="text1"/>
                <w:spacing w:val="1"/>
                <w:sz w:val="22"/>
              </w:rPr>
              <w:t>all</w:t>
            </w:r>
            <w:r w:rsidR="007D11FB" w:rsidRPr="004738D3">
              <w:rPr>
                <w:rFonts w:ascii="Times New Roman" w:hAnsi="Times New Roman" w:cs="Times New Roman"/>
                <w:color w:val="000000" w:themeColor="text1"/>
                <w:spacing w:val="6"/>
                <w:sz w:val="22"/>
              </w:rPr>
              <w:t xml:space="preserve"> </w:t>
            </w:r>
            <w:r w:rsidR="007D11FB" w:rsidRPr="004738D3">
              <w:rPr>
                <w:rFonts w:ascii="Times New Roman" w:hAnsi="Times New Roman" w:cs="Times New Roman"/>
                <w:color w:val="000000" w:themeColor="text1"/>
                <w:spacing w:val="-1"/>
                <w:sz w:val="22"/>
              </w:rPr>
              <w:t>excl.</w:t>
            </w:r>
            <w:r w:rsidR="007D11FB" w:rsidRPr="004738D3">
              <w:rPr>
                <w:rFonts w:ascii="Times New Roman" w:hAnsi="Times New Roman" w:cs="Times New Roman"/>
                <w:color w:val="000000" w:themeColor="text1"/>
                <w:spacing w:val="8"/>
                <w:sz w:val="22"/>
              </w:rPr>
              <w:t xml:space="preserve"> </w:t>
            </w:r>
            <w:r w:rsidR="007D11FB" w:rsidRPr="004738D3"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  <w:t xml:space="preserve">HWE </w:t>
            </w:r>
            <w:r w:rsidR="007D11FB"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study</w:t>
            </w:r>
          </w:p>
        </w:tc>
        <w:tc>
          <w:tcPr>
            <w:tcW w:w="2410" w:type="dxa"/>
          </w:tcPr>
          <w:p w:rsidR="008E1EEF" w:rsidRDefault="007D11FB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72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54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05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7D11FB" w:rsidRPr="004738D3" w:rsidRDefault="007D11FB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62</w:t>
            </w:r>
          </w:p>
        </w:tc>
        <w:tc>
          <w:tcPr>
            <w:tcW w:w="1303" w:type="dxa"/>
          </w:tcPr>
          <w:p w:rsidR="007D11FB" w:rsidRPr="004738D3" w:rsidRDefault="007D11FB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9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784</w:t>
            </w:r>
          </w:p>
        </w:tc>
        <w:tc>
          <w:tcPr>
            <w:tcW w:w="1701" w:type="dxa"/>
          </w:tcPr>
          <w:p w:rsidR="007D11FB" w:rsidRPr="004738D3" w:rsidRDefault="007D11FB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44</w:t>
            </w:r>
          </w:p>
        </w:tc>
        <w:tc>
          <w:tcPr>
            <w:tcW w:w="3261" w:type="dxa"/>
          </w:tcPr>
          <w:p w:rsidR="007D11FB" w:rsidRPr="004738D3" w:rsidRDefault="007D11FB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2668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3422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5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335B74" w:rsidRPr="000F1625" w:rsidRDefault="00335B74" w:rsidP="00636E15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0F162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IL18</w:t>
            </w:r>
          </w:p>
        </w:tc>
        <w:tc>
          <w:tcPr>
            <w:tcW w:w="1621" w:type="dxa"/>
          </w:tcPr>
          <w:p w:rsidR="00335B74" w:rsidRPr="004738D3" w:rsidRDefault="00335B74" w:rsidP="003B620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rs1946518</w:t>
            </w:r>
          </w:p>
        </w:tc>
        <w:tc>
          <w:tcPr>
            <w:tcW w:w="2457" w:type="dxa"/>
          </w:tcPr>
          <w:p w:rsidR="00335B74" w:rsidRPr="00E35A8C" w:rsidRDefault="00FB220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T</w:t>
            </w:r>
            <w:r w:rsidR="00335B74" w:rsidRPr="004738D3"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 </w:t>
            </w:r>
            <w:r w:rsidR="00335B74"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="00335B74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A</w:t>
            </w:r>
            <w:r w:rsidR="00335B74"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="00335B74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35B74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335B74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335B74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410" w:type="dxa"/>
          </w:tcPr>
          <w:p w:rsidR="008E4B86" w:rsidRDefault="00335B74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66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46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6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335B74" w:rsidRPr="004738D3" w:rsidRDefault="00335B74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37</w:t>
            </w:r>
          </w:p>
        </w:tc>
        <w:tc>
          <w:tcPr>
            <w:tcW w:w="1303" w:type="dxa"/>
          </w:tcPr>
          <w:p w:rsidR="00335B74" w:rsidRPr="004738D3" w:rsidRDefault="00335B74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356</w:t>
            </w:r>
          </w:p>
        </w:tc>
        <w:tc>
          <w:tcPr>
            <w:tcW w:w="1701" w:type="dxa"/>
          </w:tcPr>
          <w:p w:rsidR="00335B74" w:rsidRPr="004738D3" w:rsidRDefault="00335B74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6</w:t>
            </w:r>
          </w:p>
        </w:tc>
        <w:tc>
          <w:tcPr>
            <w:tcW w:w="3261" w:type="dxa"/>
          </w:tcPr>
          <w:p w:rsidR="00335B74" w:rsidRPr="004738D3" w:rsidRDefault="00335B74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93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>97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3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335B74" w:rsidRPr="000F1625" w:rsidRDefault="00335B74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335B74" w:rsidRPr="004738D3" w:rsidRDefault="00335B74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335B74" w:rsidRPr="004738D3" w:rsidRDefault="00FB220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T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A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35B74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335B74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335B74" w:rsidRPr="004738D3">
              <w:rPr>
                <w:rFonts w:ascii="Times New Roman" w:hAnsi="Times New Roman" w:cs="Times New Roman"/>
                <w:color w:val="000000" w:themeColor="text1"/>
                <w:spacing w:val="-1"/>
              </w:rPr>
              <w:t>excl.</w:t>
            </w:r>
            <w:r w:rsidR="00335B74"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="00335B74" w:rsidRPr="004738D3">
              <w:rPr>
                <w:rFonts w:ascii="Times New Roman" w:hAnsi="Times New Roman" w:cs="Times New Roman"/>
                <w:color w:val="000000" w:themeColor="text1"/>
                <w:spacing w:val="3"/>
              </w:rPr>
              <w:t>initial</w:t>
            </w:r>
            <w:r w:rsidR="00335B74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 xml:space="preserve"> </w:t>
            </w:r>
            <w:r w:rsidR="00335B74" w:rsidRPr="004738D3">
              <w:rPr>
                <w:rFonts w:ascii="Times New Roman" w:hAnsi="Times New Roman" w:cs="Times New Roman"/>
                <w:color w:val="000000" w:themeColor="text1"/>
              </w:rPr>
              <w:t>study</w:t>
            </w:r>
            <w:r w:rsidR="00335B74"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  </w:t>
            </w:r>
          </w:p>
        </w:tc>
        <w:tc>
          <w:tcPr>
            <w:tcW w:w="2410" w:type="dxa"/>
          </w:tcPr>
          <w:p w:rsidR="008E4B86" w:rsidRDefault="00F568B4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="00335B74"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35</w:t>
            </w:r>
            <w:r w:rsidR="00335B74"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="00335B74"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="00335B74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="00335B74"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513</w:t>
            </w:r>
            <w:r w:rsidR="00335B74"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="00335B74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="00335B74"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="00335B74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97</w:t>
            </w:r>
            <w:r w:rsidR="00335B74"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335B74" w:rsidRPr="004738D3" w:rsidRDefault="00335B74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583</w:t>
            </w:r>
          </w:p>
        </w:tc>
        <w:tc>
          <w:tcPr>
            <w:tcW w:w="1303" w:type="dxa"/>
          </w:tcPr>
          <w:p w:rsidR="00335B74" w:rsidRPr="004738D3" w:rsidRDefault="00F568B4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0</w:t>
            </w:r>
            <w:r w:rsidR="00335B74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00</w:t>
            </w:r>
          </w:p>
        </w:tc>
        <w:tc>
          <w:tcPr>
            <w:tcW w:w="1701" w:type="dxa"/>
          </w:tcPr>
          <w:p w:rsidR="00335B74" w:rsidRPr="004738D3" w:rsidRDefault="00335B74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</w:t>
            </w:r>
            <w:r w:rsidR="00F568B4"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0</w:t>
            </w: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3261" w:type="dxa"/>
          </w:tcPr>
          <w:p w:rsidR="00335B74" w:rsidRPr="004738D3" w:rsidRDefault="00F568B4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666 </w:t>
            </w:r>
            <w:r w:rsidR="00335B74"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="00335B74"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691</w:t>
            </w:r>
            <w:r w:rsidR="00335B74"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="00335B74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</w:t>
            </w:r>
            <w:r w:rsidR="00335B74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C26DCC" w:rsidRPr="000F1625" w:rsidRDefault="00C26DCC" w:rsidP="00636E15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0F162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MPO </w:t>
            </w:r>
          </w:p>
        </w:tc>
        <w:tc>
          <w:tcPr>
            <w:tcW w:w="1621" w:type="dxa"/>
          </w:tcPr>
          <w:p w:rsidR="00C26DCC" w:rsidRPr="004738D3" w:rsidRDefault="00C26DCC" w:rsidP="003B620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rs2333227</w:t>
            </w:r>
          </w:p>
        </w:tc>
        <w:tc>
          <w:tcPr>
            <w:tcW w:w="2457" w:type="dxa"/>
          </w:tcPr>
          <w:p w:rsidR="00C26DCC" w:rsidRPr="00E35A8C" w:rsidRDefault="00FB220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A </w:t>
            </w:r>
            <w:r w:rsidR="00C26DCC"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="00C26DCC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G</w:t>
            </w:r>
            <w:r w:rsidR="00C26DCC"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="00C26DCC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26DCC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C26DCC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C26DCC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410" w:type="dxa"/>
          </w:tcPr>
          <w:p w:rsidR="008E4B86" w:rsidRDefault="00C26DCC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9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06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29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C26DCC" w:rsidRPr="004738D3" w:rsidRDefault="00C26DCC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80</w:t>
            </w:r>
          </w:p>
        </w:tc>
        <w:tc>
          <w:tcPr>
            <w:tcW w:w="1303" w:type="dxa"/>
          </w:tcPr>
          <w:p w:rsidR="00C26DCC" w:rsidRPr="004738D3" w:rsidRDefault="00C26DCC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4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819</w:t>
            </w:r>
          </w:p>
        </w:tc>
        <w:tc>
          <w:tcPr>
            <w:tcW w:w="1701" w:type="dxa"/>
          </w:tcPr>
          <w:p w:rsidR="00C26DCC" w:rsidRPr="004738D3" w:rsidRDefault="00C26DCC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90</w:t>
            </w:r>
          </w:p>
        </w:tc>
        <w:tc>
          <w:tcPr>
            <w:tcW w:w="3261" w:type="dxa"/>
          </w:tcPr>
          <w:p w:rsidR="00C26DCC" w:rsidRPr="004738D3" w:rsidRDefault="00C26DCC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762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>1678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3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C26DCC" w:rsidRPr="000F1625" w:rsidRDefault="00C26DCC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C26DCC" w:rsidRPr="004738D3" w:rsidRDefault="00C26DCC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C26DCC" w:rsidRPr="004738D3" w:rsidRDefault="00FB220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A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G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26DCC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C26DCC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C26DCC" w:rsidRPr="004738D3">
              <w:rPr>
                <w:rFonts w:ascii="Times New Roman" w:hAnsi="Times New Roman" w:cs="Times New Roman"/>
                <w:color w:val="000000" w:themeColor="text1"/>
                <w:spacing w:val="-1"/>
              </w:rPr>
              <w:t>excl.</w:t>
            </w:r>
            <w:r w:rsidR="00C26DCC"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="00C26DCC" w:rsidRPr="004738D3">
              <w:rPr>
                <w:rFonts w:ascii="Times New Roman" w:hAnsi="Times New Roman" w:cs="Times New Roman"/>
                <w:color w:val="000000" w:themeColor="text1"/>
                <w:spacing w:val="3"/>
              </w:rPr>
              <w:t>initial</w:t>
            </w:r>
            <w:r w:rsidR="00C26DCC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 xml:space="preserve"> </w:t>
            </w:r>
            <w:r w:rsidR="00C26DCC" w:rsidRPr="004738D3">
              <w:rPr>
                <w:rFonts w:ascii="Times New Roman" w:hAnsi="Times New Roman" w:cs="Times New Roman"/>
                <w:color w:val="000000" w:themeColor="text1"/>
              </w:rPr>
              <w:t>study</w:t>
            </w:r>
          </w:p>
        </w:tc>
        <w:tc>
          <w:tcPr>
            <w:tcW w:w="2410" w:type="dxa"/>
          </w:tcPr>
          <w:p w:rsidR="008E4B86" w:rsidRDefault="00C26DCC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87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517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14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C26DCC" w:rsidRPr="004738D3" w:rsidRDefault="00C26DCC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010</w:t>
            </w:r>
          </w:p>
        </w:tc>
        <w:tc>
          <w:tcPr>
            <w:tcW w:w="1303" w:type="dxa"/>
          </w:tcPr>
          <w:p w:rsidR="00C26DCC" w:rsidRPr="004738D3" w:rsidRDefault="00C26DCC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22</w:t>
            </w:r>
          </w:p>
        </w:tc>
        <w:tc>
          <w:tcPr>
            <w:tcW w:w="1701" w:type="dxa"/>
          </w:tcPr>
          <w:p w:rsidR="00C26DCC" w:rsidRPr="004738D3" w:rsidRDefault="00C26DCC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</w:t>
            </w:r>
            <w:r w:rsidR="00C96E0D"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2</w:t>
            </w: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69</w:t>
            </w:r>
          </w:p>
        </w:tc>
        <w:tc>
          <w:tcPr>
            <w:tcW w:w="3261" w:type="dxa"/>
          </w:tcPr>
          <w:p w:rsidR="00C26DCC" w:rsidRPr="004738D3" w:rsidRDefault="00C96E0D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69</w:t>
            </w:r>
            <w:r w:rsidR="00C26DCC"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="00C26DCC"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="00C26DCC"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346</w:t>
            </w:r>
            <w:r w:rsidR="00C26DCC"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="00C26DCC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="00C26DCC"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</w:t>
            </w:r>
            <w:r w:rsidR="00C26DCC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077854" w:rsidRPr="000F1625" w:rsidRDefault="00077854" w:rsidP="00636E15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0F162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OMT</w:t>
            </w:r>
          </w:p>
        </w:tc>
        <w:tc>
          <w:tcPr>
            <w:tcW w:w="1621" w:type="dxa"/>
          </w:tcPr>
          <w:p w:rsidR="00077854" w:rsidRPr="004738D3" w:rsidRDefault="00077854" w:rsidP="003B620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rs4680</w:t>
            </w:r>
          </w:p>
        </w:tc>
        <w:tc>
          <w:tcPr>
            <w:tcW w:w="2457" w:type="dxa"/>
          </w:tcPr>
          <w:p w:rsidR="00077854" w:rsidRPr="00E35A8C" w:rsidRDefault="00FB220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T </w:t>
            </w:r>
            <w:r w:rsidR="00077854"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="00077854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>C</w:t>
            </w:r>
            <w:r w:rsidR="00077854"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="00077854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77854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077854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077854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410" w:type="dxa"/>
          </w:tcPr>
          <w:p w:rsidR="008E4B86" w:rsidRDefault="00077854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69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9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56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077854" w:rsidRPr="004738D3" w:rsidRDefault="00077854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476</w:t>
            </w:r>
          </w:p>
        </w:tc>
        <w:tc>
          <w:tcPr>
            <w:tcW w:w="1303" w:type="dxa"/>
          </w:tcPr>
          <w:p w:rsidR="00077854" w:rsidRPr="004738D3" w:rsidRDefault="00077854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8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367</w:t>
            </w:r>
          </w:p>
        </w:tc>
        <w:tc>
          <w:tcPr>
            <w:tcW w:w="1701" w:type="dxa"/>
          </w:tcPr>
          <w:p w:rsidR="00077854" w:rsidRPr="004738D3" w:rsidRDefault="00077854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212</w:t>
            </w:r>
          </w:p>
        </w:tc>
        <w:tc>
          <w:tcPr>
            <w:tcW w:w="3261" w:type="dxa"/>
          </w:tcPr>
          <w:p w:rsidR="00077854" w:rsidRPr="004738D3" w:rsidRDefault="00077854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2292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>2158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7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077854" w:rsidRPr="000F1625" w:rsidRDefault="00077854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077854" w:rsidRPr="004738D3" w:rsidRDefault="00077854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077854" w:rsidRPr="004738D3" w:rsidRDefault="00FB220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T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>C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77854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077854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077854" w:rsidRPr="004738D3">
              <w:rPr>
                <w:rFonts w:ascii="Times New Roman" w:hAnsi="Times New Roman" w:cs="Times New Roman"/>
                <w:color w:val="000000" w:themeColor="text1"/>
                <w:spacing w:val="-1"/>
              </w:rPr>
              <w:t>excl.</w:t>
            </w:r>
            <w:r w:rsidR="00077854"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="00077854" w:rsidRPr="004738D3">
              <w:rPr>
                <w:rFonts w:ascii="Times New Roman" w:hAnsi="Times New Roman" w:cs="Times New Roman"/>
                <w:color w:val="000000" w:themeColor="text1"/>
                <w:spacing w:val="3"/>
              </w:rPr>
              <w:t>initial</w:t>
            </w:r>
            <w:r w:rsidR="00077854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 xml:space="preserve"> </w:t>
            </w:r>
            <w:r w:rsidR="00077854" w:rsidRPr="004738D3">
              <w:rPr>
                <w:rFonts w:ascii="Times New Roman" w:hAnsi="Times New Roman" w:cs="Times New Roman"/>
                <w:color w:val="000000" w:themeColor="text1"/>
              </w:rPr>
              <w:t>study</w:t>
            </w:r>
            <w:r w:rsidR="00077854"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</w:t>
            </w:r>
          </w:p>
        </w:tc>
        <w:tc>
          <w:tcPr>
            <w:tcW w:w="2410" w:type="dxa"/>
          </w:tcPr>
          <w:p w:rsidR="004E2127" w:rsidRDefault="00077854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6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8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5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077854" w:rsidRPr="004738D3" w:rsidRDefault="00077854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379</w:t>
            </w:r>
          </w:p>
        </w:tc>
        <w:tc>
          <w:tcPr>
            <w:tcW w:w="1303" w:type="dxa"/>
          </w:tcPr>
          <w:p w:rsidR="00077854" w:rsidRPr="004738D3" w:rsidRDefault="00077854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7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630</w:t>
            </w:r>
          </w:p>
        </w:tc>
        <w:tc>
          <w:tcPr>
            <w:tcW w:w="1701" w:type="dxa"/>
          </w:tcPr>
          <w:p w:rsidR="00077854" w:rsidRPr="004738D3" w:rsidRDefault="00077854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178</w:t>
            </w:r>
          </w:p>
        </w:tc>
        <w:tc>
          <w:tcPr>
            <w:tcW w:w="3261" w:type="dxa"/>
          </w:tcPr>
          <w:p w:rsidR="00077854" w:rsidRPr="004738D3" w:rsidRDefault="00077854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2191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044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6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077854" w:rsidRPr="000F1625" w:rsidRDefault="00077854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077854" w:rsidRPr="004738D3" w:rsidRDefault="00077854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077854" w:rsidRPr="00E35A8C" w:rsidRDefault="00FB220B" w:rsidP="004E2127">
            <w:pPr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T</w:t>
            </w:r>
            <w:r w:rsidR="004E212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sz w:val="22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sz w:val="22"/>
              </w:rPr>
              <w:t>C,</w:t>
            </w:r>
            <w:r w:rsidR="00E7231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077854" w:rsidRPr="004738D3">
              <w:rPr>
                <w:rFonts w:ascii="Times New Roman" w:hAnsi="Times New Roman" w:cs="Times New Roman"/>
                <w:color w:val="000000" w:themeColor="text1"/>
                <w:spacing w:val="1"/>
                <w:sz w:val="22"/>
              </w:rPr>
              <w:t>all</w:t>
            </w:r>
            <w:r w:rsidR="00077854" w:rsidRPr="004738D3">
              <w:rPr>
                <w:rFonts w:ascii="Times New Roman" w:hAnsi="Times New Roman" w:cs="Times New Roman"/>
                <w:color w:val="000000" w:themeColor="text1"/>
                <w:spacing w:val="6"/>
                <w:sz w:val="22"/>
              </w:rPr>
              <w:t xml:space="preserve"> </w:t>
            </w:r>
            <w:r w:rsidR="00077854" w:rsidRPr="004738D3">
              <w:rPr>
                <w:rFonts w:ascii="Times New Roman" w:hAnsi="Times New Roman" w:cs="Times New Roman"/>
                <w:color w:val="000000" w:themeColor="text1"/>
                <w:spacing w:val="-1"/>
                <w:sz w:val="22"/>
              </w:rPr>
              <w:t>excl.</w:t>
            </w:r>
            <w:r w:rsidR="00077854" w:rsidRPr="004738D3">
              <w:rPr>
                <w:rFonts w:ascii="Times New Roman" w:hAnsi="Times New Roman" w:cs="Times New Roman"/>
                <w:color w:val="000000" w:themeColor="text1"/>
                <w:spacing w:val="8"/>
                <w:sz w:val="22"/>
              </w:rPr>
              <w:t xml:space="preserve"> </w:t>
            </w:r>
            <w:r w:rsidR="00077854" w:rsidRPr="004738D3"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  <w:t xml:space="preserve">HWE </w:t>
            </w:r>
            <w:r w:rsidR="00077854"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study</w:t>
            </w:r>
          </w:p>
        </w:tc>
        <w:tc>
          <w:tcPr>
            <w:tcW w:w="2410" w:type="dxa"/>
          </w:tcPr>
          <w:p w:rsidR="004E2127" w:rsidRDefault="00077854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68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88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56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077854" w:rsidRPr="004738D3" w:rsidRDefault="00077854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467</w:t>
            </w:r>
          </w:p>
        </w:tc>
        <w:tc>
          <w:tcPr>
            <w:tcW w:w="1303" w:type="dxa"/>
          </w:tcPr>
          <w:p w:rsidR="00077854" w:rsidRPr="004738D3" w:rsidRDefault="00077854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8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345</w:t>
            </w:r>
          </w:p>
        </w:tc>
        <w:tc>
          <w:tcPr>
            <w:tcW w:w="1701" w:type="dxa"/>
          </w:tcPr>
          <w:p w:rsidR="00077854" w:rsidRPr="004738D3" w:rsidRDefault="00077854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138</w:t>
            </w:r>
          </w:p>
        </w:tc>
        <w:tc>
          <w:tcPr>
            <w:tcW w:w="3261" w:type="dxa"/>
          </w:tcPr>
          <w:p w:rsidR="00077854" w:rsidRPr="004738D3" w:rsidRDefault="00077854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225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205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6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BC4A86" w:rsidRPr="000F1625" w:rsidRDefault="00BC4A86" w:rsidP="00636E15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0F162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lastRenderedPageBreak/>
              <w:t>ADIPOQ</w:t>
            </w:r>
          </w:p>
        </w:tc>
        <w:tc>
          <w:tcPr>
            <w:tcW w:w="1621" w:type="dxa"/>
          </w:tcPr>
          <w:p w:rsidR="00BC4A86" w:rsidRPr="004738D3" w:rsidRDefault="00BC4A86" w:rsidP="003B620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rs266729</w:t>
            </w:r>
          </w:p>
        </w:tc>
        <w:tc>
          <w:tcPr>
            <w:tcW w:w="2457" w:type="dxa"/>
          </w:tcPr>
          <w:p w:rsidR="00BC4A86" w:rsidRPr="00E35A8C" w:rsidRDefault="00FB220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G </w:t>
            </w:r>
            <w:r w:rsidR="00BC4A86"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="00BC4A86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>C</w:t>
            </w:r>
            <w:r w:rsidR="00BC4A86"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="00BC4A86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C4A86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BC4A86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BC4A86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410" w:type="dxa"/>
          </w:tcPr>
          <w:p w:rsidR="004E2127" w:rsidRDefault="00BC4A86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75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14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66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BC4A86" w:rsidRPr="004738D3" w:rsidRDefault="00BC4A86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780</w:t>
            </w:r>
          </w:p>
        </w:tc>
        <w:tc>
          <w:tcPr>
            <w:tcW w:w="1303" w:type="dxa"/>
          </w:tcPr>
          <w:p w:rsidR="00BC4A86" w:rsidRPr="004738D3" w:rsidRDefault="00BC4A86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548</w:t>
            </w:r>
          </w:p>
        </w:tc>
        <w:tc>
          <w:tcPr>
            <w:tcW w:w="1701" w:type="dxa"/>
          </w:tcPr>
          <w:p w:rsidR="00BC4A86" w:rsidRPr="004738D3" w:rsidRDefault="00BC4A86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14</w:t>
            </w:r>
          </w:p>
        </w:tc>
        <w:tc>
          <w:tcPr>
            <w:tcW w:w="3261" w:type="dxa"/>
          </w:tcPr>
          <w:p w:rsidR="00BC4A86" w:rsidRPr="004738D3" w:rsidRDefault="00BC4A86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2697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>2974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4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BC4A86" w:rsidRPr="000F1625" w:rsidRDefault="00BC4A86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BC4A86" w:rsidRPr="004738D3" w:rsidRDefault="00BC4A86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BC4A86" w:rsidRPr="004738D3" w:rsidRDefault="00FB220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G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>C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C4A86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BC4A86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BC4A86" w:rsidRPr="004738D3">
              <w:rPr>
                <w:rFonts w:ascii="Times New Roman" w:hAnsi="Times New Roman" w:cs="Times New Roman"/>
                <w:color w:val="000000" w:themeColor="text1"/>
                <w:spacing w:val="-1"/>
              </w:rPr>
              <w:t>excl.</w:t>
            </w:r>
            <w:r w:rsidR="00BC4A86"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="00BC4A86" w:rsidRPr="004738D3">
              <w:rPr>
                <w:rFonts w:ascii="Times New Roman" w:hAnsi="Times New Roman" w:cs="Times New Roman"/>
                <w:color w:val="000000" w:themeColor="text1"/>
                <w:spacing w:val="3"/>
              </w:rPr>
              <w:t>initial</w:t>
            </w:r>
            <w:r w:rsidR="00BC4A86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 xml:space="preserve"> </w:t>
            </w:r>
            <w:r w:rsidR="00BC4A86" w:rsidRPr="004738D3">
              <w:rPr>
                <w:rFonts w:ascii="Times New Roman" w:hAnsi="Times New Roman" w:cs="Times New Roman"/>
                <w:color w:val="000000" w:themeColor="text1"/>
              </w:rPr>
              <w:t>study</w:t>
            </w:r>
            <w:r w:rsidR="00BC4A86"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</w:t>
            </w:r>
          </w:p>
        </w:tc>
        <w:tc>
          <w:tcPr>
            <w:tcW w:w="2410" w:type="dxa"/>
          </w:tcPr>
          <w:p w:rsidR="00D63B9D" w:rsidRDefault="00BC4A86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66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86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87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BC4A86" w:rsidRPr="004738D3" w:rsidRDefault="00BC4A86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740</w:t>
            </w:r>
          </w:p>
        </w:tc>
        <w:tc>
          <w:tcPr>
            <w:tcW w:w="1303" w:type="dxa"/>
          </w:tcPr>
          <w:p w:rsidR="00BC4A86" w:rsidRPr="004738D3" w:rsidRDefault="00BC4A86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540</w:t>
            </w:r>
          </w:p>
        </w:tc>
        <w:tc>
          <w:tcPr>
            <w:tcW w:w="1701" w:type="dxa"/>
          </w:tcPr>
          <w:p w:rsidR="00BC4A86" w:rsidRPr="004738D3" w:rsidRDefault="00BC4A86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5</w:t>
            </w:r>
          </w:p>
        </w:tc>
        <w:tc>
          <w:tcPr>
            <w:tcW w:w="3261" w:type="dxa"/>
          </w:tcPr>
          <w:p w:rsidR="00BC4A86" w:rsidRPr="004738D3" w:rsidRDefault="00BC4A86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2566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66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3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BC4A86" w:rsidRPr="000F1625" w:rsidRDefault="00BC4A86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BC4A86" w:rsidRPr="004738D3" w:rsidRDefault="00BC4A86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BC4A86" w:rsidRPr="00E35A8C" w:rsidRDefault="00FB220B" w:rsidP="00D63B9D">
            <w:pPr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  <w:r w:rsidR="006343D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sz w:val="22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sz w:val="22"/>
              </w:rPr>
              <w:t>C,</w:t>
            </w: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BC4A86" w:rsidRPr="004738D3">
              <w:rPr>
                <w:rFonts w:ascii="Times New Roman" w:hAnsi="Times New Roman" w:cs="Times New Roman"/>
                <w:color w:val="000000" w:themeColor="text1"/>
                <w:spacing w:val="1"/>
                <w:sz w:val="22"/>
              </w:rPr>
              <w:t>all</w:t>
            </w:r>
            <w:r w:rsidR="00BC4A86" w:rsidRPr="004738D3">
              <w:rPr>
                <w:rFonts w:ascii="Times New Roman" w:hAnsi="Times New Roman" w:cs="Times New Roman"/>
                <w:color w:val="000000" w:themeColor="text1"/>
                <w:spacing w:val="6"/>
                <w:sz w:val="22"/>
              </w:rPr>
              <w:t xml:space="preserve"> </w:t>
            </w:r>
            <w:r w:rsidR="00BC4A86" w:rsidRPr="004738D3">
              <w:rPr>
                <w:rFonts w:ascii="Times New Roman" w:hAnsi="Times New Roman" w:cs="Times New Roman"/>
                <w:color w:val="000000" w:themeColor="text1"/>
                <w:spacing w:val="-1"/>
                <w:sz w:val="22"/>
              </w:rPr>
              <w:t>excl.</w:t>
            </w:r>
            <w:r w:rsidR="00BC4A86" w:rsidRPr="004738D3">
              <w:rPr>
                <w:rFonts w:ascii="Times New Roman" w:hAnsi="Times New Roman" w:cs="Times New Roman"/>
                <w:color w:val="000000" w:themeColor="text1"/>
                <w:spacing w:val="8"/>
                <w:sz w:val="22"/>
              </w:rPr>
              <w:t xml:space="preserve"> </w:t>
            </w:r>
            <w:r w:rsidR="00BC4A86" w:rsidRPr="004738D3"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  <w:t xml:space="preserve">HWE </w:t>
            </w:r>
            <w:r w:rsidR="00BC4A86"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study</w:t>
            </w:r>
          </w:p>
        </w:tc>
        <w:tc>
          <w:tcPr>
            <w:tcW w:w="2410" w:type="dxa"/>
          </w:tcPr>
          <w:p w:rsidR="00D63B9D" w:rsidRDefault="00BC4A86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7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75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74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BC4A86" w:rsidRPr="004738D3" w:rsidRDefault="00BC4A86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55</w:t>
            </w:r>
          </w:p>
        </w:tc>
        <w:tc>
          <w:tcPr>
            <w:tcW w:w="1303" w:type="dxa"/>
          </w:tcPr>
          <w:p w:rsidR="00BC4A86" w:rsidRPr="004738D3" w:rsidRDefault="00BC4A86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657</w:t>
            </w:r>
          </w:p>
        </w:tc>
        <w:tc>
          <w:tcPr>
            <w:tcW w:w="1701" w:type="dxa"/>
          </w:tcPr>
          <w:p w:rsidR="00BC4A86" w:rsidRPr="004738D3" w:rsidRDefault="00BC4A86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437</w:t>
            </w:r>
          </w:p>
        </w:tc>
        <w:tc>
          <w:tcPr>
            <w:tcW w:w="3261" w:type="dxa"/>
          </w:tcPr>
          <w:p w:rsidR="00BC4A86" w:rsidRPr="004738D3" w:rsidRDefault="00BC4A86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224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2533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3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414396" w:rsidRPr="000F1625" w:rsidRDefault="00414396" w:rsidP="00636E15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0F162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RNASEL </w:t>
            </w:r>
          </w:p>
        </w:tc>
        <w:tc>
          <w:tcPr>
            <w:tcW w:w="1621" w:type="dxa"/>
          </w:tcPr>
          <w:p w:rsidR="00414396" w:rsidRPr="004738D3" w:rsidRDefault="00414396" w:rsidP="003B620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rs486907</w:t>
            </w:r>
          </w:p>
        </w:tc>
        <w:tc>
          <w:tcPr>
            <w:tcW w:w="2457" w:type="dxa"/>
          </w:tcPr>
          <w:p w:rsidR="00414396" w:rsidRPr="00E72312" w:rsidRDefault="00FB220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A </w:t>
            </w:r>
            <w:r w:rsidR="00414396"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="00414396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G</w:t>
            </w:r>
            <w:r w:rsidR="00414396"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="00414396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414396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414396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414396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410" w:type="dxa"/>
          </w:tcPr>
          <w:p w:rsidR="00D63B9D" w:rsidRDefault="00414396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78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54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19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414396" w:rsidRPr="004738D3" w:rsidRDefault="00414396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227</w:t>
            </w:r>
          </w:p>
        </w:tc>
        <w:tc>
          <w:tcPr>
            <w:tcW w:w="1303" w:type="dxa"/>
          </w:tcPr>
          <w:p w:rsidR="00414396" w:rsidRPr="004738D3" w:rsidRDefault="00414396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579</w:t>
            </w:r>
          </w:p>
        </w:tc>
        <w:tc>
          <w:tcPr>
            <w:tcW w:w="1701" w:type="dxa"/>
          </w:tcPr>
          <w:p w:rsidR="00414396" w:rsidRPr="004738D3" w:rsidRDefault="00414396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8</w:t>
            </w:r>
          </w:p>
        </w:tc>
        <w:tc>
          <w:tcPr>
            <w:tcW w:w="3261" w:type="dxa"/>
          </w:tcPr>
          <w:p w:rsidR="00414396" w:rsidRPr="004738D3" w:rsidRDefault="00414396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4075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>4277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9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414396" w:rsidRPr="000F1625" w:rsidRDefault="00414396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414396" w:rsidRPr="004738D3" w:rsidRDefault="00414396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414396" w:rsidRPr="004738D3" w:rsidRDefault="00FB220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A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G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414396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414396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414396" w:rsidRPr="004738D3">
              <w:rPr>
                <w:rFonts w:ascii="Times New Roman" w:hAnsi="Times New Roman" w:cs="Times New Roman"/>
                <w:color w:val="000000" w:themeColor="text1"/>
                <w:spacing w:val="-1"/>
              </w:rPr>
              <w:t>excl.</w:t>
            </w:r>
            <w:r w:rsidR="00414396"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="00414396" w:rsidRPr="004738D3">
              <w:rPr>
                <w:rFonts w:ascii="Times New Roman" w:hAnsi="Times New Roman" w:cs="Times New Roman"/>
                <w:color w:val="000000" w:themeColor="text1"/>
                <w:spacing w:val="3"/>
              </w:rPr>
              <w:t>initial</w:t>
            </w:r>
            <w:r w:rsidR="00414396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 xml:space="preserve"> </w:t>
            </w:r>
            <w:r w:rsidR="00414396" w:rsidRPr="004738D3">
              <w:rPr>
                <w:rFonts w:ascii="Times New Roman" w:hAnsi="Times New Roman" w:cs="Times New Roman"/>
                <w:color w:val="000000" w:themeColor="text1"/>
              </w:rPr>
              <w:t>study</w:t>
            </w:r>
          </w:p>
        </w:tc>
        <w:tc>
          <w:tcPr>
            <w:tcW w:w="2410" w:type="dxa"/>
          </w:tcPr>
          <w:p w:rsidR="00D63B9D" w:rsidRDefault="00414396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78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42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34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  <w:t xml:space="preserve"> </w:t>
            </w:r>
          </w:p>
          <w:p w:rsidR="00414396" w:rsidRPr="004738D3" w:rsidRDefault="00414396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273</w:t>
            </w:r>
          </w:p>
        </w:tc>
        <w:tc>
          <w:tcPr>
            <w:tcW w:w="1303" w:type="dxa"/>
          </w:tcPr>
          <w:p w:rsidR="00414396" w:rsidRPr="004738D3" w:rsidRDefault="00414396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81</w:t>
            </w:r>
          </w:p>
        </w:tc>
        <w:tc>
          <w:tcPr>
            <w:tcW w:w="1701" w:type="dxa"/>
          </w:tcPr>
          <w:p w:rsidR="00414396" w:rsidRPr="004738D3" w:rsidRDefault="00414396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5</w:t>
            </w:r>
          </w:p>
        </w:tc>
        <w:tc>
          <w:tcPr>
            <w:tcW w:w="3261" w:type="dxa"/>
          </w:tcPr>
          <w:p w:rsidR="00414396" w:rsidRPr="004738D3" w:rsidRDefault="00414396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3842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410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8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414396" w:rsidRPr="000F1625" w:rsidRDefault="00414396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414396" w:rsidRPr="004738D3" w:rsidRDefault="00414396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414396" w:rsidRPr="00E35A8C" w:rsidRDefault="00FB220B" w:rsidP="00D63B9D">
            <w:pPr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A</w:t>
            </w:r>
            <w:r w:rsidR="00E7231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sz w:val="22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G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sz w:val="22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414396" w:rsidRPr="004738D3">
              <w:rPr>
                <w:rFonts w:ascii="Times New Roman" w:hAnsi="Times New Roman" w:cs="Times New Roman"/>
                <w:color w:val="000000" w:themeColor="text1"/>
                <w:spacing w:val="1"/>
                <w:sz w:val="22"/>
              </w:rPr>
              <w:t>all</w:t>
            </w:r>
            <w:r w:rsidR="00414396" w:rsidRPr="004738D3">
              <w:rPr>
                <w:rFonts w:ascii="Times New Roman" w:hAnsi="Times New Roman" w:cs="Times New Roman"/>
                <w:color w:val="000000" w:themeColor="text1"/>
                <w:spacing w:val="6"/>
                <w:sz w:val="22"/>
              </w:rPr>
              <w:t xml:space="preserve"> </w:t>
            </w:r>
            <w:r w:rsidR="00414396" w:rsidRPr="004738D3">
              <w:rPr>
                <w:rFonts w:ascii="Times New Roman" w:hAnsi="Times New Roman" w:cs="Times New Roman"/>
                <w:color w:val="000000" w:themeColor="text1"/>
                <w:spacing w:val="-1"/>
                <w:sz w:val="22"/>
              </w:rPr>
              <w:t>excl.</w:t>
            </w:r>
            <w:r w:rsidR="00414396" w:rsidRPr="004738D3">
              <w:rPr>
                <w:rFonts w:ascii="Times New Roman" w:hAnsi="Times New Roman" w:cs="Times New Roman"/>
                <w:color w:val="000000" w:themeColor="text1"/>
                <w:spacing w:val="8"/>
                <w:sz w:val="22"/>
              </w:rPr>
              <w:t xml:space="preserve"> </w:t>
            </w:r>
            <w:r w:rsidR="00414396" w:rsidRPr="004738D3"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  <w:t xml:space="preserve">HWE </w:t>
            </w:r>
            <w:r w:rsidR="00414396"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study</w:t>
            </w:r>
          </w:p>
        </w:tc>
        <w:tc>
          <w:tcPr>
            <w:tcW w:w="2410" w:type="dxa"/>
          </w:tcPr>
          <w:p w:rsidR="00D63B9D" w:rsidRDefault="00414396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="00F6367A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49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</w:t>
            </w:r>
            <w:r w:rsidR="00F6367A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6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74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414396" w:rsidRPr="004738D3" w:rsidRDefault="00414396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="00F6367A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412</w:t>
            </w:r>
          </w:p>
        </w:tc>
        <w:tc>
          <w:tcPr>
            <w:tcW w:w="1303" w:type="dxa"/>
          </w:tcPr>
          <w:p w:rsidR="00414396" w:rsidRPr="004738D3" w:rsidRDefault="00414396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</w:t>
            </w:r>
            <w:r w:rsidR="00F6367A"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3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="00F6367A"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00</w:t>
            </w:r>
          </w:p>
        </w:tc>
        <w:tc>
          <w:tcPr>
            <w:tcW w:w="1701" w:type="dxa"/>
          </w:tcPr>
          <w:p w:rsidR="00414396" w:rsidRPr="004738D3" w:rsidRDefault="00414396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</w:t>
            </w:r>
            <w:r w:rsidR="00F6367A"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4</w:t>
            </w:r>
            <w:r w:rsidR="00F6367A"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3261" w:type="dxa"/>
          </w:tcPr>
          <w:p w:rsidR="00414396" w:rsidRPr="004738D3" w:rsidRDefault="00414396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3824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3933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7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097243" w:rsidRPr="000F1625" w:rsidRDefault="00097243" w:rsidP="00636E15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0F162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RNASEL</w:t>
            </w:r>
          </w:p>
        </w:tc>
        <w:tc>
          <w:tcPr>
            <w:tcW w:w="1621" w:type="dxa"/>
          </w:tcPr>
          <w:p w:rsidR="00097243" w:rsidRPr="004738D3" w:rsidRDefault="00097243" w:rsidP="003B620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rs627928</w:t>
            </w:r>
          </w:p>
        </w:tc>
        <w:tc>
          <w:tcPr>
            <w:tcW w:w="2457" w:type="dxa"/>
          </w:tcPr>
          <w:p w:rsidR="00097243" w:rsidRPr="00E35A8C" w:rsidRDefault="00FB220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G </w:t>
            </w:r>
            <w:r w:rsidR="00097243"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="00097243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97243"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T,</w:t>
            </w:r>
            <w:r w:rsidR="00097243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97243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097243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097243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410" w:type="dxa"/>
          </w:tcPr>
          <w:p w:rsidR="00097243" w:rsidRPr="004738D3" w:rsidRDefault="00097243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66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47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99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289</w:t>
            </w:r>
          </w:p>
        </w:tc>
        <w:tc>
          <w:tcPr>
            <w:tcW w:w="1303" w:type="dxa"/>
          </w:tcPr>
          <w:p w:rsidR="00097243" w:rsidRPr="004738D3" w:rsidRDefault="00097243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4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64</w:t>
            </w:r>
          </w:p>
        </w:tc>
        <w:tc>
          <w:tcPr>
            <w:tcW w:w="1701" w:type="dxa"/>
          </w:tcPr>
          <w:p w:rsidR="00097243" w:rsidRPr="004738D3" w:rsidRDefault="00097243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47</w:t>
            </w:r>
          </w:p>
        </w:tc>
        <w:tc>
          <w:tcPr>
            <w:tcW w:w="3261" w:type="dxa"/>
          </w:tcPr>
          <w:p w:rsidR="00097243" w:rsidRPr="004738D3" w:rsidRDefault="00097243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3089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>3154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8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097243" w:rsidRPr="000F1625" w:rsidRDefault="00097243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097243" w:rsidRPr="004738D3" w:rsidRDefault="00097243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097243" w:rsidRPr="004738D3" w:rsidRDefault="00FB220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G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T,</w:t>
            </w:r>
            <w:r w:rsidR="00097243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97243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097243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097243" w:rsidRPr="004738D3">
              <w:rPr>
                <w:rFonts w:ascii="Times New Roman" w:hAnsi="Times New Roman" w:cs="Times New Roman"/>
                <w:color w:val="000000" w:themeColor="text1"/>
                <w:spacing w:val="-1"/>
              </w:rPr>
              <w:t>excl.</w:t>
            </w:r>
            <w:r w:rsidR="00097243"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="00097243" w:rsidRPr="004738D3">
              <w:rPr>
                <w:rFonts w:ascii="Times New Roman" w:hAnsi="Times New Roman" w:cs="Times New Roman"/>
                <w:color w:val="000000" w:themeColor="text1"/>
                <w:spacing w:val="3"/>
              </w:rPr>
              <w:t>initial</w:t>
            </w:r>
            <w:r w:rsidR="00097243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 xml:space="preserve"> </w:t>
            </w:r>
            <w:r w:rsidR="00097243" w:rsidRPr="004738D3">
              <w:rPr>
                <w:rFonts w:ascii="Times New Roman" w:hAnsi="Times New Roman" w:cs="Times New Roman"/>
                <w:color w:val="000000" w:themeColor="text1"/>
              </w:rPr>
              <w:t>study</w:t>
            </w:r>
          </w:p>
        </w:tc>
        <w:tc>
          <w:tcPr>
            <w:tcW w:w="2410" w:type="dxa"/>
          </w:tcPr>
          <w:p w:rsidR="00097243" w:rsidRPr="004738D3" w:rsidRDefault="00097243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58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28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08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393</w:t>
            </w:r>
          </w:p>
        </w:tc>
        <w:tc>
          <w:tcPr>
            <w:tcW w:w="1303" w:type="dxa"/>
          </w:tcPr>
          <w:p w:rsidR="00097243" w:rsidRPr="004738D3" w:rsidRDefault="00097243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4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13</w:t>
            </w:r>
          </w:p>
        </w:tc>
        <w:tc>
          <w:tcPr>
            <w:tcW w:w="1701" w:type="dxa"/>
          </w:tcPr>
          <w:p w:rsidR="00097243" w:rsidRPr="004738D3" w:rsidRDefault="00097243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29</w:t>
            </w:r>
          </w:p>
        </w:tc>
        <w:tc>
          <w:tcPr>
            <w:tcW w:w="3261" w:type="dxa"/>
          </w:tcPr>
          <w:p w:rsidR="00097243" w:rsidRPr="004738D3" w:rsidRDefault="00097243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2856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2978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7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097243" w:rsidRPr="000F1625" w:rsidRDefault="00097243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097243" w:rsidRPr="004738D3" w:rsidRDefault="00097243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097243" w:rsidRPr="00E35A8C" w:rsidRDefault="00FB220B" w:rsidP="006343D2">
            <w:pPr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  <w:r w:rsidR="006343D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sz w:val="22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sz w:val="22"/>
              </w:rPr>
              <w:t>T,</w:t>
            </w:r>
            <w:r w:rsidR="00E35A8C">
              <w:rPr>
                <w:rFonts w:ascii="Times New Roman" w:hAnsi="Times New Roman" w:cs="Times New Roman"/>
                <w:color w:val="000000" w:themeColor="text1"/>
                <w:spacing w:val="-8"/>
                <w:sz w:val="22"/>
              </w:rPr>
              <w:t xml:space="preserve"> </w:t>
            </w:r>
            <w:r w:rsidR="00097243" w:rsidRPr="004738D3">
              <w:rPr>
                <w:rFonts w:ascii="Times New Roman" w:hAnsi="Times New Roman" w:cs="Times New Roman"/>
                <w:color w:val="000000" w:themeColor="text1"/>
                <w:spacing w:val="1"/>
                <w:sz w:val="22"/>
              </w:rPr>
              <w:t>all</w:t>
            </w:r>
            <w:r w:rsidR="00097243" w:rsidRPr="004738D3">
              <w:rPr>
                <w:rFonts w:ascii="Times New Roman" w:hAnsi="Times New Roman" w:cs="Times New Roman"/>
                <w:color w:val="000000" w:themeColor="text1"/>
                <w:spacing w:val="6"/>
                <w:sz w:val="22"/>
              </w:rPr>
              <w:t xml:space="preserve"> </w:t>
            </w:r>
            <w:r w:rsidR="00097243" w:rsidRPr="004738D3">
              <w:rPr>
                <w:rFonts w:ascii="Times New Roman" w:hAnsi="Times New Roman" w:cs="Times New Roman"/>
                <w:color w:val="000000" w:themeColor="text1"/>
                <w:spacing w:val="-1"/>
                <w:sz w:val="22"/>
              </w:rPr>
              <w:t>excl.</w:t>
            </w:r>
            <w:r w:rsidR="00097243" w:rsidRPr="004738D3">
              <w:rPr>
                <w:rFonts w:ascii="Times New Roman" w:hAnsi="Times New Roman" w:cs="Times New Roman"/>
                <w:color w:val="000000" w:themeColor="text1"/>
                <w:spacing w:val="8"/>
                <w:sz w:val="22"/>
              </w:rPr>
              <w:t xml:space="preserve"> </w:t>
            </w:r>
            <w:r w:rsidR="00097243" w:rsidRPr="004738D3"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  <w:t xml:space="preserve">HWE </w:t>
            </w:r>
            <w:r w:rsidR="00097243"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study</w:t>
            </w:r>
          </w:p>
        </w:tc>
        <w:tc>
          <w:tcPr>
            <w:tcW w:w="2410" w:type="dxa"/>
          </w:tcPr>
          <w:p w:rsidR="00097243" w:rsidRPr="004738D3" w:rsidRDefault="00097243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8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28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58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16</w:t>
            </w:r>
          </w:p>
        </w:tc>
        <w:tc>
          <w:tcPr>
            <w:tcW w:w="1303" w:type="dxa"/>
          </w:tcPr>
          <w:p w:rsidR="00097243" w:rsidRPr="004738D3" w:rsidRDefault="00097243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3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489</w:t>
            </w:r>
          </w:p>
        </w:tc>
        <w:tc>
          <w:tcPr>
            <w:tcW w:w="1701" w:type="dxa"/>
          </w:tcPr>
          <w:p w:rsidR="00097243" w:rsidRPr="004738D3" w:rsidRDefault="00097243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36</w:t>
            </w:r>
          </w:p>
        </w:tc>
        <w:tc>
          <w:tcPr>
            <w:tcW w:w="3261" w:type="dxa"/>
          </w:tcPr>
          <w:p w:rsidR="00097243" w:rsidRPr="004738D3" w:rsidRDefault="00097243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1874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196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7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AE07E5" w:rsidRPr="000F1625" w:rsidRDefault="00AE07E5" w:rsidP="00636E15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0F162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TP53</w:t>
            </w:r>
          </w:p>
        </w:tc>
        <w:tc>
          <w:tcPr>
            <w:tcW w:w="1621" w:type="dxa"/>
          </w:tcPr>
          <w:p w:rsidR="00AE07E5" w:rsidRPr="004738D3" w:rsidRDefault="00AE07E5" w:rsidP="003B620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rs1042522</w:t>
            </w:r>
          </w:p>
        </w:tc>
        <w:tc>
          <w:tcPr>
            <w:tcW w:w="2457" w:type="dxa"/>
          </w:tcPr>
          <w:p w:rsidR="00AE07E5" w:rsidRPr="00E35A8C" w:rsidRDefault="00FB220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G </w:t>
            </w:r>
            <w:r w:rsidR="00AE07E5"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="00AE07E5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>C</w:t>
            </w:r>
            <w:r w:rsidR="00AE07E5"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="00AE07E5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AE07E5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AE07E5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AE07E5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410" w:type="dxa"/>
          </w:tcPr>
          <w:p w:rsidR="00AE07E5" w:rsidRPr="004738D3" w:rsidRDefault="00AE07E5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1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05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87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161</w:t>
            </w:r>
          </w:p>
        </w:tc>
        <w:tc>
          <w:tcPr>
            <w:tcW w:w="1303" w:type="dxa"/>
          </w:tcPr>
          <w:p w:rsidR="00AE07E5" w:rsidRPr="004738D3" w:rsidRDefault="00AE07E5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58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807</w:t>
            </w:r>
          </w:p>
        </w:tc>
        <w:tc>
          <w:tcPr>
            <w:tcW w:w="1701" w:type="dxa"/>
          </w:tcPr>
          <w:p w:rsidR="00AE07E5" w:rsidRPr="004738D3" w:rsidRDefault="00AE07E5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0</w:t>
            </w:r>
          </w:p>
        </w:tc>
        <w:tc>
          <w:tcPr>
            <w:tcW w:w="3261" w:type="dxa"/>
          </w:tcPr>
          <w:p w:rsidR="00AE07E5" w:rsidRPr="004738D3" w:rsidRDefault="00AE07E5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1274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>1543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AE07E5" w:rsidRPr="000F1625" w:rsidRDefault="00AE07E5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AE07E5" w:rsidRPr="004738D3" w:rsidRDefault="00AE07E5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AE07E5" w:rsidRPr="004738D3" w:rsidRDefault="00FB220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G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>C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="00E35A8C">
              <w:rPr>
                <w:rFonts w:ascii="Times New Roman" w:hAnsi="Times New Roman" w:cs="Times New Roman"/>
                <w:color w:val="000000" w:themeColor="text1"/>
                <w:spacing w:val="-8"/>
              </w:rPr>
              <w:t xml:space="preserve"> </w:t>
            </w:r>
            <w:r w:rsidR="00AE07E5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AE07E5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AE07E5" w:rsidRPr="004738D3">
              <w:rPr>
                <w:rFonts w:ascii="Times New Roman" w:hAnsi="Times New Roman" w:cs="Times New Roman"/>
                <w:color w:val="000000" w:themeColor="text1"/>
                <w:spacing w:val="-1"/>
              </w:rPr>
              <w:t>excl.</w:t>
            </w:r>
            <w:r w:rsidR="00AE07E5"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="00AE07E5" w:rsidRPr="004738D3">
              <w:rPr>
                <w:rFonts w:ascii="Times New Roman" w:hAnsi="Times New Roman" w:cs="Times New Roman"/>
                <w:color w:val="000000" w:themeColor="text1"/>
                <w:spacing w:val="3"/>
              </w:rPr>
              <w:t>initial</w:t>
            </w:r>
            <w:r w:rsidR="00AE07E5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 xml:space="preserve"> </w:t>
            </w:r>
            <w:r w:rsidR="00AE07E5" w:rsidRPr="004738D3">
              <w:rPr>
                <w:rFonts w:ascii="Times New Roman" w:hAnsi="Times New Roman" w:cs="Times New Roman"/>
                <w:color w:val="000000" w:themeColor="text1"/>
              </w:rPr>
              <w:t>study</w:t>
            </w:r>
            <w:r w:rsidR="00AE07E5"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  </w:t>
            </w:r>
          </w:p>
        </w:tc>
        <w:tc>
          <w:tcPr>
            <w:tcW w:w="2410" w:type="dxa"/>
          </w:tcPr>
          <w:p w:rsidR="00AE07E5" w:rsidRPr="004738D3" w:rsidRDefault="00AE07E5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06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584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12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189</w:t>
            </w:r>
          </w:p>
        </w:tc>
        <w:tc>
          <w:tcPr>
            <w:tcW w:w="1303" w:type="dxa"/>
          </w:tcPr>
          <w:p w:rsidR="00AE07E5" w:rsidRPr="004738D3" w:rsidRDefault="00AE07E5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58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807</w:t>
            </w:r>
          </w:p>
        </w:tc>
        <w:tc>
          <w:tcPr>
            <w:tcW w:w="1701" w:type="dxa"/>
          </w:tcPr>
          <w:p w:rsidR="00AE07E5" w:rsidRPr="004738D3" w:rsidRDefault="00AE07E5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0</w:t>
            </w:r>
          </w:p>
        </w:tc>
        <w:tc>
          <w:tcPr>
            <w:tcW w:w="3261" w:type="dxa"/>
          </w:tcPr>
          <w:p w:rsidR="00AE07E5" w:rsidRPr="004738D3" w:rsidRDefault="00AE07E5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1165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1397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9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AE07E5" w:rsidRPr="000F1625" w:rsidRDefault="00AE07E5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AE07E5" w:rsidRPr="004738D3" w:rsidRDefault="00AE07E5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AE07E5" w:rsidRPr="00E35A8C" w:rsidRDefault="00FB220B" w:rsidP="006343D2">
            <w:pPr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G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sz w:val="22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sz w:val="22"/>
              </w:rPr>
              <w:t>C,</w:t>
            </w:r>
            <w:r w:rsidR="00AE07E5"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AE07E5" w:rsidRPr="004738D3">
              <w:rPr>
                <w:rFonts w:ascii="Times New Roman" w:hAnsi="Times New Roman" w:cs="Times New Roman"/>
                <w:color w:val="000000" w:themeColor="text1"/>
                <w:spacing w:val="1"/>
                <w:sz w:val="22"/>
              </w:rPr>
              <w:t>all</w:t>
            </w:r>
            <w:r w:rsidR="00AE07E5" w:rsidRPr="004738D3">
              <w:rPr>
                <w:rFonts w:ascii="Times New Roman" w:hAnsi="Times New Roman" w:cs="Times New Roman"/>
                <w:color w:val="000000" w:themeColor="text1"/>
                <w:spacing w:val="6"/>
                <w:sz w:val="22"/>
              </w:rPr>
              <w:t xml:space="preserve"> </w:t>
            </w:r>
            <w:r w:rsidR="00AE07E5" w:rsidRPr="004738D3">
              <w:rPr>
                <w:rFonts w:ascii="Times New Roman" w:hAnsi="Times New Roman" w:cs="Times New Roman"/>
                <w:color w:val="000000" w:themeColor="text1"/>
                <w:spacing w:val="-1"/>
                <w:sz w:val="22"/>
              </w:rPr>
              <w:t>excl.</w:t>
            </w:r>
            <w:r w:rsidR="00AE07E5" w:rsidRPr="004738D3">
              <w:rPr>
                <w:rFonts w:ascii="Times New Roman" w:hAnsi="Times New Roman" w:cs="Times New Roman"/>
                <w:color w:val="000000" w:themeColor="text1"/>
                <w:spacing w:val="8"/>
                <w:sz w:val="22"/>
              </w:rPr>
              <w:t xml:space="preserve"> </w:t>
            </w:r>
            <w:r w:rsidR="00AE07E5" w:rsidRPr="004738D3"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  <w:t xml:space="preserve">HWE </w:t>
            </w:r>
            <w:r w:rsidR="00AE07E5"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study</w:t>
            </w:r>
          </w:p>
        </w:tc>
        <w:tc>
          <w:tcPr>
            <w:tcW w:w="2410" w:type="dxa"/>
          </w:tcPr>
          <w:p w:rsidR="00AE07E5" w:rsidRPr="004738D3" w:rsidRDefault="00AE07E5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32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599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55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272</w:t>
            </w:r>
          </w:p>
        </w:tc>
        <w:tc>
          <w:tcPr>
            <w:tcW w:w="1303" w:type="dxa"/>
          </w:tcPr>
          <w:p w:rsidR="00AE07E5" w:rsidRPr="004738D3" w:rsidRDefault="00AE07E5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4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66</w:t>
            </w:r>
          </w:p>
        </w:tc>
        <w:tc>
          <w:tcPr>
            <w:tcW w:w="1701" w:type="dxa"/>
          </w:tcPr>
          <w:p w:rsidR="00AE07E5" w:rsidRPr="004738D3" w:rsidRDefault="00AE07E5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0</w:t>
            </w:r>
          </w:p>
        </w:tc>
        <w:tc>
          <w:tcPr>
            <w:tcW w:w="3261" w:type="dxa"/>
          </w:tcPr>
          <w:p w:rsidR="00AE07E5" w:rsidRPr="004738D3" w:rsidRDefault="00AE07E5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718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100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6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251E09" w:rsidRPr="000F1625" w:rsidRDefault="00251E09" w:rsidP="00636E15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0F162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lastRenderedPageBreak/>
              <w:t>GPX1</w:t>
            </w:r>
          </w:p>
        </w:tc>
        <w:tc>
          <w:tcPr>
            <w:tcW w:w="1621" w:type="dxa"/>
          </w:tcPr>
          <w:p w:rsidR="00251E09" w:rsidRPr="004738D3" w:rsidRDefault="00251E09" w:rsidP="003B620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rs1050450</w:t>
            </w:r>
          </w:p>
        </w:tc>
        <w:tc>
          <w:tcPr>
            <w:tcW w:w="2457" w:type="dxa"/>
          </w:tcPr>
          <w:p w:rsidR="00251E09" w:rsidRPr="00E35A8C" w:rsidRDefault="00FB220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T</w:t>
            </w:r>
            <w:r w:rsidR="006343D2"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 </w:t>
            </w:r>
            <w:r w:rsidR="00251E09"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="00251E09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>C</w:t>
            </w:r>
            <w:r w:rsidR="00251E09"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="00251E09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251E09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251E09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251E09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410" w:type="dxa"/>
          </w:tcPr>
          <w:p w:rsidR="00251E09" w:rsidRPr="004738D3" w:rsidRDefault="00251E09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65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75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552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296</w:t>
            </w:r>
          </w:p>
        </w:tc>
        <w:tc>
          <w:tcPr>
            <w:tcW w:w="1303" w:type="dxa"/>
          </w:tcPr>
          <w:p w:rsidR="00251E09" w:rsidRPr="004738D3" w:rsidRDefault="00251E09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3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429</w:t>
            </w:r>
          </w:p>
        </w:tc>
        <w:tc>
          <w:tcPr>
            <w:tcW w:w="1701" w:type="dxa"/>
          </w:tcPr>
          <w:p w:rsidR="00251E09" w:rsidRPr="004738D3" w:rsidRDefault="00251E09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0</w:t>
            </w:r>
          </w:p>
        </w:tc>
        <w:tc>
          <w:tcPr>
            <w:tcW w:w="3261" w:type="dxa"/>
          </w:tcPr>
          <w:p w:rsidR="00251E09" w:rsidRPr="004738D3" w:rsidRDefault="00251E09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1258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>2686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6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251E09" w:rsidRPr="000F1625" w:rsidRDefault="00251E09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251E09" w:rsidRPr="004738D3" w:rsidRDefault="00251E09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251E09" w:rsidRPr="004738D3" w:rsidRDefault="00FB220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T</w:t>
            </w:r>
            <w:r w:rsidR="006343D2"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>C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251E09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251E09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251E09" w:rsidRPr="004738D3">
              <w:rPr>
                <w:rFonts w:ascii="Times New Roman" w:hAnsi="Times New Roman" w:cs="Times New Roman"/>
                <w:color w:val="000000" w:themeColor="text1"/>
                <w:spacing w:val="-1"/>
              </w:rPr>
              <w:t>excl.</w:t>
            </w:r>
            <w:r w:rsidR="00251E09"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="00251E09" w:rsidRPr="004738D3">
              <w:rPr>
                <w:rFonts w:ascii="Times New Roman" w:hAnsi="Times New Roman" w:cs="Times New Roman"/>
                <w:color w:val="000000" w:themeColor="text1"/>
                <w:spacing w:val="3"/>
              </w:rPr>
              <w:t>initial</w:t>
            </w:r>
            <w:r w:rsidR="00251E09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 xml:space="preserve"> </w:t>
            </w:r>
            <w:r w:rsidR="00251E09" w:rsidRPr="004738D3">
              <w:rPr>
                <w:rFonts w:ascii="Times New Roman" w:hAnsi="Times New Roman" w:cs="Times New Roman"/>
                <w:color w:val="000000" w:themeColor="text1"/>
              </w:rPr>
              <w:t>study</w:t>
            </w:r>
            <w:r w:rsidR="00251E09"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  </w:t>
            </w:r>
          </w:p>
        </w:tc>
        <w:tc>
          <w:tcPr>
            <w:tcW w:w="2410" w:type="dxa"/>
          </w:tcPr>
          <w:p w:rsidR="00251E09" w:rsidRPr="004738D3" w:rsidRDefault="00251E09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04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15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78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352</w:t>
            </w:r>
          </w:p>
        </w:tc>
        <w:tc>
          <w:tcPr>
            <w:tcW w:w="1303" w:type="dxa"/>
          </w:tcPr>
          <w:p w:rsidR="00251E09" w:rsidRPr="004738D3" w:rsidRDefault="00251E09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7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690</w:t>
            </w:r>
          </w:p>
        </w:tc>
        <w:tc>
          <w:tcPr>
            <w:tcW w:w="1701" w:type="dxa"/>
          </w:tcPr>
          <w:p w:rsidR="00251E09" w:rsidRPr="004738D3" w:rsidRDefault="00251E09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0</w:t>
            </w:r>
          </w:p>
        </w:tc>
        <w:tc>
          <w:tcPr>
            <w:tcW w:w="3261" w:type="dxa"/>
          </w:tcPr>
          <w:p w:rsidR="00251E09" w:rsidRPr="004738D3" w:rsidRDefault="00251E09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758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1295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5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C5440B" w:rsidRPr="000F1625" w:rsidRDefault="00C5440B" w:rsidP="00636E15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0F162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ASC8 </w:t>
            </w:r>
          </w:p>
        </w:tc>
        <w:tc>
          <w:tcPr>
            <w:tcW w:w="1621" w:type="dxa"/>
          </w:tcPr>
          <w:p w:rsidR="00C5440B" w:rsidRPr="004738D3" w:rsidRDefault="00C5440B" w:rsidP="003B620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rs1447295</w:t>
            </w:r>
          </w:p>
        </w:tc>
        <w:tc>
          <w:tcPr>
            <w:tcW w:w="2457" w:type="dxa"/>
          </w:tcPr>
          <w:p w:rsidR="00C5440B" w:rsidRPr="00E35A8C" w:rsidRDefault="00FB220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A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>C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5440B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C5440B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C5440B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410" w:type="dxa"/>
          </w:tcPr>
          <w:p w:rsidR="00C5440B" w:rsidRPr="004738D3" w:rsidRDefault="00C5440B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04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8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478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075</w:t>
            </w:r>
          </w:p>
        </w:tc>
        <w:tc>
          <w:tcPr>
            <w:tcW w:w="1303" w:type="dxa"/>
          </w:tcPr>
          <w:p w:rsidR="00C5440B" w:rsidRPr="004738D3" w:rsidRDefault="00C5440B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0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558</w:t>
            </w:r>
          </w:p>
        </w:tc>
        <w:tc>
          <w:tcPr>
            <w:tcW w:w="1701" w:type="dxa"/>
          </w:tcPr>
          <w:p w:rsidR="00C5440B" w:rsidRPr="004738D3" w:rsidRDefault="00C5440B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0</w:t>
            </w:r>
          </w:p>
        </w:tc>
        <w:tc>
          <w:tcPr>
            <w:tcW w:w="3261" w:type="dxa"/>
          </w:tcPr>
          <w:p w:rsidR="00C5440B" w:rsidRPr="004738D3" w:rsidRDefault="00C5440B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6942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>5622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4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C5440B" w:rsidRPr="000F1625" w:rsidRDefault="00C5440B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C5440B" w:rsidRPr="004738D3" w:rsidRDefault="00C5440B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C5440B" w:rsidRPr="004738D3" w:rsidRDefault="00FB220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A</w:t>
            </w:r>
            <w:r w:rsidR="006343D2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>C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="00C5440B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5440B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C5440B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C5440B" w:rsidRPr="004738D3">
              <w:rPr>
                <w:rFonts w:ascii="Times New Roman" w:hAnsi="Times New Roman" w:cs="Times New Roman"/>
                <w:color w:val="000000" w:themeColor="text1"/>
                <w:spacing w:val="-1"/>
              </w:rPr>
              <w:t>excl.</w:t>
            </w:r>
            <w:r w:rsidR="00C5440B"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="00C5440B" w:rsidRPr="004738D3">
              <w:rPr>
                <w:rFonts w:ascii="Times New Roman" w:hAnsi="Times New Roman" w:cs="Times New Roman"/>
                <w:color w:val="000000" w:themeColor="text1"/>
                <w:spacing w:val="3"/>
              </w:rPr>
              <w:t>initial</w:t>
            </w:r>
            <w:r w:rsidR="00C5440B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 xml:space="preserve"> </w:t>
            </w:r>
            <w:r w:rsidR="00C5440B" w:rsidRPr="004738D3">
              <w:rPr>
                <w:rFonts w:ascii="Times New Roman" w:hAnsi="Times New Roman" w:cs="Times New Roman"/>
                <w:color w:val="000000" w:themeColor="text1"/>
              </w:rPr>
              <w:t>study</w:t>
            </w:r>
            <w:r w:rsidR="00C5440B"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</w:t>
            </w:r>
          </w:p>
        </w:tc>
        <w:tc>
          <w:tcPr>
            <w:tcW w:w="2410" w:type="dxa"/>
          </w:tcPr>
          <w:p w:rsidR="00C5440B" w:rsidRPr="004738D3" w:rsidRDefault="00C147CF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66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42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445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159</w:t>
            </w:r>
          </w:p>
        </w:tc>
        <w:tc>
          <w:tcPr>
            <w:tcW w:w="1303" w:type="dxa"/>
          </w:tcPr>
          <w:p w:rsidR="00C5440B" w:rsidRPr="004738D3" w:rsidRDefault="00C147CF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91</w:t>
            </w:r>
            <w:r w:rsidR="00C5440B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583</w:t>
            </w:r>
          </w:p>
        </w:tc>
        <w:tc>
          <w:tcPr>
            <w:tcW w:w="1701" w:type="dxa"/>
          </w:tcPr>
          <w:p w:rsidR="00C5440B" w:rsidRPr="004738D3" w:rsidRDefault="00C5440B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0</w:t>
            </w:r>
          </w:p>
        </w:tc>
        <w:tc>
          <w:tcPr>
            <w:tcW w:w="3261" w:type="dxa"/>
          </w:tcPr>
          <w:p w:rsidR="00C5440B" w:rsidRPr="004738D3" w:rsidRDefault="00C5440B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5</w:t>
            </w:r>
            <w:r w:rsidR="00C147CF"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396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="00C147CF"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505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="00C147CF"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3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C5440B" w:rsidRPr="000F1625" w:rsidRDefault="00C5440B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C5440B" w:rsidRPr="004738D3" w:rsidRDefault="00C5440B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C5440B" w:rsidRPr="00E35A8C" w:rsidRDefault="00FB220B" w:rsidP="006343D2">
            <w:pPr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sz w:val="22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sz w:val="22"/>
              </w:rPr>
              <w:t>C,</w:t>
            </w:r>
            <w:r w:rsidR="006343D2">
              <w:rPr>
                <w:rFonts w:ascii="Times New Roman" w:hAnsi="Times New Roman" w:cs="Times New Roman"/>
                <w:color w:val="000000" w:themeColor="text1"/>
                <w:spacing w:val="-8"/>
                <w:sz w:val="22"/>
              </w:rPr>
              <w:t xml:space="preserve"> </w:t>
            </w:r>
            <w:r w:rsidR="00C5440B" w:rsidRPr="004738D3">
              <w:rPr>
                <w:rFonts w:ascii="Times New Roman" w:hAnsi="Times New Roman" w:cs="Times New Roman"/>
                <w:color w:val="000000" w:themeColor="text1"/>
                <w:spacing w:val="1"/>
                <w:sz w:val="22"/>
              </w:rPr>
              <w:t>all</w:t>
            </w:r>
            <w:r w:rsidR="00C5440B" w:rsidRPr="004738D3">
              <w:rPr>
                <w:rFonts w:ascii="Times New Roman" w:hAnsi="Times New Roman" w:cs="Times New Roman"/>
                <w:color w:val="000000" w:themeColor="text1"/>
                <w:spacing w:val="6"/>
                <w:sz w:val="22"/>
              </w:rPr>
              <w:t xml:space="preserve"> </w:t>
            </w:r>
            <w:r w:rsidR="00C5440B" w:rsidRPr="004738D3">
              <w:rPr>
                <w:rFonts w:ascii="Times New Roman" w:hAnsi="Times New Roman" w:cs="Times New Roman"/>
                <w:color w:val="000000" w:themeColor="text1"/>
                <w:spacing w:val="-1"/>
                <w:sz w:val="22"/>
              </w:rPr>
              <w:t>excl.</w:t>
            </w:r>
            <w:r w:rsidR="00C5440B" w:rsidRPr="004738D3">
              <w:rPr>
                <w:rFonts w:ascii="Times New Roman" w:hAnsi="Times New Roman" w:cs="Times New Roman"/>
                <w:color w:val="000000" w:themeColor="text1"/>
                <w:spacing w:val="8"/>
                <w:sz w:val="22"/>
              </w:rPr>
              <w:t xml:space="preserve"> </w:t>
            </w:r>
            <w:r w:rsidR="00C5440B" w:rsidRPr="004738D3"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  <w:t xml:space="preserve">HWE </w:t>
            </w:r>
            <w:r w:rsidR="00C5440B"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study</w:t>
            </w:r>
          </w:p>
        </w:tc>
        <w:tc>
          <w:tcPr>
            <w:tcW w:w="2410" w:type="dxa"/>
          </w:tcPr>
          <w:p w:rsidR="00C5440B" w:rsidRPr="004738D3" w:rsidRDefault="00C147CF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="00C5440B"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="00C5440B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2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4</w:t>
            </w:r>
            <w:r w:rsidR="00C5440B"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="00C5440B"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="00C5440B"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35</w:t>
            </w:r>
            <w:r w:rsidR="00C5440B"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="00C5440B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="00C5440B"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="00C5440B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5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43</w:t>
            </w:r>
            <w:r w:rsidR="00C5440B"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  <w:r w:rsidR="00C5440B" w:rsidRPr="004738D3"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  <w:t xml:space="preserve"> </w:t>
            </w:r>
            <w:r w:rsidR="00C5440B"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="00C5440B"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="00C5440B"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="00C5440B"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="00C5440B"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="00C5440B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00</w:t>
            </w:r>
          </w:p>
        </w:tc>
        <w:tc>
          <w:tcPr>
            <w:tcW w:w="1303" w:type="dxa"/>
          </w:tcPr>
          <w:p w:rsidR="00C5440B" w:rsidRPr="004738D3" w:rsidRDefault="00C147CF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49</w:t>
            </w:r>
            <w:r w:rsidR="00C5440B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4</w:t>
            </w:r>
            <w:r w:rsidR="00C5440B"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6</w:t>
            </w:r>
          </w:p>
        </w:tc>
        <w:tc>
          <w:tcPr>
            <w:tcW w:w="1701" w:type="dxa"/>
          </w:tcPr>
          <w:p w:rsidR="00C5440B" w:rsidRPr="004738D3" w:rsidRDefault="00C5440B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0</w:t>
            </w:r>
          </w:p>
        </w:tc>
        <w:tc>
          <w:tcPr>
            <w:tcW w:w="3261" w:type="dxa"/>
          </w:tcPr>
          <w:p w:rsidR="00C5440B" w:rsidRPr="004738D3" w:rsidRDefault="00C147CF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6792</w:t>
            </w:r>
            <w:r w:rsidR="00C5440B"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="00C5440B"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="00C5440B"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5522</w:t>
            </w:r>
            <w:r w:rsidR="00C5440B"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="00C5440B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3</w:t>
            </w:r>
            <w:r w:rsidR="00C5440B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D07B25" w:rsidRPr="000F1625" w:rsidRDefault="00D07B25" w:rsidP="00636E15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0F162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VEGFA</w:t>
            </w:r>
          </w:p>
        </w:tc>
        <w:tc>
          <w:tcPr>
            <w:tcW w:w="1621" w:type="dxa"/>
          </w:tcPr>
          <w:p w:rsidR="00D07B25" w:rsidRPr="004738D3" w:rsidRDefault="00D07B25" w:rsidP="003B620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rs1570360</w:t>
            </w:r>
          </w:p>
        </w:tc>
        <w:tc>
          <w:tcPr>
            <w:tcW w:w="2457" w:type="dxa"/>
          </w:tcPr>
          <w:p w:rsidR="00D07B25" w:rsidRPr="00E35A8C" w:rsidRDefault="00FB220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-10"/>
                <w:lang w:eastAsia="zh-CN"/>
              </w:rPr>
              <w:t xml:space="preserve">A </w:t>
            </w:r>
            <w:r w:rsidR="00D07B25"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="00D07B25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>G</w:t>
            </w:r>
            <w:r w:rsidR="00D07B25"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="00D07B25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D07B25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D07B25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D07B25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410" w:type="dxa"/>
          </w:tcPr>
          <w:p w:rsidR="00D07B25" w:rsidRPr="004738D3" w:rsidRDefault="00D07B25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87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554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2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-13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138</w:t>
            </w:r>
          </w:p>
        </w:tc>
        <w:tc>
          <w:tcPr>
            <w:tcW w:w="1303" w:type="dxa"/>
          </w:tcPr>
          <w:p w:rsidR="00D07B25" w:rsidRPr="004738D3" w:rsidRDefault="00D07B25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312</w:t>
            </w:r>
          </w:p>
        </w:tc>
        <w:tc>
          <w:tcPr>
            <w:tcW w:w="1701" w:type="dxa"/>
          </w:tcPr>
          <w:p w:rsidR="00D07B25" w:rsidRPr="004738D3" w:rsidRDefault="00D07B25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3</w:t>
            </w:r>
          </w:p>
        </w:tc>
        <w:tc>
          <w:tcPr>
            <w:tcW w:w="3261" w:type="dxa"/>
          </w:tcPr>
          <w:p w:rsidR="00D07B25" w:rsidRPr="004738D3" w:rsidRDefault="00D07B25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1497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>1535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3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D07B25" w:rsidRPr="000F1625" w:rsidRDefault="00D07B25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D07B25" w:rsidRPr="004738D3" w:rsidRDefault="00D07B25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D07B25" w:rsidRPr="004738D3" w:rsidRDefault="00FB220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-10"/>
                <w:lang w:eastAsia="zh-CN"/>
              </w:rPr>
              <w:t xml:space="preserve">A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>G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D07B25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D07B25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D07B25" w:rsidRPr="004738D3">
              <w:rPr>
                <w:rFonts w:ascii="Times New Roman" w:hAnsi="Times New Roman" w:cs="Times New Roman"/>
                <w:color w:val="000000" w:themeColor="text1"/>
                <w:spacing w:val="-1"/>
              </w:rPr>
              <w:t>excl.</w:t>
            </w:r>
            <w:r w:rsidR="00D07B25"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="00D07B25" w:rsidRPr="004738D3">
              <w:rPr>
                <w:rFonts w:ascii="Times New Roman" w:hAnsi="Times New Roman" w:cs="Times New Roman"/>
                <w:color w:val="000000" w:themeColor="text1"/>
                <w:spacing w:val="3"/>
              </w:rPr>
              <w:t>initial</w:t>
            </w:r>
            <w:r w:rsidR="00D07B25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 xml:space="preserve"> </w:t>
            </w:r>
            <w:r w:rsidR="00D07B25" w:rsidRPr="004738D3">
              <w:rPr>
                <w:rFonts w:ascii="Times New Roman" w:hAnsi="Times New Roman" w:cs="Times New Roman"/>
                <w:color w:val="000000" w:themeColor="text1"/>
              </w:rPr>
              <w:t>study</w:t>
            </w:r>
          </w:p>
        </w:tc>
        <w:tc>
          <w:tcPr>
            <w:tcW w:w="2410" w:type="dxa"/>
          </w:tcPr>
          <w:p w:rsidR="00D07B25" w:rsidRPr="004738D3" w:rsidRDefault="00D07B25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39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67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488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  <w:r w:rsidR="00BD4B9D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138</w:t>
            </w:r>
          </w:p>
        </w:tc>
        <w:tc>
          <w:tcPr>
            <w:tcW w:w="1303" w:type="dxa"/>
          </w:tcPr>
          <w:p w:rsidR="00D07B25" w:rsidRPr="004738D3" w:rsidRDefault="00D07B25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9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899</w:t>
            </w:r>
          </w:p>
        </w:tc>
        <w:tc>
          <w:tcPr>
            <w:tcW w:w="1701" w:type="dxa"/>
          </w:tcPr>
          <w:p w:rsidR="00D07B25" w:rsidRPr="004738D3" w:rsidRDefault="00D07B25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2</w:t>
            </w:r>
          </w:p>
        </w:tc>
        <w:tc>
          <w:tcPr>
            <w:tcW w:w="3261" w:type="dxa"/>
          </w:tcPr>
          <w:p w:rsidR="00D07B25" w:rsidRPr="004738D3" w:rsidRDefault="00D07B25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1259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1272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D07B25" w:rsidRPr="000F1625" w:rsidRDefault="00D07B25" w:rsidP="00636E15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0F162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NQO1</w:t>
            </w:r>
          </w:p>
        </w:tc>
        <w:tc>
          <w:tcPr>
            <w:tcW w:w="1621" w:type="dxa"/>
          </w:tcPr>
          <w:p w:rsidR="00D07B25" w:rsidRPr="004738D3" w:rsidRDefault="00D07B25" w:rsidP="003B620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rs1800566</w:t>
            </w:r>
          </w:p>
        </w:tc>
        <w:tc>
          <w:tcPr>
            <w:tcW w:w="2457" w:type="dxa"/>
          </w:tcPr>
          <w:p w:rsidR="00D07B25" w:rsidRPr="00E35A8C" w:rsidRDefault="00FB220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T </w:t>
            </w:r>
            <w:r w:rsidR="00D07B25"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="00D07B25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C</w:t>
            </w:r>
            <w:r w:rsidR="00D07B25"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="00D07B25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D07B25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D07B25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D07B25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410" w:type="dxa"/>
          </w:tcPr>
          <w:p w:rsidR="00BD4B9D" w:rsidRDefault="00D07B25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7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2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="00F901EB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488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D07B25" w:rsidRPr="004738D3" w:rsidRDefault="00D07B25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1</w:t>
            </w:r>
            <w:r w:rsidR="00F901EB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8</w:t>
            </w:r>
          </w:p>
        </w:tc>
        <w:tc>
          <w:tcPr>
            <w:tcW w:w="1303" w:type="dxa"/>
          </w:tcPr>
          <w:p w:rsidR="00D07B25" w:rsidRPr="004738D3" w:rsidRDefault="00F901EB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0</w:t>
            </w:r>
            <w:r w:rsidR="00D07B25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643</w:t>
            </w:r>
          </w:p>
        </w:tc>
        <w:tc>
          <w:tcPr>
            <w:tcW w:w="1701" w:type="dxa"/>
          </w:tcPr>
          <w:p w:rsidR="00D07B25" w:rsidRPr="004738D3" w:rsidRDefault="00D07B25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</w:t>
            </w:r>
            <w:r w:rsidR="00F901EB"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59</w:t>
            </w:r>
          </w:p>
        </w:tc>
        <w:tc>
          <w:tcPr>
            <w:tcW w:w="3261" w:type="dxa"/>
          </w:tcPr>
          <w:p w:rsidR="00D07B25" w:rsidRPr="004738D3" w:rsidRDefault="00F901EB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 xml:space="preserve">717 </w:t>
            </w:r>
            <w:r w:rsidR="00D07B25"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="00D07B25" w:rsidRPr="004738D3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>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>794</w:t>
            </w:r>
            <w:r w:rsidR="00D07B25"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="00D07B25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6</w:t>
            </w:r>
            <w:r w:rsidR="00D07B25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F901EB" w:rsidRPr="000F1625" w:rsidRDefault="00F901EB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F901EB" w:rsidRPr="004738D3" w:rsidRDefault="00F901EB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F901EB" w:rsidRPr="004738D3" w:rsidRDefault="00FB220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T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C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F901EB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F901EB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F901EB" w:rsidRPr="004738D3">
              <w:rPr>
                <w:rFonts w:ascii="Times New Roman" w:hAnsi="Times New Roman" w:cs="Times New Roman"/>
                <w:color w:val="000000" w:themeColor="text1"/>
                <w:spacing w:val="-1"/>
              </w:rPr>
              <w:t>excl.</w:t>
            </w:r>
            <w:r w:rsidR="00F901EB"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="00F901EB" w:rsidRPr="004738D3">
              <w:rPr>
                <w:rFonts w:ascii="Times New Roman" w:hAnsi="Times New Roman" w:cs="Times New Roman"/>
                <w:color w:val="000000" w:themeColor="text1"/>
                <w:spacing w:val="3"/>
              </w:rPr>
              <w:t>initial</w:t>
            </w:r>
            <w:r w:rsidR="00F901EB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 xml:space="preserve"> </w:t>
            </w:r>
            <w:r w:rsidR="00F901EB" w:rsidRPr="004738D3">
              <w:rPr>
                <w:rFonts w:ascii="Times New Roman" w:hAnsi="Times New Roman" w:cs="Times New Roman"/>
                <w:color w:val="000000" w:themeColor="text1"/>
              </w:rPr>
              <w:t>study</w:t>
            </w:r>
          </w:p>
        </w:tc>
        <w:tc>
          <w:tcPr>
            <w:tcW w:w="2410" w:type="dxa"/>
          </w:tcPr>
          <w:p w:rsidR="00BD4B9D" w:rsidRDefault="00F901EB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93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09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565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F901EB" w:rsidRPr="004738D3" w:rsidRDefault="00F901EB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204</w:t>
            </w:r>
          </w:p>
        </w:tc>
        <w:tc>
          <w:tcPr>
            <w:tcW w:w="1303" w:type="dxa"/>
          </w:tcPr>
          <w:p w:rsidR="00F901EB" w:rsidRPr="004738D3" w:rsidRDefault="00F901EB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430</w:t>
            </w:r>
          </w:p>
        </w:tc>
        <w:tc>
          <w:tcPr>
            <w:tcW w:w="1701" w:type="dxa"/>
          </w:tcPr>
          <w:p w:rsidR="00F901EB" w:rsidRPr="004738D3" w:rsidRDefault="00F901EB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34</w:t>
            </w:r>
          </w:p>
        </w:tc>
        <w:tc>
          <w:tcPr>
            <w:tcW w:w="3261" w:type="dxa"/>
          </w:tcPr>
          <w:p w:rsidR="00F901EB" w:rsidRPr="004738D3" w:rsidRDefault="00F901EB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663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1694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5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F901EB" w:rsidRPr="000F1625" w:rsidRDefault="00F901EB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F901EB" w:rsidRPr="004738D3" w:rsidRDefault="00F901EB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F901EB" w:rsidRPr="00E35A8C" w:rsidRDefault="00FB220B" w:rsidP="006343D2">
            <w:pPr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T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sz w:val="22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C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sz w:val="22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F901EB" w:rsidRPr="004738D3">
              <w:rPr>
                <w:rFonts w:ascii="Times New Roman" w:hAnsi="Times New Roman" w:cs="Times New Roman"/>
                <w:color w:val="000000" w:themeColor="text1"/>
                <w:spacing w:val="1"/>
                <w:sz w:val="22"/>
              </w:rPr>
              <w:t>all</w:t>
            </w:r>
            <w:r w:rsidR="00F901EB" w:rsidRPr="004738D3">
              <w:rPr>
                <w:rFonts w:ascii="Times New Roman" w:hAnsi="Times New Roman" w:cs="Times New Roman"/>
                <w:color w:val="000000" w:themeColor="text1"/>
                <w:spacing w:val="6"/>
                <w:sz w:val="22"/>
              </w:rPr>
              <w:t xml:space="preserve"> </w:t>
            </w:r>
            <w:r w:rsidR="00F901EB" w:rsidRPr="004738D3">
              <w:rPr>
                <w:rFonts w:ascii="Times New Roman" w:hAnsi="Times New Roman" w:cs="Times New Roman"/>
                <w:color w:val="000000" w:themeColor="text1"/>
                <w:spacing w:val="-1"/>
                <w:sz w:val="22"/>
              </w:rPr>
              <w:t>excl.</w:t>
            </w:r>
            <w:r w:rsidR="00F901EB" w:rsidRPr="004738D3">
              <w:rPr>
                <w:rFonts w:ascii="Times New Roman" w:hAnsi="Times New Roman" w:cs="Times New Roman"/>
                <w:color w:val="000000" w:themeColor="text1"/>
                <w:spacing w:val="8"/>
                <w:sz w:val="22"/>
              </w:rPr>
              <w:t xml:space="preserve"> </w:t>
            </w:r>
            <w:r w:rsidR="00F901EB" w:rsidRPr="004738D3"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  <w:t xml:space="preserve">HWE </w:t>
            </w:r>
            <w:r w:rsidR="00F901EB"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study</w:t>
            </w:r>
          </w:p>
        </w:tc>
        <w:tc>
          <w:tcPr>
            <w:tcW w:w="2410" w:type="dxa"/>
          </w:tcPr>
          <w:p w:rsidR="00BD4B9D" w:rsidRDefault="00F901EB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79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97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55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F901EB" w:rsidRPr="004738D3" w:rsidRDefault="00F901EB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237</w:t>
            </w:r>
          </w:p>
        </w:tc>
        <w:tc>
          <w:tcPr>
            <w:tcW w:w="1303" w:type="dxa"/>
          </w:tcPr>
          <w:p w:rsidR="00F901EB" w:rsidRPr="004738D3" w:rsidRDefault="00F901EB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618</w:t>
            </w:r>
          </w:p>
        </w:tc>
        <w:tc>
          <w:tcPr>
            <w:tcW w:w="1701" w:type="dxa"/>
          </w:tcPr>
          <w:p w:rsidR="00F901EB" w:rsidRPr="004738D3" w:rsidRDefault="00F901EB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31</w:t>
            </w:r>
          </w:p>
        </w:tc>
        <w:tc>
          <w:tcPr>
            <w:tcW w:w="3261" w:type="dxa"/>
          </w:tcPr>
          <w:p w:rsidR="00F901EB" w:rsidRPr="004738D3" w:rsidRDefault="00F901EB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672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1744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5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0705BF" w:rsidRPr="000F1625" w:rsidRDefault="000705BF" w:rsidP="00636E15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0F162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MTHFR</w:t>
            </w:r>
          </w:p>
        </w:tc>
        <w:tc>
          <w:tcPr>
            <w:tcW w:w="1621" w:type="dxa"/>
          </w:tcPr>
          <w:p w:rsidR="000705BF" w:rsidRPr="004738D3" w:rsidRDefault="000705BF" w:rsidP="003B620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rs1801131</w:t>
            </w:r>
          </w:p>
        </w:tc>
        <w:tc>
          <w:tcPr>
            <w:tcW w:w="2457" w:type="dxa"/>
          </w:tcPr>
          <w:p w:rsidR="000705BF" w:rsidRPr="00E35A8C" w:rsidRDefault="000705BF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FB220B"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A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410" w:type="dxa"/>
          </w:tcPr>
          <w:p w:rsidR="00BD4B9D" w:rsidRDefault="000705BF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89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32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75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0705BF" w:rsidRPr="004738D3" w:rsidRDefault="000705BF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896</w:t>
            </w:r>
          </w:p>
        </w:tc>
        <w:tc>
          <w:tcPr>
            <w:tcW w:w="1303" w:type="dxa"/>
          </w:tcPr>
          <w:p w:rsidR="000705BF" w:rsidRPr="004738D3" w:rsidRDefault="000705BF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845</w:t>
            </w:r>
          </w:p>
        </w:tc>
        <w:tc>
          <w:tcPr>
            <w:tcW w:w="1701" w:type="dxa"/>
          </w:tcPr>
          <w:p w:rsidR="000705BF" w:rsidRPr="004738D3" w:rsidRDefault="000705BF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416</w:t>
            </w:r>
          </w:p>
        </w:tc>
        <w:tc>
          <w:tcPr>
            <w:tcW w:w="3261" w:type="dxa"/>
          </w:tcPr>
          <w:p w:rsidR="000705BF" w:rsidRPr="004738D3" w:rsidRDefault="000705BF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 xml:space="preserve">713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>1114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4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0705BF" w:rsidRPr="000F1625" w:rsidRDefault="000705BF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0705BF" w:rsidRPr="004738D3" w:rsidRDefault="000705BF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0705BF" w:rsidRPr="004738D3" w:rsidRDefault="00FB220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A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705BF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0705BF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0705BF" w:rsidRPr="004738D3">
              <w:rPr>
                <w:rFonts w:ascii="Times New Roman" w:hAnsi="Times New Roman" w:cs="Times New Roman"/>
                <w:color w:val="000000" w:themeColor="text1"/>
                <w:spacing w:val="-1"/>
              </w:rPr>
              <w:t>excl.</w:t>
            </w:r>
            <w:r w:rsidR="000705BF"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="000705BF" w:rsidRPr="004738D3">
              <w:rPr>
                <w:rFonts w:ascii="Times New Roman" w:hAnsi="Times New Roman" w:cs="Times New Roman"/>
                <w:color w:val="000000" w:themeColor="text1"/>
                <w:spacing w:val="3"/>
              </w:rPr>
              <w:t>initial</w:t>
            </w:r>
            <w:r w:rsidR="000705BF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 xml:space="preserve"> </w:t>
            </w:r>
            <w:r w:rsidR="000705BF" w:rsidRPr="004738D3">
              <w:rPr>
                <w:rFonts w:ascii="Times New Roman" w:hAnsi="Times New Roman" w:cs="Times New Roman"/>
                <w:color w:val="000000" w:themeColor="text1"/>
              </w:rPr>
              <w:t>study</w:t>
            </w:r>
          </w:p>
        </w:tc>
        <w:tc>
          <w:tcPr>
            <w:tcW w:w="2410" w:type="dxa"/>
          </w:tcPr>
          <w:p w:rsidR="00BD4B9D" w:rsidRDefault="000705BF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3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45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58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0705BF" w:rsidRPr="004738D3" w:rsidRDefault="000705BF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762</w:t>
            </w:r>
          </w:p>
        </w:tc>
        <w:tc>
          <w:tcPr>
            <w:tcW w:w="1303" w:type="dxa"/>
          </w:tcPr>
          <w:p w:rsidR="000705BF" w:rsidRPr="004738D3" w:rsidRDefault="000705BF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32</w:t>
            </w:r>
          </w:p>
        </w:tc>
        <w:tc>
          <w:tcPr>
            <w:tcW w:w="1701" w:type="dxa"/>
          </w:tcPr>
          <w:p w:rsidR="000705BF" w:rsidRPr="004738D3" w:rsidRDefault="000705BF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344</w:t>
            </w:r>
          </w:p>
        </w:tc>
        <w:tc>
          <w:tcPr>
            <w:tcW w:w="3261" w:type="dxa"/>
          </w:tcPr>
          <w:p w:rsidR="000705BF" w:rsidRPr="004738D3" w:rsidRDefault="000705BF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496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894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3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0705BF" w:rsidRPr="000F1625" w:rsidRDefault="000705BF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0705BF" w:rsidRPr="004738D3" w:rsidRDefault="000705BF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0705BF" w:rsidRPr="00E35A8C" w:rsidRDefault="00FB220B" w:rsidP="009B50B1">
            <w:pPr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C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10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sz w:val="22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sz w:val="22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0705BF" w:rsidRPr="004738D3">
              <w:rPr>
                <w:rFonts w:ascii="Times New Roman" w:hAnsi="Times New Roman" w:cs="Times New Roman"/>
                <w:color w:val="000000" w:themeColor="text1"/>
                <w:spacing w:val="1"/>
                <w:sz w:val="22"/>
              </w:rPr>
              <w:t>all</w:t>
            </w:r>
            <w:r w:rsidR="000705BF" w:rsidRPr="004738D3">
              <w:rPr>
                <w:rFonts w:ascii="Times New Roman" w:hAnsi="Times New Roman" w:cs="Times New Roman"/>
                <w:color w:val="000000" w:themeColor="text1"/>
                <w:spacing w:val="6"/>
                <w:sz w:val="22"/>
              </w:rPr>
              <w:t xml:space="preserve"> </w:t>
            </w:r>
            <w:r w:rsidR="000705BF" w:rsidRPr="004738D3">
              <w:rPr>
                <w:rFonts w:ascii="Times New Roman" w:hAnsi="Times New Roman" w:cs="Times New Roman"/>
                <w:color w:val="000000" w:themeColor="text1"/>
                <w:spacing w:val="-1"/>
                <w:sz w:val="22"/>
              </w:rPr>
              <w:t>excl.</w:t>
            </w:r>
            <w:r w:rsidR="000705BF" w:rsidRPr="004738D3">
              <w:rPr>
                <w:rFonts w:ascii="Times New Roman" w:hAnsi="Times New Roman" w:cs="Times New Roman"/>
                <w:color w:val="000000" w:themeColor="text1"/>
                <w:spacing w:val="8"/>
                <w:sz w:val="22"/>
              </w:rPr>
              <w:t xml:space="preserve"> </w:t>
            </w:r>
            <w:r w:rsidR="000705BF" w:rsidRPr="004738D3"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  <w:t xml:space="preserve">HWE </w:t>
            </w:r>
            <w:r w:rsidR="000705BF"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study</w:t>
            </w:r>
          </w:p>
        </w:tc>
        <w:tc>
          <w:tcPr>
            <w:tcW w:w="2410" w:type="dxa"/>
          </w:tcPr>
          <w:p w:rsidR="00BD4B9D" w:rsidRDefault="000705BF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77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2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62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0705BF" w:rsidRPr="004738D3" w:rsidRDefault="000705BF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791</w:t>
            </w:r>
          </w:p>
        </w:tc>
        <w:tc>
          <w:tcPr>
            <w:tcW w:w="1303" w:type="dxa"/>
          </w:tcPr>
          <w:p w:rsidR="000705BF" w:rsidRPr="004738D3" w:rsidRDefault="000705BF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644</w:t>
            </w:r>
          </w:p>
        </w:tc>
        <w:tc>
          <w:tcPr>
            <w:tcW w:w="1701" w:type="dxa"/>
          </w:tcPr>
          <w:p w:rsidR="000705BF" w:rsidRPr="004738D3" w:rsidRDefault="000705BF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440</w:t>
            </w:r>
          </w:p>
        </w:tc>
        <w:tc>
          <w:tcPr>
            <w:tcW w:w="3261" w:type="dxa"/>
          </w:tcPr>
          <w:p w:rsidR="000705BF" w:rsidRPr="004738D3" w:rsidRDefault="000705BF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609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1004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3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FB6D18" w:rsidRPr="000F1625" w:rsidRDefault="00FB6D18" w:rsidP="00636E15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0F162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MTHFR</w:t>
            </w:r>
          </w:p>
        </w:tc>
        <w:tc>
          <w:tcPr>
            <w:tcW w:w="1621" w:type="dxa"/>
          </w:tcPr>
          <w:p w:rsidR="00FB6D18" w:rsidRPr="004738D3" w:rsidRDefault="00FB6D18" w:rsidP="003B620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rs1801133</w:t>
            </w:r>
          </w:p>
        </w:tc>
        <w:tc>
          <w:tcPr>
            <w:tcW w:w="2457" w:type="dxa"/>
          </w:tcPr>
          <w:p w:rsidR="00FB6D18" w:rsidRPr="00E35A8C" w:rsidRDefault="00FB220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T </w:t>
            </w:r>
            <w:r w:rsidR="00FB6D18"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="00FB6D18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C</w:t>
            </w:r>
            <w:r w:rsidR="00FB6D18"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="00FB6D18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FB6D18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FB6D18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FB6D18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410" w:type="dxa"/>
          </w:tcPr>
          <w:p w:rsidR="00BD4B9D" w:rsidRDefault="00FB6D18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.855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76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82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FB6D18" w:rsidRPr="004738D3" w:rsidRDefault="00FB6D18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193</w:t>
            </w:r>
          </w:p>
        </w:tc>
        <w:tc>
          <w:tcPr>
            <w:tcW w:w="1303" w:type="dxa"/>
          </w:tcPr>
          <w:p w:rsidR="00FB6D18" w:rsidRPr="004738D3" w:rsidRDefault="00FB6D18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3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698</w:t>
            </w:r>
          </w:p>
        </w:tc>
        <w:tc>
          <w:tcPr>
            <w:tcW w:w="1701" w:type="dxa"/>
          </w:tcPr>
          <w:p w:rsidR="00FB6D18" w:rsidRPr="004738D3" w:rsidRDefault="00FB6D18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0</w:t>
            </w:r>
          </w:p>
        </w:tc>
        <w:tc>
          <w:tcPr>
            <w:tcW w:w="3261" w:type="dxa"/>
          </w:tcPr>
          <w:p w:rsidR="00FB6D18" w:rsidRPr="004738D3" w:rsidRDefault="00FB6D18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 xml:space="preserve">3485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>2692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6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FB6D18" w:rsidRPr="000F1625" w:rsidRDefault="00FB6D18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FB6D18" w:rsidRPr="004738D3" w:rsidRDefault="00FB6D18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FB6D18" w:rsidRPr="004738D3" w:rsidRDefault="00FB220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T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C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FB6D18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FB6D18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FB6D18" w:rsidRPr="004738D3">
              <w:rPr>
                <w:rFonts w:ascii="Times New Roman" w:hAnsi="Times New Roman" w:cs="Times New Roman"/>
                <w:color w:val="000000" w:themeColor="text1"/>
                <w:spacing w:val="-1"/>
              </w:rPr>
              <w:t>excl.</w:t>
            </w:r>
            <w:r w:rsidR="00FB6D18"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="00FB6D18" w:rsidRPr="004738D3">
              <w:rPr>
                <w:rFonts w:ascii="Times New Roman" w:hAnsi="Times New Roman" w:cs="Times New Roman"/>
                <w:color w:val="000000" w:themeColor="text1"/>
                <w:spacing w:val="3"/>
              </w:rPr>
              <w:t>initial</w:t>
            </w:r>
            <w:r w:rsidR="00FB6D18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 xml:space="preserve"> </w:t>
            </w:r>
            <w:r w:rsidR="00FB6D18" w:rsidRPr="004738D3">
              <w:rPr>
                <w:rFonts w:ascii="Times New Roman" w:hAnsi="Times New Roman" w:cs="Times New Roman"/>
                <w:color w:val="000000" w:themeColor="text1"/>
              </w:rPr>
              <w:t>study</w:t>
            </w:r>
          </w:p>
        </w:tc>
        <w:tc>
          <w:tcPr>
            <w:tcW w:w="2410" w:type="dxa"/>
          </w:tcPr>
          <w:p w:rsidR="00BD4B9D" w:rsidRDefault="00FB6D18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.88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85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33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FB6D18" w:rsidRPr="004738D3" w:rsidRDefault="00FB6D18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324</w:t>
            </w:r>
          </w:p>
        </w:tc>
        <w:tc>
          <w:tcPr>
            <w:tcW w:w="1303" w:type="dxa"/>
          </w:tcPr>
          <w:p w:rsidR="00FB6D18" w:rsidRPr="004738D3" w:rsidRDefault="00FB6D18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2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34</w:t>
            </w:r>
          </w:p>
        </w:tc>
        <w:tc>
          <w:tcPr>
            <w:tcW w:w="1701" w:type="dxa"/>
          </w:tcPr>
          <w:p w:rsidR="00FB6D18" w:rsidRPr="004738D3" w:rsidRDefault="00FB6D18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0</w:t>
            </w:r>
          </w:p>
        </w:tc>
        <w:tc>
          <w:tcPr>
            <w:tcW w:w="3261" w:type="dxa"/>
          </w:tcPr>
          <w:p w:rsidR="00FB6D18" w:rsidRPr="004738D3" w:rsidRDefault="00FB6D18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3390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2655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5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FB6D18" w:rsidRPr="000F1625" w:rsidRDefault="00FB6D18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FB6D18" w:rsidRPr="004738D3" w:rsidRDefault="00FB6D18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FB6D18" w:rsidRPr="00E35A8C" w:rsidRDefault="00FB220B" w:rsidP="009B50B1">
            <w:pPr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T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sz w:val="22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C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sz w:val="22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FB6D18" w:rsidRPr="004738D3">
              <w:rPr>
                <w:rFonts w:ascii="Times New Roman" w:hAnsi="Times New Roman" w:cs="Times New Roman"/>
                <w:color w:val="000000" w:themeColor="text1"/>
                <w:spacing w:val="1"/>
                <w:sz w:val="22"/>
              </w:rPr>
              <w:t>all</w:t>
            </w:r>
            <w:r w:rsidR="00FB6D18" w:rsidRPr="004738D3">
              <w:rPr>
                <w:rFonts w:ascii="Times New Roman" w:hAnsi="Times New Roman" w:cs="Times New Roman"/>
                <w:color w:val="000000" w:themeColor="text1"/>
                <w:spacing w:val="6"/>
                <w:sz w:val="22"/>
              </w:rPr>
              <w:t xml:space="preserve"> </w:t>
            </w:r>
            <w:r w:rsidR="00FB6D18" w:rsidRPr="004738D3">
              <w:rPr>
                <w:rFonts w:ascii="Times New Roman" w:hAnsi="Times New Roman" w:cs="Times New Roman"/>
                <w:color w:val="000000" w:themeColor="text1"/>
                <w:spacing w:val="-1"/>
                <w:sz w:val="22"/>
              </w:rPr>
              <w:t>excl.</w:t>
            </w:r>
            <w:r w:rsidR="00FB6D18" w:rsidRPr="004738D3">
              <w:rPr>
                <w:rFonts w:ascii="Times New Roman" w:hAnsi="Times New Roman" w:cs="Times New Roman"/>
                <w:color w:val="000000" w:themeColor="text1"/>
                <w:spacing w:val="8"/>
                <w:sz w:val="22"/>
              </w:rPr>
              <w:t xml:space="preserve"> </w:t>
            </w:r>
            <w:r w:rsidR="00FB6D18" w:rsidRPr="004738D3"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  <w:t xml:space="preserve">HWE </w:t>
            </w:r>
            <w:r w:rsidR="00FB6D18"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study</w:t>
            </w:r>
          </w:p>
        </w:tc>
        <w:tc>
          <w:tcPr>
            <w:tcW w:w="2410" w:type="dxa"/>
          </w:tcPr>
          <w:p w:rsidR="00BD4B9D" w:rsidRDefault="00FB6D18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98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18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32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FB6D18" w:rsidRPr="004738D3" w:rsidRDefault="00FB6D18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085</w:t>
            </w:r>
          </w:p>
        </w:tc>
        <w:tc>
          <w:tcPr>
            <w:tcW w:w="1303" w:type="dxa"/>
          </w:tcPr>
          <w:p w:rsidR="00FB6D18" w:rsidRPr="004738D3" w:rsidRDefault="00FB6D18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6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572</w:t>
            </w:r>
          </w:p>
        </w:tc>
        <w:tc>
          <w:tcPr>
            <w:tcW w:w="1701" w:type="dxa"/>
          </w:tcPr>
          <w:p w:rsidR="00FB6D18" w:rsidRPr="004738D3" w:rsidRDefault="00FB6D18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1</w:t>
            </w:r>
          </w:p>
        </w:tc>
        <w:tc>
          <w:tcPr>
            <w:tcW w:w="3261" w:type="dxa"/>
          </w:tcPr>
          <w:p w:rsidR="00FB6D18" w:rsidRPr="004738D3" w:rsidRDefault="00FB6D18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3286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2545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4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4A4AE0" w:rsidRPr="000F1625" w:rsidRDefault="004A4AE0" w:rsidP="00636E15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0F162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MTR</w:t>
            </w:r>
          </w:p>
        </w:tc>
        <w:tc>
          <w:tcPr>
            <w:tcW w:w="1621" w:type="dxa"/>
          </w:tcPr>
          <w:p w:rsidR="004A4AE0" w:rsidRPr="004738D3" w:rsidRDefault="004A4AE0" w:rsidP="003B620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rs1805087</w:t>
            </w:r>
          </w:p>
        </w:tc>
        <w:tc>
          <w:tcPr>
            <w:tcW w:w="2457" w:type="dxa"/>
          </w:tcPr>
          <w:p w:rsidR="004A4AE0" w:rsidRPr="00E35A8C" w:rsidRDefault="00FB220B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G </w:t>
            </w:r>
            <w:r w:rsidR="004A4AE0"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="004A4AE0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>A</w:t>
            </w:r>
            <w:r w:rsidR="004A4AE0"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="004A4AE0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4A4AE0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4A4AE0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4A4AE0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410" w:type="dxa"/>
          </w:tcPr>
          <w:p w:rsidR="00BD4B9D" w:rsidRDefault="004A4AE0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.056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45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2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4A4AE0" w:rsidRPr="004738D3" w:rsidRDefault="004A4AE0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630</w:t>
            </w:r>
          </w:p>
        </w:tc>
        <w:tc>
          <w:tcPr>
            <w:tcW w:w="1303" w:type="dxa"/>
          </w:tcPr>
          <w:p w:rsidR="004A4AE0" w:rsidRPr="004738D3" w:rsidRDefault="004A4AE0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3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55</w:t>
            </w:r>
          </w:p>
        </w:tc>
        <w:tc>
          <w:tcPr>
            <w:tcW w:w="1701" w:type="dxa"/>
          </w:tcPr>
          <w:p w:rsidR="004A4AE0" w:rsidRPr="004738D3" w:rsidRDefault="004A4AE0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196</w:t>
            </w:r>
          </w:p>
        </w:tc>
        <w:tc>
          <w:tcPr>
            <w:tcW w:w="3261" w:type="dxa"/>
          </w:tcPr>
          <w:p w:rsidR="004A4AE0" w:rsidRPr="004738D3" w:rsidRDefault="004A4AE0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 xml:space="preserve">691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>615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3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167AD7" w:rsidRPr="000F1625" w:rsidRDefault="00167AD7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167AD7" w:rsidRPr="004738D3" w:rsidRDefault="00167AD7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167AD7" w:rsidRPr="004738D3" w:rsidRDefault="00FF7578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G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>A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67AD7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167AD7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167AD7" w:rsidRPr="004738D3">
              <w:rPr>
                <w:rFonts w:ascii="Times New Roman" w:hAnsi="Times New Roman" w:cs="Times New Roman"/>
                <w:color w:val="000000" w:themeColor="text1"/>
                <w:spacing w:val="-1"/>
              </w:rPr>
              <w:t>excl.</w:t>
            </w:r>
            <w:r w:rsidR="00167AD7"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="00167AD7" w:rsidRPr="004738D3">
              <w:rPr>
                <w:rFonts w:ascii="Times New Roman" w:hAnsi="Times New Roman" w:cs="Times New Roman"/>
                <w:color w:val="000000" w:themeColor="text1"/>
                <w:spacing w:val="3"/>
              </w:rPr>
              <w:t>initial</w:t>
            </w:r>
            <w:r w:rsidR="00167AD7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 xml:space="preserve"> </w:t>
            </w:r>
            <w:r w:rsidR="00167AD7" w:rsidRPr="004738D3">
              <w:rPr>
                <w:rFonts w:ascii="Times New Roman" w:hAnsi="Times New Roman" w:cs="Times New Roman"/>
                <w:color w:val="000000" w:themeColor="text1"/>
              </w:rPr>
              <w:t>study</w:t>
            </w:r>
            <w:r w:rsidR="00167AD7"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</w:t>
            </w:r>
          </w:p>
        </w:tc>
        <w:tc>
          <w:tcPr>
            <w:tcW w:w="2410" w:type="dxa"/>
          </w:tcPr>
          <w:p w:rsidR="00BD4B9D" w:rsidRDefault="00167AD7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.359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593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18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167AD7" w:rsidRPr="004738D3" w:rsidRDefault="00167AD7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468</w:t>
            </w:r>
          </w:p>
        </w:tc>
        <w:tc>
          <w:tcPr>
            <w:tcW w:w="1303" w:type="dxa"/>
          </w:tcPr>
          <w:p w:rsidR="00167AD7" w:rsidRPr="004738D3" w:rsidRDefault="00167AD7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3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46</w:t>
            </w:r>
          </w:p>
        </w:tc>
        <w:tc>
          <w:tcPr>
            <w:tcW w:w="1701" w:type="dxa"/>
          </w:tcPr>
          <w:p w:rsidR="00167AD7" w:rsidRPr="004738D3" w:rsidRDefault="00167AD7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72</w:t>
            </w:r>
          </w:p>
        </w:tc>
        <w:tc>
          <w:tcPr>
            <w:tcW w:w="3261" w:type="dxa"/>
          </w:tcPr>
          <w:p w:rsidR="00167AD7" w:rsidRPr="004738D3" w:rsidRDefault="00167AD7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474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395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167AD7" w:rsidRPr="000F1625" w:rsidRDefault="00167AD7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167AD7" w:rsidRPr="004738D3" w:rsidRDefault="00167AD7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167AD7" w:rsidRPr="00E35A8C" w:rsidRDefault="00FF7578" w:rsidP="009B50B1">
            <w:pPr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G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sz w:val="22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sz w:val="22"/>
              </w:rPr>
              <w:t>A,</w:t>
            </w: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167AD7" w:rsidRPr="004738D3">
              <w:rPr>
                <w:rFonts w:ascii="Times New Roman" w:hAnsi="Times New Roman" w:cs="Times New Roman"/>
                <w:color w:val="000000" w:themeColor="text1"/>
                <w:spacing w:val="1"/>
                <w:sz w:val="22"/>
              </w:rPr>
              <w:t>all</w:t>
            </w:r>
            <w:r w:rsidR="00167AD7" w:rsidRPr="004738D3">
              <w:rPr>
                <w:rFonts w:ascii="Times New Roman" w:hAnsi="Times New Roman" w:cs="Times New Roman"/>
                <w:color w:val="000000" w:themeColor="text1"/>
                <w:spacing w:val="6"/>
                <w:sz w:val="22"/>
              </w:rPr>
              <w:t xml:space="preserve"> </w:t>
            </w:r>
            <w:r w:rsidR="00167AD7" w:rsidRPr="004738D3">
              <w:rPr>
                <w:rFonts w:ascii="Times New Roman" w:hAnsi="Times New Roman" w:cs="Times New Roman"/>
                <w:color w:val="000000" w:themeColor="text1"/>
                <w:spacing w:val="-1"/>
                <w:sz w:val="22"/>
              </w:rPr>
              <w:t>excl.</w:t>
            </w:r>
            <w:r w:rsidR="00167AD7" w:rsidRPr="004738D3">
              <w:rPr>
                <w:rFonts w:ascii="Times New Roman" w:hAnsi="Times New Roman" w:cs="Times New Roman"/>
                <w:color w:val="000000" w:themeColor="text1"/>
                <w:spacing w:val="8"/>
                <w:sz w:val="22"/>
              </w:rPr>
              <w:t xml:space="preserve"> </w:t>
            </w:r>
            <w:r w:rsidR="00167AD7" w:rsidRPr="004738D3"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  <w:t xml:space="preserve">HWE </w:t>
            </w:r>
            <w:r w:rsidR="00167AD7"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study</w:t>
            </w:r>
          </w:p>
        </w:tc>
        <w:tc>
          <w:tcPr>
            <w:tcW w:w="2410" w:type="dxa"/>
          </w:tcPr>
          <w:p w:rsidR="00BD4B9D" w:rsidRDefault="00167AD7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.004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97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64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167AD7" w:rsidRPr="004738D3" w:rsidRDefault="00167AD7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972</w:t>
            </w:r>
          </w:p>
        </w:tc>
        <w:tc>
          <w:tcPr>
            <w:tcW w:w="1303" w:type="dxa"/>
          </w:tcPr>
          <w:p w:rsidR="00167AD7" w:rsidRPr="004738D3" w:rsidRDefault="00167AD7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09</w:t>
            </w:r>
          </w:p>
        </w:tc>
        <w:tc>
          <w:tcPr>
            <w:tcW w:w="1701" w:type="dxa"/>
          </w:tcPr>
          <w:p w:rsidR="00167AD7" w:rsidRPr="004738D3" w:rsidRDefault="00167AD7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741</w:t>
            </w:r>
          </w:p>
        </w:tc>
        <w:tc>
          <w:tcPr>
            <w:tcW w:w="3261" w:type="dxa"/>
          </w:tcPr>
          <w:p w:rsidR="00167AD7" w:rsidRPr="004738D3" w:rsidRDefault="00167AD7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587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505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C403EB" w:rsidRPr="000F1625" w:rsidRDefault="00C403EB" w:rsidP="00636E15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0F162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MDM2</w:t>
            </w:r>
          </w:p>
        </w:tc>
        <w:tc>
          <w:tcPr>
            <w:tcW w:w="1621" w:type="dxa"/>
          </w:tcPr>
          <w:p w:rsidR="00C403EB" w:rsidRPr="004738D3" w:rsidRDefault="00C403EB" w:rsidP="003B620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rs2279744</w:t>
            </w:r>
          </w:p>
        </w:tc>
        <w:tc>
          <w:tcPr>
            <w:tcW w:w="2457" w:type="dxa"/>
          </w:tcPr>
          <w:p w:rsidR="00C403EB" w:rsidRPr="00E35A8C" w:rsidRDefault="00FF7578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-10"/>
                <w:lang w:eastAsia="zh-CN"/>
              </w:rPr>
              <w:t>G</w:t>
            </w:r>
            <w:r w:rsidR="009B50B1">
              <w:rPr>
                <w:rFonts w:ascii="Times New Roman" w:hAnsi="Times New Roman" w:cs="Times New Roman"/>
                <w:color w:val="000000" w:themeColor="text1"/>
                <w:spacing w:val="-10"/>
                <w:lang w:eastAsia="zh-CN"/>
              </w:rPr>
              <w:t xml:space="preserve"> </w:t>
            </w:r>
            <w:r w:rsidR="00C403EB"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="00C403EB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403EB"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T,</w:t>
            </w:r>
            <w:r w:rsidR="00C403EB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403EB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C403EB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C403EB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410" w:type="dxa"/>
          </w:tcPr>
          <w:p w:rsidR="00BD4B9D" w:rsidRDefault="00C403EB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.84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8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4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C403EB" w:rsidRPr="004738D3" w:rsidRDefault="00C403EB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109</w:t>
            </w:r>
          </w:p>
        </w:tc>
        <w:tc>
          <w:tcPr>
            <w:tcW w:w="1303" w:type="dxa"/>
          </w:tcPr>
          <w:p w:rsidR="00C403EB" w:rsidRPr="004738D3" w:rsidRDefault="00C403EB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6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411</w:t>
            </w:r>
          </w:p>
        </w:tc>
        <w:tc>
          <w:tcPr>
            <w:tcW w:w="1701" w:type="dxa"/>
          </w:tcPr>
          <w:p w:rsidR="00C403EB" w:rsidRPr="004738D3" w:rsidRDefault="00C403EB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93</w:t>
            </w:r>
          </w:p>
        </w:tc>
        <w:tc>
          <w:tcPr>
            <w:tcW w:w="3261" w:type="dxa"/>
          </w:tcPr>
          <w:p w:rsidR="00C403EB" w:rsidRPr="004738D3" w:rsidRDefault="00C403EB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 xml:space="preserve">732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 xml:space="preserve"> 836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4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C403EB" w:rsidRPr="000F1625" w:rsidRDefault="00C403EB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C403EB" w:rsidRPr="004738D3" w:rsidRDefault="00C403EB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C403EB" w:rsidRPr="004738D3" w:rsidRDefault="00FF7578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-10"/>
                <w:lang w:eastAsia="zh-CN"/>
              </w:rPr>
              <w:t xml:space="preserve">G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T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403EB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C403EB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C403EB" w:rsidRPr="004738D3">
              <w:rPr>
                <w:rFonts w:ascii="Times New Roman" w:hAnsi="Times New Roman" w:cs="Times New Roman"/>
                <w:color w:val="000000" w:themeColor="text1"/>
                <w:spacing w:val="-1"/>
              </w:rPr>
              <w:t>excl.</w:t>
            </w:r>
            <w:r w:rsidR="00C403EB"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="00C403EB" w:rsidRPr="004738D3">
              <w:rPr>
                <w:rFonts w:ascii="Times New Roman" w:hAnsi="Times New Roman" w:cs="Times New Roman"/>
                <w:color w:val="000000" w:themeColor="text1"/>
                <w:spacing w:val="3"/>
              </w:rPr>
              <w:t>initial</w:t>
            </w:r>
            <w:r w:rsidR="00C403EB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 xml:space="preserve"> </w:t>
            </w:r>
            <w:r w:rsidR="00C403EB" w:rsidRPr="004738D3">
              <w:rPr>
                <w:rFonts w:ascii="Times New Roman" w:hAnsi="Times New Roman" w:cs="Times New Roman"/>
                <w:color w:val="000000" w:themeColor="text1"/>
              </w:rPr>
              <w:t>study</w:t>
            </w:r>
            <w:r w:rsidR="00C403EB"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</w:t>
            </w:r>
          </w:p>
        </w:tc>
        <w:tc>
          <w:tcPr>
            <w:tcW w:w="2410" w:type="dxa"/>
          </w:tcPr>
          <w:p w:rsidR="00BD4B9D" w:rsidRDefault="00C403EB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.857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65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29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C403EB" w:rsidRPr="004738D3" w:rsidRDefault="00C403EB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273</w:t>
            </w:r>
          </w:p>
        </w:tc>
        <w:tc>
          <w:tcPr>
            <w:tcW w:w="1303" w:type="dxa"/>
          </w:tcPr>
          <w:p w:rsidR="00C403EB" w:rsidRPr="004738D3" w:rsidRDefault="00C403EB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6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92</w:t>
            </w:r>
          </w:p>
        </w:tc>
        <w:tc>
          <w:tcPr>
            <w:tcW w:w="1701" w:type="dxa"/>
          </w:tcPr>
          <w:p w:rsidR="00C403EB" w:rsidRPr="004738D3" w:rsidRDefault="00C403EB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48</w:t>
            </w:r>
          </w:p>
        </w:tc>
        <w:tc>
          <w:tcPr>
            <w:tcW w:w="3261" w:type="dxa"/>
          </w:tcPr>
          <w:p w:rsidR="00C403EB" w:rsidRPr="004738D3" w:rsidRDefault="00C403EB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587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712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3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1B442D" w:rsidRPr="000F1625" w:rsidRDefault="001B442D" w:rsidP="00636E15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0F162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YP1A1</w:t>
            </w:r>
          </w:p>
        </w:tc>
        <w:tc>
          <w:tcPr>
            <w:tcW w:w="1621" w:type="dxa"/>
          </w:tcPr>
          <w:p w:rsidR="001B442D" w:rsidRPr="004738D3" w:rsidRDefault="001B442D" w:rsidP="003B620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rs4646903</w:t>
            </w:r>
          </w:p>
        </w:tc>
        <w:tc>
          <w:tcPr>
            <w:tcW w:w="2457" w:type="dxa"/>
          </w:tcPr>
          <w:p w:rsidR="001B442D" w:rsidRPr="00E35A8C" w:rsidRDefault="001B442D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T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410" w:type="dxa"/>
          </w:tcPr>
          <w:p w:rsidR="00BD4B9D" w:rsidRDefault="001B442D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.082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22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69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1B442D" w:rsidRPr="004738D3" w:rsidRDefault="001B442D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336</w:t>
            </w:r>
          </w:p>
        </w:tc>
        <w:tc>
          <w:tcPr>
            <w:tcW w:w="1303" w:type="dxa"/>
          </w:tcPr>
          <w:p w:rsidR="001B442D" w:rsidRPr="004738D3" w:rsidRDefault="001B442D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9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640</w:t>
            </w:r>
          </w:p>
        </w:tc>
        <w:tc>
          <w:tcPr>
            <w:tcW w:w="1701" w:type="dxa"/>
          </w:tcPr>
          <w:p w:rsidR="001B442D" w:rsidRPr="004738D3" w:rsidRDefault="001B442D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20</w:t>
            </w:r>
          </w:p>
        </w:tc>
        <w:tc>
          <w:tcPr>
            <w:tcW w:w="3261" w:type="dxa"/>
          </w:tcPr>
          <w:p w:rsidR="001B442D" w:rsidRPr="004738D3" w:rsidRDefault="001B442D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 xml:space="preserve">2604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>2675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1B442D" w:rsidRPr="000F1625" w:rsidRDefault="001B442D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1B442D" w:rsidRPr="004738D3" w:rsidRDefault="001B442D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1B442D" w:rsidRPr="004738D3" w:rsidRDefault="001B442D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T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1"/>
              </w:rPr>
              <w:t>excl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3"/>
              </w:rPr>
              <w:t>initial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>study</w:t>
            </w:r>
          </w:p>
        </w:tc>
        <w:tc>
          <w:tcPr>
            <w:tcW w:w="2410" w:type="dxa"/>
          </w:tcPr>
          <w:p w:rsidR="00BD4B9D" w:rsidRDefault="001B442D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.</w:t>
            </w:r>
            <w:r w:rsidR="00420C16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63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="00420C16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9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="00420C16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="00420C16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67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1B442D" w:rsidRPr="004738D3" w:rsidRDefault="001B442D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4</w:t>
            </w:r>
            <w:r w:rsidR="00420C16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7</w:t>
            </w:r>
          </w:p>
        </w:tc>
        <w:tc>
          <w:tcPr>
            <w:tcW w:w="1303" w:type="dxa"/>
          </w:tcPr>
          <w:p w:rsidR="001B442D" w:rsidRPr="004738D3" w:rsidRDefault="00420C16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9</w:t>
            </w:r>
            <w:r w:rsidR="001B442D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323</w:t>
            </w:r>
          </w:p>
        </w:tc>
        <w:tc>
          <w:tcPr>
            <w:tcW w:w="1701" w:type="dxa"/>
          </w:tcPr>
          <w:p w:rsidR="001B442D" w:rsidRPr="004738D3" w:rsidRDefault="001B442D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</w:t>
            </w:r>
            <w:r w:rsidR="00420C16"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13</w:t>
            </w:r>
          </w:p>
        </w:tc>
        <w:tc>
          <w:tcPr>
            <w:tcW w:w="3261" w:type="dxa"/>
          </w:tcPr>
          <w:p w:rsidR="001B442D" w:rsidRPr="004738D3" w:rsidRDefault="00420C16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</w:t>
            </w:r>
            <w:r w:rsidR="001B442D"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4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89</w:t>
            </w:r>
            <w:r w:rsidR="001B442D"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="001B442D"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="001B442D"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2475</w:t>
            </w:r>
            <w:r w:rsidR="001B442D"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="001B442D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9</w:t>
            </w:r>
            <w:r w:rsidR="001B442D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420C16" w:rsidRPr="000F1625" w:rsidRDefault="00420C16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420C16" w:rsidRPr="004738D3" w:rsidRDefault="00420C16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420C16" w:rsidRPr="00E35A8C" w:rsidRDefault="00420C16" w:rsidP="009B50B1">
            <w:pPr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C</w:t>
            </w:r>
            <w:r w:rsidR="009B50B1">
              <w:rPr>
                <w:rFonts w:ascii="Times New Roman" w:hAnsi="Times New Roman" w:cs="Times New Roman"/>
                <w:color w:val="000000" w:themeColor="text1"/>
                <w:spacing w:val="-10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sz w:val="22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sz w:val="22"/>
              </w:rPr>
              <w:t>T,</w:t>
            </w: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"/>
                <w:sz w:val="22"/>
              </w:rPr>
              <w:t>all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1"/>
                <w:sz w:val="22"/>
              </w:rPr>
              <w:t>excl.</w:t>
            </w:r>
            <w:r w:rsidR="009B50B1">
              <w:rPr>
                <w:rFonts w:ascii="Times New Roman" w:hAnsi="Times New Roman" w:cs="Times New Roman"/>
                <w:color w:val="000000" w:themeColor="text1"/>
                <w:spacing w:val="8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  <w:t xml:space="preserve">HWE </w:t>
            </w: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study</w:t>
            </w:r>
          </w:p>
        </w:tc>
        <w:tc>
          <w:tcPr>
            <w:tcW w:w="2410" w:type="dxa"/>
          </w:tcPr>
          <w:p w:rsidR="00BD4B9D" w:rsidRDefault="00420C16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.082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0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0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420C16" w:rsidRPr="004738D3" w:rsidRDefault="00420C16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398</w:t>
            </w:r>
          </w:p>
        </w:tc>
        <w:tc>
          <w:tcPr>
            <w:tcW w:w="1303" w:type="dxa"/>
          </w:tcPr>
          <w:p w:rsidR="00420C16" w:rsidRPr="004738D3" w:rsidRDefault="00420C16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9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367</w:t>
            </w:r>
          </w:p>
        </w:tc>
        <w:tc>
          <w:tcPr>
            <w:tcW w:w="1701" w:type="dxa"/>
          </w:tcPr>
          <w:p w:rsidR="00420C16" w:rsidRPr="004738D3" w:rsidRDefault="00420C16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13</w:t>
            </w:r>
          </w:p>
        </w:tc>
        <w:tc>
          <w:tcPr>
            <w:tcW w:w="3261" w:type="dxa"/>
          </w:tcPr>
          <w:p w:rsidR="00420C16" w:rsidRPr="004738D3" w:rsidRDefault="00420C16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 xml:space="preserve">2396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2445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9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1C3D6E" w:rsidRPr="000F1625" w:rsidRDefault="001C3D6E" w:rsidP="00636E15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0F1625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lastRenderedPageBreak/>
              <w:t>CASC8</w:t>
            </w:r>
          </w:p>
        </w:tc>
        <w:tc>
          <w:tcPr>
            <w:tcW w:w="1621" w:type="dxa"/>
          </w:tcPr>
          <w:p w:rsidR="001C3D6E" w:rsidRPr="004738D3" w:rsidRDefault="001C3D6E" w:rsidP="003B620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rs6983267</w:t>
            </w:r>
          </w:p>
        </w:tc>
        <w:tc>
          <w:tcPr>
            <w:tcW w:w="2457" w:type="dxa"/>
          </w:tcPr>
          <w:p w:rsidR="001C3D6E" w:rsidRPr="00E35A8C" w:rsidRDefault="00FF7578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T </w:t>
            </w:r>
            <w:r w:rsidR="001C3D6E"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="001C3D6E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>G</w:t>
            </w:r>
            <w:r w:rsidR="001C3D6E"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="001C3D6E"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C3D6E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1C3D6E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1C3D6E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410" w:type="dxa"/>
          </w:tcPr>
          <w:p w:rsidR="009B50B1" w:rsidRDefault="001C3D6E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i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.988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66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28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1C3D6E" w:rsidRPr="004738D3" w:rsidRDefault="001C3D6E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857</w:t>
            </w:r>
          </w:p>
        </w:tc>
        <w:tc>
          <w:tcPr>
            <w:tcW w:w="1303" w:type="dxa"/>
          </w:tcPr>
          <w:p w:rsidR="001C3D6E" w:rsidRPr="004738D3" w:rsidRDefault="001C3D6E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42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06</w:t>
            </w:r>
          </w:p>
        </w:tc>
        <w:tc>
          <w:tcPr>
            <w:tcW w:w="1701" w:type="dxa"/>
          </w:tcPr>
          <w:p w:rsidR="001C3D6E" w:rsidRPr="004738D3" w:rsidRDefault="001C3D6E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0</w:t>
            </w:r>
          </w:p>
        </w:tc>
        <w:tc>
          <w:tcPr>
            <w:tcW w:w="3261" w:type="dxa"/>
          </w:tcPr>
          <w:p w:rsidR="001C3D6E" w:rsidRPr="004738D3" w:rsidRDefault="001C3D6E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 xml:space="preserve">5837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>4612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2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A67BAB" w:rsidRPr="000F1625" w:rsidRDefault="00A67BAB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A67BAB" w:rsidRPr="004738D3" w:rsidRDefault="00A67BAB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A67BAB" w:rsidRPr="004738D3" w:rsidRDefault="00FF7578" w:rsidP="00636E15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T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>G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="009B50B1">
              <w:rPr>
                <w:rFonts w:ascii="Times New Roman" w:hAnsi="Times New Roman" w:cs="Times New Roman"/>
                <w:color w:val="000000" w:themeColor="text1"/>
                <w:spacing w:val="-8"/>
              </w:rPr>
              <w:t xml:space="preserve"> </w:t>
            </w:r>
            <w:r w:rsidR="00A67BAB"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="00A67BAB"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="00A67BAB" w:rsidRPr="004738D3">
              <w:rPr>
                <w:rFonts w:ascii="Times New Roman" w:hAnsi="Times New Roman" w:cs="Times New Roman"/>
                <w:color w:val="000000" w:themeColor="text1"/>
                <w:spacing w:val="-1"/>
              </w:rPr>
              <w:t>excl.</w:t>
            </w:r>
            <w:r w:rsidR="00A67BAB"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="00A67BAB" w:rsidRPr="004738D3">
              <w:rPr>
                <w:rFonts w:ascii="Times New Roman" w:hAnsi="Times New Roman" w:cs="Times New Roman"/>
                <w:color w:val="000000" w:themeColor="text1"/>
                <w:spacing w:val="3"/>
              </w:rPr>
              <w:t>initial</w:t>
            </w:r>
            <w:r w:rsidR="00A67BAB"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 xml:space="preserve"> </w:t>
            </w:r>
            <w:r w:rsidR="00A67BAB" w:rsidRPr="004738D3">
              <w:rPr>
                <w:rFonts w:ascii="Times New Roman" w:hAnsi="Times New Roman" w:cs="Times New Roman"/>
                <w:color w:val="000000" w:themeColor="text1"/>
              </w:rPr>
              <w:t>study</w:t>
            </w:r>
          </w:p>
        </w:tc>
        <w:tc>
          <w:tcPr>
            <w:tcW w:w="2410" w:type="dxa"/>
          </w:tcPr>
          <w:p w:rsidR="009B50B1" w:rsidRDefault="00A67BAB" w:rsidP="00636E15">
            <w:pPr>
              <w:pStyle w:val="TableParagraph"/>
              <w:spacing w:before="30"/>
              <w:ind w:left="147"/>
              <w:jc w:val="both"/>
              <w:rPr>
                <w:rFonts w:ascii="Times New Roman" w:eastAsia="Arial" w:hAnsi="Times New Roman" w:cs="Times New Roman"/>
                <w:i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.016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83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68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A67BAB" w:rsidRPr="004738D3" w:rsidRDefault="00A67BAB" w:rsidP="00636E1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826</w:t>
            </w:r>
          </w:p>
        </w:tc>
        <w:tc>
          <w:tcPr>
            <w:tcW w:w="1303" w:type="dxa"/>
          </w:tcPr>
          <w:p w:rsidR="00A67BAB" w:rsidRPr="004738D3" w:rsidRDefault="00A67BAB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37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708</w:t>
            </w:r>
          </w:p>
        </w:tc>
        <w:tc>
          <w:tcPr>
            <w:tcW w:w="1701" w:type="dxa"/>
          </w:tcPr>
          <w:p w:rsidR="00A67BAB" w:rsidRPr="004738D3" w:rsidRDefault="00A67BAB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0</w:t>
            </w:r>
          </w:p>
        </w:tc>
        <w:tc>
          <w:tcPr>
            <w:tcW w:w="3261" w:type="dxa"/>
          </w:tcPr>
          <w:p w:rsidR="00A67BAB" w:rsidRPr="004738D3" w:rsidRDefault="00A67BAB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4286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>4039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4738D3" w:rsidRPr="004738D3" w:rsidTr="004108EE">
        <w:trPr>
          <w:trHeight w:val="422"/>
        </w:trPr>
        <w:tc>
          <w:tcPr>
            <w:tcW w:w="1133" w:type="dxa"/>
          </w:tcPr>
          <w:p w:rsidR="00A67BAB" w:rsidRPr="000F1625" w:rsidRDefault="00A67BAB" w:rsidP="00636E1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A67BAB" w:rsidRPr="004738D3" w:rsidRDefault="00A67BAB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A67BAB" w:rsidRPr="00E35A8C" w:rsidRDefault="00FF7578" w:rsidP="009B50B1">
            <w:pPr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T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  <w:sz w:val="22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  <w:sz w:val="22"/>
              </w:rPr>
              <w:t>G,</w:t>
            </w:r>
            <w:r w:rsidR="009B50B1">
              <w:rPr>
                <w:rFonts w:ascii="Times New Roman" w:hAnsi="Times New Roman" w:cs="Times New Roman"/>
                <w:color w:val="000000" w:themeColor="text1"/>
                <w:spacing w:val="-8"/>
                <w:sz w:val="22"/>
              </w:rPr>
              <w:t xml:space="preserve"> </w:t>
            </w:r>
            <w:r w:rsidR="00A67BAB" w:rsidRPr="004738D3">
              <w:rPr>
                <w:rFonts w:ascii="Times New Roman" w:hAnsi="Times New Roman" w:cs="Times New Roman"/>
                <w:color w:val="000000" w:themeColor="text1"/>
                <w:spacing w:val="1"/>
                <w:sz w:val="22"/>
              </w:rPr>
              <w:t>all</w:t>
            </w:r>
            <w:r w:rsidR="00A67BAB" w:rsidRPr="004738D3">
              <w:rPr>
                <w:rFonts w:ascii="Times New Roman" w:hAnsi="Times New Roman" w:cs="Times New Roman"/>
                <w:color w:val="000000" w:themeColor="text1"/>
                <w:spacing w:val="6"/>
                <w:sz w:val="22"/>
              </w:rPr>
              <w:t xml:space="preserve"> </w:t>
            </w:r>
            <w:r w:rsidR="00A67BAB" w:rsidRPr="004738D3">
              <w:rPr>
                <w:rFonts w:ascii="Times New Roman" w:hAnsi="Times New Roman" w:cs="Times New Roman"/>
                <w:color w:val="000000" w:themeColor="text1"/>
                <w:spacing w:val="-1"/>
                <w:sz w:val="22"/>
              </w:rPr>
              <w:t>excl.</w:t>
            </w:r>
            <w:r w:rsidR="006343D2">
              <w:rPr>
                <w:rFonts w:ascii="Times New Roman" w:hAnsi="Times New Roman" w:cs="Times New Roman"/>
                <w:color w:val="000000" w:themeColor="text1"/>
                <w:spacing w:val="8"/>
                <w:sz w:val="22"/>
              </w:rPr>
              <w:t xml:space="preserve"> </w:t>
            </w:r>
            <w:r w:rsidR="00A67BAB" w:rsidRPr="004738D3"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  <w:t xml:space="preserve">HWE </w:t>
            </w:r>
            <w:r w:rsidR="00A67BAB"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study</w:t>
            </w:r>
          </w:p>
        </w:tc>
        <w:tc>
          <w:tcPr>
            <w:tcW w:w="2410" w:type="dxa"/>
          </w:tcPr>
          <w:p w:rsidR="009B50B1" w:rsidRDefault="009B50B1" w:rsidP="00636E15">
            <w:pPr>
              <w:pStyle w:val="TableParagraph"/>
              <w:spacing w:before="30"/>
              <w:jc w:val="both"/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 xml:space="preserve"> </w:t>
            </w:r>
            <w:r w:rsidR="00A67BAB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.993</w:t>
            </w:r>
            <w:r w:rsidR="00A67BAB" w:rsidRPr="004738D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="00A67BAB"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="00A67BAB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67</w:t>
            </w:r>
            <w:r w:rsidR="00A67BAB"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="00A67BAB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="00A67BAB"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="00A67BAB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37</w:t>
            </w:r>
            <w:r w:rsidR="00BD4B9D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A67BAB" w:rsidRPr="009B50B1" w:rsidRDefault="009B50B1" w:rsidP="00636E15">
            <w:pPr>
              <w:pStyle w:val="TableParagraph"/>
              <w:spacing w:before="30"/>
              <w:jc w:val="both"/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</w:pPr>
            <w:r>
              <w:rPr>
                <w:rFonts w:ascii="Times New Roman" w:eastAsia="Arial" w:hAnsi="Times New Roman" w:cs="Times New Roman"/>
                <w:i/>
                <w:color w:val="000000" w:themeColor="text1"/>
              </w:rPr>
              <w:t xml:space="preserve"> </w:t>
            </w:r>
            <w:r w:rsidR="00A67BAB"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="00A67BAB"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="00A67BAB"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="00A67BAB"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="00A67BAB"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="00A67BAB"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919</w:t>
            </w:r>
          </w:p>
        </w:tc>
        <w:tc>
          <w:tcPr>
            <w:tcW w:w="1303" w:type="dxa"/>
          </w:tcPr>
          <w:p w:rsidR="00A67BAB" w:rsidRPr="004738D3" w:rsidRDefault="00A67BAB" w:rsidP="00636E15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46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61</w:t>
            </w:r>
          </w:p>
        </w:tc>
        <w:tc>
          <w:tcPr>
            <w:tcW w:w="1701" w:type="dxa"/>
          </w:tcPr>
          <w:p w:rsidR="00A67BAB" w:rsidRPr="004738D3" w:rsidRDefault="00A67BAB" w:rsidP="00636E15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0</w:t>
            </w:r>
          </w:p>
        </w:tc>
        <w:tc>
          <w:tcPr>
            <w:tcW w:w="3261" w:type="dxa"/>
          </w:tcPr>
          <w:p w:rsidR="00A67BAB" w:rsidRPr="004738D3" w:rsidRDefault="00A67BAB" w:rsidP="00636E15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 xml:space="preserve">5748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4523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B733E4" w:rsidRPr="004738D3" w:rsidTr="004108EE">
        <w:trPr>
          <w:trHeight w:val="422"/>
        </w:trPr>
        <w:tc>
          <w:tcPr>
            <w:tcW w:w="1133" w:type="dxa"/>
          </w:tcPr>
          <w:p w:rsidR="00B733E4" w:rsidRPr="000F1625" w:rsidRDefault="00B733E4" w:rsidP="00A305D3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A305D3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DH1</w:t>
            </w:r>
          </w:p>
        </w:tc>
        <w:tc>
          <w:tcPr>
            <w:tcW w:w="1621" w:type="dxa"/>
          </w:tcPr>
          <w:p w:rsidR="00B733E4" w:rsidRPr="004738D3" w:rsidRDefault="00B733E4" w:rsidP="003B620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305D3">
              <w:rPr>
                <w:rFonts w:ascii="Times New Roman" w:hAnsi="Times New Roman" w:cs="Times New Roman"/>
                <w:color w:val="000000" w:themeColor="text1"/>
                <w:sz w:val="22"/>
              </w:rPr>
              <w:t>rs16260</w:t>
            </w:r>
          </w:p>
        </w:tc>
        <w:tc>
          <w:tcPr>
            <w:tcW w:w="2457" w:type="dxa"/>
          </w:tcPr>
          <w:p w:rsidR="00B733E4" w:rsidRPr="00E35A8C" w:rsidRDefault="00B733E4" w:rsidP="00A305D3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A</w:t>
            </w: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C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410" w:type="dxa"/>
          </w:tcPr>
          <w:p w:rsidR="00B733E4" w:rsidRDefault="00B733E4" w:rsidP="00A305D3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5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6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7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358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B733E4" w:rsidRPr="004738D3" w:rsidRDefault="00B733E4" w:rsidP="00A305D3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47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</w:t>
            </w:r>
          </w:p>
        </w:tc>
        <w:tc>
          <w:tcPr>
            <w:tcW w:w="1303" w:type="dxa"/>
          </w:tcPr>
          <w:p w:rsidR="00B733E4" w:rsidRPr="004738D3" w:rsidRDefault="00B733E4" w:rsidP="00A305D3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128</w:t>
            </w:r>
          </w:p>
        </w:tc>
        <w:tc>
          <w:tcPr>
            <w:tcW w:w="1701" w:type="dxa"/>
          </w:tcPr>
          <w:p w:rsidR="00B733E4" w:rsidRPr="004738D3" w:rsidRDefault="00B733E4" w:rsidP="00A305D3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1</w:t>
            </w:r>
          </w:p>
        </w:tc>
        <w:tc>
          <w:tcPr>
            <w:tcW w:w="3261" w:type="dxa"/>
          </w:tcPr>
          <w:p w:rsidR="00B733E4" w:rsidRPr="004738D3" w:rsidRDefault="00B733E4" w:rsidP="00A305D3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10"/>
                <w:lang w:eastAsia="zh-CN"/>
              </w:rPr>
              <w:t>23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7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10"/>
                <w:lang w:eastAsia="zh-CN"/>
              </w:rPr>
              <w:t>8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-4"/>
                <w:lang w:eastAsia="zh-CN"/>
              </w:rPr>
              <w:t>1973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6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B733E4" w:rsidRPr="004738D3" w:rsidTr="004108EE">
        <w:trPr>
          <w:trHeight w:val="422"/>
        </w:trPr>
        <w:tc>
          <w:tcPr>
            <w:tcW w:w="1133" w:type="dxa"/>
          </w:tcPr>
          <w:p w:rsidR="00B733E4" w:rsidRPr="000F1625" w:rsidRDefault="00B733E4" w:rsidP="00A305D3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B733E4" w:rsidRPr="004738D3" w:rsidRDefault="00B733E4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B733E4" w:rsidRPr="004738D3" w:rsidRDefault="00B733E4" w:rsidP="00A305D3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A</w:t>
            </w: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C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="009B50B1">
              <w:rPr>
                <w:rFonts w:ascii="Times New Roman" w:hAnsi="Times New Roman" w:cs="Times New Roman"/>
                <w:color w:val="000000" w:themeColor="text1"/>
                <w:spacing w:val="-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1"/>
              </w:rPr>
              <w:t>excl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3"/>
              </w:rPr>
              <w:t>initial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>study</w:t>
            </w:r>
          </w:p>
        </w:tc>
        <w:tc>
          <w:tcPr>
            <w:tcW w:w="2410" w:type="dxa"/>
          </w:tcPr>
          <w:p w:rsidR="00B733E4" w:rsidRDefault="00B733E4" w:rsidP="00A305D3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i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.0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5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356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 xml:space="preserve"> </w:t>
            </w:r>
          </w:p>
          <w:p w:rsidR="00B733E4" w:rsidRPr="004738D3" w:rsidRDefault="00B733E4" w:rsidP="00A305D3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710</w:t>
            </w:r>
          </w:p>
        </w:tc>
        <w:tc>
          <w:tcPr>
            <w:tcW w:w="1303" w:type="dxa"/>
          </w:tcPr>
          <w:p w:rsidR="00B733E4" w:rsidRPr="004738D3" w:rsidRDefault="00B733E4" w:rsidP="00A305D3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18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562</w:t>
            </w:r>
          </w:p>
        </w:tc>
        <w:tc>
          <w:tcPr>
            <w:tcW w:w="1701" w:type="dxa"/>
          </w:tcPr>
          <w:p w:rsidR="00B733E4" w:rsidRPr="004738D3" w:rsidRDefault="00B733E4" w:rsidP="00A305D3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1</w:t>
            </w:r>
          </w:p>
        </w:tc>
        <w:tc>
          <w:tcPr>
            <w:tcW w:w="3261" w:type="dxa"/>
          </w:tcPr>
          <w:p w:rsidR="00B733E4" w:rsidRPr="004738D3" w:rsidRDefault="00B733E4" w:rsidP="00A305D3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2159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-4"/>
                <w:lang w:eastAsia="zh-CN"/>
              </w:rPr>
              <w:t>1754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5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B733E4" w:rsidRPr="004738D3" w:rsidTr="004108EE">
        <w:trPr>
          <w:trHeight w:val="422"/>
        </w:trPr>
        <w:tc>
          <w:tcPr>
            <w:tcW w:w="1133" w:type="dxa"/>
          </w:tcPr>
          <w:p w:rsidR="00B733E4" w:rsidRPr="000F1625" w:rsidRDefault="00B733E4" w:rsidP="00A305D3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B733E4" w:rsidRPr="004738D3" w:rsidRDefault="00B733E4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B733E4" w:rsidRPr="00E35A8C" w:rsidRDefault="00B733E4" w:rsidP="009B50B1">
            <w:pPr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="009B50B1">
              <w:rPr>
                <w:rFonts w:ascii="Times New Roman" w:hAnsi="Times New Roman" w:cs="Times New Roman"/>
                <w:color w:val="000000" w:themeColor="text1"/>
                <w:spacing w:val="-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"/>
                <w:sz w:val="22"/>
              </w:rPr>
              <w:t>all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1"/>
                <w:sz w:val="22"/>
              </w:rPr>
              <w:t>excl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  <w:t xml:space="preserve">HWE </w:t>
            </w: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study</w:t>
            </w:r>
          </w:p>
        </w:tc>
        <w:tc>
          <w:tcPr>
            <w:tcW w:w="2410" w:type="dxa"/>
          </w:tcPr>
          <w:p w:rsidR="00B733E4" w:rsidRDefault="00B733E4" w:rsidP="00A305D3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i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.0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5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75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344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 xml:space="preserve"> </w:t>
            </w:r>
          </w:p>
          <w:p w:rsidR="00B733E4" w:rsidRPr="004738D3" w:rsidRDefault="00B733E4" w:rsidP="00A305D3">
            <w:pPr>
              <w:pStyle w:val="TableParagraph"/>
              <w:spacing w:before="30"/>
              <w:ind w:firstLineChars="50" w:firstLine="110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974</w:t>
            </w:r>
          </w:p>
        </w:tc>
        <w:tc>
          <w:tcPr>
            <w:tcW w:w="1303" w:type="dxa"/>
          </w:tcPr>
          <w:p w:rsidR="00B733E4" w:rsidRPr="004738D3" w:rsidRDefault="00B733E4" w:rsidP="00A305D3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1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6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8</w:t>
            </w:r>
          </w:p>
        </w:tc>
        <w:tc>
          <w:tcPr>
            <w:tcW w:w="1701" w:type="dxa"/>
          </w:tcPr>
          <w:p w:rsidR="00B733E4" w:rsidRPr="004738D3" w:rsidRDefault="00B733E4" w:rsidP="00A305D3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11</w:t>
            </w:r>
          </w:p>
        </w:tc>
        <w:tc>
          <w:tcPr>
            <w:tcW w:w="3261" w:type="dxa"/>
          </w:tcPr>
          <w:p w:rsidR="00B733E4" w:rsidRPr="004738D3" w:rsidRDefault="00B733E4" w:rsidP="00A305D3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10"/>
                <w:lang w:eastAsia="zh-CN"/>
              </w:rPr>
              <w:t>1432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8"/>
                <w:lang w:eastAsia="zh-CN"/>
              </w:rPr>
              <w:t>1184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4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B733E4" w:rsidRPr="004738D3" w:rsidTr="004108EE">
        <w:trPr>
          <w:trHeight w:val="422"/>
        </w:trPr>
        <w:tc>
          <w:tcPr>
            <w:tcW w:w="1133" w:type="dxa"/>
          </w:tcPr>
          <w:p w:rsidR="00B733E4" w:rsidRPr="000F1625" w:rsidRDefault="00B733E4" w:rsidP="007E5D21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7E5D21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TGS2</w:t>
            </w:r>
          </w:p>
        </w:tc>
        <w:tc>
          <w:tcPr>
            <w:tcW w:w="1621" w:type="dxa"/>
          </w:tcPr>
          <w:p w:rsidR="00B733E4" w:rsidRPr="004738D3" w:rsidRDefault="00B733E4" w:rsidP="003B620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E5D21">
              <w:rPr>
                <w:rFonts w:ascii="Times New Roman" w:hAnsi="Times New Roman" w:cs="Times New Roman"/>
                <w:color w:val="000000" w:themeColor="text1"/>
                <w:sz w:val="22"/>
              </w:rPr>
              <w:t>rs20417</w:t>
            </w:r>
          </w:p>
        </w:tc>
        <w:tc>
          <w:tcPr>
            <w:tcW w:w="2457" w:type="dxa"/>
          </w:tcPr>
          <w:p w:rsidR="00B733E4" w:rsidRPr="00E35A8C" w:rsidRDefault="00B733E4" w:rsidP="007E5D21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C</w:t>
            </w: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G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410" w:type="dxa"/>
          </w:tcPr>
          <w:p w:rsidR="00B733E4" w:rsidRDefault="00B733E4" w:rsidP="007E5D21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05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93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32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B733E4" w:rsidRPr="004738D3" w:rsidRDefault="00B733E4" w:rsidP="007E5D21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929</w:t>
            </w:r>
          </w:p>
        </w:tc>
        <w:tc>
          <w:tcPr>
            <w:tcW w:w="1303" w:type="dxa"/>
          </w:tcPr>
          <w:p w:rsidR="00B733E4" w:rsidRPr="004738D3" w:rsidRDefault="00B733E4" w:rsidP="007E5D21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12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938</w:t>
            </w:r>
          </w:p>
        </w:tc>
        <w:tc>
          <w:tcPr>
            <w:tcW w:w="1701" w:type="dxa"/>
          </w:tcPr>
          <w:p w:rsidR="00B733E4" w:rsidRPr="004738D3" w:rsidRDefault="00B733E4" w:rsidP="007E5D21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74</w:t>
            </w:r>
          </w:p>
        </w:tc>
        <w:tc>
          <w:tcPr>
            <w:tcW w:w="3261" w:type="dxa"/>
          </w:tcPr>
          <w:p w:rsidR="00B733E4" w:rsidRPr="004738D3" w:rsidRDefault="00B733E4" w:rsidP="00C22AEC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10"/>
                <w:lang w:eastAsia="zh-CN"/>
              </w:rPr>
              <w:t>1060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-4"/>
                <w:lang w:eastAsia="zh-CN"/>
              </w:rPr>
              <w:t>1302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8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B733E4" w:rsidRPr="004738D3" w:rsidTr="004108EE">
        <w:trPr>
          <w:trHeight w:val="422"/>
        </w:trPr>
        <w:tc>
          <w:tcPr>
            <w:tcW w:w="1133" w:type="dxa"/>
          </w:tcPr>
          <w:p w:rsidR="00B733E4" w:rsidRPr="000F1625" w:rsidRDefault="00B733E4" w:rsidP="007E5D21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B733E4" w:rsidRPr="004738D3" w:rsidRDefault="00B733E4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B733E4" w:rsidRPr="004738D3" w:rsidRDefault="00B733E4" w:rsidP="007E5D21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C</w:t>
            </w:r>
            <w:r w:rsidR="006343D2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G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1"/>
              </w:rPr>
              <w:t>excl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3"/>
              </w:rPr>
              <w:t>initial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>study</w:t>
            </w:r>
          </w:p>
        </w:tc>
        <w:tc>
          <w:tcPr>
            <w:tcW w:w="2410" w:type="dxa"/>
          </w:tcPr>
          <w:p w:rsidR="00B733E4" w:rsidRDefault="00B733E4" w:rsidP="007E5D21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i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.0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5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8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3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43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 xml:space="preserve"> </w:t>
            </w:r>
          </w:p>
          <w:p w:rsidR="00B733E4" w:rsidRPr="004738D3" w:rsidRDefault="00B733E4" w:rsidP="00C22AEC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941</w:t>
            </w:r>
          </w:p>
        </w:tc>
        <w:tc>
          <w:tcPr>
            <w:tcW w:w="1303" w:type="dxa"/>
          </w:tcPr>
          <w:p w:rsidR="00B733E4" w:rsidRPr="004738D3" w:rsidRDefault="00B733E4" w:rsidP="00C22AEC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1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696</w:t>
            </w:r>
          </w:p>
        </w:tc>
        <w:tc>
          <w:tcPr>
            <w:tcW w:w="1701" w:type="dxa"/>
          </w:tcPr>
          <w:p w:rsidR="00B733E4" w:rsidRPr="004738D3" w:rsidRDefault="00B733E4" w:rsidP="00C22AEC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39</w:t>
            </w:r>
          </w:p>
        </w:tc>
        <w:tc>
          <w:tcPr>
            <w:tcW w:w="3261" w:type="dxa"/>
          </w:tcPr>
          <w:p w:rsidR="00B733E4" w:rsidRPr="004738D3" w:rsidRDefault="00B733E4" w:rsidP="00C22AEC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1024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-4"/>
                <w:lang w:eastAsia="zh-CN"/>
              </w:rPr>
              <w:t>1266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6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B733E4" w:rsidRPr="004738D3" w:rsidTr="004108EE">
        <w:trPr>
          <w:trHeight w:val="422"/>
        </w:trPr>
        <w:tc>
          <w:tcPr>
            <w:tcW w:w="1133" w:type="dxa"/>
          </w:tcPr>
          <w:p w:rsidR="00B733E4" w:rsidRPr="000F1625" w:rsidRDefault="00B733E4" w:rsidP="007E5D21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B733E4" w:rsidRPr="004738D3" w:rsidRDefault="00B733E4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B733E4" w:rsidRPr="00E35A8C" w:rsidRDefault="00B733E4" w:rsidP="009B50B1">
            <w:pPr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="006343D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"/>
                <w:sz w:val="22"/>
              </w:rPr>
              <w:t>all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1"/>
                <w:sz w:val="22"/>
              </w:rPr>
              <w:t>excl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  <w:t xml:space="preserve">HWE </w:t>
            </w: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study</w:t>
            </w:r>
          </w:p>
        </w:tc>
        <w:tc>
          <w:tcPr>
            <w:tcW w:w="2410" w:type="dxa"/>
          </w:tcPr>
          <w:p w:rsidR="00B733E4" w:rsidRDefault="00B733E4" w:rsidP="007E5D21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i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945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739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208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 xml:space="preserve"> </w:t>
            </w:r>
          </w:p>
          <w:p w:rsidR="00B733E4" w:rsidRPr="004738D3" w:rsidRDefault="00B733E4" w:rsidP="003B5682">
            <w:pPr>
              <w:pStyle w:val="TableParagraph"/>
              <w:spacing w:before="30"/>
              <w:ind w:firstLineChars="50" w:firstLine="110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650</w:t>
            </w:r>
          </w:p>
        </w:tc>
        <w:tc>
          <w:tcPr>
            <w:tcW w:w="1303" w:type="dxa"/>
          </w:tcPr>
          <w:p w:rsidR="00B733E4" w:rsidRPr="004738D3" w:rsidRDefault="00B733E4" w:rsidP="003B5682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1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6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6</w:t>
            </w:r>
          </w:p>
        </w:tc>
        <w:tc>
          <w:tcPr>
            <w:tcW w:w="1701" w:type="dxa"/>
          </w:tcPr>
          <w:p w:rsidR="00B733E4" w:rsidRPr="004738D3" w:rsidRDefault="00B733E4" w:rsidP="003B5682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21</w:t>
            </w:r>
          </w:p>
        </w:tc>
        <w:tc>
          <w:tcPr>
            <w:tcW w:w="3261" w:type="dxa"/>
          </w:tcPr>
          <w:p w:rsidR="00B733E4" w:rsidRPr="004738D3" w:rsidRDefault="00B733E4" w:rsidP="00C22AEC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10"/>
                <w:lang w:eastAsia="zh-CN"/>
              </w:rPr>
              <w:t>2265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8"/>
                <w:lang w:eastAsia="zh-CN"/>
              </w:rPr>
              <w:t>4094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5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B733E4" w:rsidRPr="004738D3" w:rsidTr="004108EE">
        <w:trPr>
          <w:trHeight w:val="422"/>
        </w:trPr>
        <w:tc>
          <w:tcPr>
            <w:tcW w:w="1133" w:type="dxa"/>
          </w:tcPr>
          <w:p w:rsidR="00B733E4" w:rsidRPr="000F1625" w:rsidRDefault="00B733E4" w:rsidP="00647512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647512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XRCC3</w:t>
            </w:r>
          </w:p>
        </w:tc>
        <w:tc>
          <w:tcPr>
            <w:tcW w:w="1621" w:type="dxa"/>
          </w:tcPr>
          <w:p w:rsidR="00B733E4" w:rsidRPr="004738D3" w:rsidRDefault="00B733E4" w:rsidP="003B620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647512">
              <w:rPr>
                <w:rFonts w:ascii="Times New Roman" w:hAnsi="Times New Roman" w:cs="Times New Roman"/>
                <w:color w:val="000000" w:themeColor="text1"/>
                <w:sz w:val="22"/>
              </w:rPr>
              <w:t>rs861539</w:t>
            </w:r>
          </w:p>
        </w:tc>
        <w:tc>
          <w:tcPr>
            <w:tcW w:w="2457" w:type="dxa"/>
          </w:tcPr>
          <w:p w:rsidR="00B733E4" w:rsidRPr="00E35A8C" w:rsidRDefault="00B733E4" w:rsidP="00647512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T</w:t>
            </w: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C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410" w:type="dxa"/>
          </w:tcPr>
          <w:p w:rsidR="00B733E4" w:rsidRDefault="00B733E4" w:rsidP="00647512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845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675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57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B733E4" w:rsidRPr="004738D3" w:rsidRDefault="00B733E4" w:rsidP="00647512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41</w:t>
            </w:r>
          </w:p>
        </w:tc>
        <w:tc>
          <w:tcPr>
            <w:tcW w:w="1303" w:type="dxa"/>
          </w:tcPr>
          <w:p w:rsidR="00B733E4" w:rsidRPr="004738D3" w:rsidRDefault="00B733E4" w:rsidP="00647512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913</w:t>
            </w:r>
          </w:p>
        </w:tc>
        <w:tc>
          <w:tcPr>
            <w:tcW w:w="1701" w:type="dxa"/>
          </w:tcPr>
          <w:p w:rsidR="00B733E4" w:rsidRPr="004738D3" w:rsidRDefault="00B733E4" w:rsidP="00647512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634</w:t>
            </w:r>
          </w:p>
        </w:tc>
        <w:tc>
          <w:tcPr>
            <w:tcW w:w="3261" w:type="dxa"/>
          </w:tcPr>
          <w:p w:rsidR="00B733E4" w:rsidRPr="004738D3" w:rsidRDefault="00B733E4" w:rsidP="00647512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10"/>
                <w:lang w:eastAsia="zh-CN"/>
              </w:rPr>
              <w:t>499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-4"/>
                <w:lang w:eastAsia="zh-CN"/>
              </w:rPr>
              <w:t>57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3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B733E4" w:rsidRPr="004738D3" w:rsidTr="004108EE">
        <w:trPr>
          <w:trHeight w:val="422"/>
        </w:trPr>
        <w:tc>
          <w:tcPr>
            <w:tcW w:w="1133" w:type="dxa"/>
          </w:tcPr>
          <w:p w:rsidR="00B733E4" w:rsidRPr="000F1625" w:rsidRDefault="00B733E4" w:rsidP="00647512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B733E4" w:rsidRPr="004738D3" w:rsidRDefault="00B733E4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B733E4" w:rsidRPr="004738D3" w:rsidRDefault="00B733E4" w:rsidP="00647512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T</w:t>
            </w: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C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1"/>
              </w:rPr>
              <w:t>excl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3"/>
              </w:rPr>
              <w:t>initial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>study</w:t>
            </w:r>
          </w:p>
        </w:tc>
        <w:tc>
          <w:tcPr>
            <w:tcW w:w="2410" w:type="dxa"/>
          </w:tcPr>
          <w:p w:rsidR="00B733E4" w:rsidRDefault="00B733E4" w:rsidP="00647512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813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636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4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B733E4" w:rsidRPr="004738D3" w:rsidRDefault="00B733E4" w:rsidP="001F7552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99</w:t>
            </w:r>
          </w:p>
        </w:tc>
        <w:tc>
          <w:tcPr>
            <w:tcW w:w="1303" w:type="dxa"/>
          </w:tcPr>
          <w:p w:rsidR="00B733E4" w:rsidRPr="004738D3" w:rsidRDefault="00B733E4" w:rsidP="001F7552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350</w:t>
            </w:r>
          </w:p>
        </w:tc>
        <w:tc>
          <w:tcPr>
            <w:tcW w:w="1701" w:type="dxa"/>
          </w:tcPr>
          <w:p w:rsidR="00B733E4" w:rsidRPr="004738D3" w:rsidRDefault="00B733E4" w:rsidP="001F7552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554</w:t>
            </w:r>
          </w:p>
        </w:tc>
        <w:tc>
          <w:tcPr>
            <w:tcW w:w="3261" w:type="dxa"/>
          </w:tcPr>
          <w:p w:rsidR="00B733E4" w:rsidRPr="004738D3" w:rsidRDefault="00B733E4" w:rsidP="00647512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34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-4"/>
                <w:lang w:eastAsia="zh-CN"/>
              </w:rPr>
              <w:t>324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2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B733E4" w:rsidRPr="004738D3" w:rsidTr="004108EE">
        <w:trPr>
          <w:trHeight w:val="422"/>
        </w:trPr>
        <w:tc>
          <w:tcPr>
            <w:tcW w:w="1133" w:type="dxa"/>
          </w:tcPr>
          <w:p w:rsidR="00B733E4" w:rsidRPr="000F1625" w:rsidRDefault="00B733E4" w:rsidP="00647512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B733E4" w:rsidRPr="004738D3" w:rsidRDefault="00B733E4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B733E4" w:rsidRPr="00E35A8C" w:rsidRDefault="00B733E4" w:rsidP="000040E8">
            <w:pPr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="006343D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"/>
                <w:sz w:val="22"/>
              </w:rPr>
              <w:t>all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1"/>
                <w:sz w:val="22"/>
              </w:rPr>
              <w:t>excl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  <w:t xml:space="preserve">HWE </w:t>
            </w: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study</w:t>
            </w:r>
          </w:p>
        </w:tc>
        <w:tc>
          <w:tcPr>
            <w:tcW w:w="2410" w:type="dxa"/>
          </w:tcPr>
          <w:p w:rsidR="00B733E4" w:rsidRDefault="00B733E4" w:rsidP="00647512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i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823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625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85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 xml:space="preserve"> </w:t>
            </w:r>
          </w:p>
          <w:p w:rsidR="00B733E4" w:rsidRPr="004738D3" w:rsidRDefault="00B733E4" w:rsidP="00647512">
            <w:pPr>
              <w:pStyle w:val="TableParagraph"/>
              <w:spacing w:before="30"/>
              <w:ind w:firstLineChars="50" w:firstLine="110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650</w:t>
            </w:r>
          </w:p>
        </w:tc>
        <w:tc>
          <w:tcPr>
            <w:tcW w:w="1303" w:type="dxa"/>
          </w:tcPr>
          <w:p w:rsidR="00B733E4" w:rsidRPr="004738D3" w:rsidRDefault="00B733E4" w:rsidP="001F7552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813</w:t>
            </w:r>
          </w:p>
        </w:tc>
        <w:tc>
          <w:tcPr>
            <w:tcW w:w="1701" w:type="dxa"/>
          </w:tcPr>
          <w:p w:rsidR="00B733E4" w:rsidRPr="004738D3" w:rsidRDefault="00B733E4" w:rsidP="001F7552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367</w:t>
            </w:r>
          </w:p>
        </w:tc>
        <w:tc>
          <w:tcPr>
            <w:tcW w:w="3261" w:type="dxa"/>
          </w:tcPr>
          <w:p w:rsidR="00B733E4" w:rsidRPr="004738D3" w:rsidRDefault="00B733E4" w:rsidP="00647512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10"/>
                <w:lang w:eastAsia="zh-CN"/>
              </w:rPr>
              <w:t>383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8"/>
                <w:lang w:eastAsia="zh-CN"/>
              </w:rPr>
              <w:t>439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2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B733E4" w:rsidRPr="004738D3" w:rsidTr="004108EE">
        <w:trPr>
          <w:trHeight w:val="422"/>
        </w:trPr>
        <w:tc>
          <w:tcPr>
            <w:tcW w:w="1133" w:type="dxa"/>
          </w:tcPr>
          <w:p w:rsidR="00B733E4" w:rsidRPr="000F1625" w:rsidRDefault="00B733E4" w:rsidP="00253EDC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253EDC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lastRenderedPageBreak/>
              <w:t>THADA</w:t>
            </w:r>
          </w:p>
        </w:tc>
        <w:tc>
          <w:tcPr>
            <w:tcW w:w="1621" w:type="dxa"/>
          </w:tcPr>
          <w:p w:rsidR="00B733E4" w:rsidRPr="004738D3" w:rsidRDefault="00B733E4" w:rsidP="003B620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53EDC">
              <w:rPr>
                <w:rFonts w:ascii="Times New Roman" w:hAnsi="Times New Roman" w:cs="Times New Roman"/>
                <w:color w:val="000000" w:themeColor="text1"/>
                <w:sz w:val="22"/>
              </w:rPr>
              <w:t>rs1465618</w:t>
            </w:r>
          </w:p>
        </w:tc>
        <w:tc>
          <w:tcPr>
            <w:tcW w:w="2457" w:type="dxa"/>
          </w:tcPr>
          <w:p w:rsidR="00B733E4" w:rsidRPr="00E35A8C" w:rsidRDefault="00B733E4" w:rsidP="00253EDC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A</w:t>
            </w: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G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410" w:type="dxa"/>
          </w:tcPr>
          <w:p w:rsidR="00B733E4" w:rsidRDefault="00B733E4" w:rsidP="00253EDC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92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726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68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B733E4" w:rsidRPr="004738D3" w:rsidRDefault="00B733E4" w:rsidP="00253EDC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498</w:t>
            </w:r>
          </w:p>
        </w:tc>
        <w:tc>
          <w:tcPr>
            <w:tcW w:w="1303" w:type="dxa"/>
          </w:tcPr>
          <w:p w:rsidR="00B733E4" w:rsidRPr="004738D3" w:rsidRDefault="00B733E4" w:rsidP="00253EDC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22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730</w:t>
            </w:r>
          </w:p>
        </w:tc>
        <w:tc>
          <w:tcPr>
            <w:tcW w:w="1701" w:type="dxa"/>
          </w:tcPr>
          <w:p w:rsidR="00B733E4" w:rsidRPr="004738D3" w:rsidRDefault="00B733E4" w:rsidP="00253EDC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00</w:t>
            </w:r>
          </w:p>
        </w:tc>
        <w:tc>
          <w:tcPr>
            <w:tcW w:w="3261" w:type="dxa"/>
          </w:tcPr>
          <w:p w:rsidR="00B733E4" w:rsidRPr="004738D3" w:rsidRDefault="00B733E4" w:rsidP="00253EDC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10"/>
                <w:lang w:eastAsia="zh-CN"/>
              </w:rPr>
              <w:t>1115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-4"/>
                <w:lang w:eastAsia="zh-CN"/>
              </w:rPr>
              <w:t>11429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3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B733E4" w:rsidRPr="004738D3" w:rsidTr="004108EE">
        <w:trPr>
          <w:trHeight w:val="422"/>
        </w:trPr>
        <w:tc>
          <w:tcPr>
            <w:tcW w:w="1133" w:type="dxa"/>
          </w:tcPr>
          <w:p w:rsidR="00B733E4" w:rsidRPr="000F1625" w:rsidRDefault="00B733E4" w:rsidP="00253EDC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B733E4" w:rsidRPr="004738D3" w:rsidRDefault="00B733E4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B733E4" w:rsidRPr="004738D3" w:rsidRDefault="00B733E4" w:rsidP="00253EDC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A</w:t>
            </w: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G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1"/>
              </w:rPr>
              <w:t>excl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3"/>
              </w:rPr>
              <w:t>initial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>study</w:t>
            </w:r>
          </w:p>
        </w:tc>
        <w:tc>
          <w:tcPr>
            <w:tcW w:w="2410" w:type="dxa"/>
          </w:tcPr>
          <w:p w:rsidR="00B733E4" w:rsidRDefault="00B733E4" w:rsidP="00253EDC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938</w:t>
            </w:r>
            <w:r w:rsidR="009B50B1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636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385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B733E4" w:rsidRPr="004738D3" w:rsidRDefault="00B733E4" w:rsidP="00253EDC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749</w:t>
            </w:r>
          </w:p>
        </w:tc>
        <w:tc>
          <w:tcPr>
            <w:tcW w:w="1303" w:type="dxa"/>
          </w:tcPr>
          <w:p w:rsidR="00B733E4" w:rsidRPr="004738D3" w:rsidRDefault="00B733E4" w:rsidP="00253EDC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9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588</w:t>
            </w:r>
          </w:p>
        </w:tc>
        <w:tc>
          <w:tcPr>
            <w:tcW w:w="1701" w:type="dxa"/>
          </w:tcPr>
          <w:p w:rsidR="00B733E4" w:rsidRPr="004738D3" w:rsidRDefault="00B733E4" w:rsidP="00253EDC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02</w:t>
            </w:r>
          </w:p>
        </w:tc>
        <w:tc>
          <w:tcPr>
            <w:tcW w:w="3261" w:type="dxa"/>
          </w:tcPr>
          <w:p w:rsidR="00B733E4" w:rsidRPr="004738D3" w:rsidRDefault="00B733E4" w:rsidP="00253EDC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10043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-4"/>
                <w:lang w:eastAsia="zh-CN"/>
              </w:rPr>
              <w:t>9904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2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B733E4" w:rsidRPr="004738D3" w:rsidTr="004108EE">
        <w:trPr>
          <w:trHeight w:val="422"/>
        </w:trPr>
        <w:tc>
          <w:tcPr>
            <w:tcW w:w="1133" w:type="dxa"/>
          </w:tcPr>
          <w:p w:rsidR="00B733E4" w:rsidRPr="000F1625" w:rsidRDefault="00B733E4" w:rsidP="00AB01F4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AB01F4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NOS3</w:t>
            </w:r>
          </w:p>
        </w:tc>
        <w:tc>
          <w:tcPr>
            <w:tcW w:w="1621" w:type="dxa"/>
          </w:tcPr>
          <w:p w:rsidR="00B733E4" w:rsidRPr="004738D3" w:rsidRDefault="00B733E4" w:rsidP="003B620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B01F4">
              <w:rPr>
                <w:rFonts w:ascii="Times New Roman" w:hAnsi="Times New Roman" w:cs="Times New Roman"/>
                <w:color w:val="000000" w:themeColor="text1"/>
                <w:sz w:val="22"/>
              </w:rPr>
              <w:t>rs1799983</w:t>
            </w:r>
          </w:p>
        </w:tc>
        <w:tc>
          <w:tcPr>
            <w:tcW w:w="2457" w:type="dxa"/>
          </w:tcPr>
          <w:p w:rsidR="00B733E4" w:rsidRPr="00E35A8C" w:rsidRDefault="00B733E4" w:rsidP="00AB01F4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T</w:t>
            </w: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G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410" w:type="dxa"/>
          </w:tcPr>
          <w:p w:rsidR="00B733E4" w:rsidRDefault="00B733E4" w:rsidP="00AB01F4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10</w:t>
            </w:r>
            <w:r w:rsidR="009B50B1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914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16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B733E4" w:rsidRPr="004738D3" w:rsidRDefault="00B733E4" w:rsidP="00AB01F4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843</w:t>
            </w:r>
          </w:p>
        </w:tc>
        <w:tc>
          <w:tcPr>
            <w:tcW w:w="1303" w:type="dxa"/>
          </w:tcPr>
          <w:p w:rsidR="00B733E4" w:rsidRPr="004738D3" w:rsidRDefault="00B733E4" w:rsidP="00AB01F4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3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092</w:t>
            </w:r>
          </w:p>
        </w:tc>
        <w:tc>
          <w:tcPr>
            <w:tcW w:w="1701" w:type="dxa"/>
          </w:tcPr>
          <w:p w:rsidR="00B733E4" w:rsidRPr="004738D3" w:rsidRDefault="00B733E4" w:rsidP="00AB01F4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797</w:t>
            </w:r>
          </w:p>
        </w:tc>
        <w:tc>
          <w:tcPr>
            <w:tcW w:w="3261" w:type="dxa"/>
          </w:tcPr>
          <w:p w:rsidR="00B733E4" w:rsidRPr="004738D3" w:rsidRDefault="00B733E4" w:rsidP="00B256F0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10"/>
                <w:lang w:eastAsia="zh-CN"/>
              </w:rPr>
              <w:t>1792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-4"/>
                <w:lang w:eastAsia="zh-CN"/>
              </w:rPr>
              <w:t>241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7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B733E4" w:rsidRPr="004738D3" w:rsidTr="004108EE">
        <w:trPr>
          <w:trHeight w:val="422"/>
        </w:trPr>
        <w:tc>
          <w:tcPr>
            <w:tcW w:w="1133" w:type="dxa"/>
          </w:tcPr>
          <w:p w:rsidR="00B733E4" w:rsidRPr="000F1625" w:rsidRDefault="00B733E4" w:rsidP="00AB01F4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B733E4" w:rsidRPr="004738D3" w:rsidRDefault="00B733E4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B733E4" w:rsidRPr="004738D3" w:rsidRDefault="00B733E4" w:rsidP="00AB01F4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T</w:t>
            </w: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G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1"/>
              </w:rPr>
              <w:t>excl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3"/>
              </w:rPr>
              <w:t>initial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>study</w:t>
            </w:r>
          </w:p>
        </w:tc>
        <w:tc>
          <w:tcPr>
            <w:tcW w:w="2410" w:type="dxa"/>
          </w:tcPr>
          <w:p w:rsidR="00B733E4" w:rsidRDefault="00B733E4" w:rsidP="00AB01F4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998</w:t>
            </w:r>
            <w:r w:rsidR="009B50B1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899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07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B733E4" w:rsidRPr="004738D3" w:rsidRDefault="00B733E4" w:rsidP="00AB01F4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966</w:t>
            </w:r>
          </w:p>
        </w:tc>
        <w:tc>
          <w:tcPr>
            <w:tcW w:w="1303" w:type="dxa"/>
          </w:tcPr>
          <w:p w:rsidR="00B733E4" w:rsidRPr="004738D3" w:rsidRDefault="00B733E4" w:rsidP="00AB01F4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2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429</w:t>
            </w:r>
          </w:p>
        </w:tc>
        <w:tc>
          <w:tcPr>
            <w:tcW w:w="1701" w:type="dxa"/>
          </w:tcPr>
          <w:p w:rsidR="00B733E4" w:rsidRPr="004738D3" w:rsidRDefault="00B733E4" w:rsidP="00AB01F4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787</w:t>
            </w:r>
          </w:p>
        </w:tc>
        <w:tc>
          <w:tcPr>
            <w:tcW w:w="3261" w:type="dxa"/>
          </w:tcPr>
          <w:p w:rsidR="00B733E4" w:rsidRPr="004738D3" w:rsidRDefault="00B733E4" w:rsidP="00AB01F4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1667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-4"/>
                <w:lang w:eastAsia="zh-CN"/>
              </w:rPr>
              <w:t>2258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6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B733E4" w:rsidRPr="004738D3" w:rsidTr="004108EE">
        <w:trPr>
          <w:trHeight w:val="422"/>
        </w:trPr>
        <w:tc>
          <w:tcPr>
            <w:tcW w:w="1133" w:type="dxa"/>
          </w:tcPr>
          <w:p w:rsidR="00B733E4" w:rsidRPr="000F1625" w:rsidRDefault="00B733E4" w:rsidP="00B256F0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B256F0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NKX3-1</w:t>
            </w:r>
          </w:p>
        </w:tc>
        <w:tc>
          <w:tcPr>
            <w:tcW w:w="1621" w:type="dxa"/>
          </w:tcPr>
          <w:p w:rsidR="00B733E4" w:rsidRPr="004738D3" w:rsidRDefault="00B733E4" w:rsidP="003B620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B256F0">
              <w:rPr>
                <w:rFonts w:ascii="Times New Roman" w:hAnsi="Times New Roman" w:cs="Times New Roman"/>
                <w:color w:val="000000" w:themeColor="text1"/>
                <w:sz w:val="22"/>
              </w:rPr>
              <w:t>rs2228013</w:t>
            </w:r>
          </w:p>
        </w:tc>
        <w:tc>
          <w:tcPr>
            <w:tcW w:w="2457" w:type="dxa"/>
          </w:tcPr>
          <w:p w:rsidR="00B733E4" w:rsidRPr="00E35A8C" w:rsidRDefault="00B733E4" w:rsidP="00B256F0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T</w:t>
            </w: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C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410" w:type="dxa"/>
          </w:tcPr>
          <w:p w:rsidR="00B733E4" w:rsidRDefault="00B733E4" w:rsidP="00B256F0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57</w:t>
            </w:r>
            <w:r w:rsidR="009B50B1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907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232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B733E4" w:rsidRPr="004738D3" w:rsidRDefault="00B733E4" w:rsidP="00B256F0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477</w:t>
            </w:r>
          </w:p>
        </w:tc>
        <w:tc>
          <w:tcPr>
            <w:tcW w:w="1303" w:type="dxa"/>
          </w:tcPr>
          <w:p w:rsidR="00B733E4" w:rsidRPr="004738D3" w:rsidRDefault="00B733E4" w:rsidP="00B256F0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3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017</w:t>
            </w:r>
          </w:p>
        </w:tc>
        <w:tc>
          <w:tcPr>
            <w:tcW w:w="1701" w:type="dxa"/>
          </w:tcPr>
          <w:p w:rsidR="00B733E4" w:rsidRPr="004738D3" w:rsidRDefault="00B733E4" w:rsidP="00B256F0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221</w:t>
            </w:r>
          </w:p>
        </w:tc>
        <w:tc>
          <w:tcPr>
            <w:tcW w:w="3261" w:type="dxa"/>
          </w:tcPr>
          <w:p w:rsidR="00B733E4" w:rsidRPr="004738D3" w:rsidRDefault="00B733E4" w:rsidP="00B256F0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10"/>
                <w:lang w:eastAsia="zh-CN"/>
              </w:rPr>
              <w:t>4597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-4"/>
                <w:lang w:eastAsia="zh-CN"/>
              </w:rPr>
              <w:t>3626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3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B733E4" w:rsidRPr="004738D3" w:rsidTr="004108EE">
        <w:trPr>
          <w:trHeight w:val="422"/>
        </w:trPr>
        <w:tc>
          <w:tcPr>
            <w:tcW w:w="1133" w:type="dxa"/>
          </w:tcPr>
          <w:p w:rsidR="00B733E4" w:rsidRPr="000F1625" w:rsidRDefault="00B733E4" w:rsidP="00B256F0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B733E4" w:rsidRPr="004738D3" w:rsidRDefault="00B733E4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B733E4" w:rsidRPr="004738D3" w:rsidRDefault="00B733E4" w:rsidP="00B256F0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T</w:t>
            </w: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C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1"/>
              </w:rPr>
              <w:t>excl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3"/>
              </w:rPr>
              <w:t>initial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>study</w:t>
            </w:r>
          </w:p>
        </w:tc>
        <w:tc>
          <w:tcPr>
            <w:tcW w:w="2410" w:type="dxa"/>
          </w:tcPr>
          <w:p w:rsidR="00B733E4" w:rsidRDefault="00B733E4" w:rsidP="00B256F0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18</w:t>
            </w:r>
            <w:r w:rsidR="009B50B1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86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205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B733E4" w:rsidRPr="004738D3" w:rsidRDefault="00B733E4" w:rsidP="00B256F0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835</w:t>
            </w:r>
          </w:p>
        </w:tc>
        <w:tc>
          <w:tcPr>
            <w:tcW w:w="1303" w:type="dxa"/>
          </w:tcPr>
          <w:p w:rsidR="00B733E4" w:rsidRPr="004738D3" w:rsidRDefault="00B733E4" w:rsidP="00B256F0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934</w:t>
            </w:r>
          </w:p>
        </w:tc>
        <w:tc>
          <w:tcPr>
            <w:tcW w:w="1701" w:type="dxa"/>
          </w:tcPr>
          <w:p w:rsidR="00B733E4" w:rsidRPr="004738D3" w:rsidRDefault="00B733E4" w:rsidP="00B256F0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164</w:t>
            </w:r>
          </w:p>
        </w:tc>
        <w:tc>
          <w:tcPr>
            <w:tcW w:w="3261" w:type="dxa"/>
          </w:tcPr>
          <w:p w:rsidR="00B733E4" w:rsidRPr="004738D3" w:rsidRDefault="00B733E4" w:rsidP="00B256F0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4039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-4"/>
                <w:lang w:eastAsia="zh-CN"/>
              </w:rPr>
              <w:t>293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2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B733E4" w:rsidRPr="004738D3" w:rsidTr="004108EE">
        <w:trPr>
          <w:trHeight w:val="422"/>
        </w:trPr>
        <w:tc>
          <w:tcPr>
            <w:tcW w:w="1133" w:type="dxa"/>
          </w:tcPr>
          <w:p w:rsidR="00B733E4" w:rsidRPr="000F1625" w:rsidRDefault="00B733E4" w:rsidP="00540CC9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540CC9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TGS2</w:t>
            </w:r>
          </w:p>
        </w:tc>
        <w:tc>
          <w:tcPr>
            <w:tcW w:w="1621" w:type="dxa"/>
          </w:tcPr>
          <w:p w:rsidR="00B733E4" w:rsidRPr="004738D3" w:rsidRDefault="00B733E4" w:rsidP="003B620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540CC9">
              <w:rPr>
                <w:rFonts w:ascii="Times New Roman" w:hAnsi="Times New Roman" w:cs="Times New Roman"/>
                <w:color w:val="000000" w:themeColor="text1"/>
                <w:sz w:val="22"/>
              </w:rPr>
              <w:t>rs2745557</w:t>
            </w:r>
          </w:p>
        </w:tc>
        <w:tc>
          <w:tcPr>
            <w:tcW w:w="2457" w:type="dxa"/>
          </w:tcPr>
          <w:p w:rsidR="00B733E4" w:rsidRPr="00E35A8C" w:rsidRDefault="00B733E4" w:rsidP="00540CC9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T</w:t>
            </w: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C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410" w:type="dxa"/>
          </w:tcPr>
          <w:p w:rsidR="00B733E4" w:rsidRDefault="00B733E4" w:rsidP="00540CC9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923</w:t>
            </w:r>
            <w:r w:rsidR="009B50B1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804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6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B733E4" w:rsidRPr="004738D3" w:rsidRDefault="00B733E4" w:rsidP="00540CC9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256</w:t>
            </w:r>
          </w:p>
        </w:tc>
        <w:tc>
          <w:tcPr>
            <w:tcW w:w="1303" w:type="dxa"/>
          </w:tcPr>
          <w:p w:rsidR="00B733E4" w:rsidRPr="004738D3" w:rsidRDefault="00B733E4" w:rsidP="00540CC9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8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813</w:t>
            </w:r>
          </w:p>
        </w:tc>
        <w:tc>
          <w:tcPr>
            <w:tcW w:w="1701" w:type="dxa"/>
          </w:tcPr>
          <w:p w:rsidR="00B733E4" w:rsidRPr="004738D3" w:rsidRDefault="00B733E4" w:rsidP="00540CC9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066</w:t>
            </w:r>
          </w:p>
        </w:tc>
        <w:tc>
          <w:tcPr>
            <w:tcW w:w="3261" w:type="dxa"/>
          </w:tcPr>
          <w:p w:rsidR="00B733E4" w:rsidRPr="004738D3" w:rsidRDefault="00B733E4" w:rsidP="00540CC9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10"/>
                <w:lang w:eastAsia="zh-CN"/>
              </w:rPr>
              <w:t>1002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-4"/>
                <w:lang w:eastAsia="zh-CN"/>
              </w:rPr>
              <w:t>10234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5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B733E4" w:rsidRPr="004738D3" w:rsidTr="004108EE">
        <w:trPr>
          <w:trHeight w:val="422"/>
        </w:trPr>
        <w:tc>
          <w:tcPr>
            <w:tcW w:w="1133" w:type="dxa"/>
          </w:tcPr>
          <w:p w:rsidR="00B733E4" w:rsidRPr="000F1625" w:rsidRDefault="00B733E4" w:rsidP="00540CC9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B733E4" w:rsidRPr="004738D3" w:rsidRDefault="00B733E4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B733E4" w:rsidRPr="004738D3" w:rsidRDefault="00B733E4" w:rsidP="00540CC9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T</w:t>
            </w: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C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1"/>
              </w:rPr>
              <w:t>excl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3"/>
              </w:rPr>
              <w:t>initial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>study</w:t>
            </w:r>
          </w:p>
        </w:tc>
        <w:tc>
          <w:tcPr>
            <w:tcW w:w="2410" w:type="dxa"/>
          </w:tcPr>
          <w:p w:rsidR="00B733E4" w:rsidRDefault="00B733E4" w:rsidP="00540CC9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856</w:t>
            </w:r>
            <w:r w:rsidR="009B50B1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707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38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B733E4" w:rsidRPr="004738D3" w:rsidRDefault="00B733E4" w:rsidP="00540CC9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13</w:t>
            </w:r>
          </w:p>
        </w:tc>
        <w:tc>
          <w:tcPr>
            <w:tcW w:w="1303" w:type="dxa"/>
          </w:tcPr>
          <w:p w:rsidR="00B733E4" w:rsidRPr="004738D3" w:rsidRDefault="00B733E4" w:rsidP="00540CC9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7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041</w:t>
            </w:r>
          </w:p>
        </w:tc>
        <w:tc>
          <w:tcPr>
            <w:tcW w:w="1701" w:type="dxa"/>
          </w:tcPr>
          <w:p w:rsidR="00B733E4" w:rsidRPr="004738D3" w:rsidRDefault="00B733E4" w:rsidP="00540CC9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071</w:t>
            </w:r>
          </w:p>
        </w:tc>
        <w:tc>
          <w:tcPr>
            <w:tcW w:w="3261" w:type="dxa"/>
          </w:tcPr>
          <w:p w:rsidR="00B733E4" w:rsidRPr="004738D3" w:rsidRDefault="00B733E4" w:rsidP="00540CC9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8665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-4"/>
                <w:lang w:eastAsia="zh-CN"/>
              </w:rPr>
              <w:t>9469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4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B733E4" w:rsidRPr="004738D3" w:rsidTr="004108EE">
        <w:trPr>
          <w:trHeight w:val="422"/>
        </w:trPr>
        <w:tc>
          <w:tcPr>
            <w:tcW w:w="1133" w:type="dxa"/>
          </w:tcPr>
          <w:p w:rsidR="00B733E4" w:rsidRPr="000F1625" w:rsidRDefault="00B733E4" w:rsidP="007D170F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7D170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JAZF1</w:t>
            </w:r>
          </w:p>
        </w:tc>
        <w:tc>
          <w:tcPr>
            <w:tcW w:w="1621" w:type="dxa"/>
          </w:tcPr>
          <w:p w:rsidR="00B733E4" w:rsidRPr="004738D3" w:rsidRDefault="00B733E4" w:rsidP="003B620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D170F">
              <w:rPr>
                <w:rFonts w:ascii="Times New Roman" w:hAnsi="Times New Roman" w:cs="Times New Roman"/>
                <w:color w:val="000000" w:themeColor="text1"/>
                <w:sz w:val="22"/>
              </w:rPr>
              <w:t>rs10486567</w:t>
            </w:r>
          </w:p>
        </w:tc>
        <w:tc>
          <w:tcPr>
            <w:tcW w:w="2457" w:type="dxa"/>
          </w:tcPr>
          <w:p w:rsidR="00B733E4" w:rsidRPr="00E35A8C" w:rsidRDefault="00B733E4" w:rsidP="007D170F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A</w:t>
            </w: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G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410" w:type="dxa"/>
          </w:tcPr>
          <w:p w:rsidR="00B733E4" w:rsidRDefault="00B733E4" w:rsidP="007D170F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95</w:t>
            </w:r>
            <w:r w:rsidR="009B50B1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 xml:space="preserve">1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828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93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B733E4" w:rsidRPr="004738D3" w:rsidRDefault="00B733E4" w:rsidP="007D170F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477</w:t>
            </w:r>
          </w:p>
        </w:tc>
        <w:tc>
          <w:tcPr>
            <w:tcW w:w="1303" w:type="dxa"/>
          </w:tcPr>
          <w:p w:rsidR="00B733E4" w:rsidRPr="004738D3" w:rsidRDefault="00B733E4" w:rsidP="007D170F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2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972</w:t>
            </w:r>
          </w:p>
        </w:tc>
        <w:tc>
          <w:tcPr>
            <w:tcW w:w="1701" w:type="dxa"/>
          </w:tcPr>
          <w:p w:rsidR="00B733E4" w:rsidRPr="004738D3" w:rsidRDefault="00B733E4" w:rsidP="007D170F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000</w:t>
            </w:r>
          </w:p>
        </w:tc>
        <w:tc>
          <w:tcPr>
            <w:tcW w:w="3261" w:type="dxa"/>
          </w:tcPr>
          <w:p w:rsidR="00B733E4" w:rsidRPr="004738D3" w:rsidRDefault="00B733E4" w:rsidP="007D170F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10"/>
                <w:lang w:eastAsia="zh-CN"/>
              </w:rPr>
              <w:t>1480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-4"/>
                <w:lang w:eastAsia="zh-CN"/>
              </w:rPr>
              <w:t>13433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5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B733E4" w:rsidRPr="004738D3" w:rsidTr="004108EE">
        <w:trPr>
          <w:trHeight w:val="422"/>
        </w:trPr>
        <w:tc>
          <w:tcPr>
            <w:tcW w:w="1133" w:type="dxa"/>
          </w:tcPr>
          <w:p w:rsidR="00B733E4" w:rsidRPr="000F1625" w:rsidRDefault="00B733E4" w:rsidP="007D170F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B733E4" w:rsidRPr="004738D3" w:rsidRDefault="00B733E4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B733E4" w:rsidRPr="004738D3" w:rsidRDefault="00B733E4" w:rsidP="007D170F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A</w:t>
            </w: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G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1"/>
              </w:rPr>
              <w:t>excl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3"/>
              </w:rPr>
              <w:t>initial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>study</w:t>
            </w:r>
          </w:p>
        </w:tc>
        <w:tc>
          <w:tcPr>
            <w:tcW w:w="2410" w:type="dxa"/>
          </w:tcPr>
          <w:p w:rsidR="00B733E4" w:rsidRDefault="00B733E4" w:rsidP="007D170F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908</w:t>
            </w:r>
            <w:r w:rsidR="009B50B1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803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28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B733E4" w:rsidRPr="004738D3" w:rsidRDefault="00B733E4" w:rsidP="007D170F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26</w:t>
            </w:r>
          </w:p>
        </w:tc>
        <w:tc>
          <w:tcPr>
            <w:tcW w:w="1303" w:type="dxa"/>
          </w:tcPr>
          <w:p w:rsidR="00B733E4" w:rsidRPr="004738D3" w:rsidRDefault="00B733E4" w:rsidP="007D170F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14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566</w:t>
            </w:r>
          </w:p>
        </w:tc>
        <w:tc>
          <w:tcPr>
            <w:tcW w:w="1701" w:type="dxa"/>
          </w:tcPr>
          <w:p w:rsidR="00B733E4" w:rsidRPr="004738D3" w:rsidRDefault="00B733E4" w:rsidP="007D170F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002</w:t>
            </w:r>
          </w:p>
        </w:tc>
        <w:tc>
          <w:tcPr>
            <w:tcW w:w="3261" w:type="dxa"/>
          </w:tcPr>
          <w:p w:rsidR="00B733E4" w:rsidRPr="004738D3" w:rsidRDefault="00B733E4" w:rsidP="007D170F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1452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-4"/>
                <w:lang w:eastAsia="zh-CN"/>
              </w:rPr>
              <w:t>1328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4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B733E4" w:rsidRPr="004738D3" w:rsidTr="004108EE">
        <w:trPr>
          <w:trHeight w:val="422"/>
        </w:trPr>
        <w:tc>
          <w:tcPr>
            <w:tcW w:w="1133" w:type="dxa"/>
          </w:tcPr>
          <w:p w:rsidR="00B733E4" w:rsidRPr="000F1625" w:rsidRDefault="00B733E4" w:rsidP="00641123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641123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2orf43</w:t>
            </w:r>
          </w:p>
        </w:tc>
        <w:tc>
          <w:tcPr>
            <w:tcW w:w="1621" w:type="dxa"/>
          </w:tcPr>
          <w:p w:rsidR="00B733E4" w:rsidRPr="004738D3" w:rsidRDefault="00B733E4" w:rsidP="003B620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641123">
              <w:rPr>
                <w:rFonts w:ascii="Times New Roman" w:hAnsi="Times New Roman" w:cs="Times New Roman"/>
                <w:color w:val="000000" w:themeColor="text1"/>
                <w:sz w:val="22"/>
              </w:rPr>
              <w:t>rs13385191</w:t>
            </w:r>
          </w:p>
        </w:tc>
        <w:tc>
          <w:tcPr>
            <w:tcW w:w="2457" w:type="dxa"/>
          </w:tcPr>
          <w:p w:rsidR="00B733E4" w:rsidRPr="00E35A8C" w:rsidRDefault="00B733E4" w:rsidP="00641123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G</w:t>
            </w: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A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410" w:type="dxa"/>
          </w:tcPr>
          <w:p w:rsidR="00B733E4" w:rsidRDefault="00B733E4" w:rsidP="00641123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03</w:t>
            </w:r>
            <w:r w:rsidR="009B50B1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849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83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B733E4" w:rsidRPr="004738D3" w:rsidRDefault="00B733E4" w:rsidP="00641123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976</w:t>
            </w:r>
          </w:p>
        </w:tc>
        <w:tc>
          <w:tcPr>
            <w:tcW w:w="1303" w:type="dxa"/>
          </w:tcPr>
          <w:p w:rsidR="00B733E4" w:rsidRPr="004738D3" w:rsidRDefault="00B733E4" w:rsidP="00641123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24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114</w:t>
            </w:r>
          </w:p>
        </w:tc>
        <w:tc>
          <w:tcPr>
            <w:tcW w:w="1701" w:type="dxa"/>
          </w:tcPr>
          <w:p w:rsidR="00B733E4" w:rsidRPr="004738D3" w:rsidRDefault="00B733E4" w:rsidP="00641123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000</w:t>
            </w:r>
          </w:p>
        </w:tc>
        <w:tc>
          <w:tcPr>
            <w:tcW w:w="3261" w:type="dxa"/>
          </w:tcPr>
          <w:p w:rsidR="00B733E4" w:rsidRPr="004738D3" w:rsidRDefault="00B733E4" w:rsidP="00641123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10"/>
                <w:lang w:eastAsia="zh-CN"/>
              </w:rPr>
              <w:t>11097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-4"/>
                <w:lang w:eastAsia="zh-CN"/>
              </w:rPr>
              <w:t>13719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3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B733E4" w:rsidRPr="004738D3" w:rsidTr="004108EE">
        <w:trPr>
          <w:trHeight w:val="422"/>
        </w:trPr>
        <w:tc>
          <w:tcPr>
            <w:tcW w:w="1133" w:type="dxa"/>
          </w:tcPr>
          <w:p w:rsidR="00B733E4" w:rsidRPr="000F1625" w:rsidRDefault="00B733E4" w:rsidP="00641123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B733E4" w:rsidRPr="004738D3" w:rsidRDefault="00B733E4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B733E4" w:rsidRPr="004738D3" w:rsidRDefault="00B733E4" w:rsidP="00641123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G</w:t>
            </w: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A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1"/>
              </w:rPr>
              <w:t>excl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3"/>
              </w:rPr>
              <w:t>initial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>study</w:t>
            </w:r>
          </w:p>
        </w:tc>
        <w:tc>
          <w:tcPr>
            <w:tcW w:w="2410" w:type="dxa"/>
          </w:tcPr>
          <w:p w:rsidR="00B733E4" w:rsidRDefault="00B733E4" w:rsidP="00641123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74</w:t>
            </w:r>
            <w:r w:rsidR="000040E8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22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29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B733E4" w:rsidRPr="004738D3" w:rsidRDefault="00B733E4" w:rsidP="00641123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05</w:t>
            </w:r>
          </w:p>
        </w:tc>
        <w:tc>
          <w:tcPr>
            <w:tcW w:w="1303" w:type="dxa"/>
          </w:tcPr>
          <w:p w:rsidR="00B733E4" w:rsidRPr="004738D3" w:rsidRDefault="00B733E4" w:rsidP="00641123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126</w:t>
            </w:r>
          </w:p>
        </w:tc>
        <w:tc>
          <w:tcPr>
            <w:tcW w:w="1701" w:type="dxa"/>
          </w:tcPr>
          <w:p w:rsidR="00B733E4" w:rsidRPr="004738D3" w:rsidRDefault="00B733E4" w:rsidP="00641123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722</w:t>
            </w:r>
          </w:p>
        </w:tc>
        <w:tc>
          <w:tcPr>
            <w:tcW w:w="3261" w:type="dxa"/>
          </w:tcPr>
          <w:p w:rsidR="00B733E4" w:rsidRPr="004738D3" w:rsidRDefault="00B733E4" w:rsidP="00641123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8096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-4"/>
                <w:lang w:eastAsia="zh-CN"/>
              </w:rPr>
              <w:t>8304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2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B733E4" w:rsidRPr="004738D3" w:rsidTr="004108EE">
        <w:trPr>
          <w:trHeight w:val="422"/>
        </w:trPr>
        <w:tc>
          <w:tcPr>
            <w:tcW w:w="1133" w:type="dxa"/>
          </w:tcPr>
          <w:p w:rsidR="00B733E4" w:rsidRPr="000F1625" w:rsidRDefault="00B733E4" w:rsidP="00F56C6A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7E5D21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lastRenderedPageBreak/>
              <w:t>PTGS2</w:t>
            </w:r>
          </w:p>
        </w:tc>
        <w:tc>
          <w:tcPr>
            <w:tcW w:w="1621" w:type="dxa"/>
          </w:tcPr>
          <w:p w:rsidR="00B733E4" w:rsidRPr="004738D3" w:rsidRDefault="00B733E4" w:rsidP="003B620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F56C6A">
              <w:rPr>
                <w:rFonts w:ascii="Times New Roman" w:hAnsi="Times New Roman" w:cs="Times New Roman"/>
                <w:color w:val="000000" w:themeColor="text1"/>
                <w:sz w:val="22"/>
              </w:rPr>
              <w:t>rs5275</w:t>
            </w:r>
          </w:p>
        </w:tc>
        <w:tc>
          <w:tcPr>
            <w:tcW w:w="2457" w:type="dxa"/>
          </w:tcPr>
          <w:p w:rsidR="00B733E4" w:rsidRPr="00E35A8C" w:rsidRDefault="00B733E4" w:rsidP="00F56C6A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C</w:t>
            </w: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T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410" w:type="dxa"/>
          </w:tcPr>
          <w:p w:rsidR="00B733E4" w:rsidRDefault="00B733E4" w:rsidP="00F56C6A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1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974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50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B733E4" w:rsidRPr="004738D3" w:rsidRDefault="00B733E4" w:rsidP="00F56C6A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555</w:t>
            </w:r>
          </w:p>
        </w:tc>
        <w:tc>
          <w:tcPr>
            <w:tcW w:w="1303" w:type="dxa"/>
          </w:tcPr>
          <w:p w:rsidR="00B733E4" w:rsidRPr="004738D3" w:rsidRDefault="00B733E4" w:rsidP="00F56C6A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5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433</w:t>
            </w:r>
          </w:p>
        </w:tc>
        <w:tc>
          <w:tcPr>
            <w:tcW w:w="1701" w:type="dxa"/>
          </w:tcPr>
          <w:p w:rsidR="00B733E4" w:rsidRPr="004738D3" w:rsidRDefault="00B733E4" w:rsidP="00F56C6A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246</w:t>
            </w:r>
          </w:p>
        </w:tc>
        <w:tc>
          <w:tcPr>
            <w:tcW w:w="3261" w:type="dxa"/>
          </w:tcPr>
          <w:p w:rsidR="00B733E4" w:rsidRPr="004738D3" w:rsidRDefault="00B733E4" w:rsidP="00F56C6A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10"/>
                <w:lang w:eastAsia="zh-CN"/>
              </w:rPr>
              <w:t>1222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-4"/>
                <w:lang w:eastAsia="zh-CN"/>
              </w:rPr>
              <w:t>12496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5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B733E4" w:rsidRPr="004738D3" w:rsidTr="004108EE">
        <w:trPr>
          <w:trHeight w:val="422"/>
        </w:trPr>
        <w:tc>
          <w:tcPr>
            <w:tcW w:w="1133" w:type="dxa"/>
          </w:tcPr>
          <w:p w:rsidR="00B733E4" w:rsidRPr="000F1625" w:rsidRDefault="00B733E4" w:rsidP="00F56C6A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B733E4" w:rsidRPr="004738D3" w:rsidRDefault="00B733E4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B733E4" w:rsidRPr="004738D3" w:rsidRDefault="00B733E4" w:rsidP="00F56C6A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C</w:t>
            </w:r>
            <w:r w:rsidRPr="004738D3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T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1"/>
              </w:rPr>
              <w:t>excl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3"/>
              </w:rPr>
              <w:t>initial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>study</w:t>
            </w:r>
          </w:p>
        </w:tc>
        <w:tc>
          <w:tcPr>
            <w:tcW w:w="2410" w:type="dxa"/>
          </w:tcPr>
          <w:p w:rsidR="00B733E4" w:rsidRDefault="00B733E4" w:rsidP="00F56C6A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i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.0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6</w:t>
            </w:r>
            <w:r w:rsidR="009B50B1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977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56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 xml:space="preserve"> </w:t>
            </w:r>
          </w:p>
          <w:p w:rsidR="00B733E4" w:rsidRPr="004738D3" w:rsidRDefault="00B733E4" w:rsidP="00F56C6A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427</w:t>
            </w:r>
          </w:p>
        </w:tc>
        <w:tc>
          <w:tcPr>
            <w:tcW w:w="1303" w:type="dxa"/>
          </w:tcPr>
          <w:p w:rsidR="00B733E4" w:rsidRPr="004738D3" w:rsidRDefault="00B733E4" w:rsidP="00F56C6A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4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781</w:t>
            </w:r>
          </w:p>
        </w:tc>
        <w:tc>
          <w:tcPr>
            <w:tcW w:w="1701" w:type="dxa"/>
          </w:tcPr>
          <w:p w:rsidR="00B733E4" w:rsidRPr="004738D3" w:rsidRDefault="00B733E4" w:rsidP="00F56C6A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189</w:t>
            </w:r>
          </w:p>
        </w:tc>
        <w:tc>
          <w:tcPr>
            <w:tcW w:w="3261" w:type="dxa"/>
          </w:tcPr>
          <w:p w:rsidR="00B733E4" w:rsidRPr="004738D3" w:rsidRDefault="00B733E4" w:rsidP="00F56C6A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10873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-4"/>
                <w:lang w:eastAsia="zh-CN"/>
              </w:rPr>
              <w:t>11739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4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B733E4" w:rsidRPr="004738D3" w:rsidTr="004108EE">
        <w:trPr>
          <w:trHeight w:val="902"/>
        </w:trPr>
        <w:tc>
          <w:tcPr>
            <w:tcW w:w="1133" w:type="dxa"/>
          </w:tcPr>
          <w:p w:rsidR="00B733E4" w:rsidRPr="000F1625" w:rsidRDefault="00B733E4" w:rsidP="00F56C6A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21" w:type="dxa"/>
          </w:tcPr>
          <w:p w:rsidR="00B733E4" w:rsidRPr="004738D3" w:rsidRDefault="00B733E4" w:rsidP="003B6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57" w:type="dxa"/>
          </w:tcPr>
          <w:p w:rsidR="00B733E4" w:rsidRPr="00E35A8C" w:rsidRDefault="00B733E4" w:rsidP="000040E8">
            <w:pPr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="000040E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4738D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"/>
                <w:sz w:val="22"/>
              </w:rPr>
              <w:t>all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1"/>
                <w:sz w:val="22"/>
              </w:rPr>
              <w:t>excl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  <w:sz w:val="22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3"/>
                <w:sz w:val="22"/>
              </w:rPr>
              <w:t xml:space="preserve">HWE </w:t>
            </w:r>
            <w:r w:rsidRPr="004738D3">
              <w:rPr>
                <w:rFonts w:ascii="Times New Roman" w:hAnsi="Times New Roman" w:cs="Times New Roman"/>
                <w:color w:val="000000" w:themeColor="text1"/>
                <w:sz w:val="22"/>
              </w:rPr>
              <w:t>study</w:t>
            </w:r>
          </w:p>
        </w:tc>
        <w:tc>
          <w:tcPr>
            <w:tcW w:w="2410" w:type="dxa"/>
          </w:tcPr>
          <w:p w:rsidR="00B733E4" w:rsidRDefault="00B733E4" w:rsidP="00F56C6A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i/>
                <w:color w:val="000000" w:themeColor="text1"/>
                <w:lang w:eastAsia="zh-CN"/>
              </w:rPr>
            </w:pP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.0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44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978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13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 xml:space="preserve"> </w:t>
            </w:r>
          </w:p>
          <w:p w:rsidR="00B733E4" w:rsidRPr="004738D3" w:rsidRDefault="00B733E4" w:rsidP="00F56C6A">
            <w:pPr>
              <w:pStyle w:val="TableParagraph"/>
              <w:spacing w:before="30"/>
              <w:ind w:firstLineChars="50" w:firstLine="110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4738D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4738D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96</w:t>
            </w:r>
          </w:p>
        </w:tc>
        <w:tc>
          <w:tcPr>
            <w:tcW w:w="1303" w:type="dxa"/>
          </w:tcPr>
          <w:p w:rsidR="00B733E4" w:rsidRPr="004738D3" w:rsidRDefault="00B733E4" w:rsidP="00F56C6A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4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</w:rPr>
              <w:t>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75</w:t>
            </w:r>
          </w:p>
        </w:tc>
        <w:tc>
          <w:tcPr>
            <w:tcW w:w="1701" w:type="dxa"/>
          </w:tcPr>
          <w:p w:rsidR="00B733E4" w:rsidRPr="004738D3" w:rsidRDefault="00B733E4" w:rsidP="00F56C6A">
            <w:pPr>
              <w:pStyle w:val="TableParagraph"/>
              <w:spacing w:before="30"/>
              <w:ind w:left="192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253</w:t>
            </w:r>
          </w:p>
        </w:tc>
        <w:tc>
          <w:tcPr>
            <w:tcW w:w="3261" w:type="dxa"/>
          </w:tcPr>
          <w:p w:rsidR="00B733E4" w:rsidRPr="004738D3" w:rsidRDefault="00B733E4" w:rsidP="00F56C6A">
            <w:pPr>
              <w:pStyle w:val="TableParagraph"/>
              <w:spacing w:before="30"/>
              <w:ind w:left="297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10"/>
                <w:lang w:eastAsia="zh-CN"/>
              </w:rPr>
              <w:t>4330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8"/>
                <w:lang w:eastAsia="zh-CN"/>
              </w:rPr>
              <w:t>4031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4</w:t>
            </w:r>
            <w:r w:rsidRPr="004738D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</w:tbl>
    <w:p w:rsidR="00ED15A9" w:rsidRPr="005E3125" w:rsidRDefault="00242471" w:rsidP="00242471">
      <w:p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>Note</w:t>
      </w:r>
      <w:r w:rsidR="009E5E49">
        <w:rPr>
          <w:rFonts w:ascii="Times New Roman" w:hAnsi="Times New Roman" w:cs="Times New Roman"/>
          <w:color w:val="000000" w:themeColor="text1"/>
          <w:sz w:val="22"/>
        </w:rPr>
        <w:t xml:space="preserve">: </w:t>
      </w:r>
      <w:r w:rsidRPr="009E5E49">
        <w:rPr>
          <w:rFonts w:ascii="Times New Roman" w:hAnsi="Times New Roman" w:cs="Times New Roman"/>
          <w:color w:val="000000" w:themeColor="text1"/>
          <w:sz w:val="22"/>
        </w:rPr>
        <w:t>‘</w:t>
      </w:r>
      <w:r w:rsidRPr="001D613A">
        <w:rPr>
          <w:rFonts w:ascii="Times New Roman" w:hAnsi="Times New Roman" w:cs="Times New Roman"/>
          <w:color w:val="000000" w:themeColor="text1"/>
          <w:sz w:val="22"/>
        </w:rPr>
        <w:t xml:space="preserve">All ethnicities’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represented that </w:t>
      </w:r>
      <w:r w:rsidRPr="001D613A">
        <w:rPr>
          <w:rFonts w:ascii="Times New Roman" w:hAnsi="Times New Roman" w:cs="Times New Roman"/>
          <w:color w:val="000000" w:themeColor="text1"/>
          <w:sz w:val="22"/>
        </w:rPr>
        <w:t>all studies, regardless of ethnicity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were meta-analyzed</w:t>
      </w:r>
      <w:r w:rsidRPr="001D613A">
        <w:rPr>
          <w:rFonts w:ascii="Times New Roman" w:hAnsi="Times New Roman" w:cs="Times New Roman"/>
          <w:color w:val="000000" w:themeColor="text1"/>
          <w:sz w:val="22"/>
        </w:rPr>
        <w:t xml:space="preserve">; ‘all excl. initial study’ </w:t>
      </w:r>
      <w:r>
        <w:rPr>
          <w:rFonts w:ascii="Times New Roman" w:hAnsi="Times New Roman" w:cs="Times New Roman"/>
          <w:color w:val="000000" w:themeColor="text1"/>
          <w:sz w:val="22"/>
        </w:rPr>
        <w:t>represented</w:t>
      </w:r>
      <w:r w:rsidRPr="001D613A">
        <w:rPr>
          <w:rFonts w:ascii="Times New Roman" w:hAnsi="Times New Roman" w:cs="Times New Roman"/>
          <w:color w:val="000000" w:themeColor="text1"/>
          <w:sz w:val="22"/>
        </w:rPr>
        <w:t xml:space="preserve"> that </w:t>
      </w:r>
      <w:r>
        <w:rPr>
          <w:rFonts w:ascii="Times New Roman" w:hAnsi="Times New Roman" w:cs="Times New Roman"/>
          <w:color w:val="000000" w:themeColor="text1"/>
          <w:sz w:val="22"/>
        </w:rPr>
        <w:t>the</w:t>
      </w:r>
      <w:r w:rsidRPr="001D613A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>first</w:t>
      </w:r>
      <w:r w:rsidRPr="001D613A">
        <w:rPr>
          <w:rFonts w:ascii="Times New Roman" w:hAnsi="Times New Roman" w:cs="Times New Roman"/>
          <w:color w:val="000000" w:themeColor="text1"/>
          <w:sz w:val="22"/>
        </w:rPr>
        <w:t xml:space="preserve"> publication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reporting on statistic association for any locus were excluded; '</w:t>
      </w:r>
      <w:r w:rsidRPr="00385DDA">
        <w:rPr>
          <w:rFonts w:ascii="Times New Roman" w:hAnsi="Times New Roman" w:cs="Times New Roman"/>
          <w:color w:val="000000" w:themeColor="text1"/>
          <w:spacing w:val="1"/>
          <w:sz w:val="22"/>
        </w:rPr>
        <w:t xml:space="preserve"> </w:t>
      </w:r>
      <w:r w:rsidRPr="00877E82">
        <w:rPr>
          <w:rFonts w:ascii="Times New Roman" w:hAnsi="Times New Roman" w:cs="Times New Roman"/>
          <w:color w:val="000000" w:themeColor="text1"/>
          <w:spacing w:val="1"/>
          <w:sz w:val="22"/>
        </w:rPr>
        <w:t>all</w:t>
      </w:r>
      <w:r w:rsidRPr="00877E82">
        <w:rPr>
          <w:rFonts w:ascii="Times New Roman" w:hAnsi="Times New Roman" w:cs="Times New Roman"/>
          <w:color w:val="000000" w:themeColor="text1"/>
          <w:spacing w:val="6"/>
          <w:sz w:val="22"/>
        </w:rPr>
        <w:t xml:space="preserve"> </w:t>
      </w:r>
      <w:r w:rsidRPr="00877E82">
        <w:rPr>
          <w:rFonts w:ascii="Times New Roman" w:hAnsi="Times New Roman" w:cs="Times New Roman"/>
          <w:color w:val="000000" w:themeColor="text1"/>
          <w:spacing w:val="-1"/>
          <w:sz w:val="22"/>
        </w:rPr>
        <w:t>excl.</w:t>
      </w:r>
      <w:r w:rsidRPr="00877E82">
        <w:rPr>
          <w:rFonts w:ascii="Times New Roman" w:hAnsi="Times New Roman" w:cs="Times New Roman"/>
          <w:color w:val="000000" w:themeColor="text1"/>
          <w:spacing w:val="8"/>
          <w:sz w:val="22"/>
        </w:rPr>
        <w:t xml:space="preserve"> </w:t>
      </w:r>
      <w:r w:rsidRPr="00877E82">
        <w:rPr>
          <w:rFonts w:ascii="Times New Roman" w:hAnsi="Times New Roman" w:cs="Times New Roman"/>
          <w:color w:val="000000" w:themeColor="text1"/>
          <w:spacing w:val="3"/>
          <w:sz w:val="22"/>
        </w:rPr>
        <w:t xml:space="preserve">HWE </w:t>
      </w:r>
      <w:r w:rsidRPr="00877E82">
        <w:rPr>
          <w:rFonts w:ascii="Times New Roman" w:hAnsi="Times New Roman" w:cs="Times New Roman"/>
          <w:color w:val="000000" w:themeColor="text1"/>
          <w:sz w:val="22"/>
        </w:rPr>
        <w:t>study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' represented that the studies deviating from HWE were excluded.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a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, the summary OR and 95% c.i. values. b, </w:t>
      </w:r>
      <w:r w:rsidRPr="00D56310">
        <w:rPr>
          <w:rFonts w:ascii="Times New Roman" w:hAnsi="Times New Roman" w:cs="Times New Roman"/>
          <w:color w:val="000000" w:themeColor="text1"/>
          <w:sz w:val="22"/>
        </w:rPr>
        <w:t>Q statistic across crude ORs was calculated for each included study.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c, </w:t>
      </w:r>
      <w:r w:rsidRPr="00D56310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&gt; </w:t>
      </w:r>
      <w:r w:rsidRPr="00D56310">
        <w:rPr>
          <w:rFonts w:ascii="Times New Roman" w:hAnsi="Times New Roman" w:cs="Times New Roman"/>
          <w:color w:val="000000" w:themeColor="text1"/>
          <w:sz w:val="22"/>
        </w:rPr>
        <w:t xml:space="preserve">0.1 is usually considered as an evidence for 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no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between-study heterogeneity; </w:t>
      </w:r>
      <w:r w:rsidRPr="00D56310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&lt; </w:t>
      </w:r>
      <w:r w:rsidRPr="00D56310">
        <w:rPr>
          <w:rFonts w:ascii="Times New Roman" w:hAnsi="Times New Roman" w:cs="Times New Roman"/>
          <w:color w:val="000000" w:themeColor="text1"/>
          <w:sz w:val="22"/>
        </w:rPr>
        <w:t>0.1 as an evidence for between-study heterogeneity.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</w:p>
    <w:sectPr w:rsidR="00ED15A9" w:rsidRPr="005E3125" w:rsidSect="004738D3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D38A4" w:rsidRDefault="00CD38A4" w:rsidP="005E3ABC">
      <w:r>
        <w:separator/>
      </w:r>
    </w:p>
  </w:endnote>
  <w:endnote w:type="continuationSeparator" w:id="1">
    <w:p w:rsidR="00CD38A4" w:rsidRDefault="00CD38A4" w:rsidP="005E3AB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89481"/>
      <w:docPartObj>
        <w:docPartGallery w:val="Page Numbers (Bottom of Page)"/>
        <w:docPartUnique/>
      </w:docPartObj>
    </w:sdtPr>
    <w:sdtContent>
      <w:p w:rsidR="00420B9D" w:rsidRDefault="00420B9D">
        <w:pPr>
          <w:pStyle w:val="a4"/>
          <w:jc w:val="right"/>
        </w:pPr>
        <w:fldSimple w:instr=" PAGE   \* MERGEFORMAT ">
          <w:r w:rsidRPr="00420B9D">
            <w:rPr>
              <w:noProof/>
              <w:lang w:val="zh-CN"/>
            </w:rPr>
            <w:t>3</w:t>
          </w:r>
        </w:fldSimple>
      </w:p>
    </w:sdtContent>
  </w:sdt>
  <w:p w:rsidR="00420B9D" w:rsidRDefault="00420B9D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D38A4" w:rsidRDefault="00CD38A4" w:rsidP="005E3ABC">
      <w:r>
        <w:separator/>
      </w:r>
    </w:p>
  </w:footnote>
  <w:footnote w:type="continuationSeparator" w:id="1">
    <w:p w:rsidR="00CD38A4" w:rsidRDefault="00CD38A4" w:rsidP="005E3AB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37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E3ABC"/>
    <w:rsid w:val="000040E8"/>
    <w:rsid w:val="000705BF"/>
    <w:rsid w:val="000760AE"/>
    <w:rsid w:val="00077854"/>
    <w:rsid w:val="00084863"/>
    <w:rsid w:val="00097243"/>
    <w:rsid w:val="000A1343"/>
    <w:rsid w:val="000B4AE9"/>
    <w:rsid w:val="000F1625"/>
    <w:rsid w:val="00105D45"/>
    <w:rsid w:val="00167AD7"/>
    <w:rsid w:val="001B442D"/>
    <w:rsid w:val="001B5FA5"/>
    <w:rsid w:val="001C3D6E"/>
    <w:rsid w:val="001F7552"/>
    <w:rsid w:val="00212FA9"/>
    <w:rsid w:val="00216C1A"/>
    <w:rsid w:val="00242471"/>
    <w:rsid w:val="00251E09"/>
    <w:rsid w:val="00253EDC"/>
    <w:rsid w:val="00262EB1"/>
    <w:rsid w:val="002C710A"/>
    <w:rsid w:val="002D4148"/>
    <w:rsid w:val="002E6521"/>
    <w:rsid w:val="002E6CD7"/>
    <w:rsid w:val="00323FD4"/>
    <w:rsid w:val="00324FB7"/>
    <w:rsid w:val="00335B74"/>
    <w:rsid w:val="00360F6C"/>
    <w:rsid w:val="00364E33"/>
    <w:rsid w:val="00370494"/>
    <w:rsid w:val="00373B88"/>
    <w:rsid w:val="003853F9"/>
    <w:rsid w:val="003B5682"/>
    <w:rsid w:val="003B620E"/>
    <w:rsid w:val="004108EE"/>
    <w:rsid w:val="00414396"/>
    <w:rsid w:val="00420B9D"/>
    <w:rsid w:val="00420C16"/>
    <w:rsid w:val="00431351"/>
    <w:rsid w:val="00451436"/>
    <w:rsid w:val="00464B78"/>
    <w:rsid w:val="00465504"/>
    <w:rsid w:val="0046672F"/>
    <w:rsid w:val="00470B32"/>
    <w:rsid w:val="004738D3"/>
    <w:rsid w:val="00491626"/>
    <w:rsid w:val="00492B27"/>
    <w:rsid w:val="00497259"/>
    <w:rsid w:val="004A4AE0"/>
    <w:rsid w:val="004C323A"/>
    <w:rsid w:val="004E2127"/>
    <w:rsid w:val="004E345A"/>
    <w:rsid w:val="004F4662"/>
    <w:rsid w:val="0051439A"/>
    <w:rsid w:val="00540BDA"/>
    <w:rsid w:val="00540CC9"/>
    <w:rsid w:val="00544C2D"/>
    <w:rsid w:val="00560E1C"/>
    <w:rsid w:val="005869CE"/>
    <w:rsid w:val="005950B4"/>
    <w:rsid w:val="005B707A"/>
    <w:rsid w:val="005C525E"/>
    <w:rsid w:val="005E3125"/>
    <w:rsid w:val="005E3ABC"/>
    <w:rsid w:val="005E58D4"/>
    <w:rsid w:val="00612BF2"/>
    <w:rsid w:val="006343D2"/>
    <w:rsid w:val="00636E15"/>
    <w:rsid w:val="00641123"/>
    <w:rsid w:val="00643CC1"/>
    <w:rsid w:val="00647512"/>
    <w:rsid w:val="0066357D"/>
    <w:rsid w:val="0066405F"/>
    <w:rsid w:val="00673707"/>
    <w:rsid w:val="006D2169"/>
    <w:rsid w:val="006F1263"/>
    <w:rsid w:val="00721F4B"/>
    <w:rsid w:val="0074183B"/>
    <w:rsid w:val="007D11FB"/>
    <w:rsid w:val="007D170F"/>
    <w:rsid w:val="007E044D"/>
    <w:rsid w:val="007E5D21"/>
    <w:rsid w:val="007F5EF4"/>
    <w:rsid w:val="0080271A"/>
    <w:rsid w:val="00857446"/>
    <w:rsid w:val="00876F89"/>
    <w:rsid w:val="008844F2"/>
    <w:rsid w:val="008E1EEF"/>
    <w:rsid w:val="008E4B86"/>
    <w:rsid w:val="0090346C"/>
    <w:rsid w:val="009457BB"/>
    <w:rsid w:val="00956C03"/>
    <w:rsid w:val="009575B7"/>
    <w:rsid w:val="009B50B1"/>
    <w:rsid w:val="009E5E49"/>
    <w:rsid w:val="00A305D3"/>
    <w:rsid w:val="00A63E30"/>
    <w:rsid w:val="00A67BAB"/>
    <w:rsid w:val="00A717E0"/>
    <w:rsid w:val="00A96AA5"/>
    <w:rsid w:val="00AB01F4"/>
    <w:rsid w:val="00AE07E5"/>
    <w:rsid w:val="00AF3694"/>
    <w:rsid w:val="00AF5964"/>
    <w:rsid w:val="00B02831"/>
    <w:rsid w:val="00B2321E"/>
    <w:rsid w:val="00B256F0"/>
    <w:rsid w:val="00B323F6"/>
    <w:rsid w:val="00B47A4D"/>
    <w:rsid w:val="00B733E4"/>
    <w:rsid w:val="00BA060D"/>
    <w:rsid w:val="00BA28EB"/>
    <w:rsid w:val="00BC4A86"/>
    <w:rsid w:val="00BD307E"/>
    <w:rsid w:val="00BD4B9D"/>
    <w:rsid w:val="00C11E9F"/>
    <w:rsid w:val="00C1471B"/>
    <w:rsid w:val="00C147CF"/>
    <w:rsid w:val="00C22AEC"/>
    <w:rsid w:val="00C26DCC"/>
    <w:rsid w:val="00C3745D"/>
    <w:rsid w:val="00C403EB"/>
    <w:rsid w:val="00C5440B"/>
    <w:rsid w:val="00C91CEB"/>
    <w:rsid w:val="00C93BC8"/>
    <w:rsid w:val="00C96E0D"/>
    <w:rsid w:val="00CA11BF"/>
    <w:rsid w:val="00CD38A4"/>
    <w:rsid w:val="00D07B25"/>
    <w:rsid w:val="00D15806"/>
    <w:rsid w:val="00D229DB"/>
    <w:rsid w:val="00D379E8"/>
    <w:rsid w:val="00D5609D"/>
    <w:rsid w:val="00D63B9D"/>
    <w:rsid w:val="00DC4C09"/>
    <w:rsid w:val="00DE2E82"/>
    <w:rsid w:val="00E03F97"/>
    <w:rsid w:val="00E12B4A"/>
    <w:rsid w:val="00E35A8C"/>
    <w:rsid w:val="00E51C33"/>
    <w:rsid w:val="00E53EFC"/>
    <w:rsid w:val="00E72312"/>
    <w:rsid w:val="00EA6C8D"/>
    <w:rsid w:val="00EC2895"/>
    <w:rsid w:val="00ED15A9"/>
    <w:rsid w:val="00EF1414"/>
    <w:rsid w:val="00F132BD"/>
    <w:rsid w:val="00F26ABE"/>
    <w:rsid w:val="00F568B4"/>
    <w:rsid w:val="00F56C6A"/>
    <w:rsid w:val="00F6367A"/>
    <w:rsid w:val="00F901EB"/>
    <w:rsid w:val="00FB220B"/>
    <w:rsid w:val="00FB6D18"/>
    <w:rsid w:val="00FD06A1"/>
    <w:rsid w:val="00FE5023"/>
    <w:rsid w:val="00FF75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3A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E3A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E3A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3A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3ABC"/>
    <w:rPr>
      <w:sz w:val="18"/>
      <w:szCs w:val="18"/>
    </w:rPr>
  </w:style>
  <w:style w:type="table" w:styleId="a5">
    <w:name w:val="Table Grid"/>
    <w:basedOn w:val="1"/>
    <w:uiPriority w:val="59"/>
    <w:rsid w:val="005E3AB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TableParagraph">
    <w:name w:val="Table Paragraph"/>
    <w:basedOn w:val="a"/>
    <w:uiPriority w:val="1"/>
    <w:qFormat/>
    <w:rsid w:val="00AF3694"/>
    <w:pPr>
      <w:jc w:val="left"/>
    </w:pPr>
    <w:rPr>
      <w:kern w:val="0"/>
      <w:sz w:val="22"/>
      <w:lang w:eastAsia="en-US"/>
    </w:rPr>
  </w:style>
  <w:style w:type="table" w:customStyle="1" w:styleId="10">
    <w:name w:val="样式1"/>
    <w:basedOn w:val="1"/>
    <w:uiPriority w:val="99"/>
    <w:qFormat/>
    <w:rsid w:val="00084863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">
    <w:name w:val="Table Simple 1"/>
    <w:basedOn w:val="a1"/>
    <w:uiPriority w:val="99"/>
    <w:semiHidden/>
    <w:unhideWhenUsed/>
    <w:rsid w:val="00084863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11</Pages>
  <Words>1894</Words>
  <Characters>10796</Characters>
  <Application>Microsoft Office Word</Application>
  <DocSecurity>0</DocSecurity>
  <Lines>89</Lines>
  <Paragraphs>25</Paragraphs>
  <ScaleCrop>false</ScaleCrop>
  <Company/>
  <LinksUpToDate>false</LinksUpToDate>
  <CharactersWithSpaces>12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zhu</cp:lastModifiedBy>
  <cp:revision>75</cp:revision>
  <dcterms:created xsi:type="dcterms:W3CDTF">2015-11-12T06:27:00Z</dcterms:created>
  <dcterms:modified xsi:type="dcterms:W3CDTF">2015-12-22T22:11:00Z</dcterms:modified>
</cp:coreProperties>
</file>